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555" w:rsidRPr="006C4555" w:rsidRDefault="006C4555" w:rsidP="006C4555">
      <w:pPr>
        <w:spacing w:line="360" w:lineRule="auto"/>
        <w:rPr>
          <w:rFonts w:ascii="Arial" w:hAnsi="Arial" w:cs="Arial"/>
          <w:b/>
          <w:sz w:val="28"/>
          <w:szCs w:val="22"/>
        </w:rPr>
      </w:pPr>
      <w:proofErr w:type="gramStart"/>
      <w:r w:rsidRPr="006C4555">
        <w:rPr>
          <w:rFonts w:ascii="Arial" w:hAnsi="Arial" w:cs="Arial"/>
          <w:b/>
          <w:sz w:val="20"/>
          <w:szCs w:val="22"/>
        </w:rPr>
        <w:t>Prior CYP2A6 Associations with NMR, Abstinence, CPD and Lung Cancer Risk.</w:t>
      </w:r>
      <w:proofErr w:type="gramEnd"/>
    </w:p>
    <w:p w:rsidR="006C4555" w:rsidRPr="006C4555" w:rsidRDefault="006C4555" w:rsidP="006C4555">
      <w:pPr>
        <w:spacing w:line="360" w:lineRule="auto"/>
        <w:ind w:firstLine="720"/>
        <w:rPr>
          <w:rFonts w:ascii="Arial" w:hAnsi="Arial" w:cs="Arial"/>
          <w:sz w:val="20"/>
          <w:szCs w:val="22"/>
        </w:rPr>
      </w:pPr>
      <w:r w:rsidRPr="006C4555">
        <w:rPr>
          <w:rFonts w:ascii="Arial" w:hAnsi="Arial" w:cs="Arial"/>
          <w:sz w:val="20"/>
          <w:szCs w:val="22"/>
        </w:rPr>
        <w:t xml:space="preserve">In the twin-based laboratory-based study used in our Stage I analysis, variation at </w:t>
      </w:r>
      <w:r w:rsidRPr="006C4555">
        <w:rPr>
          <w:rFonts w:ascii="Arial" w:hAnsi="Arial" w:cs="Arial"/>
          <w:i/>
          <w:sz w:val="20"/>
          <w:szCs w:val="22"/>
        </w:rPr>
        <w:t>CYP2A6</w:t>
      </w:r>
      <w:r w:rsidRPr="006C4555">
        <w:rPr>
          <w:rFonts w:ascii="Arial" w:hAnsi="Arial" w:cs="Arial"/>
          <w:sz w:val="20"/>
          <w:szCs w:val="22"/>
        </w:rPr>
        <w:t xml:space="preserve"> was previously associat</w:t>
      </w:r>
      <w:bookmarkStart w:id="0" w:name="_GoBack"/>
      <w:bookmarkEnd w:id="0"/>
      <w:r w:rsidRPr="006C4555">
        <w:rPr>
          <w:rFonts w:ascii="Arial" w:hAnsi="Arial" w:cs="Arial"/>
          <w:sz w:val="20"/>
          <w:szCs w:val="22"/>
        </w:rPr>
        <w:t xml:space="preserve">ed with the rate of nicotine metabolism, and additive genetic influence remained after accounting for six </w:t>
      </w:r>
      <w:r w:rsidRPr="006C4555">
        <w:rPr>
          <w:rFonts w:ascii="Arial" w:hAnsi="Arial" w:cs="Arial"/>
          <w:i/>
          <w:sz w:val="20"/>
          <w:szCs w:val="22"/>
        </w:rPr>
        <w:t>CYP2A6</w:t>
      </w:r>
      <w:r w:rsidRPr="006C4555">
        <w:rPr>
          <w:rFonts w:ascii="Arial" w:hAnsi="Arial" w:cs="Arial"/>
          <w:sz w:val="20"/>
          <w:szCs w:val="22"/>
        </w:rPr>
        <w:t xml:space="preserve"> variants </w:t>
      </w:r>
      <w:r w:rsidRPr="006C4555">
        <w:rPr>
          <w:rFonts w:ascii="Arial" w:hAnsi="Arial" w:cs="Arial"/>
          <w:sz w:val="20"/>
          <w:szCs w:val="22"/>
        </w:rPr>
        <w:fldChar w:fldCharType="begin">
          <w:fldData xml:space="preserve">PEVuZE5vdGU+PENpdGU+PEF1dGhvcj5CZW5vd2l0ejwvQXV0aG9yPjxZZWFyPjIwMDY8L1llYXI+
PFJlY051bT4xODwvUmVjTnVtPjxEaXNwbGF5VGV4dD5bMSwgMl08L0Rpc3BsYXlUZXh0PjxyZWNv
cmQ+PHJlYy1udW1iZXI+MTg8L3JlYy1udW1iZXI+PGZvcmVpZ24ta2V5cz48a2V5IGFwcD0iRU4i
IGRiLWlkPSJ0NXQwdnJhdzhyMHdyN2U5cnI2cGR0MDhzdmYwMHd2eGZmd3ciPjE4PC9rZXk+PC9m
b3JlaWduLWtleXM+PHJlZi10eXBlIG5hbWU9IkpvdXJuYWwgQXJ0aWNsZSI+MTc8L3JlZi10eXBl
Pjxjb250cmlidXRvcnM+PGF1dGhvcnM+PGF1dGhvcj5CZW5vd2l0eiwgTi4gTC48L2F1dGhvcj48
YXV0aG9yPlN3YW4sIEcuIEUuPC9hdXRob3I+PGF1dGhvcj5KYWNvYiwgUC4sIDNyZDwvYXV0aG9y
PjxhdXRob3I+TGVzc292LVNjaGxhZ2dhciwgQy4gTi48L2F1dGhvcj48YXV0aG9yPlR5bmRhbGUs
IFIuIEYuPC9hdXRob3I+PC9hdXRob3JzPjwvY29udHJpYnV0b3JzPjxhdXRoLWFkZHJlc3M+RGl2
aXNpb24gb2YgQ2xpbmljYWwgUGhhcm1hY29sb2d5IGFuZCBFeHBlcmltZW50YWwgVGhlcmFwZXV0
aWNzLCBNZWRpY2FsIFNlcnZpY2UsIFNhbiBGcmFuY2lzY28gR2VuZXJhbCBIb3NwaXRhbCBNZWRp
Y2FsIENlbnRlciwgYW5kIERlcGFydG1lbnQgb2YgTWVkaWNpbmUsIFVuaXZlcnNpdHkgb2YgQ2Fs
aWZvcm5pYSwgU2FuIEZyYW5jaXNjbywgU2FuIEZyYW5jaXNjbyA5NDE0My0xMjIwLCBVU0EuIG5i
ZW5vd2l0ekBtZWRzZmdoLnVjc2YuZWR1PC9hdXRoLWFkZHJlc3M+PHRpdGxlcz48dGl0bGU+Q1lQ
MkE2IGdlbm90eXBlIGFuZCB0aGUgbWV0YWJvbGlzbSBhbmQgZGlzcG9zaXRpb24ga2luZXRpY3Mg
b2Ygbmljb3RpbmU8L3RpdGxlPjxzZWNvbmRhcnktdGl0bGU+Q2xpbiBQaGFybWFjb2wgVGhlcjwv
c2Vjb25kYXJ5LXRpdGxlPjwvdGl0bGVzPjxwZXJpb2RpY2FsPjxmdWxsLXRpdGxlPkNsaW4gUGhh
cm1hY29sIFRoZXI8L2Z1bGwtdGl0bGU+PGFiYnItMT5DbGluaWNhbCBwaGFybWFjb2xvZ3kgYW5k
IHRoZXJhcGV1dGljczwvYWJici0xPjwvcGVyaW9kaWNhbD48cGFnZXM+NDU3LTY3PC9wYWdlcz48
dm9sdW1lPjgwPC92b2x1bWU+PG51bWJlcj41PC9udW1iZXI+PGVkaXRpb24+MjAwNi8xMS8yMzwv
ZWRpdGlvbj48a2V5d29yZHM+PGtleXdvcmQ+QWRvbGVzY2VudDwva2V5d29yZD48a2V5d29yZD5B
ZHVsdDwva2V5d29yZD48a2V5d29yZD5BZ2VkPC9rZXl3b3JkPjxrZXl3b3JkPkFsbGVsZXM8L2tl
eXdvcmQ+PGtleXdvcmQ+QXJlYSBVbmRlciBDdXJ2ZTwva2V5d29yZD48a2V5d29yZD5BcnlsIEh5
ZHJvY2FyYm9uIEh5ZHJveHlsYXNlcy8gZ2VuZXRpY3M8L2tleXdvcmQ+PGtleXdvcmQ+Q290aW5p
bmUvYWRtaW5pc3RyYXRpb24gJmFtcDsgZG9zYWdlL2FuYWxvZ3MgJmFtcDs8L2tleXdvcmQ+PGtl
eXdvcmQ+ZGVyaXZhdGl2ZXMvbWV0YWJvbGlzbS8gcGhhcm1hY29raW5ldGljczwva2V5d29yZD48
a2V5d29yZD5EZXV0ZXJpdW08L2tleXdvcmQ+PGtleXdvcmQ+RG9zZS1SZXNwb25zZSBSZWxhdGlv
bnNoaXAsIERydWc8L2tleXdvcmQ+PGtleXdvcmQ+R2FuZ2xpb25pYyBTdGltdWxhbnRzL2FkbWlu
aXN0cmF0aW9uICZhbXA7IGRvc2FnZS9tZXRhYm9saXNtL3BoYXJtYWNva2luZXRpY3M8L2tleXdv
cmQ+PGtleXdvcmQ+R2VuZSBGcmVxdWVuY3k8L2tleXdvcmQ+PGtleXdvcmQ+R2x1Y3Vyb25pZGVz
L2Jsb29kL3VyaW5lPC9rZXl3b3JkPjxrZXl3b3JkPkhhbGYtTGlmZTwva2V5d29yZD48a2V5d29y
ZD5IdW1hbnM8L2tleXdvcmQ+PGtleXdvcmQ+SW5mdXNpb25zLCBJbnRyYXZlbm91czwva2V5d29y
ZD48a2V5d29yZD5Jc29lbnp5bWVzL2dlbmV0aWNzPC9rZXl3b3JkPjxrZXl3b3JkPk1ldGFib2xp
YyBDbGVhcmFuY2UgUmF0ZTwva2V5d29yZD48a2V5d29yZD5NaWRkbGUgQWdlZDwva2V5d29yZD48
a2V5d29yZD5NaXhlZCBGdW5jdGlvbiBPeHlnZW5hc2VzLyBnZW5ldGljczwva2V5d29yZD48a2V5
d29yZD5OaWNvdGluZS9hZG1pbmlzdHJhdGlvbiAmYW1wOyBkb3NhZ2UvYW5hbG9ncyAmYW1wOzwv
a2V5d29yZD48a2V5d29yZD5kZXJpdmF0aXZlcy9tZXRhYm9saXNtLyBwaGFybWFjb2tpbmV0aWNz
PC9rZXl3b3JkPjxrZXl3b3JkPlBvbHltb3JwaGlzbSwgR2VuZXRpYy9nZW5ldGljczwva2V5d29y
ZD48a2V5d29yZD5UaW1lIEZhY3RvcnM8L2tleXdvcmQ+PGtleXdvcmQ+VHdpbnMvZ2VuZXRpY3M8
L2tleXdvcmQ+PC9rZXl3b3Jkcz48ZGF0ZXM+PHllYXI+MjAwNjwveWVhcj48cHViLWRhdGVzPjxk
YXRlPk5vdjwvZGF0ZT48L3B1Yi1kYXRlcz48L2RhdGVzPjxpc2JuPjAwMDktOTIzNiAoUHJpbnQp
JiN4RDswMDA5LTkyMzYgKExpbmtpbmcpPC9pc2JuPjxhY2Nlc3Npb24tbnVtPjE3MTEyODAyPC9h
Y2Nlc3Npb24tbnVtPjx1cmxzPjwvdXJscz48ZWxlY3Ryb25pYy1yZXNvdXJjZS1udW0+MTAuMTAx
Ni9qLmNscHQuMjAwNi4wOC4wMTE8L2VsZWN0cm9uaWMtcmVzb3VyY2UtbnVtPjxyZW1vdGUtZGF0
YWJhc2UtcHJvdmlkZXI+TkxNPC9yZW1vdGUtZGF0YWJhc2UtcHJvdmlkZXI+PGxhbmd1YWdlPmVu
ZzwvbGFuZ3VhZ2U+PC9yZWNvcmQ+PC9DaXRlPjxDaXRlPjxBdXRob3I+U3dhbjwvQXV0aG9yPjxZ
ZWFyPjIwMDk8L1llYXI+PFJlY051bT45PC9SZWNOdW0+PHJlY29yZD48cmVjLW51bWJlcj45PC9y
ZWMtbnVtYmVyPjxmb3JlaWduLWtleXM+PGtleSBhcHA9IkVOIiBkYi1pZD0idDV0MHZyYXc4cjB3
cjdlOXJyNnBkdDA4c3ZmMDB3dnhmZnd3Ij45PC9rZXk+PC9mb3JlaWduLWtleXM+PHJlZi10eXBl
IG5hbWU9IkpvdXJuYWwgQXJ0aWNsZSI+MTc8L3JlZi10eXBlPjxjb250cmlidXRvcnM+PGF1dGhv
cnM+PGF1dGhvcj5Td2FuLCBHLiBFLjwvYXV0aG9yPjxhdXRob3I+TGVzc292LVNjaGxhZ2dhciwg
Qy4gTi48L2F1dGhvcj48YXV0aG9yPkJlcmdlbiwgQS4gVy48L2F1dGhvcj48YXV0aG9yPkhlLCBZ
LjwvYXV0aG9yPjxhdXRob3I+VHluZGFsZSwgUi4gRi48L2F1dGhvcj48YXV0aG9yPkJlbm93aXR6
LCBOLiBMLjwvYXV0aG9yPjwvYXV0aG9ycz48L2NvbnRyaWJ1dG9ycz48YXV0aC1hZGRyZXNzPkNl
bnRlciBmb3IgSGVhbHRoIFNjaWVuY2VzLCBTUkkgSW50ZXJuYXRpb25hbCwgTWVubG8gUGFyaywg
Q0EgOTQwMjUsIFVTQS4gZ2FyeS5zd2FuQHNyaS5jb208L2F1dGgtYWRkcmVzcz48dGl0bGVzPjx0
aXRsZT5HZW5ldGljIGFuZCBlbnZpcm9ubWVudGFsIGluZmx1ZW5jZXMgb24gdGhlIHJhdGlvIG9m
IDMmYXBvcztoeWRyb3h5Y290aW5pbmUgdG8gY290aW5pbmUgaW4gcGxhc21hIGFuZCB1cmluZTwv
dGl0bGU+PHNlY29uZGFyeS10aXRsZT5QaGFybWFjb2dlbmV0IEdlbm9taWNzPC9zZWNvbmRhcnkt
dGl0bGU+PC90aXRsZXM+PHBlcmlvZGljYWw+PGZ1bGwtdGl0bGU+UGhhcm1hY29nZW5ldCBHZW5v
bWljczwvZnVsbC10aXRsZT48YWJici0xPlBoYXJtYWNvZ2VuZXRpY3MgYW5kIGdlbm9taWNzPC9h
YmJyLTE+PC9wZXJpb2RpY2FsPjxwYWdlcz4zODgtOTg8L3BhZ2VzPjx2b2x1bWU+MTk8L3ZvbHVt
ZT48bnVtYmVyPjU8L251bWJlcj48ZWRpdGlvbj4yMDA5LzAzLzIxPC9lZGl0aW9uPjxrZXl3b3Jk
cz48a2V5d29yZD5BZHVsdDwva2V5d29yZD48a2V5d29yZD5BcnlsIEh5ZHJvY2FyYm9uIEh5ZHJv
eHlsYXNlcy9nZW5ldGljcy9waHlzaW9sb2d5PC9rZXl3b3JkPjxrZXl3b3JkPkNvdGluaW5lL2Fk
bWluaXN0cmF0aW9uICZhbXA7IGRvc2FnZS8gYW5hbG9ncyAmYW1wOzwva2V5d29yZD48a2V5d29y
ZD5kZXJpdmF0aXZlcy8gYmxvb2QvbWV0YWJvbGlzbS9waGFybWFjb2tpbmV0aWNzLyB1cmluZTwv
a2V5d29yZD48a2V5d29yZD5FbnZpcm9ubWVudDwva2V5d29yZD48a2V5d29yZD5GZW1hbGU8L2tl
eXdvcmQ+PGtleXdvcmQ+R2VuZSBGcmVxdWVuY3k8L2tleXdvcmQ+PGtleXdvcmQ+R2VuZXRpYyBW
YXJpYXRpb24vIHBoeXNpb2xvZ3k8L2tleXdvcmQ+PGtleXdvcmQ+R2Vub3R5cGU8L2tleXdvcmQ+
PGtleXdvcmQ+SHVtYW5zPC9rZXl3b3JkPjxrZXl3b3JkPk1hbGU8L2tleXdvcmQ+PGtleXdvcmQ+
TWV0YWJvbGljIENsZWFyYW5jZSBSYXRlL2dlbmV0aWNzPC9rZXl3b3JkPjxrZXl3b3JkPk1pZGRs
ZSBBZ2VkPC9rZXl3b3JkPjxrZXl3b3JkPlR3aW5zLCBEaXp5Z290aWMvZ2VuZXRpY3M8L2tleXdv
cmQ+PGtleXdvcmQ+VHdpbnMsIE1vbm96eWdvdGljL2dlbmV0aWNzPC9rZXl3b3JkPjwva2V5d29y
ZHM+PGRhdGVzPjx5ZWFyPjIwMDk8L3llYXI+PHB1Yi1kYXRlcz48ZGF0ZT5NYXk8L2RhdGU+PC9w
dWItZGF0ZXM+PC9kYXRlcz48aXNibj4xNzQ0LTY4NzIgKFByaW50KSYjeEQ7MTc0NC02ODcyIChM
aW5raW5nKTwvaXNibj48YWNjZXNzaW9uLW51bT4xOTMwMDMwMzwvYWNjZXNzaW9uLW51bT48dXJs
cz48L3VybHM+PGN1c3RvbTI+Mjg0OTI3ODwvY3VzdG9tMj48ZWxlY3Ryb25pYy1yZXNvdXJjZS1u
dW0+MTAuMTA5Ny9GUEMuMGIwMTNlMzI4MzJhNDA0ZjwvZWxlY3Ryb25pYy1yZXNvdXJjZS1udW0+
PHJlbW90ZS1kYXRhYmFzZS1wcm92aWRlcj5OTE08L3JlbW90ZS1kYXRhYmFzZS1wcm92aWRlcj48
bGFuZ3VhZ2U+ZW5nPC9sYW5ndWFnZT48L3JlY29yZD48L0NpdGU+PC9FbmROb3RlPgB=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CZW5vd2l0ejwvQXV0aG9yPjxZZWFyPjIwMDY8L1llYXI+
PFJlY051bT4xODwvUmVjTnVtPjxEaXNwbGF5VGV4dD5bMSwgMl08L0Rpc3BsYXlUZXh0PjxyZWNv
cmQ+PHJlYy1udW1iZXI+MTg8L3JlYy1udW1iZXI+PGZvcmVpZ24ta2V5cz48a2V5IGFwcD0iRU4i
IGRiLWlkPSJ0NXQwdnJhdzhyMHdyN2U5cnI2cGR0MDhzdmYwMHd2eGZmd3ciPjE4PC9rZXk+PC9m
b3JlaWduLWtleXM+PHJlZi10eXBlIG5hbWU9IkpvdXJuYWwgQXJ0aWNsZSI+MTc8L3JlZi10eXBl
Pjxjb250cmlidXRvcnM+PGF1dGhvcnM+PGF1dGhvcj5CZW5vd2l0eiwgTi4gTC48L2F1dGhvcj48
YXV0aG9yPlN3YW4sIEcuIEUuPC9hdXRob3I+PGF1dGhvcj5KYWNvYiwgUC4sIDNyZDwvYXV0aG9y
PjxhdXRob3I+TGVzc292LVNjaGxhZ2dhciwgQy4gTi48L2F1dGhvcj48YXV0aG9yPlR5bmRhbGUs
IFIuIEYuPC9hdXRob3I+PC9hdXRob3JzPjwvY29udHJpYnV0b3JzPjxhdXRoLWFkZHJlc3M+RGl2
aXNpb24gb2YgQ2xpbmljYWwgUGhhcm1hY29sb2d5IGFuZCBFeHBlcmltZW50YWwgVGhlcmFwZXV0
aWNzLCBNZWRpY2FsIFNlcnZpY2UsIFNhbiBGcmFuY2lzY28gR2VuZXJhbCBIb3NwaXRhbCBNZWRp
Y2FsIENlbnRlciwgYW5kIERlcGFydG1lbnQgb2YgTWVkaWNpbmUsIFVuaXZlcnNpdHkgb2YgQ2Fs
aWZvcm5pYSwgU2FuIEZyYW5jaXNjbywgU2FuIEZyYW5jaXNjbyA5NDE0My0xMjIwLCBVU0EuIG5i
ZW5vd2l0ekBtZWRzZmdoLnVjc2YuZWR1PC9hdXRoLWFkZHJlc3M+PHRpdGxlcz48dGl0bGU+Q1lQ
MkE2IGdlbm90eXBlIGFuZCB0aGUgbWV0YWJvbGlzbSBhbmQgZGlzcG9zaXRpb24ga2luZXRpY3Mg
b2Ygbmljb3RpbmU8L3RpdGxlPjxzZWNvbmRhcnktdGl0bGU+Q2xpbiBQaGFybWFjb2wgVGhlcjwv
c2Vjb25kYXJ5LXRpdGxlPjwvdGl0bGVzPjxwZXJpb2RpY2FsPjxmdWxsLXRpdGxlPkNsaW4gUGhh
cm1hY29sIFRoZXI8L2Z1bGwtdGl0bGU+PGFiYnItMT5DbGluaWNhbCBwaGFybWFjb2xvZ3kgYW5k
IHRoZXJhcGV1dGljczwvYWJici0xPjwvcGVyaW9kaWNhbD48cGFnZXM+NDU3LTY3PC9wYWdlcz48
dm9sdW1lPjgwPC92b2x1bWU+PG51bWJlcj41PC9udW1iZXI+PGVkaXRpb24+MjAwNi8xMS8yMzwv
ZWRpdGlvbj48a2V5d29yZHM+PGtleXdvcmQ+QWRvbGVzY2VudDwva2V5d29yZD48a2V5d29yZD5B
ZHVsdDwva2V5d29yZD48a2V5d29yZD5BZ2VkPC9rZXl3b3JkPjxrZXl3b3JkPkFsbGVsZXM8L2tl
eXdvcmQ+PGtleXdvcmQ+QXJlYSBVbmRlciBDdXJ2ZTwva2V5d29yZD48a2V5d29yZD5BcnlsIEh5
ZHJvY2FyYm9uIEh5ZHJveHlsYXNlcy8gZ2VuZXRpY3M8L2tleXdvcmQ+PGtleXdvcmQ+Q290aW5p
bmUvYWRtaW5pc3RyYXRpb24gJmFtcDsgZG9zYWdlL2FuYWxvZ3MgJmFtcDs8L2tleXdvcmQ+PGtl
eXdvcmQ+ZGVyaXZhdGl2ZXMvbWV0YWJvbGlzbS8gcGhhcm1hY29raW5ldGljczwva2V5d29yZD48
a2V5d29yZD5EZXV0ZXJpdW08L2tleXdvcmQ+PGtleXdvcmQ+RG9zZS1SZXNwb25zZSBSZWxhdGlv
bnNoaXAsIERydWc8L2tleXdvcmQ+PGtleXdvcmQ+R2FuZ2xpb25pYyBTdGltdWxhbnRzL2FkbWlu
aXN0cmF0aW9uICZhbXA7IGRvc2FnZS9tZXRhYm9saXNtL3BoYXJtYWNva2luZXRpY3M8L2tleXdv
cmQ+PGtleXdvcmQ+R2VuZSBGcmVxdWVuY3k8L2tleXdvcmQ+PGtleXdvcmQ+R2x1Y3Vyb25pZGVz
L2Jsb29kL3VyaW5lPC9rZXl3b3JkPjxrZXl3b3JkPkhhbGYtTGlmZTwva2V5d29yZD48a2V5d29y
ZD5IdW1hbnM8L2tleXdvcmQ+PGtleXdvcmQ+SW5mdXNpb25zLCBJbnRyYXZlbm91czwva2V5d29y
ZD48a2V5d29yZD5Jc29lbnp5bWVzL2dlbmV0aWNzPC9rZXl3b3JkPjxrZXl3b3JkPk1ldGFib2xp
YyBDbGVhcmFuY2UgUmF0ZTwva2V5d29yZD48a2V5d29yZD5NaWRkbGUgQWdlZDwva2V5d29yZD48
a2V5d29yZD5NaXhlZCBGdW5jdGlvbiBPeHlnZW5hc2VzLyBnZW5ldGljczwva2V5d29yZD48a2V5
d29yZD5OaWNvdGluZS9hZG1pbmlzdHJhdGlvbiAmYW1wOyBkb3NhZ2UvYW5hbG9ncyAmYW1wOzwv
a2V5d29yZD48a2V5d29yZD5kZXJpdmF0aXZlcy9tZXRhYm9saXNtLyBwaGFybWFjb2tpbmV0aWNz
PC9rZXl3b3JkPjxrZXl3b3JkPlBvbHltb3JwaGlzbSwgR2VuZXRpYy9nZW5ldGljczwva2V5d29y
ZD48a2V5d29yZD5UaW1lIEZhY3RvcnM8L2tleXdvcmQ+PGtleXdvcmQ+VHdpbnMvZ2VuZXRpY3M8
L2tleXdvcmQ+PC9rZXl3b3Jkcz48ZGF0ZXM+PHllYXI+MjAwNjwveWVhcj48cHViLWRhdGVzPjxk
YXRlPk5vdjwvZGF0ZT48L3B1Yi1kYXRlcz48L2RhdGVzPjxpc2JuPjAwMDktOTIzNiAoUHJpbnQp
JiN4RDswMDA5LTkyMzYgKExpbmtpbmcpPC9pc2JuPjxhY2Nlc3Npb24tbnVtPjE3MTEyODAyPC9h
Y2Nlc3Npb24tbnVtPjx1cmxzPjwvdXJscz48ZWxlY3Ryb25pYy1yZXNvdXJjZS1udW0+MTAuMTAx
Ni9qLmNscHQuMjAwNi4wOC4wMTE8L2VsZWN0cm9uaWMtcmVzb3VyY2UtbnVtPjxyZW1vdGUtZGF0
YWJhc2UtcHJvdmlkZXI+TkxNPC9yZW1vdGUtZGF0YWJhc2UtcHJvdmlkZXI+PGxhbmd1YWdlPmVu
ZzwvbGFuZ3VhZ2U+PC9yZWNvcmQ+PC9DaXRlPjxDaXRlPjxBdXRob3I+U3dhbjwvQXV0aG9yPjxZ
ZWFyPjIwMDk8L1llYXI+PFJlY051bT45PC9SZWNOdW0+PHJlY29yZD48cmVjLW51bWJlcj45PC9y
ZWMtbnVtYmVyPjxmb3JlaWduLWtleXM+PGtleSBhcHA9IkVOIiBkYi1pZD0idDV0MHZyYXc4cjB3
cjdlOXJyNnBkdDA4c3ZmMDB3dnhmZnd3Ij45PC9rZXk+PC9mb3JlaWduLWtleXM+PHJlZi10eXBl
IG5hbWU9IkpvdXJuYWwgQXJ0aWNsZSI+MTc8L3JlZi10eXBlPjxjb250cmlidXRvcnM+PGF1dGhv
cnM+PGF1dGhvcj5Td2FuLCBHLiBFLjwvYXV0aG9yPjxhdXRob3I+TGVzc292LVNjaGxhZ2dhciwg
Qy4gTi48L2F1dGhvcj48YXV0aG9yPkJlcmdlbiwgQS4gVy48L2F1dGhvcj48YXV0aG9yPkhlLCBZ
LjwvYXV0aG9yPjxhdXRob3I+VHluZGFsZSwgUi4gRi48L2F1dGhvcj48YXV0aG9yPkJlbm93aXR6
LCBOLiBMLjwvYXV0aG9yPjwvYXV0aG9ycz48L2NvbnRyaWJ1dG9ycz48YXV0aC1hZGRyZXNzPkNl
bnRlciBmb3IgSGVhbHRoIFNjaWVuY2VzLCBTUkkgSW50ZXJuYXRpb25hbCwgTWVubG8gUGFyaywg
Q0EgOTQwMjUsIFVTQS4gZ2FyeS5zd2FuQHNyaS5jb208L2F1dGgtYWRkcmVzcz48dGl0bGVzPjx0
aXRsZT5HZW5ldGljIGFuZCBlbnZpcm9ubWVudGFsIGluZmx1ZW5jZXMgb24gdGhlIHJhdGlvIG9m
IDMmYXBvcztoeWRyb3h5Y290aW5pbmUgdG8gY290aW5pbmUgaW4gcGxhc21hIGFuZCB1cmluZTwv
dGl0bGU+PHNlY29uZGFyeS10aXRsZT5QaGFybWFjb2dlbmV0IEdlbm9taWNzPC9zZWNvbmRhcnkt
dGl0bGU+PC90aXRsZXM+PHBlcmlvZGljYWw+PGZ1bGwtdGl0bGU+UGhhcm1hY29nZW5ldCBHZW5v
bWljczwvZnVsbC10aXRsZT48YWJici0xPlBoYXJtYWNvZ2VuZXRpY3MgYW5kIGdlbm9taWNzPC9h
YmJyLTE+PC9wZXJpb2RpY2FsPjxwYWdlcz4zODgtOTg8L3BhZ2VzPjx2b2x1bWU+MTk8L3ZvbHVt
ZT48bnVtYmVyPjU8L251bWJlcj48ZWRpdGlvbj4yMDA5LzAzLzIxPC9lZGl0aW9uPjxrZXl3b3Jk
cz48a2V5d29yZD5BZHVsdDwva2V5d29yZD48a2V5d29yZD5BcnlsIEh5ZHJvY2FyYm9uIEh5ZHJv
eHlsYXNlcy9nZW5ldGljcy9waHlzaW9sb2d5PC9rZXl3b3JkPjxrZXl3b3JkPkNvdGluaW5lL2Fk
bWluaXN0cmF0aW9uICZhbXA7IGRvc2FnZS8gYW5hbG9ncyAmYW1wOzwva2V5d29yZD48a2V5d29y
ZD5kZXJpdmF0aXZlcy8gYmxvb2QvbWV0YWJvbGlzbS9waGFybWFjb2tpbmV0aWNzLyB1cmluZTwv
a2V5d29yZD48a2V5d29yZD5FbnZpcm9ubWVudDwva2V5d29yZD48a2V5d29yZD5GZW1hbGU8L2tl
eXdvcmQ+PGtleXdvcmQ+R2VuZSBGcmVxdWVuY3k8L2tleXdvcmQ+PGtleXdvcmQ+R2VuZXRpYyBW
YXJpYXRpb24vIHBoeXNpb2xvZ3k8L2tleXdvcmQ+PGtleXdvcmQ+R2Vub3R5cGU8L2tleXdvcmQ+
PGtleXdvcmQ+SHVtYW5zPC9rZXl3b3JkPjxrZXl3b3JkPk1hbGU8L2tleXdvcmQ+PGtleXdvcmQ+
TWV0YWJvbGljIENsZWFyYW5jZSBSYXRlL2dlbmV0aWNzPC9rZXl3b3JkPjxrZXl3b3JkPk1pZGRs
ZSBBZ2VkPC9rZXl3b3JkPjxrZXl3b3JkPlR3aW5zLCBEaXp5Z290aWMvZ2VuZXRpY3M8L2tleXdv
cmQ+PGtleXdvcmQ+VHdpbnMsIE1vbm96eWdvdGljL2dlbmV0aWNzPC9rZXl3b3JkPjwva2V5d29y
ZHM+PGRhdGVzPjx5ZWFyPjIwMDk8L3llYXI+PHB1Yi1kYXRlcz48ZGF0ZT5NYXk8L2RhdGU+PC9w
dWItZGF0ZXM+PC9kYXRlcz48aXNibj4xNzQ0LTY4NzIgKFByaW50KSYjeEQ7MTc0NC02ODcyIChM
aW5raW5nKTwvaXNibj48YWNjZXNzaW9uLW51bT4xOTMwMDMwMzwvYWNjZXNzaW9uLW51bT48dXJs
cz48L3VybHM+PGN1c3RvbTI+Mjg0OTI3ODwvY3VzdG9tMj48ZWxlY3Ryb25pYy1yZXNvdXJjZS1u
dW0+MTAuMTA5Ny9GUEMuMGIwMTNlMzI4MzJhNDA0ZjwvZWxlY3Ryb25pYy1yZXNvdXJjZS1udW0+
PHJlbW90ZS1kYXRhYmFzZS1wcm92aWRlcj5OTE08L3JlbW90ZS1kYXRhYmFzZS1wcm92aWRlcj48
bGFuZ3VhZ2U+ZW5nPC9sYW5ndWFnZT48L3JlY29yZD48L0NpdGU+PC9FbmROb3RlPgB=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1" w:tooltip="Benowitz, 2006 #18" w:history="1">
        <w:r w:rsidRPr="006C4555">
          <w:rPr>
            <w:rFonts w:ascii="Arial" w:hAnsi="Arial" w:cs="Arial"/>
            <w:noProof/>
            <w:sz w:val="20"/>
            <w:szCs w:val="22"/>
          </w:rPr>
          <w:t>1</w:t>
        </w:r>
      </w:hyperlink>
      <w:r w:rsidRPr="006C4555">
        <w:rPr>
          <w:rFonts w:ascii="Arial" w:hAnsi="Arial" w:cs="Arial"/>
          <w:noProof/>
          <w:sz w:val="20"/>
          <w:szCs w:val="22"/>
        </w:rPr>
        <w:t xml:space="preserve">, </w:t>
      </w:r>
      <w:hyperlink w:anchor="_ENREF_2" w:tooltip="Swan, 2009 #9" w:history="1">
        <w:r w:rsidRPr="006C4555">
          <w:rPr>
            <w:rFonts w:ascii="Arial" w:hAnsi="Arial" w:cs="Arial"/>
            <w:noProof/>
            <w:sz w:val="20"/>
            <w:szCs w:val="22"/>
          </w:rPr>
          <w:t>2</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In analyses of 148 </w:t>
      </w:r>
      <w:r w:rsidRPr="006C4555">
        <w:rPr>
          <w:rFonts w:ascii="Arial" w:hAnsi="Arial" w:cs="Arial"/>
          <w:i/>
          <w:sz w:val="20"/>
          <w:szCs w:val="22"/>
        </w:rPr>
        <w:t>ad libitum</w:t>
      </w:r>
      <w:r w:rsidRPr="006C4555">
        <w:rPr>
          <w:rFonts w:ascii="Arial" w:hAnsi="Arial" w:cs="Arial"/>
          <w:sz w:val="20"/>
          <w:szCs w:val="22"/>
        </w:rPr>
        <w:t xml:space="preserve"> smokers, levels of nicotine and of </w:t>
      </w:r>
      <w:r w:rsidRPr="006C4555">
        <w:rPr>
          <w:rFonts w:ascii="Arial" w:hAnsi="Arial" w:cs="Arial"/>
          <w:i/>
          <w:sz w:val="20"/>
          <w:szCs w:val="22"/>
        </w:rPr>
        <w:t>trans</w:t>
      </w:r>
      <w:r w:rsidRPr="006C4555">
        <w:rPr>
          <w:rFonts w:ascii="Arial" w:hAnsi="Arial" w:cs="Arial"/>
          <w:sz w:val="20"/>
          <w:szCs w:val="22"/>
        </w:rPr>
        <w:t xml:space="preserve">-3’-hydroxycotinine, and multiple ratios of nicotine metabolites, including the NMR, are significantly correlated with </w:t>
      </w:r>
      <w:r w:rsidRPr="006C4555">
        <w:rPr>
          <w:rFonts w:ascii="Arial" w:hAnsi="Arial" w:cs="Arial"/>
          <w:i/>
          <w:sz w:val="20"/>
          <w:szCs w:val="22"/>
        </w:rPr>
        <w:t>CYP2A6</w:t>
      </w:r>
      <w:r w:rsidRPr="006C4555">
        <w:rPr>
          <w:rFonts w:ascii="Arial" w:hAnsi="Arial" w:cs="Arial"/>
          <w:sz w:val="20"/>
          <w:szCs w:val="22"/>
        </w:rPr>
        <w:t xml:space="preserve"> genotypes </w:t>
      </w:r>
      <w:r w:rsidRPr="006C4555">
        <w:rPr>
          <w:rFonts w:ascii="Arial" w:hAnsi="Arial" w:cs="Arial"/>
          <w:sz w:val="20"/>
          <w:szCs w:val="22"/>
        </w:rPr>
        <w:fldChar w:fldCharType="begin">
          <w:fldData xml:space="preserve">PEVuZE5vdGU+PENpdGU+PEF1dGhvcj5NYWxhaXlhbmRpPC9BdXRob3I+PFllYXI+MjAwNjwvWWVh
cj48UmVjTnVtPjc4PC9SZWNOdW0+PERpc3BsYXlUZXh0PlszXTwvRGlzcGxheVRleHQ+PHJlY29y
ZD48cmVjLW51bWJlcj43ODwvcmVjLW51bWJlcj48Zm9yZWlnbi1rZXlzPjxrZXkgYXBwPSJFTiIg
ZGItaWQ9InQ1dDB2cmF3OHIwd3I3ZTlycjZwZHQwOHN2ZjAwd3Z4ZmZ3dyI+Nzg8L2tleT48L2Zv
cmVpZ24ta2V5cz48cmVmLXR5cGUgbmFtZT0iSm91cm5hbCBBcnRpY2xlIj4xNzwvcmVmLXR5cGU+
PGNvbnRyaWJ1dG9ycz48YXV0aG9ycz48YXV0aG9yPk1hbGFpeWFuZGksIFYuPC9hdXRob3I+PGF1
dGhvcj5Hb29keiwgUy4gRC48L2F1dGhvcj48YXV0aG9yPlNlbGxlcnMsIEUuIE0uPC9hdXRob3I+
PGF1dGhvcj5UeW5kYWxlLCBSLiBGLjwvYXV0aG9yPjwvYXV0aG9ycz48L2NvbnRyaWJ1dG9ycz48
YXV0aC1hZGRyZXNzPkRlcGFydG1lbnQgb2YgUGhhcm1hY29sb2d5LCBDZW50ZXIgZm9yIEFkZGlj
dGlvbiBhbmQgTWVudGFsIEhlYWx0aCwgVW5pdmVyc2l0eSBvZiBUb3JvbnRvLCAxIEtpbmcmYXBv
cztzIENvbGxlZ2UgQ2lyY2xlLCBUb3JvbnRvLCBPbnRhcmlvLCBDYW5hZGEgTTVTIDFBOC48L2F1
dGgtYWRkcmVzcz48dGl0bGVzPjx0aXRsZT5DWVAyQTYgZ2Vub3R5cGUsIHBoZW5vdHlwZSwgYW5k
IHRoZSB1c2Ugb2Ygbmljb3RpbmUgbWV0YWJvbGl0ZXMgYXMgYmlvbWFya2VycyBkdXJpbmcgYWQg
bGliaXR1bSBzbW9raW5nPC90aXRsZT48c2Vjb25kYXJ5LXRpdGxlPkNhbmNlciBFcGlkZW1pb2wg
QmlvbWFya2VycyBQcmV2PC9zZWNvbmRhcnk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wYWdlcz4xODEyLTk8L3BhZ2VzPjx2b2x1bWU+
MTU8L3ZvbHVtZT48bnVtYmVyPjEwPC9udW1iZXI+PGVkaXRpb24+MjAwNi8xMC8xMzwvZWRpdGlv
bj48a2V5d29yZHM+PGtleXdvcmQ+QWRvbGVzY2VudDwva2V5d29yZD48a2V5d29yZD5BZHVsdDwv
a2V5d29yZD48a2V5d29yZD5BZ2VkPC9rZXl3b3JkPjxrZXl3b3JkPkFsbGVsZXM8L2tleXdvcmQ+
PGtleXdvcmQ+QW5hbHlzaXMgb2YgVmFyaWFuY2U8L2tleXdvcmQ+PGtleXdvcmQ+QXJ5bCBIeWRy
b2NhcmJvbiBIeWRyb3h5bGFzZXMvYmxvb2QvIGRydWcgZWZmZWN0cy8gZ2VuZXRpY3M8L2tleXdv
cmQ+PGtleXdvcmQ+QmlvbG9naWNhbCBNYXJrZXJzL2Jsb29kPC9rZXl3b3JkPjxrZXl3b3JkPkJy
ZWF0aCBUZXN0czwva2V5d29yZD48a2V5d29yZD5DYW5hZGEvZXBpZGVtaW9sb2d5PC9rZXl3b3Jk
PjxrZXl3b3JkPkNhcmJvbiBNb25veGlkZS9ibG9vZDwva2V5d29yZD48a2V5d29yZD5DaHJvbWF0
b2dyYXBoeSwgSGlnaCBQcmVzc3VyZSBMaXF1aWQ8L2tleXdvcmQ+PGtleXdvcmQ+Q290aW5pbmUv
YW5hbG9ncyAmYW1wOyBkZXJpdmF0aXZlcy9ibG9vZDwva2V5d29yZD48a2V5d29yZD5FdXJvcGVh
biBDb250aW5lbnRhbCBBbmNlc3RyeSBHcm91cC9nZW5ldGljczwva2V5d29yZD48a2V5d29yZD5G
ZW1hbGU8L2tleXdvcmQ+PGtleXdvcmQ+R2VuZXRpYyBWYXJpYXRpb24vZ2VuZXRpY3M8L2tleXdv
cmQ+PGtleXdvcmQ+R2Vub3R5cGU8L2tleXdvcmQ+PGtleXdvcmQ+SHVtYW5zPC9rZXl3b3JkPjxr
ZXl3b3JkPk1hbGU8L2tleXdvcmQ+PGtleXdvcmQ+TWlkZGxlIEFnZWQ8L2tleXdvcmQ+PGtleXdv
cmQ+TWl4ZWQgRnVuY3Rpb24gT3h5Z2VuYXNlcy9ibG9vZC8gZHJ1ZyBlZmZlY3RzLyBnZW5ldGlj
czwva2V5d29yZD48a2V5d29yZD5OaWNvdGluZS8gYWRtaW5pc3RyYXRpb24gJmFtcDsgZG9zYWdl
L2Jsb29kLyBtZXRhYm9saXNtPC9rZXl3b3JkPjxrZXl3b3JkPk5pY290aW5pYyBBZ29uaXN0cy8g
YWRtaW5pc3RyYXRpb24gJmFtcDsgZG9zYWdlL2Jsb29kLyBtZXRhYm9saXNtPC9rZXl3b3JkPjxr
ZXl3b3JkPlBoZW5vdHlwZTwva2V5d29yZD48a2V5d29yZD5Qb2x5bWVyYXNlIENoYWluIFJlYWN0
aW9uPC9rZXl3b3JkPjxrZXl3b3JkPlNlbnNpdGl2aXR5IGFuZCBTcGVjaWZpY2l0eTwva2V5d29y
ZD48a2V5d29yZD5TbW9raW5nL2Jsb29kL2V0aG5vbG9neS8gZ2VuZXRpY3MvIG1ldGFib2xpc208
L2tleXdvcmQ+PC9rZXl3b3Jkcz48ZGF0ZXM+PHllYXI+MjAwNjwveWVhcj48cHViLWRhdGVzPjxk
YXRlPk9jdDwvZGF0ZT48L3B1Yi1kYXRlcz48L2RhdGVzPjxpc2JuPjEwNTUtOTk2NSAoUHJpbnQp
JiN4RDsxMDU1LTk5NjUgKExpbmtpbmcpPC9pc2JuPjxhY2Nlc3Npb24tbnVtPjE3MDM1Mzg2PC9h
Y2Nlc3Npb24tbnVtPjx1cmxzPjwvdXJscz48ZWxlY3Ryb25pYy1yZXNvdXJjZS1udW0+MTAuMTE1
OC8xMDU1LTk5NjUuZXBpLTA1LTA3MjM8L2VsZWN0cm9uaWMtcmVzb3VyY2UtbnVtPjxyZW1vdGUt
ZGF0YWJhc2UtcHJvdmlkZXI+TkxNPC9yZW1vdGUtZGF0YWJhc2UtcHJvdmlkZXI+PGxhbmd1YWdl
PmVuZzwvbGFuZ3VhZ2U+PC9yZWNvcmQ+PC9DaXRlPjwvRW5kTm90ZT5=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NYWxhaXlhbmRpPC9BdXRob3I+PFllYXI+MjAwNjwvWWVh
cj48UmVjTnVtPjc4PC9SZWNOdW0+PERpc3BsYXlUZXh0PlszXTwvRGlzcGxheVRleHQ+PHJlY29y
ZD48cmVjLW51bWJlcj43ODwvcmVjLW51bWJlcj48Zm9yZWlnbi1rZXlzPjxrZXkgYXBwPSJFTiIg
ZGItaWQ9InQ1dDB2cmF3OHIwd3I3ZTlycjZwZHQwOHN2ZjAwd3Z4ZmZ3dyI+Nzg8L2tleT48L2Zv
cmVpZ24ta2V5cz48cmVmLXR5cGUgbmFtZT0iSm91cm5hbCBBcnRpY2xlIj4xNzwvcmVmLXR5cGU+
PGNvbnRyaWJ1dG9ycz48YXV0aG9ycz48YXV0aG9yPk1hbGFpeWFuZGksIFYuPC9hdXRob3I+PGF1
dGhvcj5Hb29keiwgUy4gRC48L2F1dGhvcj48YXV0aG9yPlNlbGxlcnMsIEUuIE0uPC9hdXRob3I+
PGF1dGhvcj5UeW5kYWxlLCBSLiBGLjwvYXV0aG9yPjwvYXV0aG9ycz48L2NvbnRyaWJ1dG9ycz48
YXV0aC1hZGRyZXNzPkRlcGFydG1lbnQgb2YgUGhhcm1hY29sb2d5LCBDZW50ZXIgZm9yIEFkZGlj
dGlvbiBhbmQgTWVudGFsIEhlYWx0aCwgVW5pdmVyc2l0eSBvZiBUb3JvbnRvLCAxIEtpbmcmYXBv
cztzIENvbGxlZ2UgQ2lyY2xlLCBUb3JvbnRvLCBPbnRhcmlvLCBDYW5hZGEgTTVTIDFBOC48L2F1
dGgtYWRkcmVzcz48dGl0bGVzPjx0aXRsZT5DWVAyQTYgZ2Vub3R5cGUsIHBoZW5vdHlwZSwgYW5k
IHRoZSB1c2Ugb2Ygbmljb3RpbmUgbWV0YWJvbGl0ZXMgYXMgYmlvbWFya2VycyBkdXJpbmcgYWQg
bGliaXR1bSBzbW9raW5nPC90aXRsZT48c2Vjb25kYXJ5LXRpdGxlPkNhbmNlciBFcGlkZW1pb2wg
QmlvbWFya2VycyBQcmV2PC9zZWNvbmRhcnk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wYWdlcz4xODEyLTk8L3BhZ2VzPjx2b2x1bWU+
MTU8L3ZvbHVtZT48bnVtYmVyPjEwPC9udW1iZXI+PGVkaXRpb24+MjAwNi8xMC8xMzwvZWRpdGlv
bj48a2V5d29yZHM+PGtleXdvcmQ+QWRvbGVzY2VudDwva2V5d29yZD48a2V5d29yZD5BZHVsdDwv
a2V5d29yZD48a2V5d29yZD5BZ2VkPC9rZXl3b3JkPjxrZXl3b3JkPkFsbGVsZXM8L2tleXdvcmQ+
PGtleXdvcmQ+QW5hbHlzaXMgb2YgVmFyaWFuY2U8L2tleXdvcmQ+PGtleXdvcmQ+QXJ5bCBIeWRy
b2NhcmJvbiBIeWRyb3h5bGFzZXMvYmxvb2QvIGRydWcgZWZmZWN0cy8gZ2VuZXRpY3M8L2tleXdv
cmQ+PGtleXdvcmQ+QmlvbG9naWNhbCBNYXJrZXJzL2Jsb29kPC9rZXl3b3JkPjxrZXl3b3JkPkJy
ZWF0aCBUZXN0czwva2V5d29yZD48a2V5d29yZD5DYW5hZGEvZXBpZGVtaW9sb2d5PC9rZXl3b3Jk
PjxrZXl3b3JkPkNhcmJvbiBNb25veGlkZS9ibG9vZDwva2V5d29yZD48a2V5d29yZD5DaHJvbWF0
b2dyYXBoeSwgSGlnaCBQcmVzc3VyZSBMaXF1aWQ8L2tleXdvcmQ+PGtleXdvcmQ+Q290aW5pbmUv
YW5hbG9ncyAmYW1wOyBkZXJpdmF0aXZlcy9ibG9vZDwva2V5d29yZD48a2V5d29yZD5FdXJvcGVh
biBDb250aW5lbnRhbCBBbmNlc3RyeSBHcm91cC9nZW5ldGljczwva2V5d29yZD48a2V5d29yZD5G
ZW1hbGU8L2tleXdvcmQ+PGtleXdvcmQ+R2VuZXRpYyBWYXJpYXRpb24vZ2VuZXRpY3M8L2tleXdv
cmQ+PGtleXdvcmQ+R2Vub3R5cGU8L2tleXdvcmQ+PGtleXdvcmQ+SHVtYW5zPC9rZXl3b3JkPjxr
ZXl3b3JkPk1hbGU8L2tleXdvcmQ+PGtleXdvcmQ+TWlkZGxlIEFnZWQ8L2tleXdvcmQ+PGtleXdv
cmQ+TWl4ZWQgRnVuY3Rpb24gT3h5Z2VuYXNlcy9ibG9vZC8gZHJ1ZyBlZmZlY3RzLyBnZW5ldGlj
czwva2V5d29yZD48a2V5d29yZD5OaWNvdGluZS8gYWRtaW5pc3RyYXRpb24gJmFtcDsgZG9zYWdl
L2Jsb29kLyBtZXRhYm9saXNtPC9rZXl3b3JkPjxrZXl3b3JkPk5pY290aW5pYyBBZ29uaXN0cy8g
YWRtaW5pc3RyYXRpb24gJmFtcDsgZG9zYWdlL2Jsb29kLyBtZXRhYm9saXNtPC9rZXl3b3JkPjxr
ZXl3b3JkPlBoZW5vdHlwZTwva2V5d29yZD48a2V5d29yZD5Qb2x5bWVyYXNlIENoYWluIFJlYWN0
aW9uPC9rZXl3b3JkPjxrZXl3b3JkPlNlbnNpdGl2aXR5IGFuZCBTcGVjaWZpY2l0eTwva2V5d29y
ZD48a2V5d29yZD5TbW9raW5nL2Jsb29kL2V0aG5vbG9neS8gZ2VuZXRpY3MvIG1ldGFib2xpc208
L2tleXdvcmQ+PC9rZXl3b3Jkcz48ZGF0ZXM+PHllYXI+MjAwNjwveWVhcj48cHViLWRhdGVzPjxk
YXRlPk9jdDwvZGF0ZT48L3B1Yi1kYXRlcz48L2RhdGVzPjxpc2JuPjEwNTUtOTk2NSAoUHJpbnQp
JiN4RDsxMDU1LTk5NjUgKExpbmtpbmcpPC9pc2JuPjxhY2Nlc3Npb24tbnVtPjE3MDM1Mzg2PC9h
Y2Nlc3Npb24tbnVtPjx1cmxzPjwvdXJscz48ZWxlY3Ryb25pYy1yZXNvdXJjZS1udW0+MTAuMTE1
OC8xMDU1LTk5NjUuZXBpLTA1LTA3MjM8L2VsZWN0cm9uaWMtcmVzb3VyY2UtbnVtPjxyZW1vdGUt
ZGF0YWJhc2UtcHJvdmlkZXI+TkxNPC9yZW1vdGUtZGF0YWJhc2UtcHJvdmlkZXI+PGxhbmd1YWdl
PmVuZzwvbGFuZ3VhZ2U+PC9yZWNvcmQ+PC9DaXRlPjwvRW5kTm90ZT5=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3" w:tooltip="Malaiyandi, 2006 #78" w:history="1">
        <w:r w:rsidRPr="006C4555">
          <w:rPr>
            <w:rFonts w:ascii="Arial" w:hAnsi="Arial" w:cs="Arial"/>
            <w:noProof/>
            <w:sz w:val="20"/>
            <w:szCs w:val="22"/>
          </w:rPr>
          <w:t>3</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grouped by predicted CYP2A6 activity </w:t>
      </w:r>
      <w:r w:rsidRPr="006C4555">
        <w:rPr>
          <w:rFonts w:ascii="Arial" w:hAnsi="Arial" w:cs="Arial"/>
          <w:sz w:val="20"/>
          <w:szCs w:val="22"/>
        </w:rPr>
        <w:fldChar w:fldCharType="begin">
          <w:fldData xml:space="preserve">PEVuZE5vdGU+PENpdGU+PEF1dGhvcj5QaXRhcnF1ZTwvQXV0aG9yPjxZZWFyPjIwMDE8L1llYXI+
PFJlY051bT4xMTI8L1JlY051bT48RGlzcGxheVRleHQ+WzEsIDQtMTJdPC9EaXNwbGF5VGV4dD48
cmVjb3JkPjxyZWMtbnVtYmVyPjExMjwvcmVjLW51bWJlcj48Zm9yZWlnbi1rZXlzPjxrZXkgYXBw
PSJFTiIgZGItaWQ9InQ1dDB2cmF3OHIwd3I3ZTlycjZwZHQwOHN2ZjAwd3Z4ZmZ3dyI+MTEyPC9r
ZXk+PC9mb3JlaWduLWtleXM+PHJlZi10eXBlIG5hbWU9IkpvdXJuYWwgQXJ0aWNsZSI+MTc8L3Jl
Zi10eXBlPjxjb250cmlidXRvcnM+PGF1dGhvcnM+PGF1dGhvcj5QaXRhcnF1ZSwgTS48L2F1dGhv
cj48YXV0aG9yPnZvbiBSaWNodGVyLCBPLjwvYXV0aG9yPjxhdXRob3I+T2tlLCBCLjwvYXV0aG9y
PjxhdXRob3I+QmVya2thbiwgSC48L2F1dGhvcj48YXV0aG9yPk9zY2Fyc29uLCBNLjwvYXV0aG9y
PjxhdXRob3I+SW5nZWxtYW4tU3VuZGJlcmcsIE0uPC9hdXRob3I+PC9hdXRob3JzPjwvY29udHJp
YnV0b3JzPjxhdXRoLWFkZHJlc3M+SW5zdGl0dXRlIG9mIEVudmlyb25tZW50YWwgTWVkaWNpbmUs
IEthcm9saW5za2EgSW5zdGl0dXRldCwgU3RvY2tob2xtLCAxNzEgNzcsIFN3ZWRlbi48L2F1dGgt
YWRkcmVzcz48dGl0bGVzPjx0aXRsZT5JZGVudGlmaWNhdGlvbiBvZiBhIHNpbmdsZSBudWNsZW90
aWRlIHBvbHltb3JwaGlzbSBpbiB0aGUgVEFUQSBib3ggb2YgdGhlIENZUDJBNiBnZW5lOiBpbXBh
aXJtZW50IG9mIGl0cyBwcm9tb3RlciBhY3Rpdml0eTwvdGl0bGU+PHNlY29uZGFyeS10aXRsZT5C
aW9jaGVtIEJpb3BoeXMgUmVzIENvbW11bjwvc2Vjb25kYXJ5LXRpdGxlPjwvdGl0bGVzPjxwZXJp
b2RpY2FsPjxmdWxsLXRpdGxlPkJpb2NoZW0gQmlvcGh5cyBSZXMgQ29tbXVuPC9mdWxsLXRpdGxl
PjxhYmJyLTE+QmlvY2hlbWljYWwgYW5kIGJpb3BoeXNpY2FsIHJlc2VhcmNoIGNvbW11bmljYXRp
b25zPC9hYmJyLTE+PC9wZXJpb2RpY2FsPjxwYWdlcz40NTUtNjA8L3BhZ2VzPjx2b2x1bWU+Mjg0
PC92b2x1bWU+PG51bWJlcj4yPC9udW1iZXI+PGVkaXRpb24+MjAwMS8wNi8wODwvZWRpdGlvbj48
a2V5d29yZHM+PGtleXdvcmQ+QWxsZWxlczwva2V5d29yZD48a2V5d29yZD5BcnlsIEh5ZHJvY2Fy
Ym9uIEh5ZHJveHlsYXNlczwva2V5d29yZD48a2V5d29yZD5Bc2lhbiBDb250aW5lbnRhbCBBbmNl
c3RyeSBHcm91cC9nZW5ldGljczwva2V5d29yZD48a2V5d29yZD5DZWxsIExpbmU8L2tleXdvcmQ+
PGtleXdvcmQ+Q2hpbmEvZXRobm9sb2d5PC9rZXl3b3JkPjxrZXl3b3JkPkNocm9tYXRvZ3JhcGh5
LCBIaWdoIFByZXNzdXJlIExpcXVpZDwva2V5d29yZD48a2V5d29yZD5DeXRvY2hyb21lIFAtNDUw
IEVuenltZSBTeXN0ZW0vIGdlbmV0aWNzPC9rZXl3b3JkPjxrZXl3b3JkPkROQSBNdXRhdGlvbmFs
IEFuYWx5c2lzPC9rZXl3b3JkPjxrZXl3b3JkPkV1cm9wZWFuIENvbnRpbmVudGFsIEFuY2VzdHJ5
IEdyb3VwL2dlbmV0aWNzPC9rZXl3b3JkPjxrZXl3b3JkPkdlbmUgRXhwcmVzc2lvbi9waHlzaW9s
b2d5PC9rZXl3b3JkPjxrZXl3b3JkPkdlbmVzLCBSZXBvcnRlcjwva2V5d29yZD48a2V5d29yZD5H
ZW5ldGljIFRlc3Rpbmc8L2tleXdvcmQ+PGtleXdvcmQ+R2VuZXRpYyBWYXJpYXRpb248L2tleXdv
cmQ+PGtleXdvcmQ+R2Vub3R5cGU8L2tleXdvcmQ+PGtleXdvcmQ+SHVtYW5zPC9rZXl3b3JkPjxr
ZXl3b3JkPk1peGVkIEZ1bmN0aW9uIE94eWdlbmFzZXMvIGdlbmV0aWNzPC9rZXl3b3JkPjxrZXl3
b3JkPk51Y2xlaWMgQWNpZCBEZW5hdHVyYXRpb248L2tleXdvcmQ+PGtleXdvcmQ+TnVjbGVpYyBB
Y2lkIEhldGVyb2R1cGxleGVzL2FuYWx5c2lzL2dlbmV0aWNzPC9rZXl3b3JkPjxrZXl3b3JkPk51
Y2xlaWMgQWNpZCBIeWJyaWRpemF0aW9uL21ldGhvZHM8L2tleXdvcmQ+PGtleXdvcmQ+T3hpZG9y
ZWR1Y3Rhc2VzLyBnZW5ldGljczwva2V5d29yZD48a2V5d29yZD5Qb2x5bW9ycGhpc20sIFNpbmds
ZSBOdWNsZW90aWRlLyBnZW5ldGljczwva2V5d29yZD48a2V5d29yZD5Qcm9tb3RlciBSZWdpb25z
LCBHZW5ldGljLyBwaHlzaW9sb2d5PC9rZXl3b3JkPjxrZXl3b3JkPlN3ZWRlbi9ldGhub2xvZ3k8
L2tleXdvcmQ+PGtleXdvcmQ+VEFUQSBCb3gvIGdlbmV0aWNzPC9rZXl3b3JkPjxrZXl3b3JkPlRy
YW5zZmVjdGlvbjwva2V5d29yZD48a2V5d29yZD5UdXJrZXkvZXRobm9sb2d5PC9rZXl3b3JkPjwv
a2V5d29yZHM+PGRhdGVzPjx5ZWFyPjIwMDE8L3llYXI+PHB1Yi1kYXRlcz48ZGF0ZT5KdW4gODwv
ZGF0ZT48L3B1Yi1kYXRlcz48L2RhdGVzPjxpc2JuPjAwMDYtMjkxWCAoUHJpbnQpJiN4RDswMDA2
LTI5MVggKExpbmtpbmcpPC9pc2JuPjxhY2Nlc3Npb24tbnVtPjExMzk0OTAxPC9hY2Nlc3Npb24t
bnVtPjx1cmxzPjwvdXJscz48ZWxlY3Ryb25pYy1yZXNvdXJjZS1udW0+MTAuMTAwNi9iYnJjLjIw
MDEuNDk5MDwvZWxlY3Ryb25pYy1yZXNvdXJjZS1udW0+PHJlbW90ZS1kYXRhYmFzZS1wcm92aWRl
cj5OTE08L3JlbW90ZS1kYXRhYmFzZS1wcm92aWRlcj48bGFuZ3VhZ2U+ZW5nPC9sYW5ndWFnZT48
L3JlY29yZD48L0NpdGU+PENpdGU+PEF1dGhvcj5ZYW1hbm88L0F1dGhvcj48WWVhcj4xOTkwPC9Z
ZWFyPjxSZWNOdW0+MTk5PC9SZWNOdW0+PHJlY29yZD48cmVjLW51bWJlcj4xOTk8L3JlYy1udW1i
ZXI+PGZvcmVpZ24ta2V5cz48a2V5IGFwcD0iRU4iIGRiLWlkPSJ0NXQwdnJhdzhyMHdyN2U5cnI2
cGR0MDhzdmYwMHd2eGZmd3ciPjE5OTwva2V5PjwvZm9yZWlnbi1rZXlzPjxyZWYtdHlwZSBuYW1l
PSJKb3VybmFsIEFydGljbGUiPjE3PC9yZWYtdHlwZT48Y29udHJpYnV0b3JzPjxhdXRob3JzPjxh
dXRob3I+WWFtYW5vLCBTLjwvYXV0aG9yPjxhdXRob3I+VGF0c3VubywgSi48L2F1dGhvcj48YXV0
aG9yPkdvbnphbGV6LCBGLiBKLjwvYXV0aG9yPjwvYXV0aG9ycz48L2NvbnRyaWJ1dG9ycz48YXV0
aC1hZGRyZXNzPkxhYm9yYXRvcnkgb2YgTW9sZWN1bGFyIENhcmNpbm9nZW5lc2lzLCBOYXRpb25h
bCBDYW5jZXIgSW5zdGl0dXRlLCBOYXRpb25hbCBJbnN0aXR1dGVzIG9mIEhlYWx0aCwgQmV0aGVz
ZGEsIE1hcnlsYW5kIDIwODkyLjwvYXV0aC1hZGRyZXNzPjx0aXRsZXM+PHRpdGxlPlRoZSBDWVAy
QTMgZ2VuZSBwcm9kdWN0IGNhdGFseXplcyBjb3VtYXJpbiA3LWh5ZHJveHlsYXRpb24gaW4gaHVt
YW4gbGl2ZXIgbWljcm9zb21lczwvdGl0bGU+PHNlY29uZGFyeS10aXRsZT5CaW9jaGVtaXN0cnk8
L3NlY29uZGFyeS10aXRsZT48L3RpdGxlcz48cGVyaW9kaWNhbD48ZnVsbC10aXRsZT5CaW9jaGVt
aXN0cnk8L2Z1bGwtdGl0bGU+PGFiYnItMT5CaW9jaGVtaXN0cnk8L2FiYnItMT48L3BlcmlvZGlj
YWw+PHBhZ2VzPjEzMjItOTwvcGFnZXM+PHZvbHVtZT4yOTwvdm9sdW1lPjxudW1iZXI+NTwvbnVt
YmVyPjxlZGl0aW9uPjE5OTAvMDIvMDY8L2VkaXRpb24+PGtleXdvcmRzPjxrZXl3b3JkPkFtaW5v
IEFjaWQgU2VxdWVuY2U8L2tleXdvcmQ+PGtleXdvcmQ+QXJ5bCBIeWRyb2NhcmJvbiBIeWRyb3h5
bGFzZXM8L2tleXdvcmQ+PGtleXdvcmQ+QmFzZSBTZXF1ZW5jZTwva2V5d29yZD48a2V5d29yZD5D
b3VtYXJpbnMvIG1ldGFib2xpc208L2tleXdvcmQ+PGtleXdvcmQ+Q3l0b2Nocm9tZSBQLTQ1MCBF
bnp5bWUgU3lzdGVtLyBnZW5ldGljczwva2V5d29yZD48a2V5d29yZD5ETkEvZ2VuZXRpY3M8L2tl
eXdvcmQ+PGtleXdvcmQ+R2VuZSBFeHByZXNzaW9uIFJlZ3VsYXRpb24sIEVuenltb2xvZ2ljPC9r
ZXl3b3JkPjxrZXl3b3JkPkh1bWFuczwva2V5d29yZD48a2V5d29yZD5NaWNyb3NvbWVzLCBMaXZl
ci8gZW56eW1vbG9neS9tZXRhYm9saXNtPC9rZXl3b3JkPjxrZXl3b3JkPk1peGVkIEZ1bmN0aW9u
IE94eWdlbmFzZXMvIG1ldGFib2xpc208L2tleXdvcmQ+PGtleXdvcmQ+TW9sZWN1bGFyIFNlcXVl
bmNlIERhdGE8L2tleXdvcmQ+PGtleXdvcmQ+Uk5BLCBNZXNzZW5nZXIvbWV0YWJvbGlzbTwva2V5
d29yZD48L2tleXdvcmRzPjxkYXRlcz48eWVhcj4xOTkwPC95ZWFyPjxwdWItZGF0ZXM+PGRhdGU+
RmViIDY8L2RhdGU+PC9wdWItZGF0ZXM+PC9kYXRlcz48aXNibj4wMDA2LTI5NjAgKFByaW50KSYj
eEQ7MDAwNi0yOTYwIChMaW5raW5nKTwvaXNibj48YWNjZXNzaW9uLW51bT4yMzIyNTY3PC9hY2Nl
c3Npb24tbnVtPjx1cmxzPjwvdXJscz48cmVtb3RlLWRhdGFiYXNlLXByb3ZpZGVyPk5MTTwvcmVt
b3RlLWRhdGFiYXNlLXByb3ZpZGVyPjxsYW5ndWFnZT5lbmc8L2xhbmd1YWdlPjwvcmVjb3JkPjwv
Q2l0ZT48Q2l0ZT48QXV0aG9yPk9zY2Fyc29uPC9BdXRob3I+PFllYXI+MTk5OTwvWWVhcj48UmVj
TnVtPjEyOTwvUmVjTnVtPjxyZWNvcmQ+PHJlYy1udW1iZXI+MTI5PC9yZWMtbnVtYmVyPjxmb3Jl
aWduLWtleXM+PGtleSBhcHA9IkVOIiBkYi1pZD0idDV0MHZyYXc4cjB3cjdlOXJyNnBkdDA4c3Zm
MDB3dnhmZnd3Ij4xMjk8L2tleT48L2ZvcmVpZ24ta2V5cz48cmVmLXR5cGUgbmFtZT0iSm91cm5h
bCBBcnRpY2xlIj4xNzwvcmVmLXR5cGU+PGNvbnRyaWJ1dG9ycz48YXV0aG9ycz48YXV0aG9yPk9z
Y2Fyc29uLCBNLjwvYXV0aG9yPjxhdXRob3I+TWNMZWxsYW4sIFIuIEEuPC9hdXRob3I+PGF1dGhv
cj5HdWxsc3RlbiwgSC48L2F1dGhvcj48YXV0aG9yPll1ZSwgUS4gWS48L2F1dGhvcj48YXV0aG9y
PkxhbmcsIE0uIEEuPC9hdXRob3I+PGF1dGhvcj5CZXJuYWwsIE0uIEwuPC9hdXRob3I+PGF1dGhv
cj5TaW51ZXMsIEIuPC9hdXRob3I+PGF1dGhvcj5IaXJ2b25lbiwgQS48L2F1dGhvcj48YXV0aG9y
PlJhdW5pbywgSC48L2F1dGhvcj48YXV0aG9yPlBlbGtvbmVuLCBPLjwvYXV0aG9yPjxhdXRob3I+
SW5nZWxtYW4tU3VuZGJlcmcsIE0uPC9hdXRob3I+PC9hdXRob3JzPjwvY29udHJpYnV0b3JzPjxh
dXRoLWFkZHJlc3M+RGl2aXNpb24gb2YgTW9sZWN1bGFyIFRveGljb2xvZ3ksIE5hdGlvbmFsIElu
c3RpdHV0ZSBvZiBFbnZpcm9ubWVudGFsIE1lZGljaW5lLCBLYXJvbGluc2thIEluc3RpdHV0ZXQs
IFN0b2NraG9sbSwgU3dlZGVuLjwvYXV0aC1hZGRyZXNzPjx0aXRsZXM+PHRpdGxlPkNoYXJhY3Rl
cmlzYXRpb24gYW5kIFBDUi1iYXNlZCBkZXRlY3Rpb24gb2YgYSBDWVAyQTYgZ2VuZSBkZWxldGlv
biBmb3VuZCBhdCBhIGhpZ2ggZnJlcXVlbmN5IGluIGEgQ2hpbmVzZSBwb3B1bGF0aW9uPC90aXRs
ZT48c2Vjb25kYXJ5LXRpdGxlPkZFQlMgTGV0dDwvc2Vjb25kYXJ5LXRpdGxlPjwvdGl0bGVzPjxw
ZXJpb2RpY2FsPjxmdWxsLXRpdGxlPkZFQlMgTGV0dDwvZnVsbC10aXRsZT48YWJici0xPkZFQlMg
bGV0dGVyczwvYWJici0xPjwvcGVyaW9kaWNhbD48cGFnZXM+MTA1LTEwPC9wYWdlcz48dm9sdW1l
PjQ0ODwvdm9sdW1lPjxudW1iZXI+MTwvbnVtYmVyPjxlZGl0aW9uPjE5OTkvMDQvMjc8L2VkaXRp
b24+PGtleXdvcmRzPjxrZXl3b3JkPkFsbGVsZXM8L2tleXdvcmQ+PGtleXdvcmQ+QXJ5bCBIeWRy
b2NhcmJvbiBIeWRyb3h5bGFzZXM8L2tleXdvcmQ+PGtleXdvcmQ+QXNpYW4gQ29udGluZW50YWwg
QW5jZXN0cnkgR3JvdXAvIGdlbmV0aWNzPC9rZXl3b3JkPjxrZXl3b3JkPkJhc2UgU2VxdWVuY2U8
L2tleXdvcmQ+PGtleXdvcmQ+Q3l0b2Nocm9tZSBQLTQ1MCBFbnp5bWUgU3lzdGVtLyBnZW5ldGlj
czwva2V5d29yZD48a2V5d29yZD5ETkEsIENvbXBsZW1lbnRhcnk8L2tleXdvcmQ+PGtleXdvcmQ+
RmlubGFuZDwva2V5d29yZD48a2V5d29yZD5HZW5lIERlbGV0aW9uPC9rZXl3b3JkPjxrZXl3b3Jk
PkdlbmUgRnJlcXVlbmN5PC9rZXl3b3JkPjxrZXl3b3JkPkdlbm90eXBlPC9rZXl3b3JkPjxrZXl3
b3JkPkh1bWFuczwva2V5d29yZD48a2V5d29yZD5NaXhlZCBGdW5jdGlvbiBPeHlnZW5hc2VzLyBn
ZW5ldGljczwva2V5d29yZD48a2V5d29yZD5Nb2xlY3VsYXIgU2VxdWVuY2UgRGF0YTwva2V5d29y
ZD48a2V5d29yZD5QaGVub3R5cGU8L2tleXdvcmQ+PGtleXdvcmQ+UG9seW1lcmFzZSBDaGFpbiBS
ZWFjdGlvbi8gbWV0aG9kczwva2V5d29yZD48L2tleXdvcmRzPjxkYXRlcz48eWVhcj4xOTk5PC95
ZWFyPjxwdWItZGF0ZXM+PGRhdGU+QXByIDE8L2RhdGU+PC9wdWItZGF0ZXM+PC9kYXRlcz48aXNi
bj4wMDE0LTU3OTMgKFByaW50KSYjeEQ7MDAxNC01NzkzIChMaW5raW5nKTwvaXNibj48YWNjZXNz
aW9uLW51bT4xMDIxNzQxOTwvYWNjZXNzaW9uLW51bT48dXJscz48L3VybHM+PHJlbW90ZS1kYXRh
YmFzZS1wcm92aWRlcj5OTE08L3JlbW90ZS1kYXRhYmFzZS1wcm92aWRlcj48bGFuZ3VhZ2U+ZW5n
PC9sYW5ndWFnZT48L3JlY29yZD48L0NpdGU+PENpdGU+PEF1dGhvcj5Pc2NhcnNvbjwvQXV0aG9y
PjxZZWFyPjE5OTk8L1llYXI+PFJlY051bT4xMjY8L1JlY051bT48cmVjb3JkPjxyZWMtbnVtYmVy
PjEyNjwvcmVjLW51bWJlcj48Zm9yZWlnbi1rZXlzPjxrZXkgYXBwPSJFTiIgZGItaWQ9InQ1dDB2
cmF3OHIwd3I3ZTlycjZwZHQwOHN2ZjAwd3Z4ZmZ3dyI+MTI2PC9rZXk+PC9mb3JlaWduLWtleXM+
PHJlZi10eXBlIG5hbWU9IkpvdXJuYWwgQXJ0aWNsZSI+MTc8L3JlZi10eXBlPjxjb250cmlidXRv
cnM+PGF1dGhvcnM+PGF1dGhvcj5Pc2NhcnNvbiwgTS48L2F1dGhvcj48YXV0aG9yPk1jTGVsbGFu
LCBSLiBBLjwvYXV0aG9yPjxhdXRob3I+R3VsbHN0ZW4sIEguPC9hdXRob3I+PGF1dGhvcj5BZ3Vu
ZGV6LCBKLiBBLjwvYXV0aG9yPjxhdXRob3I+QmVuaXRleiwgSi48L2F1dGhvcj48YXV0aG9yPlJh
dXRpbywgQS48L2F1dGhvcj48YXV0aG9yPlJhdW5pbywgSC48L2F1dGhvcj48YXV0aG9yPlBlbGtv
bmVuLCBPLjwvYXV0aG9yPjxhdXRob3I+SW5nZWxtYW4tU3VuZGJlcmcsIE0uPC9hdXRob3I+PC9h
dXRob3JzPjwvY29udHJpYnV0b3JzPjxhdXRoLWFkZHJlc3M+RGl2aXNpb24gb2YgTW9sZWN1bGFy
IFRveGljb2xvZ3ksIE5hdGlvbmFsIEluc3RpdHV0ZSBvZiBFbnZpcm9ubWVudGFsIE1lZGljaW5l
LCBLYXJvbGluc2thIEluc3RpdHV0ZXQsIEJveCAyMTAsIDE3MSA3NywgU3RvY2tob2xtLCBTd2Vk
ZW4uIG1pa2FlbC5vc2NhcnNvbkBpbW0ua2kuc2U8L2F1dGgtYWRkcmVzcz48dGl0bGVzPjx0aXRs
ZT5JZGVudGlmaWNhdGlvbiBhbmQgY2hhcmFjdGVyaXNhdGlvbiBvZiBub3ZlbCBwb2x5bW9ycGhp
c21zIGluIHRoZSBDWVAyQSBsb2N1czogaW1wbGljYXRpb25zIGZvciBuaWNvdGluZSBtZXRhYm9s
aXNtPC90aXRsZT48c2Vjb25kYXJ5LXRpdGxlPkZFQlMgTGV0dDwvc2Vjb25kYXJ5LXRpdGxlPjwv
dGl0bGVzPjxwZXJpb2RpY2FsPjxmdWxsLXRpdGxlPkZFQlMgTGV0dDwvZnVsbC10aXRsZT48YWJi
ci0xPkZFQlMgbGV0dGVyczwvYWJici0xPjwvcGVyaW9kaWNhbD48cGFnZXM+MzIxLTc8L3BhZ2Vz
Pjx2b2x1bWU+NDYwPC92b2x1bWU+PG51bWJlcj4yPC9udW1iZXI+PGVkaXRpb24+MTk5OS8xMS8w
MjwvZWRpdGlvbj48a2V5d29yZHM+PGtleXdvcmQ+QXBvcHJvdGVpbnMvbWV0YWJvbGlzbTwva2V5
d29yZD48a2V5d29yZD5BcnlsIEh5ZHJvY2FyYm9uIEh5ZHJveHlsYXNlczwva2V5d29yZD48a2V5
d29yZD5CYXNlIFNlcXVlbmNlPC9rZXl3b3JkPjxrZXl3b3JkPkJsb3R0aW5nLCBTb3V0aGVybjwv
a2V5d29yZD48a2V5d29yZD5DaGluYTwva2V5d29yZD48a2V5d29yZD5DeXRvY2hyb21lIFAtNDUw
IEVuenltZSBTeXN0ZW0vIGdlbmV0aWNzL21ldGFib2xpc208L2tleXdvcmQ+PGtleXdvcmQ+R2Vu
b3R5cGU8L2tleXdvcmQ+PGtleXdvcmQ+SHVtYW5zPC9rZXl3b3JkPjxrZXl3b3JkPk1hbGU8L2tl
eXdvcmQ+PGtleXdvcmQ+TWl4ZWQgRnVuY3Rpb24gT3h5Z2VuYXNlcy9tZXRhYm9saXNtPC9rZXl3
b3JkPjxrZXl3b3JkPk1vZGVscywgR2VuZXRpYzwva2V5d29yZD48a2V5d29yZD5Nb2xlY3VsYXIg
U2VxdWVuY2UgRGF0YTwva2V5d29yZD48a2V5d29yZD5NdXRhZ2VuZXNpcywgU2l0ZS1EaXJlY3Rl
ZDwva2V5d29yZD48a2V5d29yZD5OaWNvdGluZS8gbWV0YWJvbGlzbTwva2V5d29yZD48a2V5d29y
ZD5QaGVub3R5cGU8L2tleXdvcmQ+PGtleXdvcmQ+UG9seW1vcnBoaXNtLCBHZW5ldGljPC9rZXl3
b3JkPjxrZXl3b3JkPlNhY2NoYXJvbXljZXMgY2VyZXZpc2lhZS9tZXRhYm9saXNtPC9rZXl3b3Jk
PjxrZXl3b3JkPlNlcXVlbmNlIEhvbW9sb2d5LCBOdWNsZWljIEFjaWQ8L2tleXdvcmQ+PGtleXdv
cmQ+U21va2luZy9nZW5ldGljczwva2V5d29yZD48a2V5d29yZD5TcGFpbjwva2V5d29yZD48a2V5
d29yZD5TdGVyb2lkIEh5ZHJveHlsYXNlcy8gZ2VuZXRpY3M8L2tleXdvcmQ+PGtleXdvcmQ+VHJh
bnNmZWN0aW9uPC9rZXl3b3JkPjwva2V5d29yZHM+PGRhdGVzPjx5ZWFyPjE5OTk8L3llYXI+PHB1
Yi1kYXRlcz48ZGF0ZT5PY3QgMjk8L2RhdGU+PC9wdWItZGF0ZXM+PC9kYXRlcz48aXNibj4wMDE0
LTU3OTMgKFByaW50KSYjeEQ7MDAxNC01NzkzIChMaW5raW5nKTwvaXNibj48YWNjZXNzaW9uLW51
bT4xMDU0NDI1NzwvYWNjZXNzaW9uLW51bT48dXJscz48L3VybHM+PHJlbW90ZS1kYXRhYmFzZS1w
cm92aWRlcj5OTE08L3JlbW90ZS1kYXRhYmFzZS1wcm92aWRlcj48bGFuZ3VhZ2U+ZW5nPC9sYW5n
dWFnZT48L3JlY29yZD48L0NpdGU+PENpdGU+PEF1dGhvcj5Bcml5b3NoaTwvQXV0aG9yPjxZZWFy
PjIwMDE8L1llYXI+PFJlY051bT4xMTY8L1JlY051bT48cmVjb3JkPjxyZWMtbnVtYmVyPjExNjwv
cmVjLW51bWJlcj48Zm9yZWlnbi1rZXlzPjxrZXkgYXBwPSJFTiIgZGItaWQ9InQ1dDB2cmF3OHIw
d3I3ZTlycjZwZHQwOHN2ZjAwd3Z4ZmZ3dyI+MTE2PC9rZXk+PC9mb3JlaWduLWtleXM+PHJlZi10
eXBlIG5hbWU9IkpvdXJuYWwgQXJ0aWNsZSI+MTc8L3JlZi10eXBlPjxjb250cmlidXRvcnM+PGF1
dGhvcnM+PGF1dGhvcj5Bcml5b3NoaSwgTi48L2F1dGhvcj48YXV0aG9yPlNhd2FtdXJhLCBZLjwv
YXV0aG9yPjxhdXRob3I+S2FtYXRha2ksIFQuPC9hdXRob3I+PC9hdXRob3JzPjwvY29udHJpYnV0
b3JzPjxhdXRoLWFkZHJlc3M+TGFib3JhdG9yeSBvZiBEcnVnIE1ldGFib2xpc20sIEhva2thaWRv
IFVuaXZlcnNpdHksIFNhcHBvcm8sIDA2MC0wODEyLCBKYXBhbi48L2F1dGgtYWRkcmVzcz48dGl0
bGVzPjx0aXRsZT5BIG5vdmVsIHNpbmdsZSBudWNsZW90aWRlIHBvbHltb3JwaGlzbSBhbHRlcmlu
ZyBzdGFiaWxpdHkgYW5kIGFjdGl2aXR5IG9mIENZUDJhNjwvdGl0bGU+PHNlY29uZGFyeS10aXRs
ZT5CaW9jaGVtIEJpb3BoeXMgUmVzIENvbW11bjwvc2Vjb25kYXJ5LXRpdGxlPjwvdGl0bGVzPjxw
ZXJpb2RpY2FsPjxmdWxsLXRpdGxlPkJpb2NoZW0gQmlvcGh5cyBSZXMgQ29tbXVuPC9mdWxsLXRp
dGxlPjxhYmJyLTE+QmlvY2hlbWljYWwgYW5kIGJpb3BoeXNpY2FsIHJlc2VhcmNoIGNvbW11bmlj
YXRpb25zPC9hYmJyLTE+PC9wZXJpb2RpY2FsPjxwYWdlcz44MTAtNDwvcGFnZXM+PHZvbHVtZT4y
ODE8L3ZvbHVtZT48bnVtYmVyPjM8L251bWJlcj48ZWRpdGlvbj4yMDAxLzAzLzEwPC9lZGl0aW9u
PjxrZXl3b3Jkcz48a2V5d29yZD5BcnlsIEh5ZHJvY2FyYm9uIEh5ZHJveHlsYXNlczwva2V5d29y
ZD48a2V5d29yZD5CYXNlIFNlcXVlbmNlPC9rZXl3b3JkPjxrZXl3b3JkPkN5dG9jaHJvbWUgUC00
NTAgRW56eW1lIFN5c3RlbS9nZW5ldGljcy8gbWV0YWJvbGlzbTwva2V5d29yZD48a2V5d29yZD5E
TkEgUHJpbWVyczwva2V5d29yZD48a2V5d29yZD5HZW5vdHlwZTwva2V5d29yZD48a2V5d29yZD5N
aXhlZCBGdW5jdGlvbiBPeHlnZW5hc2VzL2dlbmV0aWNzLyBtZXRhYm9saXNtPC9rZXl3b3JkPjxr
ZXl3b3JkPk11dGFnZW5lc2lzLCBTaXRlLURpcmVjdGVkPC9rZXl3b3JkPjxrZXl3b3JkPlBvbHlt
ZXJhc2UgQ2hhaW4gUmVhY3Rpb248L2tleXdvcmQ+PGtleXdvcmQ+UG9seW1vcnBoaXNtLCBTaW5n
bGUgTnVjbGVvdGlkZTwva2V5d29yZD48a2V5d29yZD5Qb2x5bW9ycGhpc20sIFNpbmdsZS1TdHJh
bmRlZCBDb25mb3JtYXRpb25hbDwva2V5d29yZD48L2tleXdvcmRzPjxkYXRlcz48eWVhcj4yMDAx
PC95ZWFyPjxwdWItZGF0ZXM+PGRhdGU+TWFyIDI8L2RhdGU+PC9wdWItZGF0ZXM+PC9kYXRlcz48
aXNibj4wMDA2LTI5MVggKFByaW50KSYjeEQ7MDAwNi0yOTFYIChMaW5raW5nKTwvaXNibj48YWNj
ZXNzaW9uLW51bT4xMTIzNzczMTwvYWNjZXNzaW9uLW51bT48dXJscz48L3VybHM+PGVsZWN0cm9u
aWMtcmVzb3VyY2UtbnVtPjEwLjEwMDYvYmJyYy4yMDAxLjQ0MjI8L2VsZWN0cm9uaWMtcmVzb3Vy
Y2UtbnVtPjxyZW1vdGUtZGF0YWJhc2UtcHJvdmlkZXI+TkxNPC9yZW1vdGUtZGF0YWJhc2UtcHJv
dmlkZXI+PGxhbmd1YWdlPmVuZzwvbGFuZ3VhZ2U+PC9yZWNvcmQ+PC9DaXRlPjxDaXRlPjxBdXRo
b3I+RGVtcHNleTwvQXV0aG9yPjxZZWFyPjIwMDQ8L1llYXI+PFJlY051bT45NTwvUmVjTnVtPjxy
ZWNvcmQ+PHJlYy1udW1iZXI+OTU8L3JlYy1udW1iZXI+PGZvcmVpZ24ta2V5cz48a2V5IGFwcD0i
RU4iIGRiLWlkPSJ0NXQwdnJhdzhyMHdyN2U5cnI2cGR0MDhzdmYwMHd2eGZmd3ciPjk1PC9rZXk+
PC9mb3JlaWduLWtleXM+PHJlZi10eXBlIG5hbWU9IkpvdXJuYWwgQXJ0aWNsZSI+MTc8L3JlZi10
eXBlPjxjb250cmlidXRvcnM+PGF1dGhvcnM+PGF1dGhvcj5EZW1wc2V5LCBELjwvYXV0aG9yPjxh
dXRob3I+VHV0a2EsIFAuPC9hdXRob3I+PGF1dGhvcj5KYWNvYiwgUC4sIDNyZDwvYXV0aG9yPjxh
dXRob3I+QWxsZW4sIEYuPC9hdXRob3I+PGF1dGhvcj5TY2hvZWRlbCwgSy48L2F1dGhvcj48YXV0
aG9yPlR5bmRhbGUsIFIuIEYuPC9hdXRob3I+PGF1dGhvcj5CZW5vd2l0eiwgTi4gTC48L2F1dGhv
cj48L2F1dGhvcnM+PC9jb250cmlidXRvcnM+PGF1dGgtYWRkcmVzcz5EZXBhcnRtZW50IG9mIE1l
ZGljaW5lLCBEaXZpc2lvbiBvZiBDbGluaWNhbCBQaGFybWFjb2xvZ3kgYW5kIEV4cGVyaW1lbnRh
bCBUaGVyYXBldXRpY3MsIE1lZGljYWwgU2VydmljZSwgU2FuIEZyYW5jaXNjbyBHZW5lcmFsIEhv
c3BpdGFsIE1lZGljYWwgQ2VudGVyLCBVbml2ZXJzaXR5IG9mIENhbGlmb3JuaWEsIDk0MTQzLTEy
MjAsIFVTQS48L2F1dGgtYWRkcmVzcz48dGl0bGVzPjx0aXRsZT5OaWNvdGluZSBtZXRhYm9saXRl
IHJhdGlvIGFzIGFuIGluZGV4IG9mIGN5dG9jaHJvbWUgUDQ1MCAyQTYgbWV0YWJvbGljIGFjdGl2
aXR5PC90aXRsZT48c2Vjb25kYXJ5LXRpdGxlPkNsaW4gUGhhcm1hY29sIFRoZXI8L3NlY29uZGFy
eS10aXRsZT48L3RpdGxlcz48cGVyaW9kaWNhbD48ZnVsbC10aXRsZT5DbGluIFBoYXJtYWNvbCBU
aGVyPC9mdWxsLXRpdGxlPjxhYmJyLTE+Q2xpbmljYWwgcGhhcm1hY29sb2d5IGFuZCB0aGVyYXBl
dXRpY3M8L2FiYnItMT48L3BlcmlvZGljYWw+PHBhZ2VzPjY0LTcyPC9wYWdlcz48dm9sdW1lPjc2
PC92b2x1bWU+PG51bWJlcj4xPC9udW1iZXI+PGVkaXRpb24+MjAwNC8wNy8wMjwvZWRpdGlvbj48
a2V5d29yZHM+PGtleXdvcmQ+QWR1bHQ8L2tleXdvcmQ+PGtleXdvcmQ+QXJ5bCBIeWRyb2NhcmJv
biBIeWRyb3h5bGFzZXMvZ2VuZXRpY3MvIG1ldGFib2xpc208L2tleXdvcmQ+PGtleXdvcmQ+Q290
aW5pbmUvIGFuYWxvZ3MgJmFtcDsgZGVyaXZhdGl2ZXMvIGJsb29kPC9rZXl3b3JkPjxrZXl3b3Jk
PkZlbWFsZTwva2V5d29yZD48a2V5d29yZD5IdW1hbnM8L2tleXdvcmQ+PGtleXdvcmQ+TWFsZTwv
a2V5d29yZD48a2V5d29yZD5NaWRkbGUgQWdlZDwva2V5d29yZD48a2V5d29yZD5NaXhlZCBGdW5j
dGlvbiBPeHlnZW5hc2VzL2dlbmV0aWNzLyBtZXRhYm9saXNtPC9rZXl3b3JkPjxrZXl3b3JkPk5p
Y290aW5lLyBtZXRhYm9saXNtPC9rZXl3b3JkPjxrZXl3b3JkPlNhbGl2YS9tZXRhYm9saXNtPC9r
ZXl3b3JkPjwva2V5d29yZHM+PGRhdGVzPjx5ZWFyPjIwMDQ8L3llYXI+PHB1Yi1kYXRlcz48ZGF0
ZT5KdWw8L2RhdGU+PC9wdWItZGF0ZXM+PC9kYXRlcz48aXNibj4wMDA5LTkyMzYgKFByaW50KSYj
eEQ7MDAwOS05MjM2IChMaW5raW5nKTwvaXNibj48YWNjZXNzaW9uLW51bT4xNTIyOTQ2NTwvYWNj
ZXNzaW9uLW51bT48dXJscz48L3VybHM+PGVsZWN0cm9uaWMtcmVzb3VyY2UtbnVtPjEwLjEwMTYv
ai5jbHB0LjIwMDQuMDIuMDExPC9lbGVjdHJvbmljLXJlc291cmNlLW51bT48cmVtb3RlLWRhdGFi
YXNlLXByb3ZpZGVyPk5MTTwvcmVtb3RlLWRhdGFiYXNlLXByb3ZpZGVyPjxsYW5ndWFnZT5lbmc8
L2xhbmd1YWdlPjwvcmVjb3JkPjwvQ2l0ZT48Q2l0ZT48QXV0aG9yPkJlbm93aXR6PC9BdXRob3I+
PFllYXI+MjAwNjwvWWVhcj48UmVjTnVtPjE4PC9SZWNOdW0+PHJlY29yZD48cmVjLW51bWJlcj4x
ODwvcmVjLW51bWJlcj48Zm9yZWlnbi1rZXlzPjxrZXkgYXBwPSJFTiIgZGItaWQ9InQ1dDB2cmF3
OHIwd3I3ZTlycjZwZHQwOHN2ZjAwd3Z4ZmZ3dyI+MTg8L2tleT48L2ZvcmVpZ24ta2V5cz48cmVm
LXR5cGUgbmFtZT0iSm91cm5hbCBBcnRpY2xlIj4xNzwvcmVmLXR5cGU+PGNvbnRyaWJ1dG9ycz48
YXV0aG9ycz48YXV0aG9yPkJlbm93aXR6LCBOLiBMLjwvYXV0aG9yPjxhdXRob3I+U3dhbiwgRy4g
RS48L2F1dGhvcj48YXV0aG9yPkphY29iLCBQLiwgM3JkPC9hdXRob3I+PGF1dGhvcj5MZXNzb3Yt
U2NobGFnZ2FyLCBDLiBOLjwvYXV0aG9yPjxhdXRob3I+VHluZGFsZSwgUi4gRi48L2F1dGhvcj48
L2F1dGhvcnM+PC9jb250cmlidXRvcnM+PGF1dGgtYWRkcmVzcz5EaXZpc2lvbiBvZiBDbGluaWNh
bCBQaGFybWFjb2xvZ3kgYW5kIEV4cGVyaW1lbnRhbCBUaGVyYXBldXRpY3MsIE1lZGljYWwgU2Vy
dmljZSwgU2FuIEZyYW5jaXNjbyBHZW5lcmFsIEhvc3BpdGFsIE1lZGljYWwgQ2VudGVyLCBhbmQg
RGVwYXJ0bWVudCBvZiBNZWRpY2luZSwgVW5pdmVyc2l0eSBvZiBDYWxpZm9ybmlhLCBTYW4gRnJh
bmNpc2NvLCBTYW4gRnJhbmNpc2NvIDk0MTQzLTEyMjAsIFVTQS4gbmJlbm93aXR6QG1lZHNmZ2gu
dWNzZi5lZHU8L2F1dGgtYWRkcmVzcz48dGl0bGVzPjx0aXRsZT5DWVAyQTYgZ2Vub3R5cGUgYW5k
IHRoZSBtZXRhYm9saXNtIGFuZCBkaXNwb3NpdGlvbiBraW5ldGljcyBvZiBuaWNvdGluZTwvdGl0
bGU+PHNlY29uZGFyeS10aXRsZT5DbGluIFBoYXJtYWNvbCBUaGVyPC9zZWNvbmRhcnktdGl0bGU+
PC90aXRsZXM+PHBlcmlvZGljYWw+PGZ1bGwtdGl0bGU+Q2xpbiBQaGFybWFjb2wgVGhlcjwvZnVs
bC10aXRsZT48YWJici0xPkNsaW5pY2FsIHBoYXJtYWNvbG9neSBhbmQgdGhlcmFwZXV0aWNzPC9h
YmJyLTE+PC9wZXJpb2RpY2FsPjxwYWdlcz40NTctNjc8L3BhZ2VzPjx2b2x1bWU+ODA8L3ZvbHVt
ZT48bnVtYmVyPjU8L251bWJlcj48ZWRpdGlvbj4yMDA2LzExLzIzPC9lZGl0aW9uPjxrZXl3b3Jk
cz48a2V5d29yZD5BZG9sZXNjZW50PC9rZXl3b3JkPjxrZXl3b3JkPkFkdWx0PC9rZXl3b3JkPjxr
ZXl3b3JkPkFnZWQ8L2tleXdvcmQ+PGtleXdvcmQ+QWxsZWxlczwva2V5d29yZD48a2V5d29yZD5B
cmVhIFVuZGVyIEN1cnZlPC9rZXl3b3JkPjxrZXl3b3JkPkFyeWwgSHlkcm9jYXJib24gSHlkcm94
eWxhc2VzLyBnZW5ldGljczwva2V5d29yZD48a2V5d29yZD5Db3RpbmluZS9hZG1pbmlzdHJhdGlv
biAmYW1wOyBkb3NhZ2UvYW5hbG9ncyAmYW1wOzwva2V5d29yZD48a2V5d29yZD5kZXJpdmF0aXZl
cy9tZXRhYm9saXNtLyBwaGFybWFjb2tpbmV0aWNzPC9rZXl3b3JkPjxrZXl3b3JkPkRldXRlcml1
bTwva2V5d29yZD48a2V5d29yZD5Eb3NlLVJlc3BvbnNlIFJlbGF0aW9uc2hpcCwgRHJ1Zzwva2V5
d29yZD48a2V5d29yZD5HYW5nbGlvbmljIFN0aW11bGFudHMvYWRtaW5pc3RyYXRpb24gJmFtcDsg
ZG9zYWdlL21ldGFib2xpc20vcGhhcm1hY29raW5ldGljczwva2V5d29yZD48a2V5d29yZD5HZW5l
IEZyZXF1ZW5jeTwva2V5d29yZD48a2V5d29yZD5HbHVjdXJvbmlkZXMvYmxvb2QvdXJpbmU8L2tl
eXdvcmQ+PGtleXdvcmQ+SGFsZi1MaWZlPC9rZXl3b3JkPjxrZXl3b3JkPkh1bWFuczwva2V5d29y
ZD48a2V5d29yZD5JbmZ1c2lvbnMsIEludHJhdmVub3VzPC9rZXl3b3JkPjxrZXl3b3JkPklzb2Vu
enltZXMvZ2VuZXRpY3M8L2tleXdvcmQ+PGtleXdvcmQ+TWV0YWJvbGljIENsZWFyYW5jZSBSYXRl
PC9rZXl3b3JkPjxrZXl3b3JkPk1pZGRsZSBBZ2VkPC9rZXl3b3JkPjxrZXl3b3JkPk1peGVkIEZ1
bmN0aW9uIE94eWdlbmFzZXMvIGdlbmV0aWNzPC9rZXl3b3JkPjxrZXl3b3JkPk5pY290aW5lL2Fk
bWluaXN0cmF0aW9uICZhbXA7IGRvc2FnZS9hbmFsb2dzICZhbXA7PC9rZXl3b3JkPjxrZXl3b3Jk
PmRlcml2YXRpdmVzL21ldGFib2xpc20vIHBoYXJtYWNva2luZXRpY3M8L2tleXdvcmQ+PGtleXdv
cmQ+UG9seW1vcnBoaXNtLCBHZW5ldGljL2dlbmV0aWNzPC9rZXl3b3JkPjxrZXl3b3JkPlRpbWUg
RmFjdG9yczwva2V5d29yZD48a2V5d29yZD5Ud2lucy9nZW5ldGljczwva2V5d29yZD48L2tleXdv
cmRzPjxkYXRlcz48eWVhcj4yMDA2PC95ZWFyPjxwdWItZGF0ZXM+PGRhdGU+Tm92PC9kYXRlPjwv
cHViLWRhdGVzPjwvZGF0ZXM+PGlzYm4+MDAwOS05MjM2IChQcmludCkmI3hEOzAwMDktOTIzNiAo
TGlua2luZyk8L2lzYm4+PGFjY2Vzc2lvbi1udW0+MTcxMTI4MDI8L2FjY2Vzc2lvbi1udW0+PHVy
bHM+PC91cmxzPjxlbGVjdHJvbmljLXJlc291cmNlLW51bT4xMC4xMDE2L2ouY2xwdC4yMDA2LjA4
LjAxMTwvZWxlY3Ryb25pYy1yZXNvdXJjZS1udW0+PHJlbW90ZS1kYXRhYmFzZS1wcm92aWRlcj5O
TE08L3JlbW90ZS1kYXRhYmFzZS1wcm92aWRlcj48bGFuZ3VhZ2U+ZW5nPC9sYW5ndWFnZT48L3Jl
Y29yZD48L0NpdGU+PENpdGU+PEF1dGhvcj5Td2FuPC9BdXRob3I+PFllYXI+MjAwNDwvWWVhcj48
UmVjTnVtPjkzPC9SZWNOdW0+PHJlY29yZD48cmVjLW51bWJlcj45MzwvcmVjLW51bWJlcj48Zm9y
ZWlnbi1rZXlzPjxrZXkgYXBwPSJFTiIgZGItaWQ9InQ1dDB2cmF3OHIwd3I3ZTlycjZwZHQwOHN2
ZjAwd3Z4ZmZ3dyI+OTM8L2tleT48L2ZvcmVpZ24ta2V5cz48cmVmLXR5cGUgbmFtZT0iSm91cm5h
bCBBcnRpY2xlIj4xNzwvcmVmLXR5cGU+PGNvbnRyaWJ1dG9ycz48YXV0aG9ycz48YXV0aG9yPlN3
YW4sIEcuIEUuPC9hdXRob3I+PGF1dGhvcj5CZW5vd2l0eiwgTi4gTC48L2F1dGhvcj48YXV0aG9y
PkphY29iLCBQLiwgM3JkPC9hdXRob3I+PGF1dGhvcj5MZXNzb3YsIEMuIE4uPC9hdXRob3I+PGF1
dGhvcj5UeW5kYWxlLCBSLiBGLjwvYXV0aG9yPjxhdXRob3I+V2lsaGVsbXNlbiwgSy48L2F1dGhv
cj48YXV0aG9yPktyYXNub3csIFIuIEUuPC9hdXRob3I+PGF1dGhvcj5NY0Vscm95LCBNLiBSLjwv
YXV0aG9yPjxhdXRob3I+TW9vcmUsIFMuIEUuPC9hdXRob3I+PGF1dGhvcj5XYW1iYWNoLCBNLjwv
YXV0aG9yPjwvYXV0aG9ycz48L2NvbnRyaWJ1dG9ycz48YXV0aC1hZGRyZXNzPkNlbnRlciBmb3Ig
SGVhbHRoIFNjaWVuY2VzLCBTUkkgSW50ZXJuYXRpb25hbCwgTWVubG8gUGFyaywgQ2FsaWZvcm5p
YSA5NDAyNSwgVVNBLiBnYXJ5LnN3YW5Ac3JpLmNvbTwvYXV0aC1hZGRyZXNzPjx0aXRsZXM+PHRp
dGxlPlBoYXJtYWNvZ2VuZXRpY3Mgb2Ygbmljb3RpbmUgbWV0YWJvbGlzbSBpbiB0d2luczogbWV0
aG9kcyBhbmQgcHJvY2VkdXJlczwvdGl0bGU+PHNlY29uZGFyeS10aXRsZT5Ud2luIFJlczwvc2Vj
b25kYXJ5LXRpdGxlPjwvdGl0bGVzPjxwYWdlcz40MzUtNDg8L3BhZ2VzPjx2b2x1bWU+Nzwvdm9s
dW1lPjxudW1iZXI+NTwvbnVtYmVyPjxlZGl0aW9uPjIwMDQvMTEvMDY8L2VkaXRpb24+PGtleXdv
cmRzPjxrZXl3b3JkPkFkdWx0PC9rZXl3b3JkPjxrZXl3b3JkPkNvdGluaW5lL2FkbWluaXN0cmF0
aW9uICZhbXA7IGRvc2FnZS8gbWV0YWJvbGlzbTwva2V5d29yZD48a2V5d29yZD5GZW1hbGU8L2tl
eXdvcmQ+PGtleXdvcmQ+SHVtYW5zPC9rZXl3b3JkPjxrZXl3b3JkPkluZnVzaW9ucywgSW50cmF2
ZW5vdXM8L2tleXdvcmQ+PGtleXdvcmQ+TWFsZTwva2V5d29yZD48a2V5d29yZD5NaWRkbGUgQWdl
ZDwva2V5d29yZD48a2V5d29yZD5Nb2RlbHMsIEJpb2xvZ2ljYWw8L2tleXdvcmQ+PGtleXdvcmQ+
Tmljb3RpbmUvYWRtaW5pc3RyYXRpb24gJmFtcDsgZG9zYWdlLyBtZXRhYm9saXNtPC9rZXl3b3Jk
PjxrZXl3b3JkPlBoYXJtYWNvZ2VuZXRpY3M8L2tleXdvcmQ+PGtleXdvcmQ+VHdpbnMvIG1ldGFi
b2xpc208L2tleXdvcmQ+PC9rZXl3b3Jkcz48ZGF0ZXM+PHllYXI+MjAwNDwveWVhcj48cHViLWRh
dGVzPjxkYXRlPk9jdDwvZGF0ZT48L3B1Yi1kYXRlcz48L2RhdGVzPjxpc2JuPjEzNjktMDUyMyAo
UHJpbnQpJiN4RDsxMzY5LTA1MjMgKExpbmtpbmcpPC9pc2JuPjxhY2Nlc3Npb24tbnVtPjE1NTI3
NjU5PC9hY2Nlc3Npb24tbnVtPjx1cmxzPjwvdXJscz48ZWxlY3Ryb25pYy1yZXNvdXJjZS1udW0+
MTAuMTM3NS8xMzY5MDUyMDQyMzM1MjY5PC9lbGVjdHJvbmljLXJlc291cmNlLW51bT48cmVtb3Rl
LWRhdGFiYXNlLXByb3ZpZGVyPk5MTTwvcmVtb3RlLWRhdGFiYXNlLXByb3ZpZGVyPjxsYW5ndWFn
ZT5lbmc8L2xhbmd1YWdlPjwvcmVjb3JkPjwvQ2l0ZT48Q2l0ZT48QXV0aG9yPlh1PC9BdXRob3I+
PFllYXI+MjAwMjwvWWVhcj48UmVjTnVtPjEwODwvUmVjTnVtPjxyZWNvcmQ+PHJlYy1udW1iZXI+
MTA4PC9yZWMtbnVtYmVyPjxmb3JlaWduLWtleXM+PGtleSBhcHA9IkVOIiBkYi1pZD0idDV0MHZy
YXc4cjB3cjdlOXJyNnBkdDA4c3ZmMDB3dnhmZnd3Ij4xMDg8L2tleT48L2ZvcmVpZ24ta2V5cz48
cmVmLXR5cGUgbmFtZT0iSm91cm5hbCBBcnRpY2xlIj4xNzwvcmVmLXR5cGU+PGNvbnRyaWJ1dG9y
cz48YXV0aG9ycz48YXV0aG9yPlh1LCBDLjwvYXV0aG9yPjxhdXRob3I+UmFvLCBZLiBTLjwvYXV0
aG9yPjxhdXRob3I+WHUsIEIuPC9hdXRob3I+PGF1dGhvcj5Ib2ZmbWFubiwgRS48L2F1dGhvcj48
YXV0aG9yPkpvbmVzLCBKLjwvYXV0aG9yPjxhdXRob3I+U2VsbGVycywgRS4gTS48L2F1dGhvcj48
YXV0aG9yPlR5bmRhbGUsIFIuIEYuPC9hdXRob3I+PC9hdXRob3JzPjwvY29udHJpYnV0b3JzPjxh
dXRoLWFkZHJlc3M+Q2VudHJlIGZvciBBZGRpY3Rpb24gYW5kIE1lbnRhbCBIZWFsdGgsIFVuaXZl
cnNpdHkgb2YgVG9yb250bywgVG9yb250bywgT250YXJpbyBNNVMgMUE4LCBDYW5hZGEuPC9hdXRo
LWFkZHJlc3M+PHRpdGxlcz48dGl0bGU+QW4gaW4gdml2byBwaWxvdCBzdHVkeSBjaGFyYWN0ZXJp
emluZyB0aGUgbmV3IENZUDJBNio3LCAqOCwgYW5kICoxMCBhbGxlbGVzPC90aXRsZT48c2Vjb25k
YXJ5LXRpdGxlPkJpb2NoZW0gQmlvcGh5cyBSZXMgQ29tbXVuPC9zZWNvbmRhcnktdGl0bGU+PC90
aXRsZXM+PHBlcmlvZGljYWw+PGZ1bGwtdGl0bGU+QmlvY2hlbSBCaW9waHlzIFJlcyBDb21tdW48
L2Z1bGwtdGl0bGU+PGFiYnItMT5CaW9jaGVtaWNhbCBhbmQgYmlvcGh5c2ljYWwgcmVzZWFyY2gg
Y29tbXVuaWNhdGlvbnM8L2FiYnItMT48L3BlcmlvZGljYWw+PHBhZ2VzPjMxOC0yNDwvcGFnZXM+
PHZvbHVtZT4yOTA8L3ZvbHVtZT48bnVtYmVyPjE8L251bWJlcj48ZWRpdGlvbj4yMDAyLzAxLzEw
PC9lZGl0aW9uPjxrZXl3b3Jkcz48a2V5d29yZD5BbGxlbGVzPC9rZXl3b3JkPjxrZXl3b3JkPkFy
ZWEgVW5kZXIgQ3VydmU8L2tleXdvcmQ+PGtleXdvcmQ+QXJ5bCBIeWRyb2NhcmJvbiBIeWRyb3h5
bGFzZXM8L2tleXdvcmQ+PGtleXdvcmQ+QXNpYW4gQ29udGluZW50YWwgQW5jZXN0cnkgR3JvdXA8
L2tleXdvcmQ+PGtleXdvcmQ+Q2hpbmE8L2tleXdvcmQ+PGtleXdvcmQ+Q290aW5pbmUvYmxvb2Q8
L2tleXdvcmQ+PGtleXdvcmQ+Q3l0b2Nocm9tZSBQLTQ1MCBFbnp5bWUgU3lzdGVtLyBnZW5ldGlj
czwva2V5d29yZD48a2V5d29yZD5FdXJvcGVhbiBDb250aW5lbnRhbCBBbmNlc3RyeSBHcm91cDwv
a2V5d29yZD48a2V5d29yZD5HZW5ldGljIFZhcmlhdGlvbjwva2V5d29yZD48a2V5d29yZD5HZW5v
dHlwZTwva2V5d29yZD48a2V5d29yZD5IdW1hbnM8L2tleXdvcmQ+PGtleXdvcmQ+SmFwYW48L2tl
eXdvcmQ+PGtleXdvcmQ+S2luZXRpY3M8L2tleXdvcmQ+PGtleXdvcmQ+TWl4ZWQgRnVuY3Rpb24g
T3h5Z2VuYXNlcy8gZ2VuZXRpY3M8L2tleXdvcmQ+PGtleXdvcmQ+TW9kZWxzLCBNb2xlY3VsYXI8
L2tleXdvcmQ+PGtleXdvcmQ+Tmljb3RpbmUvYmxvb2Q8L2tleXdvcmQ+PGtleXdvcmQ+UG9seW1l
cmFzZSBDaGFpbiBSZWFjdGlvbjwva2V5d29yZD48a2V5d29yZD5Qb2x5bW9ycGhpc20sIEdlbmV0
aWM8L2tleXdvcmQ+PGtleXdvcmQ+U2VxdWVuY2UgQW5hbHlzaXMsIEROQTwva2V5d29yZD48a2V5
d29yZD5UaW1lIEZhY3RvcnM8L2tleXdvcmQ+PGtleXdvcmQ+VW1iZWxsaWZlcm9uZXMvYmxvb2Q8
L2tleXdvcmQ+PC9rZXl3b3Jkcz48ZGF0ZXM+PHllYXI+MjAwMjwveWVhcj48cHViLWRhdGVzPjxk
YXRlPkphbiAxMTwvZGF0ZT48L3B1Yi1kYXRlcz48L2RhdGVzPjxpc2JuPjAwMDYtMjkxWCAoUHJp
bnQpJiN4RDswMDA2LTI5MVggKExpbmtpbmcpPC9pc2JuPjxhY2Nlc3Npb24tbnVtPjExNzc5MTcy
PC9hY2Nlc3Npb24tbnVtPjx1cmxzPjwvdXJscz48ZWxlY3Ryb25pYy1yZXNvdXJjZS1udW0+MTAu
MTAwNi9iYnJjLjIwMDEuNjIwOTwvZWxlY3Ryb25pYy1yZXNvdXJjZS1udW0+PHJlbW90ZS1kYXRh
YmFzZS1wcm92aWRlcj5OTE08L3JlbW90ZS1kYXRhYmFzZS1wcm92aWRlcj48bGFuZ3VhZ2U+ZW5n
PC9sYW5ndWFnZT48L3JlY29yZD48L0NpdGU+PENpdGU+PEF1dGhvcj5Pc2NhcnNvbjwvQXV0aG9y
PjxZZWFyPjIwMDI8L1llYXI+PFJlY051bT4xMDQ8L1JlY051bT48cmVjb3JkPjxyZWMtbnVtYmVy
PjEwNDwvcmVjLW51bWJlcj48Zm9yZWlnbi1rZXlzPjxrZXkgYXBwPSJFTiIgZGItaWQ9InQ1dDB2
cmF3OHIwd3I3ZTlycjZwZHQwOHN2ZjAwd3Z4ZmZ3dyI+MTA0PC9rZXk+PC9mb3JlaWduLWtleXM+
PHJlZi10eXBlIG5hbWU9IkpvdXJuYWwgQXJ0aWNsZSI+MTc8L3JlZi10eXBlPjxjb250cmlidXRv
cnM+PGF1dGhvcnM+PGF1dGhvcj5Pc2NhcnNvbiwgTS48L2F1dGhvcj48YXV0aG9yPk1jTGVsbGFu
LCBSLiBBLjwvYXV0aG9yPjxhdXRob3I+QXNwLCBWLjwvYXV0aG9yPjxhdXRob3I+TGVkZXNtYSwg
TS48L2F1dGhvcj48YXV0aG9yPkJlcm5hbCBSdWl6LCBNLiBMLjwvYXV0aG9yPjxhdXRob3I+U2lu
dWVzLCBCLjwvYXV0aG9yPjxhdXRob3I+UmF1dGlvLCBBLjwvYXV0aG9yPjxhdXRob3I+SW5nZWxt
YW4tU3VuZGJlcmcsIE0uPC9hdXRob3I+PC9hdXRob3JzPjwvY29udHJpYnV0b3JzPjxhdXRoLWFk
ZHJlc3M+RGl2aXNpb24gb2YgTW9sZWN1bGFyIFRveGljb2xvZ3ksIEluc3RpdHV0ZSBvZiBFbnZp
cm9ubWVudGFsIE1lZGljaW5lLCBLYXJvbGluc2thIEluc3RpdHV0ZXQsIFN0b2NraG9sbSwgU3dl
ZGVuLjwvYXV0aC1hZGRyZXNzPjx0aXRsZXM+PHRpdGxlPkNoYXJhY3Rlcml6YXRpb24gb2YgYSBu
b3ZlbCBDWVAyQTcvQ1lQMkE2IGh5YnJpZCBhbGxlbGUgKENZUDJBNioxMikgdGhhdCBjYXVzZXMg
cmVkdWNlZCBDWVAyQTYgYWN0aXZpdHk8L3RpdGxlPjxzZWNvbmRhcnktdGl0bGU+SHVtIE11dGF0
PC9zZWNvbmRhcnktdGl0bGU+PC90aXRsZXM+PHBlcmlvZGljYWw+PGZ1bGwtdGl0bGU+SHVtIE11
dGF0PC9mdWxsLXRpdGxlPjxhYmJyLTE+SHVtYW4gbXV0YXRpb248L2FiYnItMT48L3BlcmlvZGlj
YWw+PHBhZ2VzPjI3NS04MzwvcGFnZXM+PHZvbHVtZT4yMDwvdm9sdW1lPjxudW1iZXI+NDwvbnVt
YmVyPjxlZGl0aW9uPjIwMDIvMDkvMjc8L2VkaXRpb24+PGtleXdvcmRzPjxrZXl3b3JkPkFsbGVs
ZXM8L2tleXdvcmQ+PGtleXdvcmQ+QW5pbWFsczwva2V5d29yZD48a2V5d29yZD5BcnlsIEh5ZHJv
Y2FyYm9uIEh5ZHJveHlsYXNlcy9iaW9zeW50aGVzaXMvIGdlbmV0aWNzLyBtZXRhYm9saXNtPC9r
ZXl3b3JkPjxrZXl3b3JkPkJsb3R0aW5nLCBTb3V0aGVybi9tZXRob2RzPC9rZXl3b3JkPjxrZXl3
b3JkPkNPUyBDZWxscy9tZXRhYm9saXNtPC9rZXl3b3JkPjxrZXl3b3JkPkNlbGwgTGluZTwva2V5
d29yZD48a2V5d29yZD5DZXJjb3BpdGhlY3VzIGFldGhpb3BzPC9rZXl3b3JkPjxrZXl3b3JkPkNv
dW1hcmlucy9tZXRhYm9saXNtPC9rZXl3b3JkPjxrZXl3b3JkPkZlbWFsZTwva2V5d29yZD48a2V5
d29yZD5HZW5vdHlwZTwva2V5d29yZD48a2V5d29yZD5IdW1hbnM8L2tleXdvcmQ+PGtleXdvcmQ+
SXNvZW56eW1lcy9iaW9zeW50aGVzaXMvZ2VuZXRpY3MvbWV0YWJvbGlzbTwva2V5d29yZD48a2V5
d29yZD5NYWxlPC9rZXl3b3JkPjxrZXl3b3JkPk1peGVkIEZ1bmN0aW9uIE94eWdlbmFzZXMvYmlv
c3ludGhlc2lzLyBnZW5ldGljcy8gbWV0YWJvbGlzbTwva2V5d29yZD48a2V5d29yZD5QZWRpZ3Jl
ZTwva2V5d29yZD48a2V5d29yZD5QaGVub3R5cGU8L2tleXdvcmQ+PGtleXdvcmQ+UG9seW1lcmFz
ZSBDaGFpbiBSZWFjdGlvbi9tZXRob2RzPC9rZXl3b3JkPjxrZXl3b3JkPlJlY29tYmluYXRpb24s
IEdlbmV0aWMvZ2VuZXRpY3M8L2tleXdvcmQ+PGtleXdvcmQ+U2VxdWVuY2UgQW5hbHlzaXMsIERO
QS9tZXRob2RzPC9rZXl3b3JkPjxrZXl3b3JkPlN1YnN0cmF0ZSBTcGVjaWZpY2l0eS9nZW5ldGlj
czwva2V5d29yZD48L2tleXdvcmRzPjxkYXRlcz48eWVhcj4yMDAyPC95ZWFyPjxwdWItZGF0ZXM+
PGRhdGU+T2N0PC9kYXRlPjwvcHViLWRhdGVzPjwvZGF0ZXM+PGlzYm4+MTA5OC0xMDA0IChFbGVj
dHJvbmljKSYjeEQ7MTA1OS03Nzk0IChMaW5raW5nKTwvaXNibj48YWNjZXNzaW9uLW51bT4xMjMy
NTAyMzwvYWNjZXNzaW9uLW51bT48dXJscz48L3VybHM+PGVsZWN0cm9uaWMtcmVzb3VyY2UtbnVt
PjEwLjEwMDIvaHVtdS4xMDEyNjwvZWxlY3Ryb25pYy1yZXNvdXJjZS1udW0+PHJlbW90ZS1kYXRh
YmFzZS1wcm92aWRlcj5OTE08L3JlbW90ZS1kYXRhYmFzZS1wcm92aWRlcj48bGFuZ3VhZ2U+ZW5n
PC9sYW5ndWFnZT48L3JlY29yZD48L0NpdGU+PC9FbmROb3RlPn==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QaXRhcnF1ZTwvQXV0aG9yPjxZZWFyPjIwMDE8L1llYXI+
PFJlY051bT4xMTI8L1JlY051bT48RGlzcGxheVRleHQ+WzEsIDQtMTJdPC9EaXNwbGF5VGV4dD48
cmVjb3JkPjxyZWMtbnVtYmVyPjExMjwvcmVjLW51bWJlcj48Zm9yZWlnbi1rZXlzPjxrZXkgYXBw
PSJFTiIgZGItaWQ9InQ1dDB2cmF3OHIwd3I3ZTlycjZwZHQwOHN2ZjAwd3Z4ZmZ3dyI+MTEyPC9r
ZXk+PC9mb3JlaWduLWtleXM+PHJlZi10eXBlIG5hbWU9IkpvdXJuYWwgQXJ0aWNsZSI+MTc8L3Jl
Zi10eXBlPjxjb250cmlidXRvcnM+PGF1dGhvcnM+PGF1dGhvcj5QaXRhcnF1ZSwgTS48L2F1dGhv
cj48YXV0aG9yPnZvbiBSaWNodGVyLCBPLjwvYXV0aG9yPjxhdXRob3I+T2tlLCBCLjwvYXV0aG9y
PjxhdXRob3I+QmVya2thbiwgSC48L2F1dGhvcj48YXV0aG9yPk9zY2Fyc29uLCBNLjwvYXV0aG9y
PjxhdXRob3I+SW5nZWxtYW4tU3VuZGJlcmcsIE0uPC9hdXRob3I+PC9hdXRob3JzPjwvY29udHJp
YnV0b3JzPjxhdXRoLWFkZHJlc3M+SW5zdGl0dXRlIG9mIEVudmlyb25tZW50YWwgTWVkaWNpbmUs
IEthcm9saW5za2EgSW5zdGl0dXRldCwgU3RvY2tob2xtLCAxNzEgNzcsIFN3ZWRlbi48L2F1dGgt
YWRkcmVzcz48dGl0bGVzPjx0aXRsZT5JZGVudGlmaWNhdGlvbiBvZiBhIHNpbmdsZSBudWNsZW90
aWRlIHBvbHltb3JwaGlzbSBpbiB0aGUgVEFUQSBib3ggb2YgdGhlIENZUDJBNiBnZW5lOiBpbXBh
aXJtZW50IG9mIGl0cyBwcm9tb3RlciBhY3Rpdml0eTwvdGl0bGU+PHNlY29uZGFyeS10aXRsZT5C
aW9jaGVtIEJpb3BoeXMgUmVzIENvbW11bjwvc2Vjb25kYXJ5LXRpdGxlPjwvdGl0bGVzPjxwZXJp
b2RpY2FsPjxmdWxsLXRpdGxlPkJpb2NoZW0gQmlvcGh5cyBSZXMgQ29tbXVuPC9mdWxsLXRpdGxl
PjxhYmJyLTE+QmlvY2hlbWljYWwgYW5kIGJpb3BoeXNpY2FsIHJlc2VhcmNoIGNvbW11bmljYXRp
b25zPC9hYmJyLTE+PC9wZXJpb2RpY2FsPjxwYWdlcz40NTUtNjA8L3BhZ2VzPjx2b2x1bWU+Mjg0
PC92b2x1bWU+PG51bWJlcj4yPC9udW1iZXI+PGVkaXRpb24+MjAwMS8wNi8wODwvZWRpdGlvbj48
a2V5d29yZHM+PGtleXdvcmQ+QWxsZWxlczwva2V5d29yZD48a2V5d29yZD5BcnlsIEh5ZHJvY2Fy
Ym9uIEh5ZHJveHlsYXNlczwva2V5d29yZD48a2V5d29yZD5Bc2lhbiBDb250aW5lbnRhbCBBbmNl
c3RyeSBHcm91cC9nZW5ldGljczwva2V5d29yZD48a2V5d29yZD5DZWxsIExpbmU8L2tleXdvcmQ+
PGtleXdvcmQ+Q2hpbmEvZXRobm9sb2d5PC9rZXl3b3JkPjxrZXl3b3JkPkNocm9tYXRvZ3JhcGh5
LCBIaWdoIFByZXNzdXJlIExpcXVpZDwva2V5d29yZD48a2V5d29yZD5DeXRvY2hyb21lIFAtNDUw
IEVuenltZSBTeXN0ZW0vIGdlbmV0aWNzPC9rZXl3b3JkPjxrZXl3b3JkPkROQSBNdXRhdGlvbmFs
IEFuYWx5c2lzPC9rZXl3b3JkPjxrZXl3b3JkPkV1cm9wZWFuIENvbnRpbmVudGFsIEFuY2VzdHJ5
IEdyb3VwL2dlbmV0aWNzPC9rZXl3b3JkPjxrZXl3b3JkPkdlbmUgRXhwcmVzc2lvbi9waHlzaW9s
b2d5PC9rZXl3b3JkPjxrZXl3b3JkPkdlbmVzLCBSZXBvcnRlcjwva2V5d29yZD48a2V5d29yZD5H
ZW5ldGljIFRlc3Rpbmc8L2tleXdvcmQ+PGtleXdvcmQ+R2VuZXRpYyBWYXJpYXRpb248L2tleXdv
cmQ+PGtleXdvcmQ+R2Vub3R5cGU8L2tleXdvcmQ+PGtleXdvcmQ+SHVtYW5zPC9rZXl3b3JkPjxr
ZXl3b3JkPk1peGVkIEZ1bmN0aW9uIE94eWdlbmFzZXMvIGdlbmV0aWNzPC9rZXl3b3JkPjxrZXl3
b3JkPk51Y2xlaWMgQWNpZCBEZW5hdHVyYXRpb248L2tleXdvcmQ+PGtleXdvcmQ+TnVjbGVpYyBB
Y2lkIEhldGVyb2R1cGxleGVzL2FuYWx5c2lzL2dlbmV0aWNzPC9rZXl3b3JkPjxrZXl3b3JkPk51
Y2xlaWMgQWNpZCBIeWJyaWRpemF0aW9uL21ldGhvZHM8L2tleXdvcmQ+PGtleXdvcmQ+T3hpZG9y
ZWR1Y3Rhc2VzLyBnZW5ldGljczwva2V5d29yZD48a2V5d29yZD5Qb2x5bW9ycGhpc20sIFNpbmds
ZSBOdWNsZW90aWRlLyBnZW5ldGljczwva2V5d29yZD48a2V5d29yZD5Qcm9tb3RlciBSZWdpb25z
LCBHZW5ldGljLyBwaHlzaW9sb2d5PC9rZXl3b3JkPjxrZXl3b3JkPlN3ZWRlbi9ldGhub2xvZ3k8
L2tleXdvcmQ+PGtleXdvcmQ+VEFUQSBCb3gvIGdlbmV0aWNzPC9rZXl3b3JkPjxrZXl3b3JkPlRy
YW5zZmVjdGlvbjwva2V5d29yZD48a2V5d29yZD5UdXJrZXkvZXRobm9sb2d5PC9rZXl3b3JkPjwv
a2V5d29yZHM+PGRhdGVzPjx5ZWFyPjIwMDE8L3llYXI+PHB1Yi1kYXRlcz48ZGF0ZT5KdW4gODwv
ZGF0ZT48L3B1Yi1kYXRlcz48L2RhdGVzPjxpc2JuPjAwMDYtMjkxWCAoUHJpbnQpJiN4RDswMDA2
LTI5MVggKExpbmtpbmcpPC9pc2JuPjxhY2Nlc3Npb24tbnVtPjExMzk0OTAxPC9hY2Nlc3Npb24t
bnVtPjx1cmxzPjwvdXJscz48ZWxlY3Ryb25pYy1yZXNvdXJjZS1udW0+MTAuMTAwNi9iYnJjLjIw
MDEuNDk5MDwvZWxlY3Ryb25pYy1yZXNvdXJjZS1udW0+PHJlbW90ZS1kYXRhYmFzZS1wcm92aWRl
cj5OTE08L3JlbW90ZS1kYXRhYmFzZS1wcm92aWRlcj48bGFuZ3VhZ2U+ZW5nPC9sYW5ndWFnZT48
L3JlY29yZD48L0NpdGU+PENpdGU+PEF1dGhvcj5ZYW1hbm88L0F1dGhvcj48WWVhcj4xOTkwPC9Z
ZWFyPjxSZWNOdW0+MTk5PC9SZWNOdW0+PHJlY29yZD48cmVjLW51bWJlcj4xOTk8L3JlYy1udW1i
ZXI+PGZvcmVpZ24ta2V5cz48a2V5IGFwcD0iRU4iIGRiLWlkPSJ0NXQwdnJhdzhyMHdyN2U5cnI2
cGR0MDhzdmYwMHd2eGZmd3ciPjE5OTwva2V5PjwvZm9yZWlnbi1rZXlzPjxyZWYtdHlwZSBuYW1l
PSJKb3VybmFsIEFydGljbGUiPjE3PC9yZWYtdHlwZT48Y29udHJpYnV0b3JzPjxhdXRob3JzPjxh
dXRob3I+WWFtYW5vLCBTLjwvYXV0aG9yPjxhdXRob3I+VGF0c3VubywgSi48L2F1dGhvcj48YXV0
aG9yPkdvbnphbGV6LCBGLiBKLjwvYXV0aG9yPjwvYXV0aG9ycz48L2NvbnRyaWJ1dG9ycz48YXV0
aC1hZGRyZXNzPkxhYm9yYXRvcnkgb2YgTW9sZWN1bGFyIENhcmNpbm9nZW5lc2lzLCBOYXRpb25h
bCBDYW5jZXIgSW5zdGl0dXRlLCBOYXRpb25hbCBJbnN0aXR1dGVzIG9mIEhlYWx0aCwgQmV0aGVz
ZGEsIE1hcnlsYW5kIDIwODkyLjwvYXV0aC1hZGRyZXNzPjx0aXRsZXM+PHRpdGxlPlRoZSBDWVAy
QTMgZ2VuZSBwcm9kdWN0IGNhdGFseXplcyBjb3VtYXJpbiA3LWh5ZHJveHlsYXRpb24gaW4gaHVt
YW4gbGl2ZXIgbWljcm9zb21lczwvdGl0bGU+PHNlY29uZGFyeS10aXRsZT5CaW9jaGVtaXN0cnk8
L3NlY29uZGFyeS10aXRsZT48L3RpdGxlcz48cGVyaW9kaWNhbD48ZnVsbC10aXRsZT5CaW9jaGVt
aXN0cnk8L2Z1bGwtdGl0bGU+PGFiYnItMT5CaW9jaGVtaXN0cnk8L2FiYnItMT48L3BlcmlvZGlj
YWw+PHBhZ2VzPjEzMjItOTwvcGFnZXM+PHZvbHVtZT4yOTwvdm9sdW1lPjxudW1iZXI+NTwvbnVt
YmVyPjxlZGl0aW9uPjE5OTAvMDIvMDY8L2VkaXRpb24+PGtleXdvcmRzPjxrZXl3b3JkPkFtaW5v
IEFjaWQgU2VxdWVuY2U8L2tleXdvcmQ+PGtleXdvcmQ+QXJ5bCBIeWRyb2NhcmJvbiBIeWRyb3h5
bGFzZXM8L2tleXdvcmQ+PGtleXdvcmQ+QmFzZSBTZXF1ZW5jZTwva2V5d29yZD48a2V5d29yZD5D
b3VtYXJpbnMvIG1ldGFib2xpc208L2tleXdvcmQ+PGtleXdvcmQ+Q3l0b2Nocm9tZSBQLTQ1MCBF
bnp5bWUgU3lzdGVtLyBnZW5ldGljczwva2V5d29yZD48a2V5d29yZD5ETkEvZ2VuZXRpY3M8L2tl
eXdvcmQ+PGtleXdvcmQ+R2VuZSBFeHByZXNzaW9uIFJlZ3VsYXRpb24sIEVuenltb2xvZ2ljPC9r
ZXl3b3JkPjxrZXl3b3JkPkh1bWFuczwva2V5d29yZD48a2V5d29yZD5NaWNyb3NvbWVzLCBMaXZl
ci8gZW56eW1vbG9neS9tZXRhYm9saXNtPC9rZXl3b3JkPjxrZXl3b3JkPk1peGVkIEZ1bmN0aW9u
IE94eWdlbmFzZXMvIG1ldGFib2xpc208L2tleXdvcmQ+PGtleXdvcmQ+TW9sZWN1bGFyIFNlcXVl
bmNlIERhdGE8L2tleXdvcmQ+PGtleXdvcmQ+Uk5BLCBNZXNzZW5nZXIvbWV0YWJvbGlzbTwva2V5
d29yZD48L2tleXdvcmRzPjxkYXRlcz48eWVhcj4xOTkwPC95ZWFyPjxwdWItZGF0ZXM+PGRhdGU+
RmViIDY8L2RhdGU+PC9wdWItZGF0ZXM+PC9kYXRlcz48aXNibj4wMDA2LTI5NjAgKFByaW50KSYj
eEQ7MDAwNi0yOTYwIChMaW5raW5nKTwvaXNibj48YWNjZXNzaW9uLW51bT4yMzIyNTY3PC9hY2Nl
c3Npb24tbnVtPjx1cmxzPjwvdXJscz48cmVtb3RlLWRhdGFiYXNlLXByb3ZpZGVyPk5MTTwvcmVt
b3RlLWRhdGFiYXNlLXByb3ZpZGVyPjxsYW5ndWFnZT5lbmc8L2xhbmd1YWdlPjwvcmVjb3JkPjwv
Q2l0ZT48Q2l0ZT48QXV0aG9yPk9zY2Fyc29uPC9BdXRob3I+PFllYXI+MTk5OTwvWWVhcj48UmVj
TnVtPjEyOTwvUmVjTnVtPjxyZWNvcmQ+PHJlYy1udW1iZXI+MTI5PC9yZWMtbnVtYmVyPjxmb3Jl
aWduLWtleXM+PGtleSBhcHA9IkVOIiBkYi1pZD0idDV0MHZyYXc4cjB3cjdlOXJyNnBkdDA4c3Zm
MDB3dnhmZnd3Ij4xMjk8L2tleT48L2ZvcmVpZ24ta2V5cz48cmVmLXR5cGUgbmFtZT0iSm91cm5h
bCBBcnRpY2xlIj4xNzwvcmVmLXR5cGU+PGNvbnRyaWJ1dG9ycz48YXV0aG9ycz48YXV0aG9yPk9z
Y2Fyc29uLCBNLjwvYXV0aG9yPjxhdXRob3I+TWNMZWxsYW4sIFIuIEEuPC9hdXRob3I+PGF1dGhv
cj5HdWxsc3RlbiwgSC48L2F1dGhvcj48YXV0aG9yPll1ZSwgUS4gWS48L2F1dGhvcj48YXV0aG9y
PkxhbmcsIE0uIEEuPC9hdXRob3I+PGF1dGhvcj5CZXJuYWwsIE0uIEwuPC9hdXRob3I+PGF1dGhv
cj5TaW51ZXMsIEIuPC9hdXRob3I+PGF1dGhvcj5IaXJ2b25lbiwgQS48L2F1dGhvcj48YXV0aG9y
PlJhdW5pbywgSC48L2F1dGhvcj48YXV0aG9yPlBlbGtvbmVuLCBPLjwvYXV0aG9yPjxhdXRob3I+
SW5nZWxtYW4tU3VuZGJlcmcsIE0uPC9hdXRob3I+PC9hdXRob3JzPjwvY29udHJpYnV0b3JzPjxh
dXRoLWFkZHJlc3M+RGl2aXNpb24gb2YgTW9sZWN1bGFyIFRveGljb2xvZ3ksIE5hdGlvbmFsIElu
c3RpdHV0ZSBvZiBFbnZpcm9ubWVudGFsIE1lZGljaW5lLCBLYXJvbGluc2thIEluc3RpdHV0ZXQs
IFN0b2NraG9sbSwgU3dlZGVuLjwvYXV0aC1hZGRyZXNzPjx0aXRsZXM+PHRpdGxlPkNoYXJhY3Rl
cmlzYXRpb24gYW5kIFBDUi1iYXNlZCBkZXRlY3Rpb24gb2YgYSBDWVAyQTYgZ2VuZSBkZWxldGlv
biBmb3VuZCBhdCBhIGhpZ2ggZnJlcXVlbmN5IGluIGEgQ2hpbmVzZSBwb3B1bGF0aW9uPC90aXRs
ZT48c2Vjb25kYXJ5LXRpdGxlPkZFQlMgTGV0dDwvc2Vjb25kYXJ5LXRpdGxlPjwvdGl0bGVzPjxw
ZXJpb2RpY2FsPjxmdWxsLXRpdGxlPkZFQlMgTGV0dDwvZnVsbC10aXRsZT48YWJici0xPkZFQlMg
bGV0dGVyczwvYWJici0xPjwvcGVyaW9kaWNhbD48cGFnZXM+MTA1LTEwPC9wYWdlcz48dm9sdW1l
PjQ0ODwvdm9sdW1lPjxudW1iZXI+MTwvbnVtYmVyPjxlZGl0aW9uPjE5OTkvMDQvMjc8L2VkaXRp
b24+PGtleXdvcmRzPjxrZXl3b3JkPkFsbGVsZXM8L2tleXdvcmQ+PGtleXdvcmQ+QXJ5bCBIeWRy
b2NhcmJvbiBIeWRyb3h5bGFzZXM8L2tleXdvcmQ+PGtleXdvcmQ+QXNpYW4gQ29udGluZW50YWwg
QW5jZXN0cnkgR3JvdXAvIGdlbmV0aWNzPC9rZXl3b3JkPjxrZXl3b3JkPkJhc2UgU2VxdWVuY2U8
L2tleXdvcmQ+PGtleXdvcmQ+Q3l0b2Nocm9tZSBQLTQ1MCBFbnp5bWUgU3lzdGVtLyBnZW5ldGlj
czwva2V5d29yZD48a2V5d29yZD5ETkEsIENvbXBsZW1lbnRhcnk8L2tleXdvcmQ+PGtleXdvcmQ+
RmlubGFuZDwva2V5d29yZD48a2V5d29yZD5HZW5lIERlbGV0aW9uPC9rZXl3b3JkPjxrZXl3b3Jk
PkdlbmUgRnJlcXVlbmN5PC9rZXl3b3JkPjxrZXl3b3JkPkdlbm90eXBlPC9rZXl3b3JkPjxrZXl3
b3JkPkh1bWFuczwva2V5d29yZD48a2V5d29yZD5NaXhlZCBGdW5jdGlvbiBPeHlnZW5hc2VzLyBn
ZW5ldGljczwva2V5d29yZD48a2V5d29yZD5Nb2xlY3VsYXIgU2VxdWVuY2UgRGF0YTwva2V5d29y
ZD48a2V5d29yZD5QaGVub3R5cGU8L2tleXdvcmQ+PGtleXdvcmQ+UG9seW1lcmFzZSBDaGFpbiBS
ZWFjdGlvbi8gbWV0aG9kczwva2V5d29yZD48L2tleXdvcmRzPjxkYXRlcz48eWVhcj4xOTk5PC95
ZWFyPjxwdWItZGF0ZXM+PGRhdGU+QXByIDE8L2RhdGU+PC9wdWItZGF0ZXM+PC9kYXRlcz48aXNi
bj4wMDE0LTU3OTMgKFByaW50KSYjeEQ7MDAxNC01NzkzIChMaW5raW5nKTwvaXNibj48YWNjZXNz
aW9uLW51bT4xMDIxNzQxOTwvYWNjZXNzaW9uLW51bT48dXJscz48L3VybHM+PHJlbW90ZS1kYXRh
YmFzZS1wcm92aWRlcj5OTE08L3JlbW90ZS1kYXRhYmFzZS1wcm92aWRlcj48bGFuZ3VhZ2U+ZW5n
PC9sYW5ndWFnZT48L3JlY29yZD48L0NpdGU+PENpdGU+PEF1dGhvcj5Pc2NhcnNvbjwvQXV0aG9y
PjxZZWFyPjE5OTk8L1llYXI+PFJlY051bT4xMjY8L1JlY051bT48cmVjb3JkPjxyZWMtbnVtYmVy
PjEyNjwvcmVjLW51bWJlcj48Zm9yZWlnbi1rZXlzPjxrZXkgYXBwPSJFTiIgZGItaWQ9InQ1dDB2
cmF3OHIwd3I3ZTlycjZwZHQwOHN2ZjAwd3Z4ZmZ3dyI+MTI2PC9rZXk+PC9mb3JlaWduLWtleXM+
PHJlZi10eXBlIG5hbWU9IkpvdXJuYWwgQXJ0aWNsZSI+MTc8L3JlZi10eXBlPjxjb250cmlidXRv
cnM+PGF1dGhvcnM+PGF1dGhvcj5Pc2NhcnNvbiwgTS48L2F1dGhvcj48YXV0aG9yPk1jTGVsbGFu
LCBSLiBBLjwvYXV0aG9yPjxhdXRob3I+R3VsbHN0ZW4sIEguPC9hdXRob3I+PGF1dGhvcj5BZ3Vu
ZGV6LCBKLiBBLjwvYXV0aG9yPjxhdXRob3I+QmVuaXRleiwgSi48L2F1dGhvcj48YXV0aG9yPlJh
dXRpbywgQS48L2F1dGhvcj48YXV0aG9yPlJhdW5pbywgSC48L2F1dGhvcj48YXV0aG9yPlBlbGtv
bmVuLCBPLjwvYXV0aG9yPjxhdXRob3I+SW5nZWxtYW4tU3VuZGJlcmcsIE0uPC9hdXRob3I+PC9h
dXRob3JzPjwvY29udHJpYnV0b3JzPjxhdXRoLWFkZHJlc3M+RGl2aXNpb24gb2YgTW9sZWN1bGFy
IFRveGljb2xvZ3ksIE5hdGlvbmFsIEluc3RpdHV0ZSBvZiBFbnZpcm9ubWVudGFsIE1lZGljaW5l
LCBLYXJvbGluc2thIEluc3RpdHV0ZXQsIEJveCAyMTAsIDE3MSA3NywgU3RvY2tob2xtLCBTd2Vk
ZW4uIG1pa2FlbC5vc2NhcnNvbkBpbW0ua2kuc2U8L2F1dGgtYWRkcmVzcz48dGl0bGVzPjx0aXRs
ZT5JZGVudGlmaWNhdGlvbiBhbmQgY2hhcmFjdGVyaXNhdGlvbiBvZiBub3ZlbCBwb2x5bW9ycGhp
c21zIGluIHRoZSBDWVAyQSBsb2N1czogaW1wbGljYXRpb25zIGZvciBuaWNvdGluZSBtZXRhYm9s
aXNtPC90aXRsZT48c2Vjb25kYXJ5LXRpdGxlPkZFQlMgTGV0dDwvc2Vjb25kYXJ5LXRpdGxlPjwv
dGl0bGVzPjxwZXJpb2RpY2FsPjxmdWxsLXRpdGxlPkZFQlMgTGV0dDwvZnVsbC10aXRsZT48YWJi
ci0xPkZFQlMgbGV0dGVyczwvYWJici0xPjwvcGVyaW9kaWNhbD48cGFnZXM+MzIxLTc8L3BhZ2Vz
Pjx2b2x1bWU+NDYwPC92b2x1bWU+PG51bWJlcj4yPC9udW1iZXI+PGVkaXRpb24+MTk5OS8xMS8w
MjwvZWRpdGlvbj48a2V5d29yZHM+PGtleXdvcmQ+QXBvcHJvdGVpbnMvbWV0YWJvbGlzbTwva2V5
d29yZD48a2V5d29yZD5BcnlsIEh5ZHJvY2FyYm9uIEh5ZHJveHlsYXNlczwva2V5d29yZD48a2V5
d29yZD5CYXNlIFNlcXVlbmNlPC9rZXl3b3JkPjxrZXl3b3JkPkJsb3R0aW5nLCBTb3V0aGVybjwv
a2V5d29yZD48a2V5d29yZD5DaGluYTwva2V5d29yZD48a2V5d29yZD5DeXRvY2hyb21lIFAtNDUw
IEVuenltZSBTeXN0ZW0vIGdlbmV0aWNzL21ldGFib2xpc208L2tleXdvcmQ+PGtleXdvcmQ+R2Vu
b3R5cGU8L2tleXdvcmQ+PGtleXdvcmQ+SHVtYW5zPC9rZXl3b3JkPjxrZXl3b3JkPk1hbGU8L2tl
eXdvcmQ+PGtleXdvcmQ+TWl4ZWQgRnVuY3Rpb24gT3h5Z2VuYXNlcy9tZXRhYm9saXNtPC9rZXl3
b3JkPjxrZXl3b3JkPk1vZGVscywgR2VuZXRpYzwva2V5d29yZD48a2V5d29yZD5Nb2xlY3VsYXIg
U2VxdWVuY2UgRGF0YTwva2V5d29yZD48a2V5d29yZD5NdXRhZ2VuZXNpcywgU2l0ZS1EaXJlY3Rl
ZDwva2V5d29yZD48a2V5d29yZD5OaWNvdGluZS8gbWV0YWJvbGlzbTwva2V5d29yZD48a2V5d29y
ZD5QaGVub3R5cGU8L2tleXdvcmQ+PGtleXdvcmQ+UG9seW1vcnBoaXNtLCBHZW5ldGljPC9rZXl3
b3JkPjxrZXl3b3JkPlNhY2NoYXJvbXljZXMgY2VyZXZpc2lhZS9tZXRhYm9saXNtPC9rZXl3b3Jk
PjxrZXl3b3JkPlNlcXVlbmNlIEhvbW9sb2d5LCBOdWNsZWljIEFjaWQ8L2tleXdvcmQ+PGtleXdv
cmQ+U21va2luZy9nZW5ldGljczwva2V5d29yZD48a2V5d29yZD5TcGFpbjwva2V5d29yZD48a2V5
d29yZD5TdGVyb2lkIEh5ZHJveHlsYXNlcy8gZ2VuZXRpY3M8L2tleXdvcmQ+PGtleXdvcmQ+VHJh
bnNmZWN0aW9uPC9rZXl3b3JkPjwva2V5d29yZHM+PGRhdGVzPjx5ZWFyPjE5OTk8L3llYXI+PHB1
Yi1kYXRlcz48ZGF0ZT5PY3QgMjk8L2RhdGU+PC9wdWItZGF0ZXM+PC9kYXRlcz48aXNibj4wMDE0
LTU3OTMgKFByaW50KSYjeEQ7MDAxNC01NzkzIChMaW5raW5nKTwvaXNibj48YWNjZXNzaW9uLW51
bT4xMDU0NDI1NzwvYWNjZXNzaW9uLW51bT48dXJscz48L3VybHM+PHJlbW90ZS1kYXRhYmFzZS1w
cm92aWRlcj5OTE08L3JlbW90ZS1kYXRhYmFzZS1wcm92aWRlcj48bGFuZ3VhZ2U+ZW5nPC9sYW5n
dWFnZT48L3JlY29yZD48L0NpdGU+PENpdGU+PEF1dGhvcj5Bcml5b3NoaTwvQXV0aG9yPjxZZWFy
PjIwMDE8L1llYXI+PFJlY051bT4xMTY8L1JlY051bT48cmVjb3JkPjxyZWMtbnVtYmVyPjExNjwv
cmVjLW51bWJlcj48Zm9yZWlnbi1rZXlzPjxrZXkgYXBwPSJFTiIgZGItaWQ9InQ1dDB2cmF3OHIw
d3I3ZTlycjZwZHQwOHN2ZjAwd3Z4ZmZ3dyI+MTE2PC9rZXk+PC9mb3JlaWduLWtleXM+PHJlZi10
eXBlIG5hbWU9IkpvdXJuYWwgQXJ0aWNsZSI+MTc8L3JlZi10eXBlPjxjb250cmlidXRvcnM+PGF1
dGhvcnM+PGF1dGhvcj5Bcml5b3NoaSwgTi48L2F1dGhvcj48YXV0aG9yPlNhd2FtdXJhLCBZLjwv
YXV0aG9yPjxhdXRob3I+S2FtYXRha2ksIFQuPC9hdXRob3I+PC9hdXRob3JzPjwvY29udHJpYnV0
b3JzPjxhdXRoLWFkZHJlc3M+TGFib3JhdG9yeSBvZiBEcnVnIE1ldGFib2xpc20sIEhva2thaWRv
IFVuaXZlcnNpdHksIFNhcHBvcm8sIDA2MC0wODEyLCBKYXBhbi48L2F1dGgtYWRkcmVzcz48dGl0
bGVzPjx0aXRsZT5BIG5vdmVsIHNpbmdsZSBudWNsZW90aWRlIHBvbHltb3JwaGlzbSBhbHRlcmlu
ZyBzdGFiaWxpdHkgYW5kIGFjdGl2aXR5IG9mIENZUDJhNjwvdGl0bGU+PHNlY29uZGFyeS10aXRs
ZT5CaW9jaGVtIEJpb3BoeXMgUmVzIENvbW11bjwvc2Vjb25kYXJ5LXRpdGxlPjwvdGl0bGVzPjxw
ZXJpb2RpY2FsPjxmdWxsLXRpdGxlPkJpb2NoZW0gQmlvcGh5cyBSZXMgQ29tbXVuPC9mdWxsLXRp
dGxlPjxhYmJyLTE+QmlvY2hlbWljYWwgYW5kIGJpb3BoeXNpY2FsIHJlc2VhcmNoIGNvbW11bmlj
YXRpb25zPC9hYmJyLTE+PC9wZXJpb2RpY2FsPjxwYWdlcz44MTAtNDwvcGFnZXM+PHZvbHVtZT4y
ODE8L3ZvbHVtZT48bnVtYmVyPjM8L251bWJlcj48ZWRpdGlvbj4yMDAxLzAzLzEwPC9lZGl0aW9u
PjxrZXl3b3Jkcz48a2V5d29yZD5BcnlsIEh5ZHJvY2FyYm9uIEh5ZHJveHlsYXNlczwva2V5d29y
ZD48a2V5d29yZD5CYXNlIFNlcXVlbmNlPC9rZXl3b3JkPjxrZXl3b3JkPkN5dG9jaHJvbWUgUC00
NTAgRW56eW1lIFN5c3RlbS9nZW5ldGljcy8gbWV0YWJvbGlzbTwva2V5d29yZD48a2V5d29yZD5E
TkEgUHJpbWVyczwva2V5d29yZD48a2V5d29yZD5HZW5vdHlwZTwva2V5d29yZD48a2V5d29yZD5N
aXhlZCBGdW5jdGlvbiBPeHlnZW5hc2VzL2dlbmV0aWNzLyBtZXRhYm9saXNtPC9rZXl3b3JkPjxr
ZXl3b3JkPk11dGFnZW5lc2lzLCBTaXRlLURpcmVjdGVkPC9rZXl3b3JkPjxrZXl3b3JkPlBvbHlt
ZXJhc2UgQ2hhaW4gUmVhY3Rpb248L2tleXdvcmQ+PGtleXdvcmQ+UG9seW1vcnBoaXNtLCBTaW5n
bGUgTnVjbGVvdGlkZTwva2V5d29yZD48a2V5d29yZD5Qb2x5bW9ycGhpc20sIFNpbmdsZS1TdHJh
bmRlZCBDb25mb3JtYXRpb25hbDwva2V5d29yZD48L2tleXdvcmRzPjxkYXRlcz48eWVhcj4yMDAx
PC95ZWFyPjxwdWItZGF0ZXM+PGRhdGU+TWFyIDI8L2RhdGU+PC9wdWItZGF0ZXM+PC9kYXRlcz48
aXNibj4wMDA2LTI5MVggKFByaW50KSYjeEQ7MDAwNi0yOTFYIChMaW5raW5nKTwvaXNibj48YWNj
ZXNzaW9uLW51bT4xMTIzNzczMTwvYWNjZXNzaW9uLW51bT48dXJscz48L3VybHM+PGVsZWN0cm9u
aWMtcmVzb3VyY2UtbnVtPjEwLjEwMDYvYmJyYy4yMDAxLjQ0MjI8L2VsZWN0cm9uaWMtcmVzb3Vy
Y2UtbnVtPjxyZW1vdGUtZGF0YWJhc2UtcHJvdmlkZXI+TkxNPC9yZW1vdGUtZGF0YWJhc2UtcHJv
dmlkZXI+PGxhbmd1YWdlPmVuZzwvbGFuZ3VhZ2U+PC9yZWNvcmQ+PC9DaXRlPjxDaXRlPjxBdXRo
b3I+RGVtcHNleTwvQXV0aG9yPjxZZWFyPjIwMDQ8L1llYXI+PFJlY051bT45NTwvUmVjTnVtPjxy
ZWNvcmQ+PHJlYy1udW1iZXI+OTU8L3JlYy1udW1iZXI+PGZvcmVpZ24ta2V5cz48a2V5IGFwcD0i
RU4iIGRiLWlkPSJ0NXQwdnJhdzhyMHdyN2U5cnI2cGR0MDhzdmYwMHd2eGZmd3ciPjk1PC9rZXk+
PC9mb3JlaWduLWtleXM+PHJlZi10eXBlIG5hbWU9IkpvdXJuYWwgQXJ0aWNsZSI+MTc8L3JlZi10
eXBlPjxjb250cmlidXRvcnM+PGF1dGhvcnM+PGF1dGhvcj5EZW1wc2V5LCBELjwvYXV0aG9yPjxh
dXRob3I+VHV0a2EsIFAuPC9hdXRob3I+PGF1dGhvcj5KYWNvYiwgUC4sIDNyZDwvYXV0aG9yPjxh
dXRob3I+QWxsZW4sIEYuPC9hdXRob3I+PGF1dGhvcj5TY2hvZWRlbCwgSy48L2F1dGhvcj48YXV0
aG9yPlR5bmRhbGUsIFIuIEYuPC9hdXRob3I+PGF1dGhvcj5CZW5vd2l0eiwgTi4gTC48L2F1dGhv
cj48L2F1dGhvcnM+PC9jb250cmlidXRvcnM+PGF1dGgtYWRkcmVzcz5EZXBhcnRtZW50IG9mIE1l
ZGljaW5lLCBEaXZpc2lvbiBvZiBDbGluaWNhbCBQaGFybWFjb2xvZ3kgYW5kIEV4cGVyaW1lbnRh
bCBUaGVyYXBldXRpY3MsIE1lZGljYWwgU2VydmljZSwgU2FuIEZyYW5jaXNjbyBHZW5lcmFsIEhv
c3BpdGFsIE1lZGljYWwgQ2VudGVyLCBVbml2ZXJzaXR5IG9mIENhbGlmb3JuaWEsIDk0MTQzLTEy
MjAsIFVTQS48L2F1dGgtYWRkcmVzcz48dGl0bGVzPjx0aXRsZT5OaWNvdGluZSBtZXRhYm9saXRl
IHJhdGlvIGFzIGFuIGluZGV4IG9mIGN5dG9jaHJvbWUgUDQ1MCAyQTYgbWV0YWJvbGljIGFjdGl2
aXR5PC90aXRsZT48c2Vjb25kYXJ5LXRpdGxlPkNsaW4gUGhhcm1hY29sIFRoZXI8L3NlY29uZGFy
eS10aXRsZT48L3RpdGxlcz48cGVyaW9kaWNhbD48ZnVsbC10aXRsZT5DbGluIFBoYXJtYWNvbCBU
aGVyPC9mdWxsLXRpdGxlPjxhYmJyLTE+Q2xpbmljYWwgcGhhcm1hY29sb2d5IGFuZCB0aGVyYXBl
dXRpY3M8L2FiYnItMT48L3BlcmlvZGljYWw+PHBhZ2VzPjY0LTcyPC9wYWdlcz48dm9sdW1lPjc2
PC92b2x1bWU+PG51bWJlcj4xPC9udW1iZXI+PGVkaXRpb24+MjAwNC8wNy8wMjwvZWRpdGlvbj48
a2V5d29yZHM+PGtleXdvcmQ+QWR1bHQ8L2tleXdvcmQ+PGtleXdvcmQ+QXJ5bCBIeWRyb2NhcmJv
biBIeWRyb3h5bGFzZXMvZ2VuZXRpY3MvIG1ldGFib2xpc208L2tleXdvcmQ+PGtleXdvcmQ+Q290
aW5pbmUvIGFuYWxvZ3MgJmFtcDsgZGVyaXZhdGl2ZXMvIGJsb29kPC9rZXl3b3JkPjxrZXl3b3Jk
PkZlbWFsZTwva2V5d29yZD48a2V5d29yZD5IdW1hbnM8L2tleXdvcmQ+PGtleXdvcmQ+TWFsZTwv
a2V5d29yZD48a2V5d29yZD5NaWRkbGUgQWdlZDwva2V5d29yZD48a2V5d29yZD5NaXhlZCBGdW5j
dGlvbiBPeHlnZW5hc2VzL2dlbmV0aWNzLyBtZXRhYm9saXNtPC9rZXl3b3JkPjxrZXl3b3JkPk5p
Y290aW5lLyBtZXRhYm9saXNtPC9rZXl3b3JkPjxrZXl3b3JkPlNhbGl2YS9tZXRhYm9saXNtPC9r
ZXl3b3JkPjwva2V5d29yZHM+PGRhdGVzPjx5ZWFyPjIwMDQ8L3llYXI+PHB1Yi1kYXRlcz48ZGF0
ZT5KdWw8L2RhdGU+PC9wdWItZGF0ZXM+PC9kYXRlcz48aXNibj4wMDA5LTkyMzYgKFByaW50KSYj
eEQ7MDAwOS05MjM2IChMaW5raW5nKTwvaXNibj48YWNjZXNzaW9uLW51bT4xNTIyOTQ2NTwvYWNj
ZXNzaW9uLW51bT48dXJscz48L3VybHM+PGVsZWN0cm9uaWMtcmVzb3VyY2UtbnVtPjEwLjEwMTYv
ai5jbHB0LjIwMDQuMDIuMDExPC9lbGVjdHJvbmljLXJlc291cmNlLW51bT48cmVtb3RlLWRhdGFi
YXNlLXByb3ZpZGVyPk5MTTwvcmVtb3RlLWRhdGFiYXNlLXByb3ZpZGVyPjxsYW5ndWFnZT5lbmc8
L2xhbmd1YWdlPjwvcmVjb3JkPjwvQ2l0ZT48Q2l0ZT48QXV0aG9yPkJlbm93aXR6PC9BdXRob3I+
PFllYXI+MjAwNjwvWWVhcj48UmVjTnVtPjE4PC9SZWNOdW0+PHJlY29yZD48cmVjLW51bWJlcj4x
ODwvcmVjLW51bWJlcj48Zm9yZWlnbi1rZXlzPjxrZXkgYXBwPSJFTiIgZGItaWQ9InQ1dDB2cmF3
OHIwd3I3ZTlycjZwZHQwOHN2ZjAwd3Z4ZmZ3dyI+MTg8L2tleT48L2ZvcmVpZ24ta2V5cz48cmVm
LXR5cGUgbmFtZT0iSm91cm5hbCBBcnRpY2xlIj4xNzwvcmVmLXR5cGU+PGNvbnRyaWJ1dG9ycz48
YXV0aG9ycz48YXV0aG9yPkJlbm93aXR6LCBOLiBMLjwvYXV0aG9yPjxhdXRob3I+U3dhbiwgRy4g
RS48L2F1dGhvcj48YXV0aG9yPkphY29iLCBQLiwgM3JkPC9hdXRob3I+PGF1dGhvcj5MZXNzb3Yt
U2NobGFnZ2FyLCBDLiBOLjwvYXV0aG9yPjxhdXRob3I+VHluZGFsZSwgUi4gRi48L2F1dGhvcj48
L2F1dGhvcnM+PC9jb250cmlidXRvcnM+PGF1dGgtYWRkcmVzcz5EaXZpc2lvbiBvZiBDbGluaWNh
bCBQaGFybWFjb2xvZ3kgYW5kIEV4cGVyaW1lbnRhbCBUaGVyYXBldXRpY3MsIE1lZGljYWwgU2Vy
dmljZSwgU2FuIEZyYW5jaXNjbyBHZW5lcmFsIEhvc3BpdGFsIE1lZGljYWwgQ2VudGVyLCBhbmQg
RGVwYXJ0bWVudCBvZiBNZWRpY2luZSwgVW5pdmVyc2l0eSBvZiBDYWxpZm9ybmlhLCBTYW4gRnJh
bmNpc2NvLCBTYW4gRnJhbmNpc2NvIDk0MTQzLTEyMjAsIFVTQS4gbmJlbm93aXR6QG1lZHNmZ2gu
dWNzZi5lZHU8L2F1dGgtYWRkcmVzcz48dGl0bGVzPjx0aXRsZT5DWVAyQTYgZ2Vub3R5cGUgYW5k
IHRoZSBtZXRhYm9saXNtIGFuZCBkaXNwb3NpdGlvbiBraW5ldGljcyBvZiBuaWNvdGluZTwvdGl0
bGU+PHNlY29uZGFyeS10aXRsZT5DbGluIFBoYXJtYWNvbCBUaGVyPC9zZWNvbmRhcnktdGl0bGU+
PC90aXRsZXM+PHBlcmlvZGljYWw+PGZ1bGwtdGl0bGU+Q2xpbiBQaGFybWFjb2wgVGhlcjwvZnVs
bC10aXRsZT48YWJici0xPkNsaW5pY2FsIHBoYXJtYWNvbG9neSBhbmQgdGhlcmFwZXV0aWNzPC9h
YmJyLTE+PC9wZXJpb2RpY2FsPjxwYWdlcz40NTctNjc8L3BhZ2VzPjx2b2x1bWU+ODA8L3ZvbHVt
ZT48bnVtYmVyPjU8L251bWJlcj48ZWRpdGlvbj4yMDA2LzExLzIzPC9lZGl0aW9uPjxrZXl3b3Jk
cz48a2V5d29yZD5BZG9sZXNjZW50PC9rZXl3b3JkPjxrZXl3b3JkPkFkdWx0PC9rZXl3b3JkPjxr
ZXl3b3JkPkFnZWQ8L2tleXdvcmQ+PGtleXdvcmQ+QWxsZWxlczwva2V5d29yZD48a2V5d29yZD5B
cmVhIFVuZGVyIEN1cnZlPC9rZXl3b3JkPjxrZXl3b3JkPkFyeWwgSHlkcm9jYXJib24gSHlkcm94
eWxhc2VzLyBnZW5ldGljczwva2V5d29yZD48a2V5d29yZD5Db3RpbmluZS9hZG1pbmlzdHJhdGlv
biAmYW1wOyBkb3NhZ2UvYW5hbG9ncyAmYW1wOzwva2V5d29yZD48a2V5d29yZD5kZXJpdmF0aXZl
cy9tZXRhYm9saXNtLyBwaGFybWFjb2tpbmV0aWNzPC9rZXl3b3JkPjxrZXl3b3JkPkRldXRlcml1
bTwva2V5d29yZD48a2V5d29yZD5Eb3NlLVJlc3BvbnNlIFJlbGF0aW9uc2hpcCwgRHJ1Zzwva2V5
d29yZD48a2V5d29yZD5HYW5nbGlvbmljIFN0aW11bGFudHMvYWRtaW5pc3RyYXRpb24gJmFtcDsg
ZG9zYWdlL21ldGFib2xpc20vcGhhcm1hY29raW5ldGljczwva2V5d29yZD48a2V5d29yZD5HZW5l
IEZyZXF1ZW5jeTwva2V5d29yZD48a2V5d29yZD5HbHVjdXJvbmlkZXMvYmxvb2QvdXJpbmU8L2tl
eXdvcmQ+PGtleXdvcmQ+SGFsZi1MaWZlPC9rZXl3b3JkPjxrZXl3b3JkPkh1bWFuczwva2V5d29y
ZD48a2V5d29yZD5JbmZ1c2lvbnMsIEludHJhdmVub3VzPC9rZXl3b3JkPjxrZXl3b3JkPklzb2Vu
enltZXMvZ2VuZXRpY3M8L2tleXdvcmQ+PGtleXdvcmQ+TWV0YWJvbGljIENsZWFyYW5jZSBSYXRl
PC9rZXl3b3JkPjxrZXl3b3JkPk1pZGRsZSBBZ2VkPC9rZXl3b3JkPjxrZXl3b3JkPk1peGVkIEZ1
bmN0aW9uIE94eWdlbmFzZXMvIGdlbmV0aWNzPC9rZXl3b3JkPjxrZXl3b3JkPk5pY290aW5lL2Fk
bWluaXN0cmF0aW9uICZhbXA7IGRvc2FnZS9hbmFsb2dzICZhbXA7PC9rZXl3b3JkPjxrZXl3b3Jk
PmRlcml2YXRpdmVzL21ldGFib2xpc20vIHBoYXJtYWNva2luZXRpY3M8L2tleXdvcmQ+PGtleXdv
cmQ+UG9seW1vcnBoaXNtLCBHZW5ldGljL2dlbmV0aWNzPC9rZXl3b3JkPjxrZXl3b3JkPlRpbWUg
RmFjdG9yczwva2V5d29yZD48a2V5d29yZD5Ud2lucy9nZW5ldGljczwva2V5d29yZD48L2tleXdv
cmRzPjxkYXRlcz48eWVhcj4yMDA2PC95ZWFyPjxwdWItZGF0ZXM+PGRhdGU+Tm92PC9kYXRlPjwv
cHViLWRhdGVzPjwvZGF0ZXM+PGlzYm4+MDAwOS05MjM2IChQcmludCkmI3hEOzAwMDktOTIzNiAo
TGlua2luZyk8L2lzYm4+PGFjY2Vzc2lvbi1udW0+MTcxMTI4MDI8L2FjY2Vzc2lvbi1udW0+PHVy
bHM+PC91cmxzPjxlbGVjdHJvbmljLXJlc291cmNlLW51bT4xMC4xMDE2L2ouY2xwdC4yMDA2LjA4
LjAxMTwvZWxlY3Ryb25pYy1yZXNvdXJjZS1udW0+PHJlbW90ZS1kYXRhYmFzZS1wcm92aWRlcj5O
TE08L3JlbW90ZS1kYXRhYmFzZS1wcm92aWRlcj48bGFuZ3VhZ2U+ZW5nPC9sYW5ndWFnZT48L3Jl
Y29yZD48L0NpdGU+PENpdGU+PEF1dGhvcj5Td2FuPC9BdXRob3I+PFllYXI+MjAwNDwvWWVhcj48
UmVjTnVtPjkzPC9SZWNOdW0+PHJlY29yZD48cmVjLW51bWJlcj45MzwvcmVjLW51bWJlcj48Zm9y
ZWlnbi1rZXlzPjxrZXkgYXBwPSJFTiIgZGItaWQ9InQ1dDB2cmF3OHIwd3I3ZTlycjZwZHQwOHN2
ZjAwd3Z4ZmZ3dyI+OTM8L2tleT48L2ZvcmVpZ24ta2V5cz48cmVmLXR5cGUgbmFtZT0iSm91cm5h
bCBBcnRpY2xlIj4xNzwvcmVmLXR5cGU+PGNvbnRyaWJ1dG9ycz48YXV0aG9ycz48YXV0aG9yPlN3
YW4sIEcuIEUuPC9hdXRob3I+PGF1dGhvcj5CZW5vd2l0eiwgTi4gTC48L2F1dGhvcj48YXV0aG9y
PkphY29iLCBQLiwgM3JkPC9hdXRob3I+PGF1dGhvcj5MZXNzb3YsIEMuIE4uPC9hdXRob3I+PGF1
dGhvcj5UeW5kYWxlLCBSLiBGLjwvYXV0aG9yPjxhdXRob3I+V2lsaGVsbXNlbiwgSy48L2F1dGhv
cj48YXV0aG9yPktyYXNub3csIFIuIEUuPC9hdXRob3I+PGF1dGhvcj5NY0Vscm95LCBNLiBSLjwv
YXV0aG9yPjxhdXRob3I+TW9vcmUsIFMuIEUuPC9hdXRob3I+PGF1dGhvcj5XYW1iYWNoLCBNLjwv
YXV0aG9yPjwvYXV0aG9ycz48L2NvbnRyaWJ1dG9ycz48YXV0aC1hZGRyZXNzPkNlbnRlciBmb3Ig
SGVhbHRoIFNjaWVuY2VzLCBTUkkgSW50ZXJuYXRpb25hbCwgTWVubG8gUGFyaywgQ2FsaWZvcm5p
YSA5NDAyNSwgVVNBLiBnYXJ5LnN3YW5Ac3JpLmNvbTwvYXV0aC1hZGRyZXNzPjx0aXRsZXM+PHRp
dGxlPlBoYXJtYWNvZ2VuZXRpY3Mgb2Ygbmljb3RpbmUgbWV0YWJvbGlzbSBpbiB0d2luczogbWV0
aG9kcyBhbmQgcHJvY2VkdXJlczwvdGl0bGU+PHNlY29uZGFyeS10aXRsZT5Ud2luIFJlczwvc2Vj
b25kYXJ5LXRpdGxlPjwvdGl0bGVzPjxwYWdlcz40MzUtNDg8L3BhZ2VzPjx2b2x1bWU+Nzwvdm9s
dW1lPjxudW1iZXI+NTwvbnVtYmVyPjxlZGl0aW9uPjIwMDQvMTEvMDY8L2VkaXRpb24+PGtleXdv
cmRzPjxrZXl3b3JkPkFkdWx0PC9rZXl3b3JkPjxrZXl3b3JkPkNvdGluaW5lL2FkbWluaXN0cmF0
aW9uICZhbXA7IGRvc2FnZS8gbWV0YWJvbGlzbTwva2V5d29yZD48a2V5d29yZD5GZW1hbGU8L2tl
eXdvcmQ+PGtleXdvcmQ+SHVtYW5zPC9rZXl3b3JkPjxrZXl3b3JkPkluZnVzaW9ucywgSW50cmF2
ZW5vdXM8L2tleXdvcmQ+PGtleXdvcmQ+TWFsZTwva2V5d29yZD48a2V5d29yZD5NaWRkbGUgQWdl
ZDwva2V5d29yZD48a2V5d29yZD5Nb2RlbHMsIEJpb2xvZ2ljYWw8L2tleXdvcmQ+PGtleXdvcmQ+
Tmljb3RpbmUvYWRtaW5pc3RyYXRpb24gJmFtcDsgZG9zYWdlLyBtZXRhYm9saXNtPC9rZXl3b3Jk
PjxrZXl3b3JkPlBoYXJtYWNvZ2VuZXRpY3M8L2tleXdvcmQ+PGtleXdvcmQ+VHdpbnMvIG1ldGFi
b2xpc208L2tleXdvcmQ+PC9rZXl3b3Jkcz48ZGF0ZXM+PHllYXI+MjAwNDwveWVhcj48cHViLWRh
dGVzPjxkYXRlPk9jdDwvZGF0ZT48L3B1Yi1kYXRlcz48L2RhdGVzPjxpc2JuPjEzNjktMDUyMyAo
UHJpbnQpJiN4RDsxMzY5LTA1MjMgKExpbmtpbmcpPC9pc2JuPjxhY2Nlc3Npb24tbnVtPjE1NTI3
NjU5PC9hY2Nlc3Npb24tbnVtPjx1cmxzPjwvdXJscz48ZWxlY3Ryb25pYy1yZXNvdXJjZS1udW0+
MTAuMTM3NS8xMzY5MDUyMDQyMzM1MjY5PC9lbGVjdHJvbmljLXJlc291cmNlLW51bT48cmVtb3Rl
LWRhdGFiYXNlLXByb3ZpZGVyPk5MTTwvcmVtb3RlLWRhdGFiYXNlLXByb3ZpZGVyPjxsYW5ndWFn
ZT5lbmc8L2xhbmd1YWdlPjwvcmVjb3JkPjwvQ2l0ZT48Q2l0ZT48QXV0aG9yPlh1PC9BdXRob3I+
PFllYXI+MjAwMjwvWWVhcj48UmVjTnVtPjEwODwvUmVjTnVtPjxyZWNvcmQ+PHJlYy1udW1iZXI+
MTA4PC9yZWMtbnVtYmVyPjxmb3JlaWduLWtleXM+PGtleSBhcHA9IkVOIiBkYi1pZD0idDV0MHZy
YXc4cjB3cjdlOXJyNnBkdDA4c3ZmMDB3dnhmZnd3Ij4xMDg8L2tleT48L2ZvcmVpZ24ta2V5cz48
cmVmLXR5cGUgbmFtZT0iSm91cm5hbCBBcnRpY2xlIj4xNzwvcmVmLXR5cGU+PGNvbnRyaWJ1dG9y
cz48YXV0aG9ycz48YXV0aG9yPlh1LCBDLjwvYXV0aG9yPjxhdXRob3I+UmFvLCBZLiBTLjwvYXV0
aG9yPjxhdXRob3I+WHUsIEIuPC9hdXRob3I+PGF1dGhvcj5Ib2ZmbWFubiwgRS48L2F1dGhvcj48
YXV0aG9yPkpvbmVzLCBKLjwvYXV0aG9yPjxhdXRob3I+U2VsbGVycywgRS4gTS48L2F1dGhvcj48
YXV0aG9yPlR5bmRhbGUsIFIuIEYuPC9hdXRob3I+PC9hdXRob3JzPjwvY29udHJpYnV0b3JzPjxh
dXRoLWFkZHJlc3M+Q2VudHJlIGZvciBBZGRpY3Rpb24gYW5kIE1lbnRhbCBIZWFsdGgsIFVuaXZl
cnNpdHkgb2YgVG9yb250bywgVG9yb250bywgT250YXJpbyBNNVMgMUE4LCBDYW5hZGEuPC9hdXRo
LWFkZHJlc3M+PHRpdGxlcz48dGl0bGU+QW4gaW4gdml2byBwaWxvdCBzdHVkeSBjaGFyYWN0ZXJp
emluZyB0aGUgbmV3IENZUDJBNio3LCAqOCwgYW5kICoxMCBhbGxlbGVzPC90aXRsZT48c2Vjb25k
YXJ5LXRpdGxlPkJpb2NoZW0gQmlvcGh5cyBSZXMgQ29tbXVuPC9zZWNvbmRhcnktdGl0bGU+PC90
aXRsZXM+PHBlcmlvZGljYWw+PGZ1bGwtdGl0bGU+QmlvY2hlbSBCaW9waHlzIFJlcyBDb21tdW48
L2Z1bGwtdGl0bGU+PGFiYnItMT5CaW9jaGVtaWNhbCBhbmQgYmlvcGh5c2ljYWwgcmVzZWFyY2gg
Y29tbXVuaWNhdGlvbnM8L2FiYnItMT48L3BlcmlvZGljYWw+PHBhZ2VzPjMxOC0yNDwvcGFnZXM+
PHZvbHVtZT4yOTA8L3ZvbHVtZT48bnVtYmVyPjE8L251bWJlcj48ZWRpdGlvbj4yMDAyLzAxLzEw
PC9lZGl0aW9uPjxrZXl3b3Jkcz48a2V5d29yZD5BbGxlbGVzPC9rZXl3b3JkPjxrZXl3b3JkPkFy
ZWEgVW5kZXIgQ3VydmU8L2tleXdvcmQ+PGtleXdvcmQ+QXJ5bCBIeWRyb2NhcmJvbiBIeWRyb3h5
bGFzZXM8L2tleXdvcmQ+PGtleXdvcmQ+QXNpYW4gQ29udGluZW50YWwgQW5jZXN0cnkgR3JvdXA8
L2tleXdvcmQ+PGtleXdvcmQ+Q2hpbmE8L2tleXdvcmQ+PGtleXdvcmQ+Q290aW5pbmUvYmxvb2Q8
L2tleXdvcmQ+PGtleXdvcmQ+Q3l0b2Nocm9tZSBQLTQ1MCBFbnp5bWUgU3lzdGVtLyBnZW5ldGlj
czwva2V5d29yZD48a2V5d29yZD5FdXJvcGVhbiBDb250aW5lbnRhbCBBbmNlc3RyeSBHcm91cDwv
a2V5d29yZD48a2V5d29yZD5HZW5ldGljIFZhcmlhdGlvbjwva2V5d29yZD48a2V5d29yZD5HZW5v
dHlwZTwva2V5d29yZD48a2V5d29yZD5IdW1hbnM8L2tleXdvcmQ+PGtleXdvcmQ+SmFwYW48L2tl
eXdvcmQ+PGtleXdvcmQ+S2luZXRpY3M8L2tleXdvcmQ+PGtleXdvcmQ+TWl4ZWQgRnVuY3Rpb24g
T3h5Z2VuYXNlcy8gZ2VuZXRpY3M8L2tleXdvcmQ+PGtleXdvcmQ+TW9kZWxzLCBNb2xlY3VsYXI8
L2tleXdvcmQ+PGtleXdvcmQ+Tmljb3RpbmUvYmxvb2Q8L2tleXdvcmQ+PGtleXdvcmQ+UG9seW1l
cmFzZSBDaGFpbiBSZWFjdGlvbjwva2V5d29yZD48a2V5d29yZD5Qb2x5bW9ycGhpc20sIEdlbmV0
aWM8L2tleXdvcmQ+PGtleXdvcmQ+U2VxdWVuY2UgQW5hbHlzaXMsIEROQTwva2V5d29yZD48a2V5
d29yZD5UaW1lIEZhY3RvcnM8L2tleXdvcmQ+PGtleXdvcmQ+VW1iZWxsaWZlcm9uZXMvYmxvb2Q8
L2tleXdvcmQ+PC9rZXl3b3Jkcz48ZGF0ZXM+PHllYXI+MjAwMjwveWVhcj48cHViLWRhdGVzPjxk
YXRlPkphbiAxMTwvZGF0ZT48L3B1Yi1kYXRlcz48L2RhdGVzPjxpc2JuPjAwMDYtMjkxWCAoUHJp
bnQpJiN4RDswMDA2LTI5MVggKExpbmtpbmcpPC9pc2JuPjxhY2Nlc3Npb24tbnVtPjExNzc5MTcy
PC9hY2Nlc3Npb24tbnVtPjx1cmxzPjwvdXJscz48ZWxlY3Ryb25pYy1yZXNvdXJjZS1udW0+MTAu
MTAwNi9iYnJjLjIwMDEuNjIwOTwvZWxlY3Ryb25pYy1yZXNvdXJjZS1udW0+PHJlbW90ZS1kYXRh
YmFzZS1wcm92aWRlcj5OTE08L3JlbW90ZS1kYXRhYmFzZS1wcm92aWRlcj48bGFuZ3VhZ2U+ZW5n
PC9sYW5ndWFnZT48L3JlY29yZD48L0NpdGU+PENpdGU+PEF1dGhvcj5Pc2NhcnNvbjwvQXV0aG9y
PjxZZWFyPjIwMDI8L1llYXI+PFJlY051bT4xMDQ8L1JlY051bT48cmVjb3JkPjxyZWMtbnVtYmVy
PjEwNDwvcmVjLW51bWJlcj48Zm9yZWlnbi1rZXlzPjxrZXkgYXBwPSJFTiIgZGItaWQ9InQ1dDB2
cmF3OHIwd3I3ZTlycjZwZHQwOHN2ZjAwd3Z4ZmZ3dyI+MTA0PC9rZXk+PC9mb3JlaWduLWtleXM+
PHJlZi10eXBlIG5hbWU9IkpvdXJuYWwgQXJ0aWNsZSI+MTc8L3JlZi10eXBlPjxjb250cmlidXRv
cnM+PGF1dGhvcnM+PGF1dGhvcj5Pc2NhcnNvbiwgTS48L2F1dGhvcj48YXV0aG9yPk1jTGVsbGFu
LCBSLiBBLjwvYXV0aG9yPjxhdXRob3I+QXNwLCBWLjwvYXV0aG9yPjxhdXRob3I+TGVkZXNtYSwg
TS48L2F1dGhvcj48YXV0aG9yPkJlcm5hbCBSdWl6LCBNLiBMLjwvYXV0aG9yPjxhdXRob3I+U2lu
dWVzLCBCLjwvYXV0aG9yPjxhdXRob3I+UmF1dGlvLCBBLjwvYXV0aG9yPjxhdXRob3I+SW5nZWxt
YW4tU3VuZGJlcmcsIE0uPC9hdXRob3I+PC9hdXRob3JzPjwvY29udHJpYnV0b3JzPjxhdXRoLWFk
ZHJlc3M+RGl2aXNpb24gb2YgTW9sZWN1bGFyIFRveGljb2xvZ3ksIEluc3RpdHV0ZSBvZiBFbnZp
cm9ubWVudGFsIE1lZGljaW5lLCBLYXJvbGluc2thIEluc3RpdHV0ZXQsIFN0b2NraG9sbSwgU3dl
ZGVuLjwvYXV0aC1hZGRyZXNzPjx0aXRsZXM+PHRpdGxlPkNoYXJhY3Rlcml6YXRpb24gb2YgYSBu
b3ZlbCBDWVAyQTcvQ1lQMkE2IGh5YnJpZCBhbGxlbGUgKENZUDJBNioxMikgdGhhdCBjYXVzZXMg
cmVkdWNlZCBDWVAyQTYgYWN0aXZpdHk8L3RpdGxlPjxzZWNvbmRhcnktdGl0bGU+SHVtIE11dGF0
PC9zZWNvbmRhcnktdGl0bGU+PC90aXRsZXM+PHBlcmlvZGljYWw+PGZ1bGwtdGl0bGU+SHVtIE11
dGF0PC9mdWxsLXRpdGxlPjxhYmJyLTE+SHVtYW4gbXV0YXRpb248L2FiYnItMT48L3BlcmlvZGlj
YWw+PHBhZ2VzPjI3NS04MzwvcGFnZXM+PHZvbHVtZT4yMDwvdm9sdW1lPjxudW1iZXI+NDwvbnVt
YmVyPjxlZGl0aW9uPjIwMDIvMDkvMjc8L2VkaXRpb24+PGtleXdvcmRzPjxrZXl3b3JkPkFsbGVs
ZXM8L2tleXdvcmQ+PGtleXdvcmQ+QW5pbWFsczwva2V5d29yZD48a2V5d29yZD5BcnlsIEh5ZHJv
Y2FyYm9uIEh5ZHJveHlsYXNlcy9iaW9zeW50aGVzaXMvIGdlbmV0aWNzLyBtZXRhYm9saXNtPC9r
ZXl3b3JkPjxrZXl3b3JkPkJsb3R0aW5nLCBTb3V0aGVybi9tZXRob2RzPC9rZXl3b3JkPjxrZXl3
b3JkPkNPUyBDZWxscy9tZXRhYm9saXNtPC9rZXl3b3JkPjxrZXl3b3JkPkNlbGwgTGluZTwva2V5
d29yZD48a2V5d29yZD5DZXJjb3BpdGhlY3VzIGFldGhpb3BzPC9rZXl3b3JkPjxrZXl3b3JkPkNv
dW1hcmlucy9tZXRhYm9saXNtPC9rZXl3b3JkPjxrZXl3b3JkPkZlbWFsZTwva2V5d29yZD48a2V5
d29yZD5HZW5vdHlwZTwva2V5d29yZD48a2V5d29yZD5IdW1hbnM8L2tleXdvcmQ+PGtleXdvcmQ+
SXNvZW56eW1lcy9iaW9zeW50aGVzaXMvZ2VuZXRpY3MvbWV0YWJvbGlzbTwva2V5d29yZD48a2V5
d29yZD5NYWxlPC9rZXl3b3JkPjxrZXl3b3JkPk1peGVkIEZ1bmN0aW9uIE94eWdlbmFzZXMvYmlv
c3ludGhlc2lzLyBnZW5ldGljcy8gbWV0YWJvbGlzbTwva2V5d29yZD48a2V5d29yZD5QZWRpZ3Jl
ZTwva2V5d29yZD48a2V5d29yZD5QaGVub3R5cGU8L2tleXdvcmQ+PGtleXdvcmQ+UG9seW1lcmFz
ZSBDaGFpbiBSZWFjdGlvbi9tZXRob2RzPC9rZXl3b3JkPjxrZXl3b3JkPlJlY29tYmluYXRpb24s
IEdlbmV0aWMvZ2VuZXRpY3M8L2tleXdvcmQ+PGtleXdvcmQ+U2VxdWVuY2UgQW5hbHlzaXMsIERO
QS9tZXRob2RzPC9rZXl3b3JkPjxrZXl3b3JkPlN1YnN0cmF0ZSBTcGVjaWZpY2l0eS9nZW5ldGlj
czwva2V5d29yZD48L2tleXdvcmRzPjxkYXRlcz48eWVhcj4yMDAyPC95ZWFyPjxwdWItZGF0ZXM+
PGRhdGU+T2N0PC9kYXRlPjwvcHViLWRhdGVzPjwvZGF0ZXM+PGlzYm4+MTA5OC0xMDA0IChFbGVj
dHJvbmljKSYjeEQ7MTA1OS03Nzk0IChMaW5raW5nKTwvaXNibj48YWNjZXNzaW9uLW51bT4xMjMy
NTAyMzwvYWNjZXNzaW9uLW51bT48dXJscz48L3VybHM+PGVsZWN0cm9uaWMtcmVzb3VyY2UtbnVt
PjEwLjEwMDIvaHVtdS4xMDEyNjwvZWxlY3Ryb25pYy1yZXNvdXJjZS1udW0+PHJlbW90ZS1kYXRh
YmFzZS1wcm92aWRlcj5OTE08L3JlbW90ZS1kYXRhYmFzZS1wcm92aWRlcj48bGFuZ3VhZ2U+ZW5n
PC9sYW5ndWFnZT48L3JlY29yZD48L0NpdGU+PC9FbmROb3RlPn==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1" w:tooltip="Benowitz, 2006 #18" w:history="1">
        <w:r w:rsidRPr="006C4555">
          <w:rPr>
            <w:rFonts w:ascii="Arial" w:hAnsi="Arial" w:cs="Arial"/>
            <w:noProof/>
            <w:sz w:val="20"/>
            <w:szCs w:val="22"/>
          </w:rPr>
          <w:t>1</w:t>
        </w:r>
      </w:hyperlink>
      <w:r w:rsidRPr="006C4555">
        <w:rPr>
          <w:rFonts w:ascii="Arial" w:hAnsi="Arial" w:cs="Arial"/>
          <w:noProof/>
          <w:sz w:val="20"/>
          <w:szCs w:val="22"/>
        </w:rPr>
        <w:t xml:space="preserve">, </w:t>
      </w:r>
      <w:hyperlink w:anchor="_ENREF_4" w:tooltip="Pitarque, 2001 #112" w:history="1">
        <w:r w:rsidRPr="006C4555">
          <w:rPr>
            <w:rFonts w:ascii="Arial" w:hAnsi="Arial" w:cs="Arial"/>
            <w:noProof/>
            <w:sz w:val="20"/>
            <w:szCs w:val="22"/>
          </w:rPr>
          <w:t>4-12</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The “CYP2A6 activity model” modeled the association between seven </w:t>
      </w:r>
      <w:r w:rsidRPr="006C4555">
        <w:rPr>
          <w:rFonts w:ascii="Arial" w:hAnsi="Arial" w:cs="Arial"/>
          <w:i/>
          <w:sz w:val="20"/>
          <w:szCs w:val="22"/>
        </w:rPr>
        <w:t>CYP2A6</w:t>
      </w:r>
      <w:r w:rsidRPr="006C4555">
        <w:rPr>
          <w:rFonts w:ascii="Arial" w:hAnsi="Arial" w:cs="Arial"/>
          <w:sz w:val="20"/>
          <w:szCs w:val="22"/>
        </w:rPr>
        <w:t xml:space="preserve"> variants, sex and smoking status with several metabolic ratios in a laboratory study of nicotine metabolism </w:t>
      </w:r>
      <w:r w:rsidRPr="006C4555">
        <w:rPr>
          <w:rFonts w:ascii="Arial" w:hAnsi="Arial" w:cs="Arial"/>
          <w:sz w:val="20"/>
          <w:szCs w:val="22"/>
        </w:rPr>
        <w:fldChar w:fldCharType="begin"/>
      </w:r>
      <w:r w:rsidRPr="006C4555">
        <w:rPr>
          <w:rFonts w:ascii="Arial" w:hAnsi="Arial" w:cs="Arial"/>
          <w:sz w:val="20"/>
          <w:szCs w:val="22"/>
        </w:rPr>
        <w:instrText xml:space="preserve"> ADDIN EN.CITE &lt;EndNote&gt;&lt;Cite&gt;&lt;Author&gt;Bloom&lt;/Author&gt;&lt;Year&gt;2011&lt;/Year&gt;&lt;RecNum&gt;255&lt;/RecNum&gt;&lt;DisplayText&gt;[13]&lt;/DisplayText&gt;&lt;record&gt;&lt;rec-number&gt;255&lt;/rec-number&gt;&lt;foreign-keys&gt;&lt;key app="EN" db-id="t5t0vraw8r0wr7e9rr6pdt08svf00wvxffww"&gt;255&lt;/key&gt;&lt;/foreign-keys&gt;&lt;ref-type name="Journal Article"&gt;17&lt;/ref-type&gt;&lt;contributors&gt;&lt;authors&gt;&lt;author&gt;Bloom, J.&lt;/author&gt;&lt;author&gt;Hinrichs, A. L.&lt;/author&gt;&lt;author&gt;Wang, J. C.&lt;/author&gt;&lt;author&gt;von Weymarn, L. B.&lt;/author&gt;&lt;author&gt;Kharasch, E. D.&lt;/author&gt;&lt;author&gt;Bierut, L. J.&lt;/author&gt;&lt;author&gt;Goate, A.&lt;/author&gt;&lt;author&gt;Murphy, S. E.&lt;/author&gt;&lt;/authors&gt;&lt;/contributors&gt;&lt;auth-address&gt;aDepartment of Psychiatry bDivision of Clinical and Translational Research, Department of Anesthesiology, Washington University School of Medicine, Saint Louis, Missouri cDepartment of Molecular Biology and Biophysics, University of Minnesota, Minneapolis, Minnesota, USA.&lt;/auth-address&gt;&lt;titles&gt;&lt;title&gt;The contribution of common CYP2A6 alleles to variation in nicotine metabolism among European-Americans&lt;/title&gt;&lt;secondary-title&gt;Pharmacogenet Genomics&lt;/secondary-title&gt;&lt;/titles&gt;&lt;periodical&gt;&lt;full-title&gt;Pharmacogenet Genomics&lt;/full-title&gt;&lt;abbr-1&gt;Pharmacogenetics and genomics&lt;/abbr-1&gt;&lt;/periodical&gt;&lt;pages&gt;403-16&lt;/pages&gt;&lt;volume&gt;21&lt;/volume&gt;&lt;number&gt;7&lt;/number&gt;&lt;dates&gt;&lt;year&gt;2011&lt;/year&gt;&lt;pub-dates&gt;&lt;date&gt;Jul&lt;/date&gt;&lt;/pub-dates&gt;&lt;/dates&gt;&lt;isbn&gt;1744-6880 (Electronic)&amp;#xD;1744-6872 (Linking)&lt;/isbn&gt;&lt;accession-num&gt;21597399&lt;/accession-num&gt;&lt;urls&gt;&lt;/urls&gt;&lt;/record&gt;&lt;/Cite&gt;&lt;/EndNote&gt;</w:instrText>
      </w:r>
      <w:r w:rsidRPr="006C4555">
        <w:rPr>
          <w:rFonts w:ascii="Arial" w:hAnsi="Arial" w:cs="Arial"/>
          <w:sz w:val="20"/>
          <w:szCs w:val="22"/>
        </w:rPr>
        <w:fldChar w:fldCharType="separate"/>
      </w:r>
      <w:r w:rsidRPr="006C4555">
        <w:rPr>
          <w:rFonts w:ascii="Arial" w:hAnsi="Arial" w:cs="Arial"/>
          <w:noProof/>
          <w:sz w:val="20"/>
          <w:szCs w:val="22"/>
        </w:rPr>
        <w:t>[</w:t>
      </w:r>
      <w:hyperlink w:anchor="_ENREF_13" w:tooltip="Bloom, 2011 #255" w:history="1">
        <w:r w:rsidRPr="006C4555">
          <w:rPr>
            <w:rFonts w:ascii="Arial" w:hAnsi="Arial" w:cs="Arial"/>
            <w:noProof/>
            <w:sz w:val="20"/>
            <w:szCs w:val="22"/>
          </w:rPr>
          <w:t>13</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in European American ancestry individuals </w:t>
      </w:r>
      <w:r w:rsidRPr="006C4555">
        <w:rPr>
          <w:rFonts w:ascii="Arial" w:hAnsi="Arial" w:cs="Arial"/>
          <w:sz w:val="20"/>
          <w:szCs w:val="22"/>
        </w:rPr>
        <w:fldChar w:fldCharType="begin">
          <w:fldData xml:space="preserve">PEVuZE5vdGU+PENpdGU+PEF1dGhvcj5CaWVydXQ8L0F1dGhvcj48WWVhcj4yMDA3PC9ZZWFyPjxS
ZWNOdW0+MTEzNzwvUmVjTnVtPjxEaXNwbGF5VGV4dD5bMTRdPC9EaXNwbGF5VGV4dD48cmVjb3Jk
PjxyZWMtbnVtYmVyPjExMzc8L3JlYy1udW1iZXI+PGZvcmVpZ24ta2V5cz48a2V5IGFwcD0iRU4i
IGRiLWlkPSJ0NXQwdnJhdzhyMHdyN2U5cnI2cGR0MDhzdmYwMHd2eGZmd3ciPjExMzc8L2tleT48
L2ZvcmVpZ24ta2V5cz48cmVmLXR5cGUgbmFtZT0iSm91cm5hbCBBcnRpY2xlIj4xNzwvcmVmLXR5
cGU+PGNvbnRyaWJ1dG9ycz48YXV0aG9ycz48YXV0aG9yPkJpZXJ1dCwgTC4gSi48L2F1dGhvcj48
YXV0aG9yPk1hZGRlbiwgUC4gQS48L2F1dGhvcj48YXV0aG9yPkJyZXNsYXUsIE4uPC9hdXRob3I+
PGF1dGhvcj5Kb2huc29uLCBFLiBPLjwvYXV0aG9yPjxhdXRob3I+SGF0c3VrYW1pLCBELjwvYXV0
aG9yPjxhdXRob3I+UG9tZXJsZWF1LCBPLiBGLjwvYXV0aG9yPjxhdXRob3I+U3dhbiwgRy4gRS48
L2F1dGhvcj48YXV0aG9yPlJ1dHRlciwgSi48L2F1dGhvcj48YXV0aG9yPkJlcnRlbHNlbiwgUy48
L2F1dGhvcj48YXV0aG9yPkZveCwgTC48L2F1dGhvcj48YXV0aG9yPkZ1Z21hbiwgRC48L2F1dGhv
cj48YXV0aG9yPkdvYXRlLCBBLiBNLjwvYXV0aG9yPjxhdXRob3I+SGlucmljaHMsIEEuIEwuPC9h
dXRob3I+PGF1dGhvcj5Lb252aWNrYSwgSy48L2F1dGhvcj48YXV0aG9yPk1hcnRpbiwgTi4gRy48
L2F1dGhvcj48YXV0aG9yPk1vbnRnb21lcnksIEcuIFcuPC9hdXRob3I+PGF1dGhvcj5TYWNjb25l
LCBOLiBMLjwvYXV0aG9yPjxhdXRob3I+U2FjY29uZSwgUy4gRi48L2F1dGhvcj48YXV0aG9yPldh
bmcsIEouIEMuPC9hdXRob3I+PGF1dGhvcj5DaGFzZSwgRy4gQS48L2F1dGhvcj48YXV0aG9yPlJp
Y2UsIEouIFAuPC9hdXRob3I+PGF1dGhvcj5CYWxsaW5nZXIsIEQuIEcuPC9hdXRob3I+PC9hdXRo
b3JzPjwvY29udHJpYnV0b3JzPjxhdXRoLWFkZHJlc3M+RGVwYXJ0bWVudCBvZiBQc3ljaGlhdHJ5
LCBXYXNoaW5ndG9uIFVuaXZlcnNpdHkgU2Nob29sIG9mIE1lZGljaW5lLCA2NjAgU291dGggRXVj
bGlkLCBCb3ggODEzNCwgU3QgTG91aXMsIE1PIDYzMTEwLCBVU0EuIGJpZXJ1dEBtc25vdGVzLnd1
c3RsLmVkdTwvYXV0aC1hZGRyZXNzPjx0aXRsZXM+PHRpdGxlPk5vdmVsIGdlbmVzIGlkZW50aWZp
ZWQgaW4gYSBoaWdoLWRlbnNpdHkgZ2Vub21lIHdpZGUgYXNzb2NpYXRpb24gc3R1ZHkgZm9yIG5p
Y290aW5lIGRlcGVuZGV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I0LTM1PC9wYWdlcz48dm9sdW1lPjE2PC92b2x1bWU+PG51bWJlcj4xPC9udW1i
ZXI+PGVkaXRpb24+MjAwNi8xMi8xMzwvZWRpdGlvbj48a2V5d29yZHM+PGtleXdvcmQ+Q2FzZS1D
b250cm9sIFN0dWRpZXM8L2tleXdvcmQ+PGtleXdvcmQ+RmVtYWxlPC9rZXl3b3JkPjxrZXl3b3Jk
PkdlbmUgRnJlcXVlbmN5PC9rZXl3b3JkPjxrZXl3b3JkPkdlbmV0aWMgUHJlZGlzcG9zaXRpb24g
dG8gRGlzZWFzZTwva2V5d29yZD48a2V5d29yZD5HZW5vbWUsIEh1bWFuPC9rZXl3b3JkPjxrZXl3
b3JkPkdlbm90eXBlPC9rZXl3b3JkPjxrZXl3b3JkPkh1bWFuczwva2V5d29yZD48a2V5d29yZD5N
YWxlPC9rZXl3b3JkPjxrZXl3b3JkPlBvbHltb3JwaGlzbSwgU2luZ2xlIE51Y2xlb3RpZGU8L2tl
eXdvcmQ+PGtleXdvcmQ+U21va2luZy8gZ2VuZXRpY3M8L2tleXdvcmQ+PGtleXdvcmQ+VG9iYWNj
byBVc2UgRGlzb3JkZXIvIGdlbmV0aWNzPC9rZXl3b3JkPjwva2V5d29yZHM+PGRhdGVzPjx5ZWFy
PjIwMDc8L3llYXI+PHB1Yi1kYXRlcz48ZGF0ZT5KYW4gMTwvZGF0ZT48L3B1Yi1kYXRlcz48L2Rh
dGVzPjxpc2JuPjA5NjQtNjkwNiAoUHJpbnQpJiN4RDswOTY0LTY5MDYgKExpbmtpbmcpPC9pc2Ju
PjxhY2Nlc3Npb24tbnVtPjE3MTU4MTg4PC9hY2Nlc3Npb24tbnVtPjx1cmxzPjwvdXJscz48Y3Vz
dG9tMj4yMjc4MDQ3PC9jdXN0b20yPjxlbGVjdHJvbmljLXJlc291cmNlLW51bT4xMC4xMDkzL2ht
Zy9kZGw0NDE8L2VsZWN0cm9uaWMtcmVzb3VyY2UtbnVtPjxyZW1vdGUtZGF0YWJhc2UtcHJvdmlk
ZXI+TkxNPC9yZW1vdGUtZGF0YWJhc2UtcHJvdmlkZXI+PGxhbmd1YWdlPmVuZzwvbGFuZ3VhZ2U+
PC9yZWNvcmQ+PC9DaXRlPjwvRW5kTm90ZT4A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CaWVydXQ8L0F1dGhvcj48WWVhcj4yMDA3PC9ZZWFyPjxS
ZWNOdW0+MTEzNzwvUmVjTnVtPjxEaXNwbGF5VGV4dD5bMTRdPC9EaXNwbGF5VGV4dD48cmVjb3Jk
PjxyZWMtbnVtYmVyPjExMzc8L3JlYy1udW1iZXI+PGZvcmVpZ24ta2V5cz48a2V5IGFwcD0iRU4i
IGRiLWlkPSJ0NXQwdnJhdzhyMHdyN2U5cnI2cGR0MDhzdmYwMHd2eGZmd3ciPjExMzc8L2tleT48
L2ZvcmVpZ24ta2V5cz48cmVmLXR5cGUgbmFtZT0iSm91cm5hbCBBcnRpY2xlIj4xNzwvcmVmLXR5
cGU+PGNvbnRyaWJ1dG9ycz48YXV0aG9ycz48YXV0aG9yPkJpZXJ1dCwgTC4gSi48L2F1dGhvcj48
YXV0aG9yPk1hZGRlbiwgUC4gQS48L2F1dGhvcj48YXV0aG9yPkJyZXNsYXUsIE4uPC9hdXRob3I+
PGF1dGhvcj5Kb2huc29uLCBFLiBPLjwvYXV0aG9yPjxhdXRob3I+SGF0c3VrYW1pLCBELjwvYXV0
aG9yPjxhdXRob3I+UG9tZXJsZWF1LCBPLiBGLjwvYXV0aG9yPjxhdXRob3I+U3dhbiwgRy4gRS48
L2F1dGhvcj48YXV0aG9yPlJ1dHRlciwgSi48L2F1dGhvcj48YXV0aG9yPkJlcnRlbHNlbiwgUy48
L2F1dGhvcj48YXV0aG9yPkZveCwgTC48L2F1dGhvcj48YXV0aG9yPkZ1Z21hbiwgRC48L2F1dGhv
cj48YXV0aG9yPkdvYXRlLCBBLiBNLjwvYXV0aG9yPjxhdXRob3I+SGlucmljaHMsIEEuIEwuPC9h
dXRob3I+PGF1dGhvcj5Lb252aWNrYSwgSy48L2F1dGhvcj48YXV0aG9yPk1hcnRpbiwgTi4gRy48
L2F1dGhvcj48YXV0aG9yPk1vbnRnb21lcnksIEcuIFcuPC9hdXRob3I+PGF1dGhvcj5TYWNjb25l
LCBOLiBMLjwvYXV0aG9yPjxhdXRob3I+U2FjY29uZSwgUy4gRi48L2F1dGhvcj48YXV0aG9yPldh
bmcsIEouIEMuPC9hdXRob3I+PGF1dGhvcj5DaGFzZSwgRy4gQS48L2F1dGhvcj48YXV0aG9yPlJp
Y2UsIEouIFAuPC9hdXRob3I+PGF1dGhvcj5CYWxsaW5nZXIsIEQuIEcuPC9hdXRob3I+PC9hdXRo
b3JzPjwvY29udHJpYnV0b3JzPjxhdXRoLWFkZHJlc3M+RGVwYXJ0bWVudCBvZiBQc3ljaGlhdHJ5
LCBXYXNoaW5ndG9uIFVuaXZlcnNpdHkgU2Nob29sIG9mIE1lZGljaW5lLCA2NjAgU291dGggRXVj
bGlkLCBCb3ggODEzNCwgU3QgTG91aXMsIE1PIDYzMTEwLCBVU0EuIGJpZXJ1dEBtc25vdGVzLnd1
c3RsLmVkdTwvYXV0aC1hZGRyZXNzPjx0aXRsZXM+PHRpdGxlPk5vdmVsIGdlbmVzIGlkZW50aWZp
ZWQgaW4gYSBoaWdoLWRlbnNpdHkgZ2Vub21lIHdpZGUgYXNzb2NpYXRpb24gc3R1ZHkgZm9yIG5p
Y290aW5lIGRlcGVuZGVuY2U8L3RpdGxlPjxzZWNvbmRhcnktdGl0bGU+SHVtIE1vbCBHZW5ldD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I0LTM1PC9wYWdlcz48dm9sdW1lPjE2PC92b2x1bWU+PG51bWJlcj4xPC9udW1i
ZXI+PGVkaXRpb24+MjAwNi8xMi8xMzwvZWRpdGlvbj48a2V5d29yZHM+PGtleXdvcmQ+Q2FzZS1D
b250cm9sIFN0dWRpZXM8L2tleXdvcmQ+PGtleXdvcmQ+RmVtYWxlPC9rZXl3b3JkPjxrZXl3b3Jk
PkdlbmUgRnJlcXVlbmN5PC9rZXl3b3JkPjxrZXl3b3JkPkdlbmV0aWMgUHJlZGlzcG9zaXRpb24g
dG8gRGlzZWFzZTwva2V5d29yZD48a2V5d29yZD5HZW5vbWUsIEh1bWFuPC9rZXl3b3JkPjxrZXl3
b3JkPkdlbm90eXBlPC9rZXl3b3JkPjxrZXl3b3JkPkh1bWFuczwva2V5d29yZD48a2V5d29yZD5N
YWxlPC9rZXl3b3JkPjxrZXl3b3JkPlBvbHltb3JwaGlzbSwgU2luZ2xlIE51Y2xlb3RpZGU8L2tl
eXdvcmQ+PGtleXdvcmQ+U21va2luZy8gZ2VuZXRpY3M8L2tleXdvcmQ+PGtleXdvcmQ+VG9iYWNj
byBVc2UgRGlzb3JkZXIvIGdlbmV0aWNzPC9rZXl3b3JkPjwva2V5d29yZHM+PGRhdGVzPjx5ZWFy
PjIwMDc8L3llYXI+PHB1Yi1kYXRlcz48ZGF0ZT5KYW4gMTwvZGF0ZT48L3B1Yi1kYXRlcz48L2Rh
dGVzPjxpc2JuPjA5NjQtNjkwNiAoUHJpbnQpJiN4RDswOTY0LTY5MDYgKExpbmtpbmcpPC9pc2Ju
PjxhY2Nlc3Npb24tbnVtPjE3MTU4MTg4PC9hY2Nlc3Npb24tbnVtPjx1cmxzPjwvdXJscz48Y3Vz
dG9tMj4yMjc4MDQ3PC9jdXN0b20yPjxlbGVjdHJvbmljLXJlc291cmNlLW51bT4xMC4xMDkzL2ht
Zy9kZGw0NDE8L2VsZWN0cm9uaWMtcmVzb3VyY2UtbnVtPjxyZW1vdGUtZGF0YWJhc2UtcHJvdmlk
ZXI+TkxNPC9yZW1vdGUtZGF0YWJhc2UtcHJvdmlkZXI+PGxhbmd1YWdlPmVuZzwvbGFuZ3VhZ2U+
PC9yZWNvcmQ+PC9DaXRlPjwvRW5kTm90ZT4A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14" w:tooltip="Bierut, 2007 #1137" w:history="1">
        <w:r w:rsidRPr="006C4555">
          <w:rPr>
            <w:rFonts w:ascii="Arial" w:hAnsi="Arial" w:cs="Arial"/>
            <w:noProof/>
            <w:sz w:val="20"/>
            <w:szCs w:val="22"/>
          </w:rPr>
          <w:t>14</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The CYP2A6 activity model </w:t>
      </w:r>
      <w:r w:rsidRPr="006C4555">
        <w:rPr>
          <w:rFonts w:ascii="Arial" w:hAnsi="Arial" w:cs="Arial"/>
          <w:color w:val="000000" w:themeColor="text1"/>
          <w:sz w:val="20"/>
          <w:szCs w:val="22"/>
        </w:rPr>
        <w:t xml:space="preserve">accounted for 47.6% of the variance of the laboratory study-based NMR 240 minutes after labeled compound administration </w:t>
      </w:r>
      <w:r w:rsidRPr="006C4555">
        <w:rPr>
          <w:rFonts w:ascii="Arial" w:hAnsi="Arial" w:cs="Arial"/>
          <w:sz w:val="20"/>
          <w:szCs w:val="22"/>
        </w:rPr>
        <w:fldChar w:fldCharType="begin"/>
      </w:r>
      <w:r w:rsidRPr="006C4555">
        <w:rPr>
          <w:rFonts w:ascii="Arial" w:hAnsi="Arial" w:cs="Arial"/>
          <w:sz w:val="20"/>
          <w:szCs w:val="22"/>
        </w:rPr>
        <w:instrText xml:space="preserve"> ADDIN EN.CITE &lt;EndNote&gt;&lt;Cite&gt;&lt;Author&gt;Bloom&lt;/Author&gt;&lt;Year&gt;2011&lt;/Year&gt;&lt;RecNum&gt;255&lt;/RecNum&gt;&lt;DisplayText&gt;[13]&lt;/DisplayText&gt;&lt;record&gt;&lt;rec-number&gt;255&lt;/rec-number&gt;&lt;foreign-keys&gt;&lt;key app="EN" db-id="t5t0vraw8r0wr7e9rr6pdt08svf00wvxffww"&gt;255&lt;/key&gt;&lt;/foreign-keys&gt;&lt;ref-type name="Journal Article"&gt;17&lt;/ref-type&gt;&lt;contributors&gt;&lt;authors&gt;&lt;author&gt;Bloom, J.&lt;/author&gt;&lt;author&gt;Hinrichs, A. L.&lt;/author&gt;&lt;author&gt;Wang, J. C.&lt;/author&gt;&lt;author&gt;von Weymarn, L. B.&lt;/author&gt;&lt;author&gt;Kharasch, E. D.&lt;/author&gt;&lt;author&gt;Bierut, L. J.&lt;/author&gt;&lt;author&gt;Goate, A.&lt;/author&gt;&lt;author&gt;Murphy, S. E.&lt;/author&gt;&lt;/authors&gt;&lt;/contributors&gt;&lt;auth-address&gt;aDepartment of Psychiatry bDivision of Clinical and Translational Research, Department of Anesthesiology, Washington University School of Medicine, Saint Louis, Missouri cDepartment of Molecular Biology and Biophysics, University of Minnesota, Minneapolis, Minnesota, USA.&lt;/auth-address&gt;&lt;titles&gt;&lt;title&gt;The contribution of common CYP2A6 alleles to variation in nicotine metabolism among European-Americans&lt;/title&gt;&lt;secondary-title&gt;Pharmacogenet Genomics&lt;/secondary-title&gt;&lt;/titles&gt;&lt;periodical&gt;&lt;full-title&gt;Pharmacogenet Genomics&lt;/full-title&gt;&lt;abbr-1&gt;Pharmacogenetics and genomics&lt;/abbr-1&gt;&lt;/periodical&gt;&lt;pages&gt;403-16&lt;/pages&gt;&lt;volume&gt;21&lt;/volume&gt;&lt;number&gt;7&lt;/number&gt;&lt;dates&gt;&lt;year&gt;2011&lt;/year&gt;&lt;pub-dates&gt;&lt;date&gt;Jul&lt;/date&gt;&lt;/pub-dates&gt;&lt;/dates&gt;&lt;isbn&gt;1744-6880 (Electronic)&amp;#xD;1744-6872 (Linking)&lt;/isbn&gt;&lt;accession-num&gt;21597399&lt;/accession-num&gt;&lt;urls&gt;&lt;/urls&gt;&lt;/record&gt;&lt;/Cite&gt;&lt;/EndNote&gt;</w:instrText>
      </w:r>
      <w:r w:rsidRPr="006C4555">
        <w:rPr>
          <w:rFonts w:ascii="Arial" w:hAnsi="Arial" w:cs="Arial"/>
          <w:sz w:val="20"/>
          <w:szCs w:val="22"/>
        </w:rPr>
        <w:fldChar w:fldCharType="separate"/>
      </w:r>
      <w:r w:rsidRPr="006C4555">
        <w:rPr>
          <w:rFonts w:ascii="Arial" w:hAnsi="Arial" w:cs="Arial"/>
          <w:noProof/>
          <w:sz w:val="20"/>
          <w:szCs w:val="22"/>
        </w:rPr>
        <w:t>[</w:t>
      </w:r>
      <w:hyperlink w:anchor="_ENREF_13" w:tooltip="Bloom, 2011 #255" w:history="1">
        <w:r w:rsidRPr="006C4555">
          <w:rPr>
            <w:rFonts w:ascii="Arial" w:hAnsi="Arial" w:cs="Arial"/>
            <w:noProof/>
            <w:sz w:val="20"/>
            <w:szCs w:val="22"/>
          </w:rPr>
          <w:t>13</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w:t>
      </w:r>
    </w:p>
    <w:p w:rsidR="006C4555" w:rsidRPr="006C4555" w:rsidRDefault="006C4555" w:rsidP="006C4555">
      <w:pPr>
        <w:spacing w:line="360" w:lineRule="auto"/>
        <w:ind w:firstLine="720"/>
        <w:rPr>
          <w:rFonts w:ascii="Arial" w:hAnsi="Arial" w:cs="Arial"/>
          <w:sz w:val="20"/>
          <w:szCs w:val="22"/>
        </w:rPr>
      </w:pPr>
      <w:r w:rsidRPr="006C4555">
        <w:rPr>
          <w:rFonts w:ascii="Arial" w:hAnsi="Arial" w:cs="Arial"/>
          <w:sz w:val="20"/>
          <w:szCs w:val="22"/>
        </w:rPr>
        <w:t xml:space="preserve">In retrospective analyses of therapy efficacy in four clinical trials </w:t>
      </w:r>
      <w:r w:rsidRPr="006C4555">
        <w:rPr>
          <w:rFonts w:ascii="Arial" w:hAnsi="Arial" w:cs="Arial"/>
          <w:sz w:val="20"/>
          <w:szCs w:val="22"/>
        </w:rPr>
        <w:fldChar w:fldCharType="begin">
          <w:fldData xml:space="preserve">PEVuZE5vdGU+PENpdGU+PEF1dGhvcj5MZXJtYW48L0F1dGhvcj48WWVhcj4yMDA2PC9ZZWFyPjxS
ZWNOdW0+MjQ2PC9SZWNOdW0+PERpc3BsYXlUZXh0PlsxNS0xN108L0Rpc3BsYXlUZXh0PjxyZWNv
cmQ+PHJlYy1udW1iZXI+MjQ2PC9yZWMtbnVtYmVyPjxmb3JlaWduLWtleXM+PGtleSBhcHA9IkVO
IiBkYi1pZD0idDV0MHZyYXc4cjB3cjdlOXJyNnBkdDA4c3ZmMDB3dnhmZnd3Ij4yNDY8L2tleT48
L2ZvcmVpZ24ta2V5cz48cmVmLXR5cGUgbmFtZT0iSm91cm5hbCBBcnRpY2xlIj4xNzwvcmVmLXR5
cGU+PGNvbnRyaWJ1dG9ycz48YXV0aG9ycz48YXV0aG9yPkxlcm1hbiwgQy48L2F1dGhvcj48YXV0
aG9yPkplcHNvbiwgQy48L2F1dGhvcj48YXV0aG9yPldpbGV5dG8sIEUuIFAuPC9hdXRob3I+PGF1
dGhvcj5FcHN0ZWluLCBMLiBILjwvYXV0aG9yPjxhdXRob3I+UnVrc3RhbGlzLCBNLjwvYXV0aG9y
PjxhdXRob3I+UGF0dGVyc29uLCBGLjwvYXV0aG9yPjxhdXRob3I+S2F1Zm1hbm4sIFYuPC9hdXRo
b3I+PGF1dGhvcj5SZXN0aW5lLCBTLjwvYXV0aG9yPjxhdXRob3I+SGF3aywgTC48L2F1dGhvcj48
YXV0aG9yPk5pYXVyYSwgUi48L2F1dGhvcj48YXV0aG9yPkJlcnJldHRpbmksIFcuPC9hdXRob3I+
PC9hdXRob3JzPjwvY29udHJpYnV0b3JzPjxhdXRoLWFkZHJlc3M+RGVwYXJ0bWVudCBvZiBQc3lj
aGlhdHJ5IGFuZCBBYnJhbXNvbiBDYW5jZXIgQ2VudGVyLCBUb2JhY2NvIFVzZSBSZXNlYXJjaCBD
ZW50ZXIsIFVuaXZlcnNpdHkgb2YgUGVubnN5bHZhbmlhLCBQaGlsYWRlbHBoaWEsIFBBIDE5MTA0
LCBVU0EuIGNsZXJtYW5AbWFpbC5tZWQudXBlbm4uZWR1PC9hdXRoLWFkZHJlc3M+PHRpdGxlcz48
dGl0bGU+Um9sZSBvZiBmdW5jdGlvbmFsIGdlbmV0aWMgdmFyaWF0aW9uIGluIHRoZSBkb3BhbWlu
ZSBEMiByZWNlcHRvciAoRFJEMikgaW4gcmVzcG9uc2UgdG8gYnVwcm9waW9uIGFuZCBuaWNvdGlu
ZSByZXBsYWNlbWVudCB0aGVyYXB5IGZvciB0b2JhY2NvIGRlcGVuZGVuY2U6IHJlc3VsdHMgb2Yg
dHdvIHJhbmRvbWl6ZWQgY2xpbmljYWwgdHJpYWxzPC90aXRsZT48c2Vjb25kYXJ5LXRpdGxlPk5l
dXJvcHN5Y2hvcGhhcm1hY29sb2d5PC9zZWNvbmRhcnktdGl0bGU+PC90aXRsZXM+PHBlcmlvZGlj
YWw+PGZ1bGwtdGl0bGU+TmV1cm9wc3ljaG9waGFybWFjb2xvZ3k8L2Z1bGwtdGl0bGU+PGFiYnIt
MT5OZXVyb3BzeWNob3BoYXJtYWNvbG9neSA6IG9mZmljaWFsIHB1YmxpY2F0aW9uIG9mIHRoZSBB
bWVyaWNhbiBDb2xsZWdlIG9mIE5ldXJvcHN5Y2hvcGhhcm1hY29sb2d5PC9hYmJyLTE+PC9wZXJp
b2RpY2FsPjxwYWdlcz4yMzEtNDI8L3BhZ2VzPjx2b2x1bWU+MzE8L3ZvbHVtZT48bnVtYmVyPjE8
L251bWJlcj48a2V5d29yZHM+PGtleXdvcmQ+QWRtaW5pc3RyYXRpb24sIEludHJhbmFzYWw8L2tl
eXdvcmQ+PGtleXdvcmQ+QWR1bHQ8L2tleXdvcmQ+PGtleXdvcmQ+QWxsZWxlczwva2V5d29yZD48
a2V5d29yZD5BbnRpZGVwcmVzc2l2ZSBBZ2VudHMsIFNlY29uZC1HZW5lcmF0aW9uL2FkdmVyc2Ug
ZWZmZWN0cy8gdGhlcmFwZXV0aWMgdXNlPC9rZXl3b3JkPjxrZXl3b3JkPkJ1cHJvcGlvbi9hZHZl
cnNlIGVmZmVjdHMvIHRoZXJhcGV1dGljIHVzZTwva2V5d29yZD48a2V5d29yZD5Eb3VibGUtQmxp
bmQgTWV0aG9kPC9rZXl3b3JkPjxrZXl3b3JkPkZlbWFsZTwva2V5d29yZD48a2V5d29yZD5HZW5l
dGljIFZhcmlhdGlvbjwva2V5d29yZD48a2V5d29yZD5HZW5vdHlwZTwva2V5d29yZD48a2V5d29y
ZD5IYXBsb3R5cGVzPC9rZXl3b3JkPjxrZXl3b3JkPkh1bWFuczwva2V5d29yZD48a2V5d29yZD5M
b2dpc3RpYyBNb2RlbHM8L2tleXdvcmQ+PGtleXdvcmQ+TWFsZTwva2V5d29yZD48a2V5d29yZD5N
aWRkbGUgQWdlZDwva2V5d29yZD48a2V5d29yZD5OaWNvdGluZS9hZG1pbmlzdHJhdGlvbiAmYW1w
OyBkb3NhZ2UvYWR2ZXJzZSBlZmZlY3RzLyB0aGVyYXBldXRpYyB1c2U8L2tleXdvcmQ+PGtleXdv
cmQ+Tmljb3RpbmljIEFnb25pc3RzL2FkbWluaXN0cmF0aW9uICZhbXA7IGRvc2FnZS9hZHZlcnNl
IGVmZmVjdHMvIHRoZXJhcGV1dGljIHVzZTwva2V5d29yZD48a2V5d29yZD5SZWNlcHRvcnMsIERv
cGFtaW5lIEQyLyBnZW5ldGljczwva2V5d29yZD48a2V5d29yZD5TbW9raW5nIENlc3NhdGlvbi8g
bWV0aG9kczwva2V5d29yZD48a2V5d29yZD5TdWJzdGFuY2UgV2l0aGRyYXdhbCBTeW5kcm9tZS9w
c3ljaG9sb2d5PC9rZXl3b3JkPjxrZXl3b3JkPlRvYmFjY28gVXNlIERpc29yZGVyLyBkcnVnIHRo
ZXJhcHkvIGdlbmV0aWNzPC9rZXl3b3JkPjxrZXl3b3JkPlRyZWF0bWVudCBPdXRjb21lPC9rZXl3
b3JkPjwva2V5d29yZHM+PGRhdGVzPjx5ZWFyPjIwMDY8L3llYXI+PHB1Yi1kYXRlcz48ZGF0ZT5K
YW48L2RhdGU+PC9wdWItZGF0ZXM+PC9kYXRlcz48aXNibj4wODkzLTEzM1ggKFByaW50KSYjeEQ7
MDAwNi0zMjIzIChMaW5raW5nKTwvaXNibj48YWNjZXNzaW9uLW51bT4xNjEyMzc1MzwvYWNjZXNz
aW9uLW51bT48dXJscz48L3VybHM+PC9yZWNvcmQ+PC9DaXRlPjxDaXRlPjxBdXRob3I+U2Nobm9s
bDwvQXV0aG9yPjxZZWFyPjIwMTA8L1llYXI+PFJlY051bT4xMzc8L1JlY051bT48cmVjb3JkPjxy
ZWMtbnVtYmVyPjEzNzwvcmVjLW51bWJlcj48Zm9yZWlnbi1rZXlzPjxrZXkgYXBwPSJFTiIgZGIt
aWQ9InQ1dDB2cmF3OHIwd3I3ZTlycjZwZHQwOHN2ZjAwd3Z4ZmZ3dyI+MTM3PC9rZXk+PC9mb3Jl
aWduLWtleXM+PHJlZi10eXBlIG5hbWU9IkpvdXJuYWwgQXJ0aWNsZSI+MTc8L3JlZi10eXBlPjxj
b250cmlidXRvcnM+PGF1dGhvcnM+PGF1dGhvcj5TY2hub2xsLCBSLiBBLjwvYXV0aG9yPjxhdXRo
b3I+UGF0dGVyc29uLCBGLjwvYXV0aG9yPjxhdXRob3I+V2lsZXl0bywgRS4gUC48L2F1dGhvcj48
YXV0aG9yPkhlaXRqYW4sIEQuIEYuPC9hdXRob3I+PGF1dGhvcj5TaGllbGRzLCBBLiBFLjwvYXV0
aG9yPjxhdXRob3I+QXNjaCwgRC4gQS48L2F1dGhvcj48YXV0aG9yPkxlcm1hbiwgQy48L2F1dGhv
cj48L2F1dGhvcnM+PC9jb250cmlidXRvcnM+PGF1dGgtYWRkcmVzcz5EZXBhcnRtZW50IG9mIFBz
eWNoaWF0cnksIFVuaXZlcnNpdHkgb2YgUGVubnN5bHZhbmlhLCAzNTM1IE1hcmtldCBTdHJlZXQs
IFN1aXRlIDQxMDAsIFBoaWxhZGVscGhpYSwgUEEgMTkxMDQsIFVTQS48L2F1dGgtYWRkcmVzcz48
dGl0bGVzPjx0aXRsZT5FZmZlY3RpdmVuZXNzIG9mIGV4dGVuZGVkLWR1cmF0aW9uIHRyYW5zZGVy
bWFsIG5pY290aW5lIHRoZXJhcHk6IGEgcmFuZG9taXplZCB0cmlhbDwvdGl0bGU+PHNlY29uZGFy
eS10aXRsZT5Bbm4gSW50ZXJuIE1lZDwvc2Vjb25kYXJ5LXRpdGxlPjwvdGl0bGVzPjxwZXJpb2Rp
Y2FsPjxmdWxsLXRpdGxlPkFubiBJbnRlcm4gTWVkPC9mdWxsLXRpdGxlPjxhYmJyLTE+QW5uYWxz
IG9mIGludGVybmFsIG1lZGljaW5lPC9hYmJyLTE+PC9wZXJpb2RpY2FsPjxwYWdlcz4xNDQtNTE8
L3BhZ2VzPjx2b2x1bWU+MTUyPC92b2x1bWU+PG51bWJlcj4zPC9udW1iZXI+PGVkaXRpb24+MjAx
MC8wMi8wNDwvZWRpdGlvbj48a2V5d29yZHM+PGtleXdvcmQ+QWRtaW5pc3RyYXRpb24sIEN1dGFu
ZW91czwva2V5d29yZD48a2V5d29yZD5BZHVsdDwva2V5d29yZD48a2V5d29yZD5Eb3VibGUtQmxp
bmQgTWV0aG9kPC9rZXl3b3JkPjxrZXl3b3JkPkZlbWFsZTwva2V5d29yZD48a2V5d29yZD5IdW1h
bnM8L2tleXdvcmQ+PGtleXdvcmQ+TWFsZTwva2V5d29yZD48a2V5d29yZD5OaWNvdGluZS8gYWRt
aW5pc3RyYXRpb24gJmFtcDsgZG9zYWdlPC9rZXl3b3JkPjxrZXl3b3JkPlNtb2tpbmcvIGRydWcg
dGhlcmFweTwva2V5d29yZD48a2V5d29yZD5UaW1lIEZhY3RvcnM8L2tleXdvcmQ+PC9rZXl3b3Jk
cz48ZGF0ZXM+PHllYXI+MjAxMDwveWVhcj48cHViLWRhdGVzPjxkYXRlPkZlYiAyPC9kYXRlPjwv
cHViLWRhdGVzPjwvZGF0ZXM+PGlzYm4+MTUzOS0zNzA0IChFbGVjdHJvbmljKSYjeEQ7MDAwMy00
ODE5IChMaW5raW5nKTwvaXNibj48YWNjZXNzaW9uLW51bT4yMDEyNDIzMDwvYWNjZXNzaW9uLW51
bT48dXJscz48L3VybHM+PGVsZWN0cm9uaWMtcmVzb3VyY2UtbnVtPjEwLjEwNTkvMDAwMy00ODE5
LTE1Mi0zLTIwMTAwMjAyMC0wMDAwNTwvZWxlY3Ryb25pYy1yZXNvdXJjZS1udW0+PHJlbW90ZS1k
YXRhYmFzZS1wcm92aWRlcj5OTE08L3JlbW90ZS1kYXRhYmFzZS1wcm92aWRlcj48bGFuZ3VhZ2U+
ZW5nPC9sYW5ndWFnZT48L3JlY29yZD48L0NpdGU+PENpdGU+PEF1dGhvcj5BaGx1d2FsaWE8L0F1
dGhvcj48WWVhcj4yMDA2PC9ZZWFyPjxSZWNOdW0+MTE1NTwvUmVjTnVtPjxyZWNvcmQ+PHJlYy1u
dW1iZXI+MTE1NTwvcmVjLW51bWJlcj48Zm9yZWlnbi1rZXlzPjxrZXkgYXBwPSJFTiIgZGItaWQ9
InQ1dDB2cmF3OHIwd3I3ZTlycjZwZHQwOHN2ZjAwd3Z4ZmZ3dyI+MTE1NTwva2V5PjwvZm9yZWln
bi1rZXlzPjxyZWYtdHlwZSBuYW1lPSJKb3VybmFsIEFydGljbGUiPjE3PC9yZWYtdHlwZT48Y29u
dHJpYnV0b3JzPjxhdXRob3JzPjxhdXRob3I+QWhsdXdhbGlhLCBKLiBTLjwvYXV0aG9yPjxhdXRo
b3I+T2t1eWVtaSwgSy48L2F1dGhvcj48YXV0aG9yPk5vbGxlbiwgTi48L2F1dGhvcj48YXV0aG9y
PkNob2ksIFcuIFMuPC9hdXRob3I+PGF1dGhvcj5LYXVyLCBILjwvYXV0aG9yPjxhdXRob3I+UHVs
dmVycywgSy48L2F1dGhvcj48YXV0aG9yPk1heW8sIE0uIFMuPC9hdXRob3I+PC9hdXRob3JzPjwv
Y29udHJpYnV0b3JzPjxhdXRoLWFkZHJlc3M+RGVwYXJ0bWVudCBvZiBJbnRlcm5hbCBNZWRpY2lu
ZSwgVW5pdmVyc2l0eSBvZiBNaW5uZXNvdGEgQWNhZGVtaWMgSGVhbHRoIENlbnRlciwgTWlubmVh
cG9saXMsIE1OIDU1NDU1LCBVU0EuIGphaGx1d2FsQHVtbi5lZHU8L2F1dGgtYWRkcmVzcz48dGl0
bGVzPjx0aXRsZT5UaGUgZWZmZWN0cyBvZiBuaWNvdGluZSBndW0gYW5kIGNvdW5zZWxpbmcgYW1v
bmcgQWZyaWNhbiBBbWVyaWNhbiBsaWdodCBzbW9rZXJzOiBhIDIgeCAyIGZhY3RvcmlhbCBkZXNp
Z248L3RpdGxlPjxzZWNvbmRhcnktdGl0bGU+QWRkaWN0aW9uPC9zZWNvbmRhcnktdGl0bGU+PGFs
dC10aXRsZT5BZGRpY3Rpb24gKEFiaW5nZG9uLCBFbmdsYW5kKTwvYWx0LXRpdGxlPjwvdGl0bGVz
PjxwZXJpb2RpY2FsPjxmdWxsLXRpdGxlPkFkZGljdGlvbjwvZnVsbC10aXRsZT48YWJici0xPkFk
ZGljdGlvbjwvYWJici0xPjwvcGVyaW9kaWNhbD48cGFnZXM+ODgzLTkxPC9wYWdlcz48dm9sdW1l
PjEwMTwvdm9sdW1lPjxudW1iZXI+NjwvbnVtYmVyPjxlZGl0aW9uPjIwMDYvMDUvMTY8L2VkaXRp
b24+PGtleXdvcmRzPjxrZXl3b3JkPkFkdWx0PC9rZXl3b3JkPjxrZXl3b3JkPkFmcmljYW4gQW1l
cmljYW5zL3BzeWNob2xvZ3k8L2tleXdvcmQ+PGtleXdvcmQ+Q2hld2luZyBHdW08L2tleXdvcmQ+
PGtleXdvcmQ+Q29tYmluZWQgTW9kYWxpdHkgVGhlcmFweTwva2V5d29yZD48a2V5d29yZD5Db3Vu
c2VsaW5nPC9rZXl3b3JkPjxrZXl3b3JkPkZlbWFsZTwva2V5d29yZD48a2V5d29yZD5IZWFsdGgg
RWR1Y2F0aW9uPC9rZXl3b3JkPjxrZXl3b3JkPkh1bWFuczwva2V5d29yZD48a2V5d29yZD5NYWxl
PC9rZXl3b3JkPjxrZXl3b3JkPk1pZGRsZSBBZ2VkPC9rZXl3b3JkPjxrZXl3b3JkPk5pY290aW5l
LyB0aGVyYXBldXRpYyB1c2U8L2tleXdvcmQ+PGtleXdvcmQ+U21va2luZy8gcHJldmVudGlvbiAm
YW1wOyBjb250cm9sPC9rZXl3b3JkPjxrZXl3b3JkPlNtb2tpbmcgQ2Vzc2F0aW9uL2V0aG5vbG9n
eS8gbWV0aG9kczwva2V5d29yZD48L2tleXdvcmRzPjxkYXRlcz48eWVhcj4yMDA2PC95ZWFyPjxw
dWItZGF0ZXM+PGRhdGU+SnVuPC9kYXRlPjwvcHViLWRhdGVzPjwvZGF0ZXM+PGlzYm4+MDk2NS0y
MTQwIChQcmludCkmI3hEOzA5NjUtMjE0MCAoTGlua2luZyk8L2lzYm4+PGFjY2Vzc2lvbi1udW0+
MTY2OTY2MzI8L2FjY2Vzc2lvbi1udW0+PHVybHM+PC91cmxzPjxlbGVjdHJvbmljLXJlc291cmNl
LW51bT4xMC4xMTExL2ouMTM2MC0wNDQzLjIwMDYuMDE0NjEueDwvZWxlY3Ryb25pYy1yZXNvdXJj
ZS1udW0+PHJlbW90ZS1kYXRhYmFzZS1wcm92aWRlcj5OTE08L3JlbW90ZS1kYXRhYmFzZS1wcm92
aWRlcj48bGFuZ3VhZ2U+ZW5nPC9sYW5ndWFnZT48L3JlY29yZD48L0NpdGU+PC9FbmROb3RlPn==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MZXJtYW48L0F1dGhvcj48WWVhcj4yMDA2PC9ZZWFyPjxS
ZWNOdW0+MjQ2PC9SZWNOdW0+PERpc3BsYXlUZXh0PlsxNS0xN108L0Rpc3BsYXlUZXh0PjxyZWNv
cmQ+PHJlYy1udW1iZXI+MjQ2PC9yZWMtbnVtYmVyPjxmb3JlaWduLWtleXM+PGtleSBhcHA9IkVO
IiBkYi1pZD0idDV0MHZyYXc4cjB3cjdlOXJyNnBkdDA4c3ZmMDB3dnhmZnd3Ij4yNDY8L2tleT48
L2ZvcmVpZ24ta2V5cz48cmVmLXR5cGUgbmFtZT0iSm91cm5hbCBBcnRpY2xlIj4xNzwvcmVmLXR5
cGU+PGNvbnRyaWJ1dG9ycz48YXV0aG9ycz48YXV0aG9yPkxlcm1hbiwgQy48L2F1dGhvcj48YXV0
aG9yPkplcHNvbiwgQy48L2F1dGhvcj48YXV0aG9yPldpbGV5dG8sIEUuIFAuPC9hdXRob3I+PGF1
dGhvcj5FcHN0ZWluLCBMLiBILjwvYXV0aG9yPjxhdXRob3I+UnVrc3RhbGlzLCBNLjwvYXV0aG9y
PjxhdXRob3I+UGF0dGVyc29uLCBGLjwvYXV0aG9yPjxhdXRob3I+S2F1Zm1hbm4sIFYuPC9hdXRo
b3I+PGF1dGhvcj5SZXN0aW5lLCBTLjwvYXV0aG9yPjxhdXRob3I+SGF3aywgTC48L2F1dGhvcj48
YXV0aG9yPk5pYXVyYSwgUi48L2F1dGhvcj48YXV0aG9yPkJlcnJldHRpbmksIFcuPC9hdXRob3I+
PC9hdXRob3JzPjwvY29udHJpYnV0b3JzPjxhdXRoLWFkZHJlc3M+RGVwYXJ0bWVudCBvZiBQc3lj
aGlhdHJ5IGFuZCBBYnJhbXNvbiBDYW5jZXIgQ2VudGVyLCBUb2JhY2NvIFVzZSBSZXNlYXJjaCBD
ZW50ZXIsIFVuaXZlcnNpdHkgb2YgUGVubnN5bHZhbmlhLCBQaGlsYWRlbHBoaWEsIFBBIDE5MTA0
LCBVU0EuIGNsZXJtYW5AbWFpbC5tZWQudXBlbm4uZWR1PC9hdXRoLWFkZHJlc3M+PHRpdGxlcz48
dGl0bGU+Um9sZSBvZiBmdW5jdGlvbmFsIGdlbmV0aWMgdmFyaWF0aW9uIGluIHRoZSBkb3BhbWlu
ZSBEMiByZWNlcHRvciAoRFJEMikgaW4gcmVzcG9uc2UgdG8gYnVwcm9waW9uIGFuZCBuaWNvdGlu
ZSByZXBsYWNlbWVudCB0aGVyYXB5IGZvciB0b2JhY2NvIGRlcGVuZGVuY2U6IHJlc3VsdHMgb2Yg
dHdvIHJhbmRvbWl6ZWQgY2xpbmljYWwgdHJpYWxzPC90aXRsZT48c2Vjb25kYXJ5LXRpdGxlPk5l
dXJvcHN5Y2hvcGhhcm1hY29sb2d5PC9zZWNvbmRhcnktdGl0bGU+PC90aXRsZXM+PHBlcmlvZGlj
YWw+PGZ1bGwtdGl0bGU+TmV1cm9wc3ljaG9waGFybWFjb2xvZ3k8L2Z1bGwtdGl0bGU+PGFiYnIt
MT5OZXVyb3BzeWNob3BoYXJtYWNvbG9neSA6IG9mZmljaWFsIHB1YmxpY2F0aW9uIG9mIHRoZSBB
bWVyaWNhbiBDb2xsZWdlIG9mIE5ldXJvcHN5Y2hvcGhhcm1hY29sb2d5PC9hYmJyLTE+PC9wZXJp
b2RpY2FsPjxwYWdlcz4yMzEtNDI8L3BhZ2VzPjx2b2x1bWU+MzE8L3ZvbHVtZT48bnVtYmVyPjE8
L251bWJlcj48a2V5d29yZHM+PGtleXdvcmQ+QWRtaW5pc3RyYXRpb24sIEludHJhbmFzYWw8L2tl
eXdvcmQ+PGtleXdvcmQ+QWR1bHQ8L2tleXdvcmQ+PGtleXdvcmQ+QWxsZWxlczwva2V5d29yZD48
a2V5d29yZD5BbnRpZGVwcmVzc2l2ZSBBZ2VudHMsIFNlY29uZC1HZW5lcmF0aW9uL2FkdmVyc2Ug
ZWZmZWN0cy8gdGhlcmFwZXV0aWMgdXNlPC9rZXl3b3JkPjxrZXl3b3JkPkJ1cHJvcGlvbi9hZHZl
cnNlIGVmZmVjdHMvIHRoZXJhcGV1dGljIHVzZTwva2V5d29yZD48a2V5d29yZD5Eb3VibGUtQmxp
bmQgTWV0aG9kPC9rZXl3b3JkPjxrZXl3b3JkPkZlbWFsZTwva2V5d29yZD48a2V5d29yZD5HZW5l
dGljIFZhcmlhdGlvbjwva2V5d29yZD48a2V5d29yZD5HZW5vdHlwZTwva2V5d29yZD48a2V5d29y
ZD5IYXBsb3R5cGVzPC9rZXl3b3JkPjxrZXl3b3JkPkh1bWFuczwva2V5d29yZD48a2V5d29yZD5M
b2dpc3RpYyBNb2RlbHM8L2tleXdvcmQ+PGtleXdvcmQ+TWFsZTwva2V5d29yZD48a2V5d29yZD5N
aWRkbGUgQWdlZDwva2V5d29yZD48a2V5d29yZD5OaWNvdGluZS9hZG1pbmlzdHJhdGlvbiAmYW1w
OyBkb3NhZ2UvYWR2ZXJzZSBlZmZlY3RzLyB0aGVyYXBldXRpYyB1c2U8L2tleXdvcmQ+PGtleXdv
cmQ+Tmljb3RpbmljIEFnb25pc3RzL2FkbWluaXN0cmF0aW9uICZhbXA7IGRvc2FnZS9hZHZlcnNl
IGVmZmVjdHMvIHRoZXJhcGV1dGljIHVzZTwva2V5d29yZD48a2V5d29yZD5SZWNlcHRvcnMsIERv
cGFtaW5lIEQyLyBnZW5ldGljczwva2V5d29yZD48a2V5d29yZD5TbW9raW5nIENlc3NhdGlvbi8g
bWV0aG9kczwva2V5d29yZD48a2V5d29yZD5TdWJzdGFuY2UgV2l0aGRyYXdhbCBTeW5kcm9tZS9w
c3ljaG9sb2d5PC9rZXl3b3JkPjxrZXl3b3JkPlRvYmFjY28gVXNlIERpc29yZGVyLyBkcnVnIHRo
ZXJhcHkvIGdlbmV0aWNzPC9rZXl3b3JkPjxrZXl3b3JkPlRyZWF0bWVudCBPdXRjb21lPC9rZXl3
b3JkPjwva2V5d29yZHM+PGRhdGVzPjx5ZWFyPjIwMDY8L3llYXI+PHB1Yi1kYXRlcz48ZGF0ZT5K
YW48L2RhdGU+PC9wdWItZGF0ZXM+PC9kYXRlcz48aXNibj4wODkzLTEzM1ggKFByaW50KSYjeEQ7
MDAwNi0zMjIzIChMaW5raW5nKTwvaXNibj48YWNjZXNzaW9uLW51bT4xNjEyMzc1MzwvYWNjZXNz
aW9uLW51bT48dXJscz48L3VybHM+PC9yZWNvcmQ+PC9DaXRlPjxDaXRlPjxBdXRob3I+U2Nobm9s
bDwvQXV0aG9yPjxZZWFyPjIwMTA8L1llYXI+PFJlY051bT4xMzc8L1JlY051bT48cmVjb3JkPjxy
ZWMtbnVtYmVyPjEzNzwvcmVjLW51bWJlcj48Zm9yZWlnbi1rZXlzPjxrZXkgYXBwPSJFTiIgZGIt
aWQ9InQ1dDB2cmF3OHIwd3I3ZTlycjZwZHQwOHN2ZjAwd3Z4ZmZ3dyI+MTM3PC9rZXk+PC9mb3Jl
aWduLWtleXM+PHJlZi10eXBlIG5hbWU9IkpvdXJuYWwgQXJ0aWNsZSI+MTc8L3JlZi10eXBlPjxj
b250cmlidXRvcnM+PGF1dGhvcnM+PGF1dGhvcj5TY2hub2xsLCBSLiBBLjwvYXV0aG9yPjxhdXRo
b3I+UGF0dGVyc29uLCBGLjwvYXV0aG9yPjxhdXRob3I+V2lsZXl0bywgRS4gUC48L2F1dGhvcj48
YXV0aG9yPkhlaXRqYW4sIEQuIEYuPC9hdXRob3I+PGF1dGhvcj5TaGllbGRzLCBBLiBFLjwvYXV0
aG9yPjxhdXRob3I+QXNjaCwgRC4gQS48L2F1dGhvcj48YXV0aG9yPkxlcm1hbiwgQy48L2F1dGhv
cj48L2F1dGhvcnM+PC9jb250cmlidXRvcnM+PGF1dGgtYWRkcmVzcz5EZXBhcnRtZW50IG9mIFBz
eWNoaWF0cnksIFVuaXZlcnNpdHkgb2YgUGVubnN5bHZhbmlhLCAzNTM1IE1hcmtldCBTdHJlZXQs
IFN1aXRlIDQxMDAsIFBoaWxhZGVscGhpYSwgUEEgMTkxMDQsIFVTQS48L2F1dGgtYWRkcmVzcz48
dGl0bGVzPjx0aXRsZT5FZmZlY3RpdmVuZXNzIG9mIGV4dGVuZGVkLWR1cmF0aW9uIHRyYW5zZGVy
bWFsIG5pY290aW5lIHRoZXJhcHk6IGEgcmFuZG9taXplZCB0cmlhbDwvdGl0bGU+PHNlY29uZGFy
eS10aXRsZT5Bbm4gSW50ZXJuIE1lZDwvc2Vjb25kYXJ5LXRpdGxlPjwvdGl0bGVzPjxwZXJpb2Rp
Y2FsPjxmdWxsLXRpdGxlPkFubiBJbnRlcm4gTWVkPC9mdWxsLXRpdGxlPjxhYmJyLTE+QW5uYWxz
IG9mIGludGVybmFsIG1lZGljaW5lPC9hYmJyLTE+PC9wZXJpb2RpY2FsPjxwYWdlcz4xNDQtNTE8
L3BhZ2VzPjx2b2x1bWU+MTUyPC92b2x1bWU+PG51bWJlcj4zPC9udW1iZXI+PGVkaXRpb24+MjAx
MC8wMi8wNDwvZWRpdGlvbj48a2V5d29yZHM+PGtleXdvcmQ+QWRtaW5pc3RyYXRpb24sIEN1dGFu
ZW91czwva2V5d29yZD48a2V5d29yZD5BZHVsdDwva2V5d29yZD48a2V5d29yZD5Eb3VibGUtQmxp
bmQgTWV0aG9kPC9rZXl3b3JkPjxrZXl3b3JkPkZlbWFsZTwva2V5d29yZD48a2V5d29yZD5IdW1h
bnM8L2tleXdvcmQ+PGtleXdvcmQ+TWFsZTwva2V5d29yZD48a2V5d29yZD5OaWNvdGluZS8gYWRt
aW5pc3RyYXRpb24gJmFtcDsgZG9zYWdlPC9rZXl3b3JkPjxrZXl3b3JkPlNtb2tpbmcvIGRydWcg
dGhlcmFweTwva2V5d29yZD48a2V5d29yZD5UaW1lIEZhY3RvcnM8L2tleXdvcmQ+PC9rZXl3b3Jk
cz48ZGF0ZXM+PHllYXI+MjAxMDwveWVhcj48cHViLWRhdGVzPjxkYXRlPkZlYiAyPC9kYXRlPjwv
cHViLWRhdGVzPjwvZGF0ZXM+PGlzYm4+MTUzOS0zNzA0IChFbGVjdHJvbmljKSYjeEQ7MDAwMy00
ODE5IChMaW5raW5nKTwvaXNibj48YWNjZXNzaW9uLW51bT4yMDEyNDIzMDwvYWNjZXNzaW9uLW51
bT48dXJscz48L3VybHM+PGVsZWN0cm9uaWMtcmVzb3VyY2UtbnVtPjEwLjEwNTkvMDAwMy00ODE5
LTE1Mi0zLTIwMTAwMjAyMC0wMDAwNTwvZWxlY3Ryb25pYy1yZXNvdXJjZS1udW0+PHJlbW90ZS1k
YXRhYmFzZS1wcm92aWRlcj5OTE08L3JlbW90ZS1kYXRhYmFzZS1wcm92aWRlcj48bGFuZ3VhZ2U+
ZW5nPC9sYW5ndWFnZT48L3JlY29yZD48L0NpdGU+PENpdGU+PEF1dGhvcj5BaGx1d2FsaWE8L0F1
dGhvcj48WWVhcj4yMDA2PC9ZZWFyPjxSZWNOdW0+MTE1NTwvUmVjTnVtPjxyZWNvcmQ+PHJlYy1u
dW1iZXI+MTE1NTwvcmVjLW51bWJlcj48Zm9yZWlnbi1rZXlzPjxrZXkgYXBwPSJFTiIgZGItaWQ9
InQ1dDB2cmF3OHIwd3I3ZTlycjZwZHQwOHN2ZjAwd3Z4ZmZ3dyI+MTE1NTwva2V5PjwvZm9yZWln
bi1rZXlzPjxyZWYtdHlwZSBuYW1lPSJKb3VybmFsIEFydGljbGUiPjE3PC9yZWYtdHlwZT48Y29u
dHJpYnV0b3JzPjxhdXRob3JzPjxhdXRob3I+QWhsdXdhbGlhLCBKLiBTLjwvYXV0aG9yPjxhdXRo
b3I+T2t1eWVtaSwgSy48L2F1dGhvcj48YXV0aG9yPk5vbGxlbiwgTi48L2F1dGhvcj48YXV0aG9y
PkNob2ksIFcuIFMuPC9hdXRob3I+PGF1dGhvcj5LYXVyLCBILjwvYXV0aG9yPjxhdXRob3I+UHVs
dmVycywgSy48L2F1dGhvcj48YXV0aG9yPk1heW8sIE0uIFMuPC9hdXRob3I+PC9hdXRob3JzPjwv
Y29udHJpYnV0b3JzPjxhdXRoLWFkZHJlc3M+RGVwYXJ0bWVudCBvZiBJbnRlcm5hbCBNZWRpY2lu
ZSwgVW5pdmVyc2l0eSBvZiBNaW5uZXNvdGEgQWNhZGVtaWMgSGVhbHRoIENlbnRlciwgTWlubmVh
cG9saXMsIE1OIDU1NDU1LCBVU0EuIGphaGx1d2FsQHVtbi5lZHU8L2F1dGgtYWRkcmVzcz48dGl0
bGVzPjx0aXRsZT5UaGUgZWZmZWN0cyBvZiBuaWNvdGluZSBndW0gYW5kIGNvdW5zZWxpbmcgYW1v
bmcgQWZyaWNhbiBBbWVyaWNhbiBsaWdodCBzbW9rZXJzOiBhIDIgeCAyIGZhY3RvcmlhbCBkZXNp
Z248L3RpdGxlPjxzZWNvbmRhcnktdGl0bGU+QWRkaWN0aW9uPC9zZWNvbmRhcnktdGl0bGU+PGFs
dC10aXRsZT5BZGRpY3Rpb24gKEFiaW5nZG9uLCBFbmdsYW5kKTwvYWx0LXRpdGxlPjwvdGl0bGVz
PjxwZXJpb2RpY2FsPjxmdWxsLXRpdGxlPkFkZGljdGlvbjwvZnVsbC10aXRsZT48YWJici0xPkFk
ZGljdGlvbjwvYWJici0xPjwvcGVyaW9kaWNhbD48cGFnZXM+ODgzLTkxPC9wYWdlcz48dm9sdW1l
PjEwMTwvdm9sdW1lPjxudW1iZXI+NjwvbnVtYmVyPjxlZGl0aW9uPjIwMDYvMDUvMTY8L2VkaXRp
b24+PGtleXdvcmRzPjxrZXl3b3JkPkFkdWx0PC9rZXl3b3JkPjxrZXl3b3JkPkFmcmljYW4gQW1l
cmljYW5zL3BzeWNob2xvZ3k8L2tleXdvcmQ+PGtleXdvcmQ+Q2hld2luZyBHdW08L2tleXdvcmQ+
PGtleXdvcmQ+Q29tYmluZWQgTW9kYWxpdHkgVGhlcmFweTwva2V5d29yZD48a2V5d29yZD5Db3Vu
c2VsaW5nPC9rZXl3b3JkPjxrZXl3b3JkPkZlbWFsZTwva2V5d29yZD48a2V5d29yZD5IZWFsdGgg
RWR1Y2F0aW9uPC9rZXl3b3JkPjxrZXl3b3JkPkh1bWFuczwva2V5d29yZD48a2V5d29yZD5NYWxl
PC9rZXl3b3JkPjxrZXl3b3JkPk1pZGRsZSBBZ2VkPC9rZXl3b3JkPjxrZXl3b3JkPk5pY290aW5l
LyB0aGVyYXBldXRpYyB1c2U8L2tleXdvcmQ+PGtleXdvcmQ+U21va2luZy8gcHJldmVudGlvbiAm
YW1wOyBjb250cm9sPC9rZXl3b3JkPjxrZXl3b3JkPlNtb2tpbmcgQ2Vzc2F0aW9uL2V0aG5vbG9n
eS8gbWV0aG9kczwva2V5d29yZD48L2tleXdvcmRzPjxkYXRlcz48eWVhcj4yMDA2PC95ZWFyPjxw
dWItZGF0ZXM+PGRhdGU+SnVuPC9kYXRlPjwvcHViLWRhdGVzPjwvZGF0ZXM+PGlzYm4+MDk2NS0y
MTQwIChQcmludCkmI3hEOzA5NjUtMjE0MCAoTGlua2luZyk8L2lzYm4+PGFjY2Vzc2lvbi1udW0+
MTY2OTY2MzI8L2FjY2Vzc2lvbi1udW0+PHVybHM+PC91cmxzPjxlbGVjdHJvbmljLXJlc291cmNl
LW51bT4xMC4xMTExL2ouMTM2MC0wNDQzLjIwMDYuMDE0NjEueDwvZWxlY3Ryb25pYy1yZXNvdXJj
ZS1udW0+PHJlbW90ZS1kYXRhYmFzZS1wcm92aWRlcj5OTE08L3JlbW90ZS1kYXRhYmFzZS1wcm92
aWRlcj48bGFuZ3VhZ2U+ZW5nPC9sYW5ndWFnZT48L3JlY29yZD48L0NpdGU+PC9FbmROb3RlPn==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15" w:tooltip="Lerman, 2006 #246" w:history="1">
        <w:r w:rsidRPr="006C4555">
          <w:rPr>
            <w:rFonts w:ascii="Arial" w:hAnsi="Arial" w:cs="Arial"/>
            <w:noProof/>
            <w:sz w:val="20"/>
            <w:szCs w:val="22"/>
          </w:rPr>
          <w:t>15-17</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European American or African American ancestry treatment-seeking smokers with a NMR in the lowest quartile </w:t>
      </w:r>
      <w:r w:rsidRPr="006C4555">
        <w:rPr>
          <w:rFonts w:ascii="Arial" w:hAnsi="Arial" w:cs="Arial"/>
          <w:sz w:val="20"/>
          <w:szCs w:val="22"/>
        </w:rPr>
        <w:fldChar w:fldCharType="begin">
          <w:fldData xml:space="preserve">PEVuZE5vdGU+PENpdGU+PEF1dGhvcj5MZXJtYW48L0F1dGhvcj48WWVhcj4yMDA2PC9ZZWFyPjxS
ZWNOdW0+ODQ8L1JlY051bT48RGlzcGxheVRleHQ+WzE4LTIwXTwvRGlzcGxheVRleHQ+PHJlY29y
ZD48cmVjLW51bWJlcj44NDwvcmVjLW51bWJlcj48Zm9yZWlnbi1rZXlzPjxrZXkgYXBwPSJFTiIg
ZGItaWQ9InQ1dDB2cmF3OHIwd3I3ZTlycjZwZHQwOHN2ZjAwd3Z4ZmZ3dyI+ODQ8L2tleT48L2Zv
cmVpZ24ta2V5cz48cmVmLXR5cGUgbmFtZT0iSm91cm5hbCBBcnRpY2xlIj4xNzwvcmVmLXR5cGU+
PGNvbnRyaWJ1dG9ycz48YXV0aG9ycz48YXV0aG9yPkxlcm1hbiwgQy48L2F1dGhvcj48YXV0aG9y
PlR5bmRhbGUsIFIuPC9hdXRob3I+PGF1dGhvcj5QYXR0ZXJzb24sIEYuPC9hdXRob3I+PGF1dGhv
cj5XaWxleXRvLCBFLiBQLjwvYXV0aG9yPjxhdXRob3I+U2hpZWxkcywgUC4gRy48L2F1dGhvcj48
YXV0aG9yPlBpbnRvLCBBLjwvYXV0aG9yPjxhdXRob3I+QmVub3dpdHosIE4uPC9hdXRob3I+PC9h
dXRob3JzPjwvY29udHJpYnV0b3JzPjxhdXRoLWFkZHJlc3M+RGVwYXJ0bWVudCBvZiBQc3ljaGlh
dHJ5LCBVbml2ZXJzaXR5IG9mIFBlbm5zeWx2YW5pYSwgUGhpbGFkZWxwaGlhLCBQQSAxOTEwNCwg
VVNBLiBjbGVybWFuQG1haWwubWVkLnVwZW5uLmVkdTwvYXV0aC1hZGRyZXNzPjx0aXRsZXM+PHRp
dGxlPk5pY290aW5lIG1ldGFib2xpdGUgcmF0aW8gcHJlZGljdHMgZWZmaWNhY3kgb2YgdHJhbnNk
ZXJtYWwgbmljb3RpbmUgZm9yIHNtb2tpbmcgY2Vzc2F0aW9uPC90aXRsZT48c2Vjb25kYXJ5LXRp
dGxlPkNsaW4gUGhhcm1hY29sIFRoZXI8L3NlY29uZGFyeS10aXRsZT48L3RpdGxlcz48cGVyaW9k
aWNhbD48ZnVsbC10aXRsZT5DbGluIFBoYXJtYWNvbCBUaGVyPC9mdWxsLXRpdGxlPjxhYmJyLTE+
Q2xpbmljYWwgcGhhcm1hY29sb2d5IGFuZCB0aGVyYXBldXRpY3M8L2FiYnItMT48L3BlcmlvZGlj
YWw+PHBhZ2VzPjYwMC04PC9wYWdlcz48dm9sdW1lPjc5PC92b2x1bWU+PG51bWJlcj42PC9udW1i
ZXI+PGVkaXRpb24+MjAwNi8wNi8xMzwvZWRpdGlvbj48a2V5d29yZHM+PGtleXdvcmQ+QWRtaW5p
c3RyYXRpb24sIEN1dGFuZW91czwva2V5d29yZD48a2V5d29yZD5BZG1pbmlzdHJhdGlvbiwgSW5o
YWxhdGlvbjwva2V5d29yZD48a2V5d29yZD5Db3RpbmluZS9hbmFsb2dzICZhbXA7IGRlcml2YXRp
dmVzL2Jsb29kPC9rZXl3b3JkPjxrZXl3b3JkPkZlbWFsZTwva2V5d29yZD48a2V5d29yZD5IdW1h
bnM8L2tleXdvcmQ+PGtleXdvcmQ+TGl2ZXIvZW56eW1vbG9neTwva2V5d29yZD48a2V5d29yZD5N
YWxlPC9rZXl3b3JkPjxrZXl3b3JkPk1pZGRsZSBBZ2VkPC9rZXl3b3JkPjxrZXl3b3JkPk5pY290
aW5lL2FkbWluaXN0cmF0aW9uICZhbXA7IGRvc2FnZS9ibG9vZC8gcGhhcm1hY29raW5ldGljczwv
a2V5d29yZD48a2V5d29yZD5TbW9raW5nIENlc3NhdGlvbjwva2V5d29yZD48a2V5d29yZD5UcmVh
dG1lbnQgT3V0Y29tZTwva2V5d29yZD48L2tleXdvcmRzPjxkYXRlcz48eWVhcj4yMDA2PC95ZWFy
PjxwdWItZGF0ZXM+PGRhdGU+SnVuPC9kYXRlPjwvcHViLWRhdGVzPjwvZGF0ZXM+PGlzYm4+MDAw
OS05MjM2IChQcmludCkmI3hEOzAwMDktOTIzNiAoTGlua2luZyk8L2lzYm4+PGFjY2Vzc2lvbi1u
dW0+MTY3NjUxNDg8L2FjY2Vzc2lvbi1udW0+PHVybHM+PC91cmxzPjxlbGVjdHJvbmljLXJlc291
cmNlLW51bT4xMC4xMDE2L2ouY2xwdC4yMDA2LjAyLjAwNjwvZWxlY3Ryb25pYy1yZXNvdXJjZS1u
dW0+PHJlbW90ZS1kYXRhYmFzZS1wcm92aWRlcj5OTE08L3JlbW90ZS1kYXRhYmFzZS1wcm92aWRl
cj48bGFuZ3VhZ2U+ZW5nPC9sYW5ndWFnZT48L3JlY29yZD48L0NpdGU+PENpdGU+PEF1dGhvcj5Q
YXR0ZXJzb248L0F1dGhvcj48WWVhcj4yMDA4PC9ZZWFyPjxSZWNOdW0+MTQ2PC9SZWNOdW0+PHJl
Y29yZD48cmVjLW51bWJlcj4xNDY8L3JlYy1udW1iZXI+PGZvcmVpZ24ta2V5cz48a2V5IGFwcD0i
RU4iIGRiLWlkPSJ0NXQwdnJhdzhyMHdyN2U5cnI2cGR0MDhzdmYwMHd2eGZmd3ciPjE0Njwva2V5
PjwvZm9yZWlnbi1rZXlzPjxyZWYtdHlwZSBuYW1lPSJKb3VybmFsIEFydGljbGUiPjE3PC9yZWYt
dHlwZT48Y29udHJpYnV0b3JzPjxhdXRob3JzPjxhdXRob3I+UGF0dGVyc29uLCBGLjwvYXV0aG9y
PjxhdXRob3I+U2Nobm9sbCwgUi4gQS48L2F1dGhvcj48YXV0aG9yPldpbGV5dG8sIEUuIFAuPC9h
dXRob3I+PGF1dGhvcj5QaW50bywgQS48L2F1dGhvcj48YXV0aG9yPkVwc3RlaW4sIEwuIEguPC9h
dXRob3I+PGF1dGhvcj5TaGllbGRzLCBQLiBHLjwvYXV0aG9yPjxhdXRob3I+SGF3aywgTC4gVy48
L2F1dGhvcj48YXV0aG9yPlR5bmRhbGUsIFIuIEYuPC9hdXRob3I+PGF1dGhvcj5CZW5vd2l0eiwg
Ti48L2F1dGhvcj48YXV0aG9yPkxlcm1hbiwgQy48L2F1dGhvcj48L2F1dGhvcnM+PC9jb250cmli
dXRvcnM+PGF1dGgtYWRkcmVzcz5EZXBhcnRtZW50IG9mIFBzeWNoaWF0cnksIFRyYW5zZGlzY2lw
bGluYXJ5IFRvYmFjY28gVXNlIFJlc2VhcmNoIENlbnRlciwgQWJyYW1zb24gQ2FuY2VyIENlbnRl
ciwgVW5pdmVyc2l0eSBvZiBQZW5uc3lsdmFuaWEsIFBoaWxhZGVscGhpYSwgUGVubnN5bHZhbmlh
LCBVU0EuPC9hdXRoLWFkZHJlc3M+PHRpdGxlcz48dGl0bGU+VG93YXJkIHBlcnNvbmFsaXplZCB0
aGVyYXB5IGZvciBzbW9raW5nIGNlc3NhdGlvbjogYSByYW5kb21pemVkIHBsYWNlYm8tY29udHJv
bGxlZCB0cmlhbCBvZiBidXByb3Bpb248L3RpdGxlPjxzZWNvbmRhcnktdGl0bGU+Q2xpbiBQaGFy
bWFjb2wgVGhlcjwvc2Vjb25kYXJ5LXRpdGxlPjwvdGl0bGVzPjxwZXJpb2RpY2FsPjxmdWxsLXRp
dGxlPkNsaW4gUGhhcm1hY29sIFRoZXI8L2Z1bGwtdGl0bGU+PGFiYnItMT5DbGluaWNhbCBwaGFy
bWFjb2xvZ3kgYW5kIHRoZXJhcGV1dGljczwvYWJici0xPjwvcGVyaW9kaWNhbD48cGFnZXM+MzIw
LTU8L3BhZ2VzPjx2b2x1bWU+ODQ8L3ZvbHVtZT48bnVtYmVyPjM8L251bWJlcj48ZWRpdGlvbj4y
MDA4LzA0LzA1PC9lZGl0aW9uPjxrZXl3b3Jkcz48a2V5d29yZD5BZHVsdDwva2V5d29yZD48a2V5
d29yZD5BbnRpZGVwcmVzc2l2ZSBBZ2VudHMsIFNlY29uZC1HZW5lcmF0aW9uL2FkbWluaXN0cmF0
aW9uICZhbXA7IGRvc2FnZS8gdGhlcmFwZXV0aWMgdXNlPC9rZXl3b3JkPjxrZXl3b3JkPkJ1cHJv
cGlvbi9hZG1pbmlzdHJhdGlvbiAmYW1wOyBkb3NhZ2UvIHRoZXJhcGV1dGljIHVzZTwva2V5d29y
ZD48a2V5d29yZD5Eb3NlLVJlc3BvbnNlIFJlbGF0aW9uc2hpcCwgRHJ1Zzwva2V5d29yZD48a2V5
d29yZD5GZW1hbGU8L2tleXdvcmQ+PGtleXdvcmQ+Rm9sbG93LVVwIFN0dWRpZXM8L2tleXdvcmQ+
PGtleXdvcmQ+SHVtYW5zPC9rZXl3b3JkPjxrZXl3b3JkPkxvZ2lzdGljIE1vZGVsczwva2V5d29y
ZD48a2V5d29yZD5NYWxlPC9rZXl3b3JkPjxrZXl3b3JkPk1pZGRsZSBBZ2VkPC9rZXl3b3JkPjxr
ZXl3b3JkPk5pY290aW5lLyBtZXRhYm9saXNtPC9rZXl3b3JkPjxrZXl3b3JkPlNtb2tpbmcgQ2Vz
c2F0aW9uLyBtZXRob2RzPC9rZXl3b3JkPjxrZXl3b3JkPlRyZWF0bWVudCBPdXRjb21lPC9rZXl3
b3JkPjwva2V5d29yZHM+PGRhdGVzPjx5ZWFyPjIwMDg8L3llYXI+PHB1Yi1kYXRlcz48ZGF0ZT5T
ZXA8L2RhdGU+PC9wdWItZGF0ZXM+PC9kYXRlcz48aXNibj4xNTMyLTY1MzUgKEVsZWN0cm9uaWMp
JiN4RDswMDA5LTkyMzYgKExpbmtpbmcpPC9pc2JuPjxhY2Nlc3Npb24tbnVtPjE4Mzg4ODY4PC9h
Y2Nlc3Npb24tbnVtPjx1cmxzPjwvdXJscz48ZWxlY3Ryb25pYy1yZXNvdXJjZS1udW0+MTAuMTAz
OC9jbHB0LjIwMDguNTc8L2VsZWN0cm9uaWMtcmVzb3VyY2UtbnVtPjxyZW1vdGUtZGF0YWJhc2Ut
cHJvdmlkZXI+TkxNPC9yZW1vdGUtZGF0YWJhc2UtcHJvdmlkZXI+PGxhbmd1YWdlPmVuZzwvbGFu
Z3VhZ2U+PC9yZWNvcmQ+PC9DaXRlPjxDaXRlPjxBdXRob3I+U2Nobm9sbDwvQXV0aG9yPjxZZWFy
PjIwMDk8L1llYXI+PFJlY051bT4xNDM8L1JlY051bT48cmVjb3JkPjxyZWMtbnVtYmVyPjE0Mzwv
cmVjLW51bWJlcj48Zm9yZWlnbi1rZXlzPjxrZXkgYXBwPSJFTiIgZGItaWQ9InQ1dDB2cmF3OHIw
d3I3ZTlycjZwZHQwOHN2ZjAwd3Z4ZmZ3dyI+MTQzPC9rZXk+PC9mb3JlaWduLWtleXM+PHJlZi10
eXBlIG5hbWU9IkpvdXJuYWwgQXJ0aWNsZSI+MTc8L3JlZi10eXBlPjxjb250cmlidXRvcnM+PGF1
dGhvcnM+PGF1dGhvcj5TY2hub2xsLCBSLiBBLjwvYXV0aG9yPjxhdXRob3I+UGF0dGVyc29uLCBG
LjwvYXV0aG9yPjxhdXRob3I+V2lsZXl0bywgRS4gUC48L2F1dGhvcj48YXV0aG9yPlR5bmRhbGUs
IFIuIEYuPC9hdXRob3I+PGF1dGhvcj5CZW5vd2l0eiwgTi48L2F1dGhvcj48YXV0aG9yPkxlcm1h
biwgQy48L2F1dGhvcj48L2F1dGhvcnM+PC9jb250cmlidXRvcnM+PGF1dGgtYWRkcmVzcz5EZXBh
cnRtZW50IG9mIFBzeWNoaWF0cnksIFVuaXZlcnNpdHkgb2YgUGVubnN5bHZhbmlhLCBQaGlsYWRl
bHBoaWEsIFBlbm5zeWx2YW5pYSwgVVNBLiBzY2hub2xsQG1haWwubWVkLnVwZW5uLmVkdTwvYXV0
aC1hZGRyZXNzPjx0aXRsZXM+PHRpdGxlPk5pY290aW5lIG1ldGFib2xpYyByYXRlIHByZWRpY3Rz
IHN1Y2Nlc3NmdWwgc21va2luZyBjZXNzYXRpb24gd2l0aCB0cmFuc2Rlcm1hbCBuaWNvdGluZTog
YSB2YWxpZGF0aW9uIHN0dWR5PC90aXRsZT48c2Vjb25kYXJ5LXRpdGxlPlBoYXJtYWNvbCBCaW9j
aGVtIEJlaGF2PC9zZWNvbmRhcnktdGl0bGU+PC90aXRsZXM+PHBlcmlvZGljYWw+PGZ1bGwtdGl0
bGU+UGhhcm1hY29sIEJpb2NoZW0gQmVoYXY8L2Z1bGwtdGl0bGU+PGFiYnItMT5QaGFybWFjb2xv
Z3ksIGJpb2NoZW1pc3RyeSwgYW5kIGJlaGF2aW9yPC9hYmJyLTE+PC9wZXJpb2RpY2FsPjxwYWdl
cz42LTExPC9wYWdlcz48dm9sdW1lPjkyPC92b2x1bWU+PG51bWJlcj4xPC9udW1iZXI+PGVkaXRp
b24+MjAwOC8xMS8xMzwvZWRpdGlvbj48a2V5d29yZHM+PGtleXdvcmQ+QWRtaW5pc3RyYXRpb24s
IEN1dGFuZW91czwva2V5d29yZD48a2V5d29yZD5BZHVsdDwva2V5d29yZD48a2V5d29yZD5BbmFs
eXNpcyBvZiBWYXJpYW5jZTwva2V5d29yZD48a2V5d29yZD5CaW9sb2dpY2FsIE1hcmtlcnM8L2tl
eXdvcmQ+PGtleXdvcmQ+Q290aW5pbmUvYmxvb2Q8L2tleXdvcmQ+PGtleXdvcmQ+RmVtYWxlPC9r
ZXl3b3JkPjxrZXl3b3JkPkZvbGxvdy1VcCBTdHVkaWVzPC9rZXl3b3JkPjxrZXl3b3JkPkh1bWFu
czwva2V5d29yZD48a2V5d29yZD5NYWxlPC9rZXl3b3JkPjxrZXl3b3JkPk1pZGRsZSBBZ2VkPC9r
ZXl3b3JkPjxrZXl3b3JkPk5pY290aW5lL2FkbWluaXN0cmF0aW9uICZhbXA7IGRvc2FnZS8gcGhh
cm1hY29raW5ldGljcy8gdGhlcmFwZXV0aWMgdXNlPC9rZXl3b3JkPjxrZXl3b3JkPk5pY290aW5p
YyBBZ29uaXN0cy9hZG1pbmlzdHJhdGlvbiAmYW1wOyBkb3NhZ2UvIHBoYXJtYWNva2luZXRpY3Mv
IHRoZXJhcGV1dGljIHVzZTwva2V5d29yZD48a2V5d29yZD5QcmVkaWN0aXZlIFZhbHVlIG9mIFRl
c3RzPC9rZXl3b3JkPjxrZXl3b3JkPlJPQyBDdXJ2ZTwva2V5d29yZD48a2V5d29yZD5TbW9raW5n
IENlc3NhdGlvbi8gc3RhdGlzdGljcyAmYW1wOyBudW1lcmljYWwgZGF0YTwva2V5d29yZD48a2V5
d29yZD5UcmVhdG1lbnQgT3V0Y29tZTwva2V5d29yZD48L2tleXdvcmRzPjxkYXRlcz48eWVhcj4y
MDA5PC95ZWFyPjxwdWItZGF0ZXM+PGRhdGU+TWFyPC9kYXRlPjwvcHViLWRhdGVzPjwvZGF0ZXM+
PGlzYm4+MDA5MS0zMDU3IChQcmludCkmI3hEOzAwOTEtMzA1NyAoTGlua2luZyk8L2lzYm4+PGFj
Y2Vzc2lvbi1udW0+MTkwMDA3MDk8L2FjY2Vzc2lvbi1udW0+PHVybHM+PC91cmxzPjxjdXN0b20y
PjI2NTcyMjU8L2N1c3RvbTI+PGVsZWN0cm9uaWMtcmVzb3VyY2UtbnVtPjEwLjEwMTYvai5wYmIu
MjAwOC4xMC4wMTY8L2VsZWN0cm9uaWMtcmVzb3VyY2UtbnVtPjxyZW1vdGUtZGF0YWJhc2UtcHJv
dmlkZXI+TkxNPC9yZW1vdGUtZGF0YWJhc2UtcHJvdmlkZXI+PGxhbmd1YWdlPmVuZzwvbGFuZ3Vh
Z2U+PC9yZWNvcmQ+PC9DaXRlPjwvRW5kTm90ZT4A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MZXJtYW48L0F1dGhvcj48WWVhcj4yMDA2PC9ZZWFyPjxS
ZWNOdW0+ODQ8L1JlY051bT48RGlzcGxheVRleHQ+WzE4LTIwXTwvRGlzcGxheVRleHQ+PHJlY29y
ZD48cmVjLW51bWJlcj44NDwvcmVjLW51bWJlcj48Zm9yZWlnbi1rZXlzPjxrZXkgYXBwPSJFTiIg
ZGItaWQ9InQ1dDB2cmF3OHIwd3I3ZTlycjZwZHQwOHN2ZjAwd3Z4ZmZ3dyI+ODQ8L2tleT48L2Zv
cmVpZ24ta2V5cz48cmVmLXR5cGUgbmFtZT0iSm91cm5hbCBBcnRpY2xlIj4xNzwvcmVmLXR5cGU+
PGNvbnRyaWJ1dG9ycz48YXV0aG9ycz48YXV0aG9yPkxlcm1hbiwgQy48L2F1dGhvcj48YXV0aG9y
PlR5bmRhbGUsIFIuPC9hdXRob3I+PGF1dGhvcj5QYXR0ZXJzb24sIEYuPC9hdXRob3I+PGF1dGhv
cj5XaWxleXRvLCBFLiBQLjwvYXV0aG9yPjxhdXRob3I+U2hpZWxkcywgUC4gRy48L2F1dGhvcj48
YXV0aG9yPlBpbnRvLCBBLjwvYXV0aG9yPjxhdXRob3I+QmVub3dpdHosIE4uPC9hdXRob3I+PC9h
dXRob3JzPjwvY29udHJpYnV0b3JzPjxhdXRoLWFkZHJlc3M+RGVwYXJ0bWVudCBvZiBQc3ljaGlh
dHJ5LCBVbml2ZXJzaXR5IG9mIFBlbm5zeWx2YW5pYSwgUGhpbGFkZWxwaGlhLCBQQSAxOTEwNCwg
VVNBLiBjbGVybWFuQG1haWwubWVkLnVwZW5uLmVkdTwvYXV0aC1hZGRyZXNzPjx0aXRsZXM+PHRp
dGxlPk5pY290aW5lIG1ldGFib2xpdGUgcmF0aW8gcHJlZGljdHMgZWZmaWNhY3kgb2YgdHJhbnNk
ZXJtYWwgbmljb3RpbmUgZm9yIHNtb2tpbmcgY2Vzc2F0aW9uPC90aXRsZT48c2Vjb25kYXJ5LXRp
dGxlPkNsaW4gUGhhcm1hY29sIFRoZXI8L3NlY29uZGFyeS10aXRsZT48L3RpdGxlcz48cGVyaW9k
aWNhbD48ZnVsbC10aXRsZT5DbGluIFBoYXJtYWNvbCBUaGVyPC9mdWxsLXRpdGxlPjxhYmJyLTE+
Q2xpbmljYWwgcGhhcm1hY29sb2d5IGFuZCB0aGVyYXBldXRpY3M8L2FiYnItMT48L3BlcmlvZGlj
YWw+PHBhZ2VzPjYwMC04PC9wYWdlcz48dm9sdW1lPjc5PC92b2x1bWU+PG51bWJlcj42PC9udW1i
ZXI+PGVkaXRpb24+MjAwNi8wNi8xMzwvZWRpdGlvbj48a2V5d29yZHM+PGtleXdvcmQ+QWRtaW5p
c3RyYXRpb24sIEN1dGFuZW91czwva2V5d29yZD48a2V5d29yZD5BZG1pbmlzdHJhdGlvbiwgSW5o
YWxhdGlvbjwva2V5d29yZD48a2V5d29yZD5Db3RpbmluZS9hbmFsb2dzICZhbXA7IGRlcml2YXRp
dmVzL2Jsb29kPC9rZXl3b3JkPjxrZXl3b3JkPkZlbWFsZTwva2V5d29yZD48a2V5d29yZD5IdW1h
bnM8L2tleXdvcmQ+PGtleXdvcmQ+TGl2ZXIvZW56eW1vbG9neTwva2V5d29yZD48a2V5d29yZD5N
YWxlPC9rZXl3b3JkPjxrZXl3b3JkPk1pZGRsZSBBZ2VkPC9rZXl3b3JkPjxrZXl3b3JkPk5pY290
aW5lL2FkbWluaXN0cmF0aW9uICZhbXA7IGRvc2FnZS9ibG9vZC8gcGhhcm1hY29raW5ldGljczwv
a2V5d29yZD48a2V5d29yZD5TbW9raW5nIENlc3NhdGlvbjwva2V5d29yZD48a2V5d29yZD5UcmVh
dG1lbnQgT3V0Y29tZTwva2V5d29yZD48L2tleXdvcmRzPjxkYXRlcz48eWVhcj4yMDA2PC95ZWFy
PjxwdWItZGF0ZXM+PGRhdGU+SnVuPC9kYXRlPjwvcHViLWRhdGVzPjwvZGF0ZXM+PGlzYm4+MDAw
OS05MjM2IChQcmludCkmI3hEOzAwMDktOTIzNiAoTGlua2luZyk8L2lzYm4+PGFjY2Vzc2lvbi1u
dW0+MTY3NjUxNDg8L2FjY2Vzc2lvbi1udW0+PHVybHM+PC91cmxzPjxlbGVjdHJvbmljLXJlc291
cmNlLW51bT4xMC4xMDE2L2ouY2xwdC4yMDA2LjAyLjAwNjwvZWxlY3Ryb25pYy1yZXNvdXJjZS1u
dW0+PHJlbW90ZS1kYXRhYmFzZS1wcm92aWRlcj5OTE08L3JlbW90ZS1kYXRhYmFzZS1wcm92aWRl
cj48bGFuZ3VhZ2U+ZW5nPC9sYW5ndWFnZT48L3JlY29yZD48L0NpdGU+PENpdGU+PEF1dGhvcj5Q
YXR0ZXJzb248L0F1dGhvcj48WWVhcj4yMDA4PC9ZZWFyPjxSZWNOdW0+MTQ2PC9SZWNOdW0+PHJl
Y29yZD48cmVjLW51bWJlcj4xNDY8L3JlYy1udW1iZXI+PGZvcmVpZ24ta2V5cz48a2V5IGFwcD0i
RU4iIGRiLWlkPSJ0NXQwdnJhdzhyMHdyN2U5cnI2cGR0MDhzdmYwMHd2eGZmd3ciPjE0Njwva2V5
PjwvZm9yZWlnbi1rZXlzPjxyZWYtdHlwZSBuYW1lPSJKb3VybmFsIEFydGljbGUiPjE3PC9yZWYt
dHlwZT48Y29udHJpYnV0b3JzPjxhdXRob3JzPjxhdXRob3I+UGF0dGVyc29uLCBGLjwvYXV0aG9y
PjxhdXRob3I+U2Nobm9sbCwgUi4gQS48L2F1dGhvcj48YXV0aG9yPldpbGV5dG8sIEUuIFAuPC9h
dXRob3I+PGF1dGhvcj5QaW50bywgQS48L2F1dGhvcj48YXV0aG9yPkVwc3RlaW4sIEwuIEguPC9h
dXRob3I+PGF1dGhvcj5TaGllbGRzLCBQLiBHLjwvYXV0aG9yPjxhdXRob3I+SGF3aywgTC4gVy48
L2F1dGhvcj48YXV0aG9yPlR5bmRhbGUsIFIuIEYuPC9hdXRob3I+PGF1dGhvcj5CZW5vd2l0eiwg
Ti48L2F1dGhvcj48YXV0aG9yPkxlcm1hbiwgQy48L2F1dGhvcj48L2F1dGhvcnM+PC9jb250cmli
dXRvcnM+PGF1dGgtYWRkcmVzcz5EZXBhcnRtZW50IG9mIFBzeWNoaWF0cnksIFRyYW5zZGlzY2lw
bGluYXJ5IFRvYmFjY28gVXNlIFJlc2VhcmNoIENlbnRlciwgQWJyYW1zb24gQ2FuY2VyIENlbnRl
ciwgVW5pdmVyc2l0eSBvZiBQZW5uc3lsdmFuaWEsIFBoaWxhZGVscGhpYSwgUGVubnN5bHZhbmlh
LCBVU0EuPC9hdXRoLWFkZHJlc3M+PHRpdGxlcz48dGl0bGU+VG93YXJkIHBlcnNvbmFsaXplZCB0
aGVyYXB5IGZvciBzbW9raW5nIGNlc3NhdGlvbjogYSByYW5kb21pemVkIHBsYWNlYm8tY29udHJv
bGxlZCB0cmlhbCBvZiBidXByb3Bpb248L3RpdGxlPjxzZWNvbmRhcnktdGl0bGU+Q2xpbiBQaGFy
bWFjb2wgVGhlcjwvc2Vjb25kYXJ5LXRpdGxlPjwvdGl0bGVzPjxwZXJpb2RpY2FsPjxmdWxsLXRp
dGxlPkNsaW4gUGhhcm1hY29sIFRoZXI8L2Z1bGwtdGl0bGU+PGFiYnItMT5DbGluaWNhbCBwaGFy
bWFjb2xvZ3kgYW5kIHRoZXJhcGV1dGljczwvYWJici0xPjwvcGVyaW9kaWNhbD48cGFnZXM+MzIw
LTU8L3BhZ2VzPjx2b2x1bWU+ODQ8L3ZvbHVtZT48bnVtYmVyPjM8L251bWJlcj48ZWRpdGlvbj4y
MDA4LzA0LzA1PC9lZGl0aW9uPjxrZXl3b3Jkcz48a2V5d29yZD5BZHVsdDwva2V5d29yZD48a2V5
d29yZD5BbnRpZGVwcmVzc2l2ZSBBZ2VudHMsIFNlY29uZC1HZW5lcmF0aW9uL2FkbWluaXN0cmF0
aW9uICZhbXA7IGRvc2FnZS8gdGhlcmFwZXV0aWMgdXNlPC9rZXl3b3JkPjxrZXl3b3JkPkJ1cHJv
cGlvbi9hZG1pbmlzdHJhdGlvbiAmYW1wOyBkb3NhZ2UvIHRoZXJhcGV1dGljIHVzZTwva2V5d29y
ZD48a2V5d29yZD5Eb3NlLVJlc3BvbnNlIFJlbGF0aW9uc2hpcCwgRHJ1Zzwva2V5d29yZD48a2V5
d29yZD5GZW1hbGU8L2tleXdvcmQ+PGtleXdvcmQ+Rm9sbG93LVVwIFN0dWRpZXM8L2tleXdvcmQ+
PGtleXdvcmQ+SHVtYW5zPC9rZXl3b3JkPjxrZXl3b3JkPkxvZ2lzdGljIE1vZGVsczwva2V5d29y
ZD48a2V5d29yZD5NYWxlPC9rZXl3b3JkPjxrZXl3b3JkPk1pZGRsZSBBZ2VkPC9rZXl3b3JkPjxr
ZXl3b3JkPk5pY290aW5lLyBtZXRhYm9saXNtPC9rZXl3b3JkPjxrZXl3b3JkPlNtb2tpbmcgQ2Vz
c2F0aW9uLyBtZXRob2RzPC9rZXl3b3JkPjxrZXl3b3JkPlRyZWF0bWVudCBPdXRjb21lPC9rZXl3
b3JkPjwva2V5d29yZHM+PGRhdGVzPjx5ZWFyPjIwMDg8L3llYXI+PHB1Yi1kYXRlcz48ZGF0ZT5T
ZXA8L2RhdGU+PC9wdWItZGF0ZXM+PC9kYXRlcz48aXNibj4xNTMyLTY1MzUgKEVsZWN0cm9uaWMp
JiN4RDswMDA5LTkyMzYgKExpbmtpbmcpPC9pc2JuPjxhY2Nlc3Npb24tbnVtPjE4Mzg4ODY4PC9h
Y2Nlc3Npb24tbnVtPjx1cmxzPjwvdXJscz48ZWxlY3Ryb25pYy1yZXNvdXJjZS1udW0+MTAuMTAz
OC9jbHB0LjIwMDguNTc8L2VsZWN0cm9uaWMtcmVzb3VyY2UtbnVtPjxyZW1vdGUtZGF0YWJhc2Ut
cHJvdmlkZXI+TkxNPC9yZW1vdGUtZGF0YWJhc2UtcHJvdmlkZXI+PGxhbmd1YWdlPmVuZzwvbGFu
Z3VhZ2U+PC9yZWNvcmQ+PC9DaXRlPjxDaXRlPjxBdXRob3I+U2Nobm9sbDwvQXV0aG9yPjxZZWFy
PjIwMDk8L1llYXI+PFJlY051bT4xNDM8L1JlY051bT48cmVjb3JkPjxyZWMtbnVtYmVyPjE0Mzwv
cmVjLW51bWJlcj48Zm9yZWlnbi1rZXlzPjxrZXkgYXBwPSJFTiIgZGItaWQ9InQ1dDB2cmF3OHIw
d3I3ZTlycjZwZHQwOHN2ZjAwd3Z4ZmZ3dyI+MTQzPC9rZXk+PC9mb3JlaWduLWtleXM+PHJlZi10
eXBlIG5hbWU9IkpvdXJuYWwgQXJ0aWNsZSI+MTc8L3JlZi10eXBlPjxjb250cmlidXRvcnM+PGF1
dGhvcnM+PGF1dGhvcj5TY2hub2xsLCBSLiBBLjwvYXV0aG9yPjxhdXRob3I+UGF0dGVyc29uLCBG
LjwvYXV0aG9yPjxhdXRob3I+V2lsZXl0bywgRS4gUC48L2F1dGhvcj48YXV0aG9yPlR5bmRhbGUs
IFIuIEYuPC9hdXRob3I+PGF1dGhvcj5CZW5vd2l0eiwgTi48L2F1dGhvcj48YXV0aG9yPkxlcm1h
biwgQy48L2F1dGhvcj48L2F1dGhvcnM+PC9jb250cmlidXRvcnM+PGF1dGgtYWRkcmVzcz5EZXBh
cnRtZW50IG9mIFBzeWNoaWF0cnksIFVuaXZlcnNpdHkgb2YgUGVubnN5bHZhbmlhLCBQaGlsYWRl
bHBoaWEsIFBlbm5zeWx2YW5pYSwgVVNBLiBzY2hub2xsQG1haWwubWVkLnVwZW5uLmVkdTwvYXV0
aC1hZGRyZXNzPjx0aXRsZXM+PHRpdGxlPk5pY290aW5lIG1ldGFib2xpYyByYXRlIHByZWRpY3Rz
IHN1Y2Nlc3NmdWwgc21va2luZyBjZXNzYXRpb24gd2l0aCB0cmFuc2Rlcm1hbCBuaWNvdGluZTog
YSB2YWxpZGF0aW9uIHN0dWR5PC90aXRsZT48c2Vjb25kYXJ5LXRpdGxlPlBoYXJtYWNvbCBCaW9j
aGVtIEJlaGF2PC9zZWNvbmRhcnktdGl0bGU+PC90aXRsZXM+PHBlcmlvZGljYWw+PGZ1bGwtdGl0
bGU+UGhhcm1hY29sIEJpb2NoZW0gQmVoYXY8L2Z1bGwtdGl0bGU+PGFiYnItMT5QaGFybWFjb2xv
Z3ksIGJpb2NoZW1pc3RyeSwgYW5kIGJlaGF2aW9yPC9hYmJyLTE+PC9wZXJpb2RpY2FsPjxwYWdl
cz42LTExPC9wYWdlcz48dm9sdW1lPjkyPC92b2x1bWU+PG51bWJlcj4xPC9udW1iZXI+PGVkaXRp
b24+MjAwOC8xMS8xMzwvZWRpdGlvbj48a2V5d29yZHM+PGtleXdvcmQ+QWRtaW5pc3RyYXRpb24s
IEN1dGFuZW91czwva2V5d29yZD48a2V5d29yZD5BZHVsdDwva2V5d29yZD48a2V5d29yZD5BbmFs
eXNpcyBvZiBWYXJpYW5jZTwva2V5d29yZD48a2V5d29yZD5CaW9sb2dpY2FsIE1hcmtlcnM8L2tl
eXdvcmQ+PGtleXdvcmQ+Q290aW5pbmUvYmxvb2Q8L2tleXdvcmQ+PGtleXdvcmQ+RmVtYWxlPC9r
ZXl3b3JkPjxrZXl3b3JkPkZvbGxvdy1VcCBTdHVkaWVzPC9rZXl3b3JkPjxrZXl3b3JkPkh1bWFu
czwva2V5d29yZD48a2V5d29yZD5NYWxlPC9rZXl3b3JkPjxrZXl3b3JkPk1pZGRsZSBBZ2VkPC9r
ZXl3b3JkPjxrZXl3b3JkPk5pY290aW5lL2FkbWluaXN0cmF0aW9uICZhbXA7IGRvc2FnZS8gcGhh
cm1hY29raW5ldGljcy8gdGhlcmFwZXV0aWMgdXNlPC9rZXl3b3JkPjxrZXl3b3JkPk5pY290aW5p
YyBBZ29uaXN0cy9hZG1pbmlzdHJhdGlvbiAmYW1wOyBkb3NhZ2UvIHBoYXJtYWNva2luZXRpY3Mv
IHRoZXJhcGV1dGljIHVzZTwva2V5d29yZD48a2V5d29yZD5QcmVkaWN0aXZlIFZhbHVlIG9mIFRl
c3RzPC9rZXl3b3JkPjxrZXl3b3JkPlJPQyBDdXJ2ZTwva2V5d29yZD48a2V5d29yZD5TbW9raW5n
IENlc3NhdGlvbi8gc3RhdGlzdGljcyAmYW1wOyBudW1lcmljYWwgZGF0YTwva2V5d29yZD48a2V5
d29yZD5UcmVhdG1lbnQgT3V0Y29tZTwva2V5d29yZD48L2tleXdvcmRzPjxkYXRlcz48eWVhcj4y
MDA5PC95ZWFyPjxwdWItZGF0ZXM+PGRhdGU+TWFyPC9kYXRlPjwvcHViLWRhdGVzPjwvZGF0ZXM+
PGlzYm4+MDA5MS0zMDU3IChQcmludCkmI3hEOzAwOTEtMzA1NyAoTGlua2luZyk8L2lzYm4+PGFj
Y2Vzc2lvbi1udW0+MTkwMDA3MDk8L2FjY2Vzc2lvbi1udW0+PHVybHM+PC91cmxzPjxjdXN0b20y
PjI2NTcyMjU8L2N1c3RvbTI+PGVsZWN0cm9uaWMtcmVzb3VyY2UtbnVtPjEwLjEwMTYvai5wYmIu
MjAwOC4xMC4wMTY8L2VsZWN0cm9uaWMtcmVzb3VyY2UtbnVtPjxyZW1vdGUtZGF0YWJhc2UtcHJv
dmlkZXI+TkxNPC9yZW1vdGUtZGF0YWJhc2UtcHJvdmlkZXI+PGxhbmd1YWdlPmVuZzwvbGFuZ3Vh
Z2U+PC9yZWNvcmQ+PC9DaXRlPjwvRW5kTm90ZT4A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18" w:tooltip="Lerman, 2006 #84" w:history="1">
        <w:r w:rsidRPr="006C4555">
          <w:rPr>
            <w:rFonts w:ascii="Arial" w:hAnsi="Arial" w:cs="Arial"/>
            <w:noProof/>
            <w:sz w:val="20"/>
            <w:szCs w:val="22"/>
          </w:rPr>
          <w:t>18-20</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or with </w:t>
      </w:r>
      <w:r w:rsidRPr="006C4555">
        <w:rPr>
          <w:rFonts w:ascii="Arial" w:hAnsi="Arial" w:cs="Arial"/>
          <w:i/>
          <w:sz w:val="20"/>
          <w:szCs w:val="22"/>
        </w:rPr>
        <w:t>CYP2A6</w:t>
      </w:r>
      <w:r w:rsidRPr="006C4555">
        <w:rPr>
          <w:rFonts w:ascii="Arial" w:hAnsi="Arial" w:cs="Arial"/>
          <w:sz w:val="20"/>
          <w:szCs w:val="22"/>
        </w:rPr>
        <w:t xml:space="preserve"> variants associated with low enzyme activity </w:t>
      </w:r>
      <w:r w:rsidRPr="006C4555">
        <w:rPr>
          <w:rFonts w:ascii="Arial" w:hAnsi="Arial" w:cs="Arial"/>
          <w:sz w:val="20"/>
          <w:szCs w:val="22"/>
        </w:rPr>
        <w:fldChar w:fldCharType="begin">
          <w:fldData xml:space="preserve">PEVuZE5vdGU+PENpdGU+PEF1dGhvcj5MZXJtYW48L0F1dGhvcj48WWVhcj4yMDEwPC9ZZWFyPjxS
ZWNOdW0+MTM2PC9SZWNOdW0+PERpc3BsYXlUZXh0PlsyMSwgMjJdPC9EaXNwbGF5VGV4dD48cmVj
b3JkPjxyZWMtbnVtYmVyPjEzNjwvcmVjLW51bWJlcj48Zm9yZWlnbi1rZXlzPjxrZXkgYXBwPSJF
TiIgZGItaWQ9InQ1dDB2cmF3OHIwd3I3ZTlycjZwZHQwOHN2ZjAwd3Z4ZmZ3dyI+MTM2PC9rZXk+
PC9mb3JlaWduLWtleXM+PHJlZi10eXBlIG5hbWU9IkpvdXJuYWwgQXJ0aWNsZSI+MTc8L3JlZi10
eXBlPjxjb250cmlidXRvcnM+PGF1dGhvcnM+PGF1dGhvcj5MZXJtYW4sIEMuPC9hdXRob3I+PGF1
dGhvcj5KZXBzb24sIEMuPC9hdXRob3I+PGF1dGhvcj5XaWxleXRvLCBFLiBQLjwvYXV0aG9yPjxh
dXRob3I+UGF0dGVyc29uLCBGLjwvYXV0aG9yPjxhdXRob3I+U2Nobm9sbCwgUi48L2F1dGhvcj48
YXV0aG9yPk1yb3ppZXdpY3osIE0uPC9hdXRob3I+PGF1dGhvcj5CZW5vd2l0eiwgTi48L2F1dGhv
cj48YXV0aG9yPlR5bmRhbGUsIFIuIEYuPC9hdXRob3I+PC9hdXRob3JzPjwvY29udHJpYnV0b3Jz
PjxhdXRoLWFkZHJlc3M+RGVwYXJ0bWVudCBvZiBQc3ljaGlhdHJ5LCBVbml2ZXJzaXR5IG9mIFBl
bm5zeWx2YW5pYSwgUGhpbGFkZWxwaGlhLCBQZW5uc3lsdmFuaWEsIFVTQS4gY2xlcm1hbkBtYWls
Lm1lZC51cGVubi5lZHU8L2F1dGgtYWRkcmVzcz48dGl0bGVzPjx0aXRsZT5HZW5ldGljIHZhcmlh
dGlvbiBpbiBuaWNvdGluZSBtZXRhYm9saXNtIHByZWRpY3RzIHRoZSBlZmZpY2FjeSBvZiBleHRl
bmRlZC1kdXJhdGlvbiB0cmFuc2Rlcm1hbCBuaWNvdGluZSB0aGVyYXB5PC90aXRsZT48c2Vjb25k
YXJ5LXRpdGxlPkNsaW4gUGhhcm1hY29sIFRoZXI8L3NlY29uZGFyeS10aXRsZT48L3RpdGxlcz48
cGVyaW9kaWNhbD48ZnVsbC10aXRsZT5DbGluIFBoYXJtYWNvbCBUaGVyPC9mdWxsLXRpdGxlPjxh
YmJyLTE+Q2xpbmljYWwgcGhhcm1hY29sb2d5IGFuZCB0aGVyYXBldXRpY3M8L2FiYnItMT48L3Bl
cmlvZGljYWw+PHBhZ2VzPjU1My03PC9wYWdlcz48dm9sdW1lPjg3PC92b2x1bWU+PG51bWJlcj41
PC9udW1iZXI+PGVkaXRpb24+MjAxMC8wMy8yNjwvZWRpdGlvbj48a2V5d29yZHM+PGtleXdvcmQ+
QWRtaW5pc3RyYXRpb24sIEN1dGFuZW91czwva2V5d29yZD48a2V5d29yZD5BZHVsdDwva2V5d29y
ZD48a2V5d29yZD5BcnlsIEh5ZHJvY2FyYm9uIEh5ZHJveHlsYXNlcy9nZW5ldGljcy9tZXRhYm9s
aXNtPC9rZXl3b3JkPjxrZXl3b3JkPkNvaG9ydCBTdHVkaWVzPC9rZXl3b3JkPjxrZXl3b3JkPkRl
bGF5ZWQtQWN0aW9uIFByZXBhcmF0aW9ucy9hZG1pbmlzdHJhdGlvbiAmYW1wOyBkb3NhZ2UvbWV0
YWJvbGlzbTwva2V5d29yZD48a2V5d29yZD5EcnVnIEFkbWluaXN0cmF0aW9uIFNjaGVkdWxlPC9r
ZXl3b3JkPjxrZXl3b3JkPkZlbWFsZTwva2V5d29yZD48a2V5d29yZD5Gb2xsb3ctVXAgU3R1ZGll
czwva2V5d29yZD48a2V5d29yZD5HZW5ldGljIFZhcmlhdGlvbi8gZ2VuZXRpY3M8L2tleXdvcmQ+
PGtleXdvcmQ+SHVtYW5zPC9rZXl3b3JkPjxrZXl3b3JkPkxvbmdpdHVkaW5hbCBTdHVkaWVzPC9r
ZXl3b3JkPjxrZXl3b3JkPk1hbGU8L2tleXdvcmQ+PGtleXdvcmQ+TWlkZGxlIEFnZWQ8L2tleXdv
cmQ+PGtleXdvcmQ+Tmljb3RpbmUvIGFkbWluaXN0cmF0aW9uICZhbXA7IGRvc2FnZS8gbWV0YWJv
bGlzbS90aGVyYXBldXRpYyB1c2U8L2tleXdvcmQ+PGtleXdvcmQ+UHJlZGljdGl2ZSBWYWx1ZSBv
ZiBUZXN0czwva2V5d29yZD48a2V5d29yZD5TbW9raW5nL2RydWcgdGhlcmFweS8gZ2VuZXRpY3Mv
IG1ldGFib2xpc208L2tleXdvcmQ+PGtleXdvcmQ+U21va2luZyBDZXNzYXRpb24vIG1ldGhvZHM8
L2tleXdvcmQ+PGtleXdvcmQ+VHJlYXRtZW50IE91dGNvbWU8L2tleXdvcmQ+PC9rZXl3b3Jkcz48
ZGF0ZXM+PHllYXI+MjAxMDwveWVhcj48cHViLWRhdGVzPjxkYXRlPk1heTwvZGF0ZT48L3B1Yi1k
YXRlcz48L2RhdGVzPjxpc2JuPjE1MzItNjUzNSAoRWxlY3Ryb25pYykmI3hEOzAwMDktOTIzNiAo
TGlua2luZyk8L2lzYm4+PGFjY2Vzc2lvbi1udW0+MjAzMzYwNjM8L2FjY2Vzc2lvbi1udW0+PHVy
bHM+PC91cmxzPjxlbGVjdHJvbmljLXJlc291cmNlLW51bT4xMC4xMDM4L2NscHQuMjAxMC4zPC9l
bGVjdHJvbmljLXJlc291cmNlLW51bT48cmVtb3RlLWRhdGFiYXNlLXByb3ZpZGVyPk5MTTwvcmVt
b3RlLWRhdGFiYXNlLXByb3ZpZGVyPjxsYW5ndWFnZT5lbmc8L2xhbmd1YWdlPjwvcmVjb3JkPjwv
Q2l0ZT48Q2l0ZT48QXV0aG9yPkhvPC9BdXRob3I+PFllYXI+MjAwOTwvWWVhcj48UmVjTnVtPjU1
PC9SZWNOdW0+PHJlY29yZD48cmVjLW51bWJlcj41NTwvcmVjLW51bWJlcj48Zm9yZWlnbi1rZXlz
PjxrZXkgYXBwPSJFTiIgZGItaWQ9InQ1dDB2cmF3OHIwd3I3ZTlycjZwZHQwOHN2ZjAwd3Z4ZmZ3
dyI+NTU8L2tleT48L2ZvcmVpZ24ta2V5cz48cmVmLXR5cGUgbmFtZT0iSm91cm5hbCBBcnRpY2xl
Ij4xNzwvcmVmLXR5cGU+PGNvbnRyaWJ1dG9ycz48YXV0aG9ycz48YXV0aG9yPkhvLCBNLiBLLjwv
YXV0aG9yPjxhdXRob3I+TXdlbmlmdW1ibywgSi4gQy48L2F1dGhvcj48YXV0aG9yPkFsIEtvdWRz
aSwgTi48L2F1dGhvcj48YXV0aG9yPk9rdXllbWksIEsuIFMuPC9hdXRob3I+PGF1dGhvcj5BaGx1
d2FsaWEsIEouIFMuPC9hdXRob3I+PGF1dGhvcj5CZW5vd2l0eiwgTi4gTC48L2F1dGhvcj48YXV0
aG9yPlR5bmRhbGUsIFIuIEYuPC9hdXRob3I+PC9hdXRob3JzPjwvY29udHJpYnV0b3JzPjxhdXRo
LWFkZHJlc3M+RGVwYXJ0bWVudCBvZiBQaGFybWFjb2xvZ3kgYW5kIFRveGljb2xvZ3ksIFVuaXZl
cnNpdHkgb2YgVG9yb250bywgVG9yb250bywgT250YXJpbywgQ2FuYWRhLjwvYXV0aC1hZGRyZXNz
Pjx0aXRsZXM+PHRpdGxlPkFzc29jaWF0aW9uIG9mIG5pY290aW5lIG1ldGFib2xpdGUgcmF0aW8g
YW5kIENZUDJBNiBnZW5vdHlwZSB3aXRoIHNtb2tpbmcgY2Vzc2F0aW9uIHRyZWF0bWVudCBpbiBB
ZnJpY2FuLUFtZXJpY2FuIGxpZ2h0IHNtb2tlcnM8L3RpdGxlPjxzZWNvbmRhcnktdGl0bGU+Q2xp
biBQaGFybWFjb2wgVGhlcjwvc2Vjb25kYXJ5LXRpdGxlPjwvdGl0bGVzPjxwZXJpb2RpY2FsPjxm
dWxsLXRpdGxlPkNsaW4gUGhhcm1hY29sIFRoZXI8L2Z1bGwtdGl0bGU+PGFiYnItMT5DbGluaWNh
bCBwaGFybWFjb2xvZ3kgYW5kIHRoZXJhcGV1dGljczwvYWJici0xPjwvcGVyaW9kaWNhbD48cGFn
ZXM+NjM1LTQzPC9wYWdlcz48dm9sdW1lPjg1PC92b2x1bWU+PG51bWJlcj42PC9udW1iZXI+PGVk
aXRpb24+MjAwOS8wMy8xMzwvZWRpdGlvbj48a2V5d29yZHM+PGtleXdvcmQ+QWR1bHQ8L2tleXdv
cmQ+PGtleXdvcmQ+QWZyaWNhbiBBbWVyaWNhbnM8L2tleXdvcmQ+PGtleXdvcmQ+QWdlZDwva2V5
d29yZD48a2V5d29yZD5BcnlsIEh5ZHJvY2FyYm9uIEh5ZHJveHlsYXNlcy8gZ2VuZXRpY3MvIG1l
dGFib2xpc208L2tleXdvcmQ+PGtleXdvcmQ+Qm9keSBNYXNzIEluZGV4PC9rZXl3b3JkPjxrZXl3
b3JkPkNvdGluaW5lL2FuYWxvZ3MgJmFtcDsgZGVyaXZhdGl2ZXMvYmxvb2Q8L2tleXdvcmQ+PGtl
eXdvcmQ+RG91YmxlLUJsaW5kIE1ldGhvZDwva2V5d29yZD48a2V5d29yZD5GZW1hbGU8L2tleXdv
cmQ+PGtleXdvcmQ+R2Vub3R5cGU8L2tleXdvcmQ+PGtleXdvcmQ+SHVtYW5zPC9rZXl3b3JkPjxr
ZXl3b3JkPk1hbGU8L2tleXdvcmQ+PGtleXdvcmQ+TWlkZGxlIEFnZWQ8L2tleXdvcmQ+PGtleXdv
cmQ+Tmljb3RpbmUvIG1ldGFib2xpc208L2tleXdvcmQ+PGtleXdvcmQ+UG9seW1vcnBoaXNtLCBH
ZW5ldGljPC9rZXl3b3JkPjxrZXl3b3JkPlNtb2tpbmcgQ2Vzc2F0aW9uPC9rZXl3b3JkPjwva2V5
d29yZHM+PGRhdGVzPjx5ZWFyPjIwMDk8L3llYXI+PHB1Yi1kYXRlcz48ZGF0ZT5KdW48L2RhdGU+
PC9wdWItZGF0ZXM+PC9kYXRlcz48aXNibj4xNTMyLTY1MzUgKEVsZWN0cm9uaWMpJiN4RDswMDA5
LTkyMzYgKExpbmtpbmcpPC9pc2JuPjxhY2Nlc3Npb24tbnVtPjE5Mjc5NTYxPC9hY2Nlc3Npb24t
bnVtPjx1cmxzPjwvdXJscz48ZWxlY3Ryb25pYy1yZXNvdXJjZS1udW0+MTAuMTAzOC9jbHB0LjIw
MDkuMTk8L2VsZWN0cm9uaWMtcmVzb3VyY2UtbnVtPjxyZW1vdGUtZGF0YWJhc2UtcHJvdmlkZXI+
TkxNPC9yZW1vdGUtZGF0YWJhc2UtcHJvdmlkZXI+PGxhbmd1YWdlPmVuZzwvbGFuZ3VhZ2U+PC9y
ZWNvcmQ+PC9DaXRlPjwvRW5kTm90ZT4A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MZXJtYW48L0F1dGhvcj48WWVhcj4yMDEwPC9ZZWFyPjxS
ZWNOdW0+MTM2PC9SZWNOdW0+PERpc3BsYXlUZXh0PlsyMSwgMjJdPC9EaXNwbGF5VGV4dD48cmVj
b3JkPjxyZWMtbnVtYmVyPjEzNjwvcmVjLW51bWJlcj48Zm9yZWlnbi1rZXlzPjxrZXkgYXBwPSJF
TiIgZGItaWQ9InQ1dDB2cmF3OHIwd3I3ZTlycjZwZHQwOHN2ZjAwd3Z4ZmZ3dyI+MTM2PC9rZXk+
PC9mb3JlaWduLWtleXM+PHJlZi10eXBlIG5hbWU9IkpvdXJuYWwgQXJ0aWNsZSI+MTc8L3JlZi10
eXBlPjxjb250cmlidXRvcnM+PGF1dGhvcnM+PGF1dGhvcj5MZXJtYW4sIEMuPC9hdXRob3I+PGF1
dGhvcj5KZXBzb24sIEMuPC9hdXRob3I+PGF1dGhvcj5XaWxleXRvLCBFLiBQLjwvYXV0aG9yPjxh
dXRob3I+UGF0dGVyc29uLCBGLjwvYXV0aG9yPjxhdXRob3I+U2Nobm9sbCwgUi48L2F1dGhvcj48
YXV0aG9yPk1yb3ppZXdpY3osIE0uPC9hdXRob3I+PGF1dGhvcj5CZW5vd2l0eiwgTi48L2F1dGhv
cj48YXV0aG9yPlR5bmRhbGUsIFIuIEYuPC9hdXRob3I+PC9hdXRob3JzPjwvY29udHJpYnV0b3Jz
PjxhdXRoLWFkZHJlc3M+RGVwYXJ0bWVudCBvZiBQc3ljaGlhdHJ5LCBVbml2ZXJzaXR5IG9mIFBl
bm5zeWx2YW5pYSwgUGhpbGFkZWxwaGlhLCBQZW5uc3lsdmFuaWEsIFVTQS4gY2xlcm1hbkBtYWls
Lm1lZC51cGVubi5lZHU8L2F1dGgtYWRkcmVzcz48dGl0bGVzPjx0aXRsZT5HZW5ldGljIHZhcmlh
dGlvbiBpbiBuaWNvdGluZSBtZXRhYm9saXNtIHByZWRpY3RzIHRoZSBlZmZpY2FjeSBvZiBleHRl
bmRlZC1kdXJhdGlvbiB0cmFuc2Rlcm1hbCBuaWNvdGluZSB0aGVyYXB5PC90aXRsZT48c2Vjb25k
YXJ5LXRpdGxlPkNsaW4gUGhhcm1hY29sIFRoZXI8L3NlY29uZGFyeS10aXRsZT48L3RpdGxlcz48
cGVyaW9kaWNhbD48ZnVsbC10aXRsZT5DbGluIFBoYXJtYWNvbCBUaGVyPC9mdWxsLXRpdGxlPjxh
YmJyLTE+Q2xpbmljYWwgcGhhcm1hY29sb2d5IGFuZCB0aGVyYXBldXRpY3M8L2FiYnItMT48L3Bl
cmlvZGljYWw+PHBhZ2VzPjU1My03PC9wYWdlcz48dm9sdW1lPjg3PC92b2x1bWU+PG51bWJlcj41
PC9udW1iZXI+PGVkaXRpb24+MjAxMC8wMy8yNjwvZWRpdGlvbj48a2V5d29yZHM+PGtleXdvcmQ+
QWRtaW5pc3RyYXRpb24sIEN1dGFuZW91czwva2V5d29yZD48a2V5d29yZD5BZHVsdDwva2V5d29y
ZD48a2V5d29yZD5BcnlsIEh5ZHJvY2FyYm9uIEh5ZHJveHlsYXNlcy9nZW5ldGljcy9tZXRhYm9s
aXNtPC9rZXl3b3JkPjxrZXl3b3JkPkNvaG9ydCBTdHVkaWVzPC9rZXl3b3JkPjxrZXl3b3JkPkRl
bGF5ZWQtQWN0aW9uIFByZXBhcmF0aW9ucy9hZG1pbmlzdHJhdGlvbiAmYW1wOyBkb3NhZ2UvbWV0
YWJvbGlzbTwva2V5d29yZD48a2V5d29yZD5EcnVnIEFkbWluaXN0cmF0aW9uIFNjaGVkdWxlPC9r
ZXl3b3JkPjxrZXl3b3JkPkZlbWFsZTwva2V5d29yZD48a2V5d29yZD5Gb2xsb3ctVXAgU3R1ZGll
czwva2V5d29yZD48a2V5d29yZD5HZW5ldGljIFZhcmlhdGlvbi8gZ2VuZXRpY3M8L2tleXdvcmQ+
PGtleXdvcmQ+SHVtYW5zPC9rZXl3b3JkPjxrZXl3b3JkPkxvbmdpdHVkaW5hbCBTdHVkaWVzPC9r
ZXl3b3JkPjxrZXl3b3JkPk1hbGU8L2tleXdvcmQ+PGtleXdvcmQ+TWlkZGxlIEFnZWQ8L2tleXdv
cmQ+PGtleXdvcmQ+Tmljb3RpbmUvIGFkbWluaXN0cmF0aW9uICZhbXA7IGRvc2FnZS8gbWV0YWJv
bGlzbS90aGVyYXBldXRpYyB1c2U8L2tleXdvcmQ+PGtleXdvcmQ+UHJlZGljdGl2ZSBWYWx1ZSBv
ZiBUZXN0czwva2V5d29yZD48a2V5d29yZD5TbW9raW5nL2RydWcgdGhlcmFweS8gZ2VuZXRpY3Mv
IG1ldGFib2xpc208L2tleXdvcmQ+PGtleXdvcmQ+U21va2luZyBDZXNzYXRpb24vIG1ldGhvZHM8
L2tleXdvcmQ+PGtleXdvcmQ+VHJlYXRtZW50IE91dGNvbWU8L2tleXdvcmQ+PC9rZXl3b3Jkcz48
ZGF0ZXM+PHllYXI+MjAxMDwveWVhcj48cHViLWRhdGVzPjxkYXRlPk1heTwvZGF0ZT48L3B1Yi1k
YXRlcz48L2RhdGVzPjxpc2JuPjE1MzItNjUzNSAoRWxlY3Ryb25pYykmI3hEOzAwMDktOTIzNiAo
TGlua2luZyk8L2lzYm4+PGFjY2Vzc2lvbi1udW0+MjAzMzYwNjM8L2FjY2Vzc2lvbi1udW0+PHVy
bHM+PC91cmxzPjxlbGVjdHJvbmljLXJlc291cmNlLW51bT4xMC4xMDM4L2NscHQuMjAxMC4zPC9l
bGVjdHJvbmljLXJlc291cmNlLW51bT48cmVtb3RlLWRhdGFiYXNlLXByb3ZpZGVyPk5MTTwvcmVt
b3RlLWRhdGFiYXNlLXByb3ZpZGVyPjxsYW5ndWFnZT5lbmc8L2xhbmd1YWdlPjwvcmVjb3JkPjwv
Q2l0ZT48Q2l0ZT48QXV0aG9yPkhvPC9BdXRob3I+PFllYXI+MjAwOTwvWWVhcj48UmVjTnVtPjU1
PC9SZWNOdW0+PHJlY29yZD48cmVjLW51bWJlcj41NTwvcmVjLW51bWJlcj48Zm9yZWlnbi1rZXlz
PjxrZXkgYXBwPSJFTiIgZGItaWQ9InQ1dDB2cmF3OHIwd3I3ZTlycjZwZHQwOHN2ZjAwd3Z4ZmZ3
dyI+NTU8L2tleT48L2ZvcmVpZ24ta2V5cz48cmVmLXR5cGUgbmFtZT0iSm91cm5hbCBBcnRpY2xl
Ij4xNzwvcmVmLXR5cGU+PGNvbnRyaWJ1dG9ycz48YXV0aG9ycz48YXV0aG9yPkhvLCBNLiBLLjwv
YXV0aG9yPjxhdXRob3I+TXdlbmlmdW1ibywgSi4gQy48L2F1dGhvcj48YXV0aG9yPkFsIEtvdWRz
aSwgTi48L2F1dGhvcj48YXV0aG9yPk9rdXllbWksIEsuIFMuPC9hdXRob3I+PGF1dGhvcj5BaGx1
d2FsaWEsIEouIFMuPC9hdXRob3I+PGF1dGhvcj5CZW5vd2l0eiwgTi4gTC48L2F1dGhvcj48YXV0
aG9yPlR5bmRhbGUsIFIuIEYuPC9hdXRob3I+PC9hdXRob3JzPjwvY29udHJpYnV0b3JzPjxhdXRo
LWFkZHJlc3M+RGVwYXJ0bWVudCBvZiBQaGFybWFjb2xvZ3kgYW5kIFRveGljb2xvZ3ksIFVuaXZl
cnNpdHkgb2YgVG9yb250bywgVG9yb250bywgT250YXJpbywgQ2FuYWRhLjwvYXV0aC1hZGRyZXNz
Pjx0aXRsZXM+PHRpdGxlPkFzc29jaWF0aW9uIG9mIG5pY290aW5lIG1ldGFib2xpdGUgcmF0aW8g
YW5kIENZUDJBNiBnZW5vdHlwZSB3aXRoIHNtb2tpbmcgY2Vzc2F0aW9uIHRyZWF0bWVudCBpbiBB
ZnJpY2FuLUFtZXJpY2FuIGxpZ2h0IHNtb2tlcnM8L3RpdGxlPjxzZWNvbmRhcnktdGl0bGU+Q2xp
biBQaGFybWFjb2wgVGhlcjwvc2Vjb25kYXJ5LXRpdGxlPjwvdGl0bGVzPjxwZXJpb2RpY2FsPjxm
dWxsLXRpdGxlPkNsaW4gUGhhcm1hY29sIFRoZXI8L2Z1bGwtdGl0bGU+PGFiYnItMT5DbGluaWNh
bCBwaGFybWFjb2xvZ3kgYW5kIHRoZXJhcGV1dGljczwvYWJici0xPjwvcGVyaW9kaWNhbD48cGFn
ZXM+NjM1LTQzPC9wYWdlcz48dm9sdW1lPjg1PC92b2x1bWU+PG51bWJlcj42PC9udW1iZXI+PGVk
aXRpb24+MjAwOS8wMy8xMzwvZWRpdGlvbj48a2V5d29yZHM+PGtleXdvcmQ+QWR1bHQ8L2tleXdv
cmQ+PGtleXdvcmQ+QWZyaWNhbiBBbWVyaWNhbnM8L2tleXdvcmQ+PGtleXdvcmQ+QWdlZDwva2V5
d29yZD48a2V5d29yZD5BcnlsIEh5ZHJvY2FyYm9uIEh5ZHJveHlsYXNlcy8gZ2VuZXRpY3MvIG1l
dGFib2xpc208L2tleXdvcmQ+PGtleXdvcmQ+Qm9keSBNYXNzIEluZGV4PC9rZXl3b3JkPjxrZXl3
b3JkPkNvdGluaW5lL2FuYWxvZ3MgJmFtcDsgZGVyaXZhdGl2ZXMvYmxvb2Q8L2tleXdvcmQ+PGtl
eXdvcmQ+RG91YmxlLUJsaW5kIE1ldGhvZDwva2V5d29yZD48a2V5d29yZD5GZW1hbGU8L2tleXdv
cmQ+PGtleXdvcmQ+R2Vub3R5cGU8L2tleXdvcmQ+PGtleXdvcmQ+SHVtYW5zPC9rZXl3b3JkPjxr
ZXl3b3JkPk1hbGU8L2tleXdvcmQ+PGtleXdvcmQ+TWlkZGxlIEFnZWQ8L2tleXdvcmQ+PGtleXdv
cmQ+Tmljb3RpbmUvIG1ldGFib2xpc208L2tleXdvcmQ+PGtleXdvcmQ+UG9seW1vcnBoaXNtLCBH
ZW5ldGljPC9rZXl3b3JkPjxrZXl3b3JkPlNtb2tpbmcgQ2Vzc2F0aW9uPC9rZXl3b3JkPjwva2V5
d29yZHM+PGRhdGVzPjx5ZWFyPjIwMDk8L3llYXI+PHB1Yi1kYXRlcz48ZGF0ZT5KdW48L2RhdGU+
PC9wdWItZGF0ZXM+PC9kYXRlcz48aXNibj4xNTMyLTY1MzUgKEVsZWN0cm9uaWMpJiN4RDswMDA5
LTkyMzYgKExpbmtpbmcpPC9pc2JuPjxhY2Nlc3Npb24tbnVtPjE5Mjc5NTYxPC9hY2Nlc3Npb24t
bnVtPjx1cmxzPjwvdXJscz48ZWxlY3Ryb25pYy1yZXNvdXJjZS1udW0+MTAuMTAzOC9jbHB0LjIw
MDkuMTk8L2VsZWN0cm9uaWMtcmVzb3VyY2UtbnVtPjxyZW1vdGUtZGF0YWJhc2UtcHJvdmlkZXI+
TkxNPC9yZW1vdGUtZGF0YWJhc2UtcHJvdmlkZXI+PGxhbmd1YWdlPmVuZzwvbGFuZ3VhZ2U+PC9y
ZWNvcmQ+PC9DaXRlPjwvRW5kTm90ZT4A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21" w:tooltip="Lerman, 2010 #136" w:history="1">
        <w:r w:rsidRPr="006C4555">
          <w:rPr>
            <w:rFonts w:ascii="Arial" w:hAnsi="Arial" w:cs="Arial"/>
            <w:noProof/>
            <w:sz w:val="20"/>
            <w:szCs w:val="22"/>
          </w:rPr>
          <w:t>21</w:t>
        </w:r>
      </w:hyperlink>
      <w:r w:rsidRPr="006C4555">
        <w:rPr>
          <w:rFonts w:ascii="Arial" w:hAnsi="Arial" w:cs="Arial"/>
          <w:noProof/>
          <w:sz w:val="20"/>
          <w:szCs w:val="22"/>
        </w:rPr>
        <w:t xml:space="preserve">, </w:t>
      </w:r>
      <w:hyperlink w:anchor="_ENREF_22" w:tooltip="Ho, 2009 #55" w:history="1">
        <w:r w:rsidRPr="006C4555">
          <w:rPr>
            <w:rFonts w:ascii="Arial" w:hAnsi="Arial" w:cs="Arial"/>
            <w:noProof/>
            <w:sz w:val="20"/>
            <w:szCs w:val="22"/>
          </w:rPr>
          <w:t>22</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and randomized to nicotine replacement therapy or to placebo pharmacotherapy, were significantly more likely to remain abstinent than those in the upper three quartiles of the NMR or with </w:t>
      </w:r>
      <w:r w:rsidRPr="006C4555">
        <w:rPr>
          <w:rFonts w:ascii="Arial" w:hAnsi="Arial" w:cs="Arial"/>
          <w:i/>
          <w:sz w:val="20"/>
          <w:szCs w:val="22"/>
        </w:rPr>
        <w:t>CYP2A6</w:t>
      </w:r>
      <w:r w:rsidRPr="006C4555">
        <w:rPr>
          <w:rFonts w:ascii="Arial" w:hAnsi="Arial" w:cs="Arial"/>
          <w:sz w:val="20"/>
          <w:szCs w:val="22"/>
        </w:rPr>
        <w:t xml:space="preserve"> variants associated with normal activity. In retrospective analysis of clinical trial participants </w:t>
      </w:r>
      <w:r w:rsidRPr="006C4555">
        <w:rPr>
          <w:rFonts w:ascii="Arial" w:hAnsi="Arial" w:cs="Arial"/>
          <w:sz w:val="20"/>
          <w:szCs w:val="22"/>
        </w:rPr>
        <w:fldChar w:fldCharType="begin"/>
      </w:r>
      <w:r w:rsidRPr="006C4555">
        <w:rPr>
          <w:rFonts w:ascii="Arial" w:hAnsi="Arial" w:cs="Arial"/>
          <w:sz w:val="20"/>
          <w:szCs w:val="22"/>
        </w:rPr>
        <w:instrText xml:space="preserve"> ADDIN EN.CITE &lt;EndNote&gt;&lt;Cite&gt;&lt;Author&gt;Piper&lt;/Author&gt;&lt;Year&gt;2009&lt;/Year&gt;&lt;RecNum&gt;271&lt;/RecNum&gt;&lt;DisplayText&gt;[23]&lt;/DisplayText&gt;&lt;record&gt;&lt;rec-number&gt;271&lt;/rec-number&gt;&lt;foreign-keys&gt;&lt;key app="EN" db-id="t5t0vraw8r0wr7e9rr6pdt08svf00wvxffww"&gt;271&lt;/key&gt;&lt;/foreign-keys&gt;&lt;ref-type name="Journal Article"&gt;17&lt;/ref-type&gt;&lt;contributors&gt;&lt;authors&gt;&lt;author&gt;Piper, M. E.&lt;/author&gt;&lt;author&gt;Smith, S. S.&lt;/author&gt;&lt;author&gt;Schlam, T. R.&lt;/author&gt;&lt;author&gt;Fiore, M. C.&lt;/author&gt;&lt;author&gt;Jorenby, D. E.&lt;/author&gt;&lt;author&gt;Fraser, D.&lt;/author&gt;&lt;author&gt;Baker, T. B.&lt;/author&gt;&lt;/authors&gt;&lt;/contributors&gt;&lt;auth-address&gt;Center for Tobacco Research and Intervention, University of Wisconsin School of Medicine and Public Health, Madison, WI 53711, USA. p@ctri.medicine.wisc.edu&lt;/auth-address&gt;&lt;titles&gt;&lt;title&gt;A randomized placebo-controlled clinical trial of 5 smoking cessation pharmacotherapies&lt;/title&gt;&lt;secondary-title&gt;Arch Gen Psychiatry&lt;/secondary-title&gt;&lt;/titles&gt;&lt;periodical&gt;&lt;full-title&gt;Arch Gen Psychiatry&lt;/full-title&gt;&lt;abbr-1&gt;Archives of general psychiatry&lt;/abbr-1&gt;&lt;/periodical&gt;&lt;pages&gt;1253-62&lt;/pages&gt;&lt;volume&gt;66&lt;/volume&gt;&lt;number&gt;11&lt;/number&gt;&lt;keywords&gt;&lt;keyword&gt;Administration, Cutaneous&lt;/keyword&gt;&lt;keyword&gt;Adult&lt;/keyword&gt;&lt;keyword&gt;Bupropion/administration &amp;amp; dosage/ therapeutic use&lt;/keyword&gt;&lt;keyword&gt;Counseling&lt;/keyword&gt;&lt;keyword&gt;Delayed-Action Preparations&lt;/keyword&gt;&lt;keyword&gt;Double-Blind Method&lt;/keyword&gt;&lt;keyword&gt;Drug Therapy, Combination&lt;/keyword&gt;&lt;keyword&gt;Female&lt;/keyword&gt;&lt;keyword&gt;Humans&lt;/keyword&gt;&lt;keyword&gt;Male&lt;/keyword&gt;&lt;keyword&gt;Middle Aged&lt;/keyword&gt;&lt;keyword&gt;Nicotine/administration &amp;amp; dosage/ therapeutic use&lt;/keyword&gt;&lt;keyword&gt;Placebos&lt;/keyword&gt;&lt;keyword&gt;Recurrence&lt;/keyword&gt;&lt;keyword&gt;Smoking/ drug therapy/ prevention &amp;amp; control&lt;/keyword&gt;&lt;keyword&gt;Smoking Cessation/ methods&lt;/keyword&gt;&lt;keyword&gt;Tablets/administration &amp;amp; dosage&lt;/keyword&gt;&lt;keyword&gt;Treatment Outcome&lt;/keyword&gt;&lt;/keywords&gt;&lt;dates&gt;&lt;year&gt;2009&lt;/year&gt;&lt;pub-dates&gt;&lt;date&gt;Nov&lt;/date&gt;&lt;/pub-dates&gt;&lt;/dates&gt;&lt;isbn&gt;1538-3636 (Electronic)&amp;#xD;0003-990X (Linking)&lt;/isbn&gt;&lt;accession-num&gt;19884613&lt;/accession-num&gt;&lt;urls&gt;&lt;/urls&gt;&lt;/record&gt;&lt;/Cite&gt;&lt;/EndNote&gt;</w:instrText>
      </w:r>
      <w:r w:rsidRPr="006C4555">
        <w:rPr>
          <w:rFonts w:ascii="Arial" w:hAnsi="Arial" w:cs="Arial"/>
          <w:sz w:val="20"/>
          <w:szCs w:val="22"/>
        </w:rPr>
        <w:fldChar w:fldCharType="separate"/>
      </w:r>
      <w:r w:rsidRPr="006C4555">
        <w:rPr>
          <w:rFonts w:ascii="Arial" w:hAnsi="Arial" w:cs="Arial"/>
          <w:noProof/>
          <w:sz w:val="20"/>
          <w:szCs w:val="22"/>
        </w:rPr>
        <w:t>[</w:t>
      </w:r>
      <w:hyperlink w:anchor="_ENREF_23" w:tooltip="Piper, 2009 #271" w:history="1">
        <w:r w:rsidRPr="006C4555">
          <w:rPr>
            <w:rFonts w:ascii="Arial" w:hAnsi="Arial" w:cs="Arial"/>
            <w:noProof/>
            <w:sz w:val="20"/>
            <w:szCs w:val="22"/>
          </w:rPr>
          <w:t>23</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and stratifying individuals by the 25</w:t>
      </w:r>
      <w:r w:rsidRPr="006C4555">
        <w:rPr>
          <w:rFonts w:ascii="Arial" w:hAnsi="Arial" w:cs="Arial"/>
          <w:sz w:val="20"/>
          <w:szCs w:val="22"/>
          <w:vertAlign w:val="superscript"/>
        </w:rPr>
        <w:t>th</w:t>
      </w:r>
      <w:r w:rsidRPr="006C4555">
        <w:rPr>
          <w:rFonts w:ascii="Arial" w:hAnsi="Arial" w:cs="Arial"/>
          <w:sz w:val="20"/>
          <w:szCs w:val="22"/>
        </w:rPr>
        <w:t xml:space="preserve"> percentile of the CYP2A6 activity model, three hypotheses of association of CYP2A6 activity and relapse risk were confirmed: a) slow-metabolizer status decreases risk; b) slow-metabolizer status and randomization to active pharmacotherapy each decrease risk; and c) slow-metabolizer status and randomization to nicotine replacement therapy (NRT) each decrease risk </w:t>
      </w:r>
      <w:r w:rsidRPr="006C4555">
        <w:rPr>
          <w:rFonts w:ascii="Arial" w:hAnsi="Arial" w:cs="Arial"/>
          <w:sz w:val="20"/>
          <w:szCs w:val="22"/>
        </w:rPr>
        <w:fldChar w:fldCharType="begin"/>
      </w:r>
      <w:r w:rsidRPr="006C4555">
        <w:rPr>
          <w:rFonts w:ascii="Arial" w:hAnsi="Arial" w:cs="Arial"/>
          <w:sz w:val="20"/>
          <w:szCs w:val="22"/>
        </w:rPr>
        <w:instrText xml:space="preserve"> ADDIN EN.CITE &lt;EndNote&gt;&lt;Cite&gt;&lt;Author&gt;Chen&lt;/Author&gt;&lt;Year&gt;2014&lt;/Year&gt;&lt;RecNum&gt;1149&lt;/RecNum&gt;&lt;DisplayText&gt;[24]&lt;/DisplayText&gt;&lt;record&gt;&lt;rec-number&gt;1149&lt;/rec-number&gt;&lt;foreign-keys&gt;&lt;key app="EN" db-id="t5t0vraw8r0wr7e9rr6pdt08svf00wvxffww"&gt;1149&lt;/key&gt;&lt;/foreign-keys&gt;&lt;ref-type name="Journal Article"&gt;17&lt;/ref-type&gt;&lt;contributors&gt;&lt;authors&gt;&lt;author&gt;Chen, L. S.&lt;/author&gt;&lt;author&gt;Bloom, A. J.&lt;/author&gt;&lt;author&gt;Baker, T. B.&lt;/author&gt;&lt;author&gt;Smith, S. S.&lt;/author&gt;&lt;author&gt;Piper, M. E.&lt;/author&gt;&lt;author&gt;Martinez, M.&lt;/author&gt;&lt;author&gt;Saccone, N.&lt;/author&gt;&lt;author&gt;Hatsukami, D.&lt;/author&gt;&lt;author&gt;Goate, A.&lt;/author&gt;&lt;author&gt;Bierut, L.&lt;/author&gt;&lt;/authors&gt;&lt;/contributors&gt;&lt;auth-address&gt;Department of Psychiatry, Washington University School of Medicine, St Louis, MO, USA.&lt;/auth-address&gt;&lt;titles&gt;&lt;title&gt;Pharmacotherapy effects on smoking cessation vary with nicotine metabolism gene (CYP2A6)&lt;/title&gt;&lt;secondary-title&gt;Addiction&lt;/secondary-title&gt;&lt;alt-title&gt;Addiction (Abingdon, England)&lt;/alt-title&gt;&lt;/titles&gt;&lt;periodical&gt;&lt;full-title&gt;Addiction&lt;/full-title&gt;&lt;abbr-1&gt;Addiction&lt;/abbr-1&gt;&lt;/periodical&gt;&lt;pages&gt;128-37&lt;/pages&gt;&lt;volume&gt;109&lt;/volume&gt;&lt;number&gt;1&lt;/number&gt;&lt;edition&gt;2013/09/17&lt;/edition&gt;&lt;dates&gt;&lt;year&gt;2014&lt;/year&gt;&lt;pub-dates&gt;&lt;date&gt;Jan&lt;/date&gt;&lt;/pub-dates&gt;&lt;/dates&gt;&lt;isbn&gt;1360-0443 (Electronic)&amp;#xD;0965-2140 (Linking)&lt;/isbn&gt;&lt;accession-num&gt;24033696&lt;/accession-num&gt;&lt;urls&gt;&lt;/urls&gt;&lt;custom2&gt;3946972&lt;/custom2&gt;&lt;electronic-resource-num&gt;10.1111/add.12353&lt;/electronic-resource-num&gt;&lt;remote-database-provider&gt;NLM&lt;/remote-database-provider&gt;&lt;language&gt;eng&lt;/language&gt;&lt;/record&gt;&lt;/Cite&gt;&lt;/EndNote&gt;</w:instrText>
      </w:r>
      <w:r w:rsidRPr="006C4555">
        <w:rPr>
          <w:rFonts w:ascii="Arial" w:hAnsi="Arial" w:cs="Arial"/>
          <w:sz w:val="20"/>
          <w:szCs w:val="22"/>
        </w:rPr>
        <w:fldChar w:fldCharType="separate"/>
      </w:r>
      <w:r w:rsidRPr="006C4555">
        <w:rPr>
          <w:rFonts w:ascii="Arial" w:hAnsi="Arial" w:cs="Arial"/>
          <w:noProof/>
          <w:sz w:val="20"/>
          <w:szCs w:val="22"/>
        </w:rPr>
        <w:t>[</w:t>
      </w:r>
      <w:hyperlink w:anchor="_ENREF_24" w:tooltip="Chen, 2014 #1149" w:history="1">
        <w:r w:rsidRPr="006C4555">
          <w:rPr>
            <w:rFonts w:ascii="Arial" w:hAnsi="Arial" w:cs="Arial"/>
            <w:noProof/>
            <w:sz w:val="20"/>
            <w:szCs w:val="22"/>
          </w:rPr>
          <w:t>24</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In a prospective NMR-stratified smoking cessation trial including both African American and European American ancestry participants randomized to nicotine patch, </w:t>
      </w:r>
      <w:proofErr w:type="spellStart"/>
      <w:r w:rsidRPr="006C4555">
        <w:rPr>
          <w:rFonts w:ascii="Arial" w:hAnsi="Arial" w:cs="Arial"/>
          <w:sz w:val="20"/>
          <w:szCs w:val="22"/>
        </w:rPr>
        <w:t>varenicline</w:t>
      </w:r>
      <w:proofErr w:type="spellEnd"/>
      <w:r w:rsidRPr="006C4555">
        <w:rPr>
          <w:rFonts w:ascii="Arial" w:hAnsi="Arial" w:cs="Arial"/>
          <w:sz w:val="20"/>
          <w:szCs w:val="22"/>
        </w:rPr>
        <w:t xml:space="preserve"> and placebo therapies, the NMR was significantly associated with abstinence at end of treatment and at six months in interaction with treatment, with normal metabolizers more likely to quit than slow metabolizers when randomized to </w:t>
      </w:r>
      <w:proofErr w:type="spellStart"/>
      <w:r w:rsidRPr="006C4555">
        <w:rPr>
          <w:rFonts w:ascii="Arial" w:hAnsi="Arial" w:cs="Arial"/>
          <w:sz w:val="20"/>
          <w:szCs w:val="22"/>
        </w:rPr>
        <w:t>varenicline</w:t>
      </w:r>
      <w:proofErr w:type="spellEnd"/>
      <w:r w:rsidRPr="006C4555">
        <w:rPr>
          <w:rFonts w:ascii="Arial" w:hAnsi="Arial" w:cs="Arial"/>
          <w:sz w:val="20"/>
          <w:szCs w:val="22"/>
        </w:rPr>
        <w:t xml:space="preserve"> compared to nicotine patch </w:t>
      </w:r>
      <w:r w:rsidRPr="006C4555">
        <w:rPr>
          <w:rFonts w:ascii="Arial" w:hAnsi="Arial" w:cs="Arial"/>
          <w:sz w:val="20"/>
          <w:szCs w:val="22"/>
        </w:rPr>
        <w:fldChar w:fldCharType="begin">
          <w:fldData xml:space="preserve">PEVuZE5vdGU+PENpdGU+PEF1dGhvcj5MZXJtYW48L0F1dGhvcj48WWVhcj5pbiBwcmVzczwvWWVh
cj48UmVjTnVtPjEyODY8L1JlY051bT48RGlzcGxheVRleHQ+WzI1XTwvRGlzcGxheVRleHQ+PHJl
Y29yZD48cmVjLW51bWJlcj4xMjg2PC9yZWMtbnVtYmVyPjxmb3JlaWduLWtleXM+PGtleSBhcHA9
IkVOIiBkYi1pZD0idDV0MHZyYXc4cjB3cjdlOXJyNnBkdDA4c3ZmMDB3dnhmZnd3Ij4xMjg2PC9r
ZXk+PC9mb3JlaWduLWtleXM+PHJlZi10eXBlIG5hbWU9IkpvdXJuYWwgQXJ0aWNsZSI+MTc8L3Jl
Zi10eXBlPjxjb250cmlidXRvcnM+PGF1dGhvcnM+PGF1dGhvcj48c3R5bGUgZmFjZT0ibm9ybWFs
IiBmb250PSJkZWZhdWx0IiBzaXplPSIxMSI+TGVybWFuLCBDLjwvc3R5bGU+PC9hdXRob3I+PGF1
dGhvcj48c3R5bGUgZmFjZT0ibm9ybWFsIiBmb250PSJkZWZhdWx0IiBzaXplPSIxMSI+U2Nobm9s
bCwgUi4gQS48L3N0eWxlPjwvYXV0aG9yPjxhdXRob3I+PHN0eWxlIGZhY2U9Im5vcm1hbCIgZm9u
dD0iZGVmYXVsdCIgc2l6ZT0iMTEiPkhhd2ssIEwuIFcuPC9zdHlsZT48L2F1dGhvcj48YXV0aG9y
PjxzdHlsZSBmYWNlPSJub3JtYWwiIGZvbnQ9ImRlZmF1bHQiIHNpemU9IjExIj5DaW5jaXJpcGlu
bmksIFAuPC9zdHlsZT48L2F1dGhvcj48YXV0aG9yPjxzdHlsZSBmYWNlPSJub3JtYWwiIGZvbnQ9
ImRlZmF1bHQiIHNpemU9IjExIj5HZW9yZ2UsIFQuIFAuPC9zdHlsZT48L2F1dGhvcj48YXV0aG9y
PjxzdHlsZSBmYWNlPSJub3JtYWwiIGZvbnQ9ImRlZmF1bHQiIHNpemU9IjExIj5XaWxleXRvLCBF
LiBQLjwvc3R5bGU+PC9hdXRob3I+PGF1dGhvcj48c3R5bGUgZmFjZT0ibm9ybWFsIiBmb250PSJk
ZWZhdWx0IiBzaXplPSIxMSI+U3dhbiwgRy4gRS48L3N0eWxlPjwvYXV0aG9yPjxhdXRob3I+PHN0
eWxlIGZhY2U9Im5vcm1hbCIgZm9udD0iZGVmYXVsdCIgc2l6ZT0iMTEiPkJlbm93aXR6LCBOLiBM
Ljwvc3R5bGU+PC9hdXRob3I+PGF1dGhvcj48c3R5bGUgZmFjZT0ibm9ybWFsIiBmb250PSJkZWZh
dWx0IiBzaXplPSIxMSI+SGVpdGphbiwgRC4gRi48L3N0eWxlPjwvYXV0aG9yPjxhdXRob3I+PHN0
eWxlIGZhY2U9Im5vcm1hbCIgZm9udD0iZGVmYXVsdCIgc2l6ZT0iMTEiPlR5bmRhbGUsIFIuIEYu
PC9zdHlsZT48L2F1dGhvcj48YXV0aG9yPjxzdHlsZSBmYWNlPSJub3JtYWwiIGZvbnQ9ImRlZmF1
bHQiIHNpemU9IjExIj5MZW9uZSwgRi48L3N0eWxlPjwvYXV0aG9yPjxhdXRob3I+PHN0eWxlIGZh
Y2U9Im5vcm1hbCIgZm9udD0iZGVmYXVsdCIgc2l6ZT0iMTEiPkdsaWNrLCBILjwvc3R5bGU+PC9h
dXRob3I+PGF1dGhvcj48c3R5bGUgZmFjZT0ibm9ybWFsIiBmb250PSJkZWZhdWx0IiBzaXplPSIx
MSI+UGludG8sIEEuPC9zdHlsZT48L2F1dGhvcj48YXV0aG9yPjxzdHlsZSBmYWNlPSJub3JtYWwi
IGZvbnQ9ImRlZmF1bHQiIHNpemU9IjExIj5TYW5ib3JuLCBQLjwvc3R5bGU+PC9hdXRob3I+PGF1
dGhvcj48c3R5bGUgZmFjZT0ibm9ybWFsIiBmb250PSJkZWZhdWx0IiBzaXplPSIxMSI+S3Jhbnps
ZXIsIEUuPC9zdHlsZT48L2F1dGhvcj48YXV0aG9yPjxzdHlsZSBmYWNlPSJub3JtYWwiIGZvbnQ9
ImRlZmF1bHQiIHNpemU9IjExIj5HYXJpdGksIFAuPC9zdHlsZT48L2F1dGhvcj48YXV0aG9yPjxz
dHlsZSBmYWNlPSJub3JtYWwiIGZvbnQ9ImRlZmF1bHQiIHNpemU9IjExIj5MYW5kaXMsIFIuPC9z
dHlsZT48L2F1dGhvcj48YXV0aG9yPjxzdHlsZSBmYWNlPSJub3JtYWwiIGZvbnQ9ImRlZmF1bHQi
IHNpemU9IjExIj5Ob3ZhbGVuLCBNLjwvc3R5bGU+PC9hdXRob3I+PGF1dGhvcj48c3R5bGUgZmFj
ZT0ibm9ybWFsIiBmb250PSJkZWZhdWx0IiBzaXplPSIxMSI+QXppeml5ZWgsIEEuPC9zdHlsZT48
L2F1dGhvcj48YXV0aG9yPjxzdHlsZSBmYWNlPSJub3JtYWwiIGZvbnQ9ImRlZmF1bHQiIHNpemU9
IjExIj5NYWhvbmV5LCBNLDwvc3R5bGU+PC9hdXRob3I+PGF1dGhvcj48c3R5bGUgZmFjZT0ibm9y
bWFsIiBmb250PSJkZWZhdWx0IiBzaXplPSIxMSI+S2FyYW0tSGFnZSwgTS48L3N0eWxlPjwvYXV0
aG9yPjxhdXRob3I+PHN0eWxlIGZhY2U9Im5vcm1hbCIgZm9udD0iZGVmYXVsdCIgc2l6ZT0iMTEi
PkNvbnRpLCBELjwvc3R5bGU+PC9hdXRob3I+PGF1dGhvcj48c3R5bGUgZmFjZT0iYm9sZCIgZm9u
dD0iZGVmYXVsdCIgc2l6ZT0iMTEiPkJlcmdlbiwgQS48L3N0eWxlPjwvYXV0aG9yPjwvYXV0aG9y
cz48L2NvbnRyaWJ1dG9ycz48dGl0bGVzPjx0aXRsZT5BIFJhbmRvbWl6ZWQgUGxhY2Viby1jb250
cm9sbGVkIFRyaWFsIHRvIFRlc3QgYSBHZW5ldGljYWxseS1pbmZvcm1lZCBCaW9tYXJrZXIgRm9y
IFBlcnNvbmFsaXppbmcgVHJlYXRtZW50IGZvciBUb2JhY2NvIERlcGVuZGVuY2UuPC90aXRsZT48
c2Vjb25kYXJ5LXRpdGxlPkxhbmNldCBSZXNwaXIgTWVkPC9zZWNvbmRhcnktdGl0bGU+PC90aXRs
ZXM+PHBlcmlvZGljYWw+PGZ1bGwtdGl0bGU+TGFuY2V0IFJlc3BpciBNZWQ8L2Z1bGwtdGl0bGU+
PC9wZXJpb2RpY2FsPjxkYXRlcz48eWVhcj5pbiBwcmVzcyA8L3llYXI+PC9kYXRlcz48dXJscz48
L3VybHM+PC9yZWNvcmQ+PC9DaXRlPjwvRW5kTm90ZT4A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MZXJtYW48L0F1dGhvcj48WWVhcj5pbiBwcmVzczwvWWVh
cj48UmVjTnVtPjEyODY8L1JlY051bT48RGlzcGxheVRleHQ+WzI1XTwvRGlzcGxheVRleHQ+PHJl
Y29yZD48cmVjLW51bWJlcj4xMjg2PC9yZWMtbnVtYmVyPjxmb3JlaWduLWtleXM+PGtleSBhcHA9
IkVOIiBkYi1pZD0idDV0MHZyYXc4cjB3cjdlOXJyNnBkdDA4c3ZmMDB3dnhmZnd3Ij4xMjg2PC9r
ZXk+PC9mb3JlaWduLWtleXM+PHJlZi10eXBlIG5hbWU9IkpvdXJuYWwgQXJ0aWNsZSI+MTc8L3Jl
Zi10eXBlPjxjb250cmlidXRvcnM+PGF1dGhvcnM+PGF1dGhvcj48c3R5bGUgZmFjZT0ibm9ybWFs
IiBmb250PSJkZWZhdWx0IiBzaXplPSIxMSI+TGVybWFuLCBDLjwvc3R5bGU+PC9hdXRob3I+PGF1
dGhvcj48c3R5bGUgZmFjZT0ibm9ybWFsIiBmb250PSJkZWZhdWx0IiBzaXplPSIxMSI+U2Nobm9s
bCwgUi4gQS48L3N0eWxlPjwvYXV0aG9yPjxhdXRob3I+PHN0eWxlIGZhY2U9Im5vcm1hbCIgZm9u
dD0iZGVmYXVsdCIgc2l6ZT0iMTEiPkhhd2ssIEwuIFcuPC9zdHlsZT48L2F1dGhvcj48YXV0aG9y
PjxzdHlsZSBmYWNlPSJub3JtYWwiIGZvbnQ9ImRlZmF1bHQiIHNpemU9IjExIj5DaW5jaXJpcGlu
bmksIFAuPC9zdHlsZT48L2F1dGhvcj48YXV0aG9yPjxzdHlsZSBmYWNlPSJub3JtYWwiIGZvbnQ9
ImRlZmF1bHQiIHNpemU9IjExIj5HZW9yZ2UsIFQuIFAuPC9zdHlsZT48L2F1dGhvcj48YXV0aG9y
PjxzdHlsZSBmYWNlPSJub3JtYWwiIGZvbnQ9ImRlZmF1bHQiIHNpemU9IjExIj5XaWxleXRvLCBF
LiBQLjwvc3R5bGU+PC9hdXRob3I+PGF1dGhvcj48c3R5bGUgZmFjZT0ibm9ybWFsIiBmb250PSJk
ZWZhdWx0IiBzaXplPSIxMSI+U3dhbiwgRy4gRS48L3N0eWxlPjwvYXV0aG9yPjxhdXRob3I+PHN0
eWxlIGZhY2U9Im5vcm1hbCIgZm9udD0iZGVmYXVsdCIgc2l6ZT0iMTEiPkJlbm93aXR6LCBOLiBM
Ljwvc3R5bGU+PC9hdXRob3I+PGF1dGhvcj48c3R5bGUgZmFjZT0ibm9ybWFsIiBmb250PSJkZWZh
dWx0IiBzaXplPSIxMSI+SGVpdGphbiwgRC4gRi48L3N0eWxlPjwvYXV0aG9yPjxhdXRob3I+PHN0
eWxlIGZhY2U9Im5vcm1hbCIgZm9udD0iZGVmYXVsdCIgc2l6ZT0iMTEiPlR5bmRhbGUsIFIuIEYu
PC9zdHlsZT48L2F1dGhvcj48YXV0aG9yPjxzdHlsZSBmYWNlPSJub3JtYWwiIGZvbnQ9ImRlZmF1
bHQiIHNpemU9IjExIj5MZW9uZSwgRi48L3N0eWxlPjwvYXV0aG9yPjxhdXRob3I+PHN0eWxlIGZh
Y2U9Im5vcm1hbCIgZm9udD0iZGVmYXVsdCIgc2l6ZT0iMTEiPkdsaWNrLCBILjwvc3R5bGU+PC9h
dXRob3I+PGF1dGhvcj48c3R5bGUgZmFjZT0ibm9ybWFsIiBmb250PSJkZWZhdWx0IiBzaXplPSIx
MSI+UGludG8sIEEuPC9zdHlsZT48L2F1dGhvcj48YXV0aG9yPjxzdHlsZSBmYWNlPSJub3JtYWwi
IGZvbnQ9ImRlZmF1bHQiIHNpemU9IjExIj5TYW5ib3JuLCBQLjwvc3R5bGU+PC9hdXRob3I+PGF1
dGhvcj48c3R5bGUgZmFjZT0ibm9ybWFsIiBmb250PSJkZWZhdWx0IiBzaXplPSIxMSI+S3Jhbnps
ZXIsIEUuPC9zdHlsZT48L2F1dGhvcj48YXV0aG9yPjxzdHlsZSBmYWNlPSJub3JtYWwiIGZvbnQ9
ImRlZmF1bHQiIHNpemU9IjExIj5HYXJpdGksIFAuPC9zdHlsZT48L2F1dGhvcj48YXV0aG9yPjxz
dHlsZSBmYWNlPSJub3JtYWwiIGZvbnQ9ImRlZmF1bHQiIHNpemU9IjExIj5MYW5kaXMsIFIuPC9z
dHlsZT48L2F1dGhvcj48YXV0aG9yPjxzdHlsZSBmYWNlPSJub3JtYWwiIGZvbnQ9ImRlZmF1bHQi
IHNpemU9IjExIj5Ob3ZhbGVuLCBNLjwvc3R5bGU+PC9hdXRob3I+PGF1dGhvcj48c3R5bGUgZmFj
ZT0ibm9ybWFsIiBmb250PSJkZWZhdWx0IiBzaXplPSIxMSI+QXppeml5ZWgsIEEuPC9zdHlsZT48
L2F1dGhvcj48YXV0aG9yPjxzdHlsZSBmYWNlPSJub3JtYWwiIGZvbnQ9ImRlZmF1bHQiIHNpemU9
IjExIj5NYWhvbmV5LCBNLDwvc3R5bGU+PC9hdXRob3I+PGF1dGhvcj48c3R5bGUgZmFjZT0ibm9y
bWFsIiBmb250PSJkZWZhdWx0IiBzaXplPSIxMSI+S2FyYW0tSGFnZSwgTS48L3N0eWxlPjwvYXV0
aG9yPjxhdXRob3I+PHN0eWxlIGZhY2U9Im5vcm1hbCIgZm9udD0iZGVmYXVsdCIgc2l6ZT0iMTEi
PkNvbnRpLCBELjwvc3R5bGU+PC9hdXRob3I+PGF1dGhvcj48c3R5bGUgZmFjZT0iYm9sZCIgZm9u
dD0iZGVmYXVsdCIgc2l6ZT0iMTEiPkJlcmdlbiwgQS48L3N0eWxlPjwvYXV0aG9yPjwvYXV0aG9y
cz48L2NvbnRyaWJ1dG9ycz48dGl0bGVzPjx0aXRsZT5BIFJhbmRvbWl6ZWQgUGxhY2Viby1jb250
cm9sbGVkIFRyaWFsIHRvIFRlc3QgYSBHZW5ldGljYWxseS1pbmZvcm1lZCBCaW9tYXJrZXIgRm9y
IFBlcnNvbmFsaXppbmcgVHJlYXRtZW50IGZvciBUb2JhY2NvIERlcGVuZGVuY2UuPC90aXRsZT48
c2Vjb25kYXJ5LXRpdGxlPkxhbmNldCBSZXNwaXIgTWVkPC9zZWNvbmRhcnktdGl0bGU+PC90aXRs
ZXM+PHBlcmlvZGljYWw+PGZ1bGwtdGl0bGU+TGFuY2V0IFJlc3BpciBNZWQ8L2Z1bGwtdGl0bGU+
PC9wZXJpb2RpY2FsPjxkYXRlcz48eWVhcj5pbiBwcmVzcyA8L3llYXI+PC9kYXRlcz48dXJscz48
L3VybHM+PC9yZWNvcmQ+PC9DaXRlPjwvRW5kTm90ZT4A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25" w:tooltip="Lerman, in press  #1286" w:history="1">
        <w:r w:rsidRPr="006C4555">
          <w:rPr>
            <w:rFonts w:ascii="Arial" w:hAnsi="Arial" w:cs="Arial"/>
            <w:noProof/>
            <w:sz w:val="20"/>
            <w:szCs w:val="22"/>
          </w:rPr>
          <w:t>25</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w:t>
      </w:r>
    </w:p>
    <w:p w:rsidR="006C4555" w:rsidRPr="006C4555" w:rsidRDefault="006C4555" w:rsidP="006C4555">
      <w:pPr>
        <w:spacing w:line="360" w:lineRule="auto"/>
        <w:ind w:firstLine="720"/>
        <w:rPr>
          <w:rFonts w:ascii="Arial" w:hAnsi="Arial" w:cs="Arial"/>
          <w:i/>
          <w:sz w:val="20"/>
          <w:szCs w:val="22"/>
        </w:rPr>
      </w:pPr>
      <w:r w:rsidRPr="006C4555">
        <w:rPr>
          <w:rFonts w:ascii="Arial" w:hAnsi="Arial" w:cs="Arial"/>
          <w:sz w:val="20"/>
          <w:szCs w:val="22"/>
        </w:rPr>
        <w:t xml:space="preserve">In three samples of smokers of two different ancestries drawn from two cohort studies totaling 2,401 individuals </w:t>
      </w:r>
      <w:r w:rsidRPr="006C4555">
        <w:rPr>
          <w:rFonts w:ascii="Arial" w:hAnsi="Arial" w:cs="Arial"/>
          <w:sz w:val="20"/>
          <w:szCs w:val="22"/>
        </w:rPr>
        <w:fldChar w:fldCharType="begin">
          <w:fldData xml:space="preserve">PEVuZE5vdGU+PENpdGU+PEF1dGhvcj5CaWVydXQ8L0F1dGhvcj48WWVhcj4yMDA3PC9ZZWFyPjxS
ZWNOdW0+MTEzNzwvUmVjTnVtPjxEaXNwbGF5VGV4dD5bMTQsIDI2XTwvRGlzcGxheVRleHQ+PHJl
Y29yZD48cmVjLW51bWJlcj4xMTM3PC9yZWMtbnVtYmVyPjxmb3JlaWduLWtleXM+PGtleSBhcHA9
IkVOIiBkYi1pZD0idDV0MHZyYXc4cjB3cjdlOXJyNnBkdDA4c3ZmMDB3dnhmZnd3Ij4xMTM3PC9r
ZXk+PC9mb3JlaWduLWtleXM+PHJlZi10eXBlIG5hbWU9IkpvdXJuYWwgQXJ0aWNsZSI+MTc8L3Jl
Zi10eXBlPjxjb250cmlidXRvcnM+PGF1dGhvcnM+PGF1dGhvcj5CaWVydXQsIEwuIEouPC9hdXRo
b3I+PGF1dGhvcj5NYWRkZW4sIFAuIEEuPC9hdXRob3I+PGF1dGhvcj5CcmVzbGF1LCBOLjwvYXV0
aG9yPjxhdXRob3I+Sm9obnNvbiwgRS4gTy48L2F1dGhvcj48YXV0aG9yPkhhdHN1a2FtaSwgRC48
L2F1dGhvcj48YXV0aG9yPlBvbWVybGVhdSwgTy4gRi48L2F1dGhvcj48YXV0aG9yPlN3YW4sIEcu
IEUuPC9hdXRob3I+PGF1dGhvcj5SdXR0ZXIsIEouPC9hdXRob3I+PGF1dGhvcj5CZXJ0ZWxzZW4s
IFMuPC9hdXRob3I+PGF1dGhvcj5Gb3gsIEwuPC9hdXRob3I+PGF1dGhvcj5GdWdtYW4sIEQuPC9h
dXRob3I+PGF1dGhvcj5Hb2F0ZSwgQS4gTS48L2F1dGhvcj48YXV0aG9yPkhpbnJpY2hzLCBBLiBM
LjwvYXV0aG9yPjxhdXRob3I+S29udmlja2EsIEsuPC9hdXRob3I+PGF1dGhvcj5NYXJ0aW4sIE4u
IEcuPC9hdXRob3I+PGF1dGhvcj5Nb250Z29tZXJ5LCBHLiBXLjwvYXV0aG9yPjxhdXRob3I+U2Fj
Y29uZSwgTi4gTC48L2F1dGhvcj48YXV0aG9yPlNhY2NvbmUsIFMuIEYuPC9hdXRob3I+PGF1dGhv
cj5XYW5nLCBKLiBDLjwvYXV0aG9yPjxhdXRob3I+Q2hhc2UsIEcuIEEuPC9hdXRob3I+PGF1dGhv
cj5SaWNlLCBKLiBQLjwvYXV0aG9yPjxhdXRob3I+QmFsbGluZ2VyLCBELiBHLjwvYXV0aG9yPjwv
YXV0aG9ycz48L2NvbnRyaWJ1dG9ycz48YXV0aC1hZGRyZXNzPkRlcGFydG1lbnQgb2YgUHN5Y2hp
YXRyeSwgV2FzaGluZ3RvbiBVbml2ZXJzaXR5IFNjaG9vbCBvZiBNZWRpY2luZSwgNjYwIFNvdXRo
IEV1Y2xpZCwgQm94IDgxMzQsIFN0IExvdWlzLCBNTyA2MzExMCwgVVNBLiBiaWVydXRAbXNub3Rl
cy53dXN0bC5lZHU8L2F1dGgtYWRkcmVzcz48dGl0bGVzPjx0aXRsZT5Ob3ZlbCBnZW5lcyBpZGVu
dGlmaWVkIGluIGEgaGlnaC1kZW5zaXR5IGdlbm9tZSB3aWRlIGFzc29jaWF0aW9uIHN0dWR5IGZv
ciBuaWNvdGluZSBkZXBlbmRlbmNlPC90aXRsZT48c2Vjb25kYXJ5LXRpdGxlPkh1bSBNb2wgR2Vu
ZXQ8L3NlY29uZGFyeS10aXRsZT48YWx0LXRpdGxlPkh1bWFuIG1vbGVjdWxhciBnZW5ldGljczwv
YWx0LXRpdGxlPjwvdGl0bGVzPjxwZXJpb2RpY2FsPjxmdWxsLXRpdGxlPkh1bSBNb2wgR2VuZXQ8
L2Z1bGwtdGl0bGU+PGFiYnItMT5IdW1hbiBtb2xlY3VsYXIgZ2VuZXRpY3M8L2FiYnItMT48L3Bl
cmlvZGljYWw+PGFsdC1wZXJpb2RpY2FsPjxmdWxsLXRpdGxlPkh1bSBNb2wgR2VuZXQ8L2Z1bGwt
dGl0bGU+PGFiYnItMT5IdW1hbiBtb2xlY3VsYXIgZ2VuZXRpY3M8L2FiYnItMT48L2FsdC1wZXJp
b2RpY2FsPjxwYWdlcz4yNC0zNTwvcGFnZXM+PHZvbHVtZT4xNjwvdm9sdW1lPjxudW1iZXI+MTwv
bnVtYmVyPjxlZGl0aW9uPjIwMDYvMTIvMTM8L2VkaXRpb24+PGtleXdvcmRzPjxrZXl3b3JkPkNh
c2UtQ29udHJvbCBTdHVkaWVzPC9rZXl3b3JkPjxrZXl3b3JkPkZlbWFsZTwva2V5d29yZD48a2V5
d29yZD5HZW5lIEZyZXF1ZW5jeTwva2V5d29yZD48a2V5d29yZD5HZW5ldGljIFByZWRpc3Bvc2l0
aW9uIHRvIERpc2Vhc2U8L2tleXdvcmQ+PGtleXdvcmQ+R2Vub21lLCBIdW1hbjwva2V5d29yZD48
a2V5d29yZD5HZW5vdHlwZTwva2V5d29yZD48a2V5d29yZD5IdW1hbnM8L2tleXdvcmQ+PGtleXdv
cmQ+TWFsZTwva2V5d29yZD48a2V5d29yZD5Qb2x5bW9ycGhpc20sIFNpbmdsZSBOdWNsZW90aWRl
PC9rZXl3b3JkPjxrZXl3b3JkPlNtb2tpbmcvIGdlbmV0aWNzPC9rZXl3b3JkPjxrZXl3b3JkPlRv
YmFjY28gVXNlIERpc29yZGVyLyBnZW5ldGljczwva2V5d29yZD48L2tleXdvcmRzPjxkYXRlcz48
eWVhcj4yMDA3PC95ZWFyPjxwdWItZGF0ZXM+PGRhdGU+SmFuIDE8L2RhdGU+PC9wdWItZGF0ZXM+
PC9kYXRlcz48aXNibj4wOTY0LTY5MDYgKFByaW50KSYjeEQ7MDk2NC02OTA2IChMaW5raW5nKTwv
aXNibj48YWNjZXNzaW9uLW51bT4xNzE1ODE4ODwvYWNjZXNzaW9uLW51bT48dXJscz48L3VybHM+
PGN1c3RvbTI+MjI3ODA0NzwvY3VzdG9tMj48ZWxlY3Ryb25pYy1yZXNvdXJjZS1udW0+MTAuMTA5
My9obWcvZGRsNDQxPC9lbGVjdHJvbmljLXJlc291cmNlLW51bT48cmVtb3RlLWRhdGFiYXNlLXBy
b3ZpZGVyPk5MTTwvcmVtb3RlLWRhdGFiYXNlLXByb3ZpZGVyPjxsYW5ndWFnZT5lbmc8L2xhbmd1
YWdlPjwvcmVjb3JkPjwvQ2l0ZT48Q2l0ZT48QXV0aG9yPlNhY2NvbmU8L0F1dGhvcj48WWVhcj4y
MDA3PC9ZZWFyPjxSZWNOdW0+MTE0NzwvUmVjTnVtPjxyZWNvcmQ+PHJlYy1udW1iZXI+MTE0Nzwv
cmVjLW51bWJlcj48Zm9yZWlnbi1rZXlzPjxrZXkgYXBwPSJFTiIgZGItaWQ9InQ1dDB2cmF3OHIw
d3I3ZTlycjZwZHQwOHN2ZjAwd3Z4ZmZ3dyI+MTE0Nzwva2V5PjwvZm9yZWlnbi1rZXlzPjxyZWYt
dHlwZSBuYW1lPSJKb3VybmFsIEFydGljbGUiPjE3PC9yZWYtdHlwZT48Y29udHJpYnV0b3JzPjxh
dXRob3JzPjxhdXRob3I+U2FjY29uZSwgUy4gRi48L2F1dGhvcj48YXV0aG9yPlBlcmdhZGlhLCBN
LiBMLjwvYXV0aG9yPjxhdXRob3I+TG91a29sYSwgQS48L2F1dGhvcj48YXV0aG9yPkJyb21zLCBV
LjwvYXV0aG9yPjxhdXRob3I+TW9udGdvbWVyeSwgRy4gVy48L2F1dGhvcj48YXV0aG9yPldhbmcs
IEouIEMuPC9hdXRob3I+PGF1dGhvcj5BZ3Jhd2FsLCBBLjwvYXV0aG9yPjxhdXRob3I+RGljaywg
RC4gTS48L2F1dGhvcj48YXV0aG9yPkhlYXRoLCBBLiBDLjwvYXV0aG9yPjxhdXRob3I+VG9kb3Jv
diwgQS4gQS48L2F1dGhvcj48YXV0aG9yPk1hdW51LCBILjwvYXV0aG9yPjxhdXRob3I+SGVpa2tp
bGEsIEsuPC9hdXRob3I+PGF1dGhvcj5Nb3JsZXksIEsuIEkuPC9hdXRob3I+PGF1dGhvcj5SaWNl
LCBKLiBQLjwvYXV0aG9yPjxhdXRob3I+VG9kZCwgUi4gRC48L2F1dGhvcj48YXV0aG9yPkthcHJp
bywgSi48L2F1dGhvcj48YXV0aG9yPlBlbHRvbmVuLCBMLjwvYXV0aG9yPjxhdXRob3I+TWFydGlu
LCBOLiBHLjwvYXV0aG9yPjxhdXRob3I+R29hdGUsIEEuIE0uPC9hdXRob3I+PGF1dGhvcj5NYWRk
ZW4sIFAuIEEuPC9hdXRob3I+PC9hdXRob3JzPjwvY29udHJpYnV0b3JzPjxhdXRoLWFkZHJlc3M+
RGVwYXJ0bWVudCBvZiBQc3ljaGlhdHJ5LCBXYXNoaW5ndG9uIFVuaXZlcnNpdHkgU2Nob29sIG9m
IE1lZGljaW5lLCBTdC4gTG91aXMsIE1PIDYzMTEwLCBVU0EuIHNhY2NvbmVzQG1zbm90ZXMud3Vz
dGwuZWR1PC9hdXRoLWFkZHJlc3M+PHRpdGxlcz48dGl0bGU+R2VuZXRpYyBsaW5rYWdlIHRvIGNo
cm9tb3NvbWUgMjJxMTIgZm9yIGEgaGVhdnktc21va2luZyBxdWFudGl0YXRpdmUgdHJhaXQgaW4g
dHdvIGluZGVwZW5kZW50IHNhbXBsZXM8L3RpdGxlPjxzZWNvbmRhcnktdGl0bGU+QW0gSiBIdW0g
R2VuZXQ8L3NlY29uZGFyeS10aXRsZT48YWx0LXRpdGxlPkFtZXJpY2FuIGpvdXJuYWwgb2YgaHVt
YW4gZ2VuZXRpY3M8L2FsdC10aXRsZT48L3RpdGxlcz48cGVyaW9kaWNhbD48ZnVsbC10aXRsZT5B
bSBKIEh1bSBHZW5ldDwvZnVsbC10aXRsZT48YWJici0xPkFtZXJpY2FuIGpvdXJuYWwgb2YgaHVt
YW4gZ2VuZXRpY3M8L2FiYnItMT48L3BlcmlvZGljYWw+PGFsdC1wZXJpb2RpY2FsPjxmdWxsLXRp
dGxlPkFtIEogSHVtIEdlbmV0PC9mdWxsLXRpdGxlPjxhYmJyLTE+QW1lcmljYW4gam91cm5hbCBv
ZiBodW1hbiBnZW5ldGljczwvYWJici0xPjwvYWx0LXBlcmlvZGljYWw+PHBhZ2VzPjg1Ni02Njwv
cGFnZXM+PHZvbHVtZT44MDwvdm9sdW1lPjxudW1iZXI+NTwvbnVtYmVyPjxlZGl0aW9uPjIwMDcv
MDQvMTc8L2VkaXRpb24+PGtleXdvcmRzPjxrZXl3b3JkPkFkb2xlc2NlbnQ8L2tleXdvcmQ+PGtl
eXdvcmQ+QWR1bHQ8L2tleXdvcmQ+PGtleXdvcmQ+QWdlZDwva2V5d29yZD48a2V5d29yZD5BZ2Vk
LCA4MCBhbmQgb3Zlcjwva2V5d29yZD48a2V5d29yZD5BdXN0cmFsaWE8L2tleXdvcmQ+PGtleXdv
cmQ+Q2hyb21vc29tZXMsIEh1bWFuLCBQYWlyIDIyLyBnZW5ldGljczwva2V5d29yZD48a2V5d29y
ZD5GZW1hbGU8L2tleXdvcmQ+PGtleXdvcmQ+RmlubGFuZDwva2V5d29yZD48a2V5d29yZD5HZW5l
dGljIExpbmthZ2U8L2tleXdvcmQ+PGtleXdvcmQ+SHVtYW5zPC9rZXl3b3JkPjxrZXl3b3JkPkxv
ZCBTY29yZTwva2V5d29yZD48a2V5d29yZD5NYWxlPC9rZXl3b3JkPjxrZXl3b3JkPk1pY3Jvc2F0
ZWxsaXRlIFJlcGVhdHM8L2tleXdvcmQ+PGtleXdvcmQ+TWlkZGxlIEFnZWQ8L2tleXdvcmQ+PGtl
eXdvcmQ+UXVhbnRpdGF0aXZlIFRyYWl0IExvY2k8L2tleXdvcmQ+PGtleXdvcmQ+U21va2luZy8g
Z2VuZXRpY3M8L2tleXdvcmQ+PGtleXdvcmQ+VG9iYWNjbyBVc2UgRGlzb3JkZXIvIGdlbmV0aWNz
PC9rZXl3b3JkPjwva2V5d29yZHM+PGRhdGVzPjx5ZWFyPjIwMDc8L3llYXI+PHB1Yi1kYXRlcz48
ZGF0ZT5NYXk8L2RhdGU+PC9wdWItZGF0ZXM+PC9kYXRlcz48aXNibj4wMDAyLTkyOTcgKFByaW50
KSYjeEQ7MDAwMi05Mjk3IChMaW5raW5nKTwvaXNibj48YWNjZXNzaW9uLW51bT4xNzQzNjI0MDwv
YWNjZXNzaW9uLW51bT48dXJscz48L3VybHM+PGN1c3RvbTI+MTg1MjczNDwvY3VzdG9tMj48ZWxl
Y3Ryb25pYy1yZXNvdXJjZS1udW0+MTAuMTA4Ni81MTM3MDM8L2VsZWN0cm9uaWMtcmVzb3VyY2Ut
bnVtPjxyZW1vdGUtZGF0YWJhc2UtcHJvdmlkZXI+TkxNPC9yZW1vdGUtZGF0YWJhc2UtcHJvdmlk
ZXI+PGxhbmd1YWdlPmVuZzwvbGFuZ3VhZ2U+PC9yZWNvcmQ+PC9DaXRlPjwvRW5kTm90ZT5=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CaWVydXQ8L0F1dGhvcj48WWVhcj4yMDA3PC9ZZWFyPjxS
ZWNOdW0+MTEzNzwvUmVjTnVtPjxEaXNwbGF5VGV4dD5bMTQsIDI2XTwvRGlzcGxheVRleHQ+PHJl
Y29yZD48cmVjLW51bWJlcj4xMTM3PC9yZWMtbnVtYmVyPjxmb3JlaWduLWtleXM+PGtleSBhcHA9
IkVOIiBkYi1pZD0idDV0MHZyYXc4cjB3cjdlOXJyNnBkdDA4c3ZmMDB3dnhmZnd3Ij4xMTM3PC9r
ZXk+PC9mb3JlaWduLWtleXM+PHJlZi10eXBlIG5hbWU9IkpvdXJuYWwgQXJ0aWNsZSI+MTc8L3Jl
Zi10eXBlPjxjb250cmlidXRvcnM+PGF1dGhvcnM+PGF1dGhvcj5CaWVydXQsIEwuIEouPC9hdXRo
b3I+PGF1dGhvcj5NYWRkZW4sIFAuIEEuPC9hdXRob3I+PGF1dGhvcj5CcmVzbGF1LCBOLjwvYXV0
aG9yPjxhdXRob3I+Sm9obnNvbiwgRS4gTy48L2F1dGhvcj48YXV0aG9yPkhhdHN1a2FtaSwgRC48
L2F1dGhvcj48YXV0aG9yPlBvbWVybGVhdSwgTy4gRi48L2F1dGhvcj48YXV0aG9yPlN3YW4sIEcu
IEUuPC9hdXRob3I+PGF1dGhvcj5SdXR0ZXIsIEouPC9hdXRob3I+PGF1dGhvcj5CZXJ0ZWxzZW4s
IFMuPC9hdXRob3I+PGF1dGhvcj5Gb3gsIEwuPC9hdXRob3I+PGF1dGhvcj5GdWdtYW4sIEQuPC9h
dXRob3I+PGF1dGhvcj5Hb2F0ZSwgQS4gTS48L2F1dGhvcj48YXV0aG9yPkhpbnJpY2hzLCBBLiBM
LjwvYXV0aG9yPjxhdXRob3I+S29udmlja2EsIEsuPC9hdXRob3I+PGF1dGhvcj5NYXJ0aW4sIE4u
IEcuPC9hdXRob3I+PGF1dGhvcj5Nb250Z29tZXJ5LCBHLiBXLjwvYXV0aG9yPjxhdXRob3I+U2Fj
Y29uZSwgTi4gTC48L2F1dGhvcj48YXV0aG9yPlNhY2NvbmUsIFMuIEYuPC9hdXRob3I+PGF1dGhv
cj5XYW5nLCBKLiBDLjwvYXV0aG9yPjxhdXRob3I+Q2hhc2UsIEcuIEEuPC9hdXRob3I+PGF1dGhv
cj5SaWNlLCBKLiBQLjwvYXV0aG9yPjxhdXRob3I+QmFsbGluZ2VyLCBELiBHLjwvYXV0aG9yPjwv
YXV0aG9ycz48L2NvbnRyaWJ1dG9ycz48YXV0aC1hZGRyZXNzPkRlcGFydG1lbnQgb2YgUHN5Y2hp
YXRyeSwgV2FzaGluZ3RvbiBVbml2ZXJzaXR5IFNjaG9vbCBvZiBNZWRpY2luZSwgNjYwIFNvdXRo
IEV1Y2xpZCwgQm94IDgxMzQsIFN0IExvdWlzLCBNTyA2MzExMCwgVVNBLiBiaWVydXRAbXNub3Rl
cy53dXN0bC5lZHU8L2F1dGgtYWRkcmVzcz48dGl0bGVzPjx0aXRsZT5Ob3ZlbCBnZW5lcyBpZGVu
dGlmaWVkIGluIGEgaGlnaC1kZW5zaXR5IGdlbm9tZSB3aWRlIGFzc29jaWF0aW9uIHN0dWR5IGZv
ciBuaWNvdGluZSBkZXBlbmRlbmNlPC90aXRsZT48c2Vjb25kYXJ5LXRpdGxlPkh1bSBNb2wgR2Vu
ZXQ8L3NlY29uZGFyeS10aXRsZT48YWx0LXRpdGxlPkh1bWFuIG1vbGVjdWxhciBnZW5ldGljczwv
YWx0LXRpdGxlPjwvdGl0bGVzPjxwZXJpb2RpY2FsPjxmdWxsLXRpdGxlPkh1bSBNb2wgR2VuZXQ8
L2Z1bGwtdGl0bGU+PGFiYnItMT5IdW1hbiBtb2xlY3VsYXIgZ2VuZXRpY3M8L2FiYnItMT48L3Bl
cmlvZGljYWw+PGFsdC1wZXJpb2RpY2FsPjxmdWxsLXRpdGxlPkh1bSBNb2wgR2VuZXQ8L2Z1bGwt
dGl0bGU+PGFiYnItMT5IdW1hbiBtb2xlY3VsYXIgZ2VuZXRpY3M8L2FiYnItMT48L2FsdC1wZXJp
b2RpY2FsPjxwYWdlcz4yNC0zNTwvcGFnZXM+PHZvbHVtZT4xNjwvdm9sdW1lPjxudW1iZXI+MTwv
bnVtYmVyPjxlZGl0aW9uPjIwMDYvMTIvMTM8L2VkaXRpb24+PGtleXdvcmRzPjxrZXl3b3JkPkNh
c2UtQ29udHJvbCBTdHVkaWVzPC9rZXl3b3JkPjxrZXl3b3JkPkZlbWFsZTwva2V5d29yZD48a2V5
d29yZD5HZW5lIEZyZXF1ZW5jeTwva2V5d29yZD48a2V5d29yZD5HZW5ldGljIFByZWRpc3Bvc2l0
aW9uIHRvIERpc2Vhc2U8L2tleXdvcmQ+PGtleXdvcmQ+R2Vub21lLCBIdW1hbjwva2V5d29yZD48
a2V5d29yZD5HZW5vdHlwZTwva2V5d29yZD48a2V5d29yZD5IdW1hbnM8L2tleXdvcmQ+PGtleXdv
cmQ+TWFsZTwva2V5d29yZD48a2V5d29yZD5Qb2x5bW9ycGhpc20sIFNpbmdsZSBOdWNsZW90aWRl
PC9rZXl3b3JkPjxrZXl3b3JkPlNtb2tpbmcvIGdlbmV0aWNzPC9rZXl3b3JkPjxrZXl3b3JkPlRv
YmFjY28gVXNlIERpc29yZGVyLyBnZW5ldGljczwva2V5d29yZD48L2tleXdvcmRzPjxkYXRlcz48
eWVhcj4yMDA3PC95ZWFyPjxwdWItZGF0ZXM+PGRhdGU+SmFuIDE8L2RhdGU+PC9wdWItZGF0ZXM+
PC9kYXRlcz48aXNibj4wOTY0LTY5MDYgKFByaW50KSYjeEQ7MDk2NC02OTA2IChMaW5raW5nKTwv
aXNibj48YWNjZXNzaW9uLW51bT4xNzE1ODE4ODwvYWNjZXNzaW9uLW51bT48dXJscz48L3VybHM+
PGN1c3RvbTI+MjI3ODA0NzwvY3VzdG9tMj48ZWxlY3Ryb25pYy1yZXNvdXJjZS1udW0+MTAuMTA5
My9obWcvZGRsNDQxPC9lbGVjdHJvbmljLXJlc291cmNlLW51bT48cmVtb3RlLWRhdGFiYXNlLXBy
b3ZpZGVyPk5MTTwvcmVtb3RlLWRhdGFiYXNlLXByb3ZpZGVyPjxsYW5ndWFnZT5lbmc8L2xhbmd1
YWdlPjwvcmVjb3JkPjwvQ2l0ZT48Q2l0ZT48QXV0aG9yPlNhY2NvbmU8L0F1dGhvcj48WWVhcj4y
MDA3PC9ZZWFyPjxSZWNOdW0+MTE0NzwvUmVjTnVtPjxyZWNvcmQ+PHJlYy1udW1iZXI+MTE0Nzwv
cmVjLW51bWJlcj48Zm9yZWlnbi1rZXlzPjxrZXkgYXBwPSJFTiIgZGItaWQ9InQ1dDB2cmF3OHIw
d3I3ZTlycjZwZHQwOHN2ZjAwd3Z4ZmZ3dyI+MTE0Nzwva2V5PjwvZm9yZWlnbi1rZXlzPjxyZWYt
dHlwZSBuYW1lPSJKb3VybmFsIEFydGljbGUiPjE3PC9yZWYtdHlwZT48Y29udHJpYnV0b3JzPjxh
dXRob3JzPjxhdXRob3I+U2FjY29uZSwgUy4gRi48L2F1dGhvcj48YXV0aG9yPlBlcmdhZGlhLCBN
LiBMLjwvYXV0aG9yPjxhdXRob3I+TG91a29sYSwgQS48L2F1dGhvcj48YXV0aG9yPkJyb21zLCBV
LjwvYXV0aG9yPjxhdXRob3I+TW9udGdvbWVyeSwgRy4gVy48L2F1dGhvcj48YXV0aG9yPldhbmcs
IEouIEMuPC9hdXRob3I+PGF1dGhvcj5BZ3Jhd2FsLCBBLjwvYXV0aG9yPjxhdXRob3I+RGljaywg
RC4gTS48L2F1dGhvcj48YXV0aG9yPkhlYXRoLCBBLiBDLjwvYXV0aG9yPjxhdXRob3I+VG9kb3Jv
diwgQS4gQS48L2F1dGhvcj48YXV0aG9yPk1hdW51LCBILjwvYXV0aG9yPjxhdXRob3I+SGVpa2tp
bGEsIEsuPC9hdXRob3I+PGF1dGhvcj5Nb3JsZXksIEsuIEkuPC9hdXRob3I+PGF1dGhvcj5SaWNl
LCBKLiBQLjwvYXV0aG9yPjxhdXRob3I+VG9kZCwgUi4gRC48L2F1dGhvcj48YXV0aG9yPkthcHJp
bywgSi48L2F1dGhvcj48YXV0aG9yPlBlbHRvbmVuLCBMLjwvYXV0aG9yPjxhdXRob3I+TWFydGlu
LCBOLiBHLjwvYXV0aG9yPjxhdXRob3I+R29hdGUsIEEuIE0uPC9hdXRob3I+PGF1dGhvcj5NYWRk
ZW4sIFAuIEEuPC9hdXRob3I+PC9hdXRob3JzPjwvY29udHJpYnV0b3JzPjxhdXRoLWFkZHJlc3M+
RGVwYXJ0bWVudCBvZiBQc3ljaGlhdHJ5LCBXYXNoaW5ndG9uIFVuaXZlcnNpdHkgU2Nob29sIG9m
IE1lZGljaW5lLCBTdC4gTG91aXMsIE1PIDYzMTEwLCBVU0EuIHNhY2NvbmVzQG1zbm90ZXMud3Vz
dGwuZWR1PC9hdXRoLWFkZHJlc3M+PHRpdGxlcz48dGl0bGU+R2VuZXRpYyBsaW5rYWdlIHRvIGNo
cm9tb3NvbWUgMjJxMTIgZm9yIGEgaGVhdnktc21va2luZyBxdWFudGl0YXRpdmUgdHJhaXQgaW4g
dHdvIGluZGVwZW5kZW50IHNhbXBsZXM8L3RpdGxlPjxzZWNvbmRhcnktdGl0bGU+QW0gSiBIdW0g
R2VuZXQ8L3NlY29uZGFyeS10aXRsZT48YWx0LXRpdGxlPkFtZXJpY2FuIGpvdXJuYWwgb2YgaHVt
YW4gZ2VuZXRpY3M8L2FsdC10aXRsZT48L3RpdGxlcz48cGVyaW9kaWNhbD48ZnVsbC10aXRsZT5B
bSBKIEh1bSBHZW5ldDwvZnVsbC10aXRsZT48YWJici0xPkFtZXJpY2FuIGpvdXJuYWwgb2YgaHVt
YW4gZ2VuZXRpY3M8L2FiYnItMT48L3BlcmlvZGljYWw+PGFsdC1wZXJpb2RpY2FsPjxmdWxsLXRp
dGxlPkFtIEogSHVtIEdlbmV0PC9mdWxsLXRpdGxlPjxhYmJyLTE+QW1lcmljYW4gam91cm5hbCBv
ZiBodW1hbiBnZW5ldGljczwvYWJici0xPjwvYWx0LXBlcmlvZGljYWw+PHBhZ2VzPjg1Ni02Njwv
cGFnZXM+PHZvbHVtZT44MDwvdm9sdW1lPjxudW1iZXI+NTwvbnVtYmVyPjxlZGl0aW9uPjIwMDcv
MDQvMTc8L2VkaXRpb24+PGtleXdvcmRzPjxrZXl3b3JkPkFkb2xlc2NlbnQ8L2tleXdvcmQ+PGtl
eXdvcmQ+QWR1bHQ8L2tleXdvcmQ+PGtleXdvcmQ+QWdlZDwva2V5d29yZD48a2V5d29yZD5BZ2Vk
LCA4MCBhbmQgb3Zlcjwva2V5d29yZD48a2V5d29yZD5BdXN0cmFsaWE8L2tleXdvcmQ+PGtleXdv
cmQ+Q2hyb21vc29tZXMsIEh1bWFuLCBQYWlyIDIyLyBnZW5ldGljczwva2V5d29yZD48a2V5d29y
ZD5GZW1hbGU8L2tleXdvcmQ+PGtleXdvcmQ+RmlubGFuZDwva2V5d29yZD48a2V5d29yZD5HZW5l
dGljIExpbmthZ2U8L2tleXdvcmQ+PGtleXdvcmQ+SHVtYW5zPC9rZXl3b3JkPjxrZXl3b3JkPkxv
ZCBTY29yZTwva2V5d29yZD48a2V5d29yZD5NYWxlPC9rZXl3b3JkPjxrZXl3b3JkPk1pY3Jvc2F0
ZWxsaXRlIFJlcGVhdHM8L2tleXdvcmQ+PGtleXdvcmQ+TWlkZGxlIEFnZWQ8L2tleXdvcmQ+PGtl
eXdvcmQ+UXVhbnRpdGF0aXZlIFRyYWl0IExvY2k8L2tleXdvcmQ+PGtleXdvcmQ+U21va2luZy8g
Z2VuZXRpY3M8L2tleXdvcmQ+PGtleXdvcmQ+VG9iYWNjbyBVc2UgRGlzb3JkZXIvIGdlbmV0aWNz
PC9rZXl3b3JkPjwva2V5d29yZHM+PGRhdGVzPjx5ZWFyPjIwMDc8L3llYXI+PHB1Yi1kYXRlcz48
ZGF0ZT5NYXk8L2RhdGU+PC9wdWItZGF0ZXM+PC9kYXRlcz48aXNibj4wMDAyLTkyOTcgKFByaW50
KSYjeEQ7MDAwMi05Mjk3IChMaW5raW5nKTwvaXNibj48YWNjZXNzaW9uLW51bT4xNzQzNjI0MDwv
YWNjZXNzaW9uLW51bT48dXJscz48L3VybHM+PGN1c3RvbTI+MTg1MjczNDwvY3VzdG9tMj48ZWxl
Y3Ryb25pYy1yZXNvdXJjZS1udW0+MTAuMTA4Ni81MTM3MDM8L2VsZWN0cm9uaWMtcmVzb3VyY2Ut
bnVtPjxyZW1vdGUtZGF0YWJhc2UtcHJvdmlkZXI+TkxNPC9yZW1vdGUtZGF0YWJhc2UtcHJvdmlk
ZXI+PGxhbmd1YWdlPmVuZzwvbGFuZ3VhZ2U+PC9yZWNvcmQ+PC9DaXRlPjwvRW5kTm90ZT5=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14" w:tooltip="Bierut, 2007 #1137" w:history="1">
        <w:r w:rsidRPr="006C4555">
          <w:rPr>
            <w:rFonts w:ascii="Arial" w:hAnsi="Arial" w:cs="Arial"/>
            <w:noProof/>
            <w:sz w:val="20"/>
            <w:szCs w:val="22"/>
          </w:rPr>
          <w:t>14</w:t>
        </w:r>
      </w:hyperlink>
      <w:r w:rsidRPr="006C4555">
        <w:rPr>
          <w:rFonts w:ascii="Arial" w:hAnsi="Arial" w:cs="Arial"/>
          <w:noProof/>
          <w:sz w:val="20"/>
          <w:szCs w:val="22"/>
        </w:rPr>
        <w:t xml:space="preserve">, </w:t>
      </w:r>
      <w:hyperlink w:anchor="_ENREF_26" w:tooltip="Saccone, 2007 #1147" w:history="1">
        <w:r w:rsidRPr="006C4555">
          <w:rPr>
            <w:rFonts w:ascii="Arial" w:hAnsi="Arial" w:cs="Arial"/>
            <w:noProof/>
            <w:sz w:val="20"/>
            <w:szCs w:val="22"/>
          </w:rPr>
          <w:t>26</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European American ancestry smokers with loss of function </w:t>
      </w:r>
      <w:r w:rsidRPr="006C4555">
        <w:rPr>
          <w:rFonts w:ascii="Arial" w:hAnsi="Arial" w:cs="Arial"/>
          <w:i/>
          <w:sz w:val="20"/>
          <w:szCs w:val="22"/>
        </w:rPr>
        <w:t>CYP2A6</w:t>
      </w:r>
      <w:r w:rsidRPr="006C4555">
        <w:rPr>
          <w:rFonts w:ascii="Arial" w:hAnsi="Arial" w:cs="Arial"/>
          <w:sz w:val="20"/>
          <w:szCs w:val="22"/>
        </w:rPr>
        <w:t xml:space="preserve"> haplotypes exhibited significantly reduced CPD </w:t>
      </w:r>
      <w:r w:rsidRPr="006C4555">
        <w:rPr>
          <w:rFonts w:ascii="Arial" w:hAnsi="Arial" w:cs="Arial"/>
          <w:sz w:val="20"/>
          <w:szCs w:val="22"/>
        </w:rPr>
        <w:fldChar w:fldCharType="begin">
          <w:fldData xml:space="preserve">PEVuZE5vdGU+PENpdGU+PEF1dGhvcj5CbG9vbTwvQXV0aG9yPjxZZWFyPjIwMTI8L1llYXI+PFJl
Y051bT4xMTQ4PC9SZWNOdW0+PERpc3BsYXlUZXh0PlsyN108L0Rpc3BsYXlUZXh0PjxyZWNvcmQ+
PHJlYy1udW1iZXI+MTE0ODwvcmVjLW51bWJlcj48Zm9yZWlnbi1rZXlzPjxrZXkgYXBwPSJFTiIg
ZGItaWQ9InQ1dDB2cmF3OHIwd3I3ZTlycjZwZHQwOHN2ZjAwd3Z4ZmZ3dyI+MTE0ODwva2V5Pjwv
Zm9yZWlnbi1rZXlzPjxyZWYtdHlwZSBuYW1lPSJKb3VybmFsIEFydGljbGUiPjE3PC9yZWYtdHlw
ZT48Y29udHJpYnV0b3JzPjxhdXRob3JzPjxhdXRob3I+Qmxvb20sIEEuIEouPC9hdXRob3I+PGF1
dGhvcj5IYXJhcmksIE8uPC9hdXRob3I+PGF1dGhvcj5NYXJ0aW5leiwgTS48L2F1dGhvcj48YXV0
aG9yPk1hZGRlbiwgUC4gQS48L2F1dGhvcj48YXV0aG9yPk1hcnRpbiwgTi4gRy48L2F1dGhvcj48
YXV0aG9yPk1vbnRnb21lcnksIEcuIFcuPC9hdXRob3I+PGF1dGhvcj5SaWNlLCBKLiBQLjwvYXV0
aG9yPjxhdXRob3I+TXVycGh5LCBTLiBFLjwvYXV0aG9yPjxhdXRob3I+QmllcnV0LCBMLiBKLjwv
YXV0aG9yPjxhdXRob3I+R29hdGUsIEEuPC9hdXRob3I+PC9hdXRob3JzPjwvY29udHJpYnV0b3Jz
PjxhdXRoLWFkZHJlc3M+RGVwYXJ0bWVudCBvZiBQc3ljaGlhdHJ5LCBXYXNoaW5ndG9uIFVuaXZl
cnNpdHkgU2Nob29sIG9mIE1lZGljaW5lLCA2NjAgU291dGggRXVjbGlkLCBTYWludCBMb3Vpcywg
TU8gNjMxMTksIFVTQS4gYmxvb21qQHBzeWNoaWF0cnkud3VzdGwuZWR1PC9hdXRoLWFkZHJlc3M+
PHRpdGxlcz48dGl0bGU+VXNlIG9mIGEgcHJlZGljdGl2ZSBtb2RlbCBkZXJpdmVkIGZyb20gaW4g
dml2byBlbmRvcGhlbm90eXBlIG1lYXN1cmVtZW50cyB0byBkZW1vbnN0cmF0ZSBhc3NvY2lhdGlv
bnMgd2l0aCBhIGNvbXBsZXggbG9jdXMsIENZUDJBNjwvdGl0bGU+PHNlY29uZGFyeS10aXRsZT5I
dW0gTW9sIEdlbmV0PC9zZWNvbmRhcnktdGl0bGU+PGFsdC10aXRsZT5IdW1hbiBtb2xlY3VsYXIg
Z2VuZXRpY3M8L2FsdC10aXRsZT48L3RpdGxlcz48cGVyaW9kaWNhbD48ZnVsbC10aXRsZT5IdW0g
TW9sIEdlbmV0PC9mdWxsLXRpdGxlPjxhYmJyLTE+SHVtYW4gbW9sZWN1bGFyIGdlbmV0aWNzPC9h
YmJyLTE+PC9wZXJpb2RpY2FsPjxhbHQtcGVyaW9kaWNhbD48ZnVsbC10aXRsZT5IdW0gTW9sIEdl
bmV0PC9mdWxsLXRpdGxlPjxhYmJyLTE+SHVtYW4gbW9sZWN1bGFyIGdlbmV0aWNzPC9hYmJyLTE+
PC9hbHQtcGVyaW9kaWNhbD48cGFnZXM+MzA1MC02MjwvcGFnZXM+PHZvbHVtZT4yMTwvdm9sdW1l
PjxudW1iZXI+MTM8L251bWJlcj48ZWRpdGlvbj4yMDEyLzAzLzI4PC9lZGl0aW9uPjxrZXl3b3Jk
cz48a2V5d29yZD5BZnJpY2FuIEFtZXJpY2Fucy9nZW5ldGljczwva2V5d29yZD48a2V5d29yZD5B
bGxlbGVzPC9rZXl3b3JkPjxrZXl3b3JkPkFyeWwgSHlkcm9jYXJib24gSHlkcm94eWxhc2VzLyBn
ZW5ldGljczwva2V5d29yZD48a2V5d29yZD5FbmRvcGhlbm90eXBlczwva2V5d29yZD48a2V5d29y
ZD5FdXJvcGVhbiBDb250aW5lbnRhbCBBbmNlc3RyeSBHcm91cC9nZW5ldGljczwva2V5d29yZD48
a2V5d29yZD5HZW5lIEZyZXF1ZW5jeTwva2V5d29yZD48a2V5d29yZD5HZW5ldGljIEFzc29jaWF0
aW9uIFN0dWRpZXM8L2tleXdvcmQ+PGtleXdvcmQ+R2VuZXRpYyBWYXJpYXRpb248L2tleXdvcmQ+
PGtleXdvcmQ+R2Vub3R5cGU8L2tleXdvcmQ+PGtleXdvcmQ+SHVtYW5zPC9rZXl3b3JkPjxrZXl3
b3JkPk5pY290aW5lLyBtZXRhYm9saXNtPC9rZXl3b3JkPjxrZXl3b3JkPlBoZW5vdHlwZTwva2V5
d29yZD48a2V5d29yZD5Qb2x5bW9ycGhpc20sIFNpbmdsZSBOdWNsZW90aWRlPC9rZXl3b3JkPjxr
ZXl3b3JkPlNtb2tpbmc8L2tleXdvcmQ+PC9rZXl3b3Jkcz48ZGF0ZXM+PHllYXI+MjAxMjwveWVh
cj48cHViLWRhdGVzPjxkYXRlPkp1bCAxPC9kYXRlPjwvcHViLWRhdGVzPjwvZGF0ZXM+PGlzYm4+
MTQ2MC0yMDgzIChFbGVjdHJvbmljKSYjeEQ7MDk2NC02OTA2IChMaW5raW5nKTwvaXNibj48YWNj
ZXNzaW9uLW51bT4yMjQ1MTUwMTwvYWNjZXNzaW9uLW51bT48dXJscz48L3VybHM+PGN1c3RvbTI+
MzM3MzIzNzwvY3VzdG9tMj48ZWxlY3Ryb25pYy1yZXNvdXJjZS1udW0+MTAuMTA5My9obWcvZGRz
MTE0PC9lbGVjdHJvbmljLXJlc291cmNlLW51bT48cmVtb3RlLWRhdGFiYXNlLXByb3ZpZGVyPk5M
TTwvcmVtb3RlLWRhdGFiYXNlLXByb3ZpZGVyPjxsYW5ndWFnZT5lbmc8L2xhbmd1YWdlPjwvcmVj
b3JkPjwvQ2l0ZT48L0VuZE5vdGU+AG==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CbG9vbTwvQXV0aG9yPjxZZWFyPjIwMTI8L1llYXI+PFJl
Y051bT4xMTQ4PC9SZWNOdW0+PERpc3BsYXlUZXh0PlsyN108L0Rpc3BsYXlUZXh0PjxyZWNvcmQ+
PHJlYy1udW1iZXI+MTE0ODwvcmVjLW51bWJlcj48Zm9yZWlnbi1rZXlzPjxrZXkgYXBwPSJFTiIg
ZGItaWQ9InQ1dDB2cmF3OHIwd3I3ZTlycjZwZHQwOHN2ZjAwd3Z4ZmZ3dyI+MTE0ODwva2V5Pjwv
Zm9yZWlnbi1rZXlzPjxyZWYtdHlwZSBuYW1lPSJKb3VybmFsIEFydGljbGUiPjE3PC9yZWYtdHlw
ZT48Y29udHJpYnV0b3JzPjxhdXRob3JzPjxhdXRob3I+Qmxvb20sIEEuIEouPC9hdXRob3I+PGF1
dGhvcj5IYXJhcmksIE8uPC9hdXRob3I+PGF1dGhvcj5NYXJ0aW5leiwgTS48L2F1dGhvcj48YXV0
aG9yPk1hZGRlbiwgUC4gQS48L2F1dGhvcj48YXV0aG9yPk1hcnRpbiwgTi4gRy48L2F1dGhvcj48
YXV0aG9yPk1vbnRnb21lcnksIEcuIFcuPC9hdXRob3I+PGF1dGhvcj5SaWNlLCBKLiBQLjwvYXV0
aG9yPjxhdXRob3I+TXVycGh5LCBTLiBFLjwvYXV0aG9yPjxhdXRob3I+QmllcnV0LCBMLiBKLjwv
YXV0aG9yPjxhdXRob3I+R29hdGUsIEEuPC9hdXRob3I+PC9hdXRob3JzPjwvY29udHJpYnV0b3Jz
PjxhdXRoLWFkZHJlc3M+RGVwYXJ0bWVudCBvZiBQc3ljaGlhdHJ5LCBXYXNoaW5ndG9uIFVuaXZl
cnNpdHkgU2Nob29sIG9mIE1lZGljaW5lLCA2NjAgU291dGggRXVjbGlkLCBTYWludCBMb3Vpcywg
TU8gNjMxMTksIFVTQS4gYmxvb21qQHBzeWNoaWF0cnkud3VzdGwuZWR1PC9hdXRoLWFkZHJlc3M+
PHRpdGxlcz48dGl0bGU+VXNlIG9mIGEgcHJlZGljdGl2ZSBtb2RlbCBkZXJpdmVkIGZyb20gaW4g
dml2byBlbmRvcGhlbm90eXBlIG1lYXN1cmVtZW50cyB0byBkZW1vbnN0cmF0ZSBhc3NvY2lhdGlv
bnMgd2l0aCBhIGNvbXBsZXggbG9jdXMsIENZUDJBNjwvdGl0bGU+PHNlY29uZGFyeS10aXRsZT5I
dW0gTW9sIEdlbmV0PC9zZWNvbmRhcnktdGl0bGU+PGFsdC10aXRsZT5IdW1hbiBtb2xlY3VsYXIg
Z2VuZXRpY3M8L2FsdC10aXRsZT48L3RpdGxlcz48cGVyaW9kaWNhbD48ZnVsbC10aXRsZT5IdW0g
TW9sIEdlbmV0PC9mdWxsLXRpdGxlPjxhYmJyLTE+SHVtYW4gbW9sZWN1bGFyIGdlbmV0aWNzPC9h
YmJyLTE+PC9wZXJpb2RpY2FsPjxhbHQtcGVyaW9kaWNhbD48ZnVsbC10aXRsZT5IdW0gTW9sIEdl
bmV0PC9mdWxsLXRpdGxlPjxhYmJyLTE+SHVtYW4gbW9sZWN1bGFyIGdlbmV0aWNzPC9hYmJyLTE+
PC9hbHQtcGVyaW9kaWNhbD48cGFnZXM+MzA1MC02MjwvcGFnZXM+PHZvbHVtZT4yMTwvdm9sdW1l
PjxudW1iZXI+MTM8L251bWJlcj48ZWRpdGlvbj4yMDEyLzAzLzI4PC9lZGl0aW9uPjxrZXl3b3Jk
cz48a2V5d29yZD5BZnJpY2FuIEFtZXJpY2Fucy9nZW5ldGljczwva2V5d29yZD48a2V5d29yZD5B
bGxlbGVzPC9rZXl3b3JkPjxrZXl3b3JkPkFyeWwgSHlkcm9jYXJib24gSHlkcm94eWxhc2VzLyBn
ZW5ldGljczwva2V5d29yZD48a2V5d29yZD5FbmRvcGhlbm90eXBlczwva2V5d29yZD48a2V5d29y
ZD5FdXJvcGVhbiBDb250aW5lbnRhbCBBbmNlc3RyeSBHcm91cC9nZW5ldGljczwva2V5d29yZD48
a2V5d29yZD5HZW5lIEZyZXF1ZW5jeTwva2V5d29yZD48a2V5d29yZD5HZW5ldGljIEFzc29jaWF0
aW9uIFN0dWRpZXM8L2tleXdvcmQ+PGtleXdvcmQ+R2VuZXRpYyBWYXJpYXRpb248L2tleXdvcmQ+
PGtleXdvcmQ+R2Vub3R5cGU8L2tleXdvcmQ+PGtleXdvcmQ+SHVtYW5zPC9rZXl3b3JkPjxrZXl3
b3JkPk5pY290aW5lLyBtZXRhYm9saXNtPC9rZXl3b3JkPjxrZXl3b3JkPlBoZW5vdHlwZTwva2V5
d29yZD48a2V5d29yZD5Qb2x5bW9ycGhpc20sIFNpbmdsZSBOdWNsZW90aWRlPC9rZXl3b3JkPjxr
ZXl3b3JkPlNtb2tpbmc8L2tleXdvcmQ+PC9rZXl3b3Jkcz48ZGF0ZXM+PHllYXI+MjAxMjwveWVh
cj48cHViLWRhdGVzPjxkYXRlPkp1bCAxPC9kYXRlPjwvcHViLWRhdGVzPjwvZGF0ZXM+PGlzYm4+
MTQ2MC0yMDgzIChFbGVjdHJvbmljKSYjeEQ7MDk2NC02OTA2IChMaW5raW5nKTwvaXNibj48YWNj
ZXNzaW9uLW51bT4yMjQ1MTUwMTwvYWNjZXNzaW9uLW51bT48dXJscz48L3VybHM+PGN1c3RvbTI+
MzM3MzIzNzwvY3VzdG9tMj48ZWxlY3Ryb25pYy1yZXNvdXJjZS1udW0+MTAuMTA5My9obWcvZGRz
MTE0PC9lbGVjdHJvbmljLXJlc291cmNlLW51bT48cmVtb3RlLWRhdGFiYXNlLXByb3ZpZGVyPk5M
TTwvcmVtb3RlLWRhdGFiYXNlLXByb3ZpZGVyPjxsYW5ndWFnZT5lbmc8L2xhbmd1YWdlPjwvcmVj
b3JkPjwvQ2l0ZT48L0VuZE5vdGU+AG==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27" w:tooltip="Bloom, 2012 #1148" w:history="1">
        <w:r w:rsidRPr="006C4555">
          <w:rPr>
            <w:rFonts w:ascii="Arial" w:hAnsi="Arial" w:cs="Arial"/>
            <w:noProof/>
            <w:sz w:val="20"/>
            <w:szCs w:val="22"/>
          </w:rPr>
          <w:t>27</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and, among smokers with FTND/FTCD scores ≥4, the CYP2A6 activity model was significantly associated with continuous CPD (</w:t>
      </w:r>
      <w:r w:rsidRPr="006C4555">
        <w:rPr>
          <w:rFonts w:ascii="Arial" w:hAnsi="Arial" w:cs="Arial"/>
          <w:i/>
          <w:sz w:val="20"/>
          <w:szCs w:val="22"/>
        </w:rPr>
        <w:t>P</w:t>
      </w:r>
      <w:r w:rsidRPr="006C4555">
        <w:rPr>
          <w:rFonts w:ascii="Arial" w:hAnsi="Arial" w:cs="Arial"/>
          <w:sz w:val="20"/>
          <w:szCs w:val="22"/>
        </w:rPr>
        <w:t xml:space="preserve">=0.005 European American ancestry, </w:t>
      </w:r>
      <w:r w:rsidRPr="006C4555">
        <w:rPr>
          <w:rFonts w:ascii="Arial" w:hAnsi="Arial" w:cs="Arial"/>
          <w:i/>
          <w:sz w:val="20"/>
          <w:szCs w:val="22"/>
        </w:rPr>
        <w:t>P</w:t>
      </w:r>
      <w:r w:rsidRPr="006C4555">
        <w:rPr>
          <w:rFonts w:ascii="Arial" w:hAnsi="Arial" w:cs="Arial"/>
          <w:sz w:val="20"/>
          <w:szCs w:val="22"/>
        </w:rPr>
        <w:t xml:space="preserve">=0.027 African American ancestry) </w:t>
      </w:r>
      <w:r w:rsidRPr="006C4555">
        <w:rPr>
          <w:rFonts w:ascii="Arial" w:hAnsi="Arial" w:cs="Arial"/>
          <w:sz w:val="20"/>
          <w:szCs w:val="22"/>
        </w:rPr>
        <w:fldChar w:fldCharType="begin">
          <w:fldData xml:space="preserve">PEVuZE5vdGU+PENpdGU+PEF1dGhvcj5CbG9vbTwvQXV0aG9yPjxZZWFyPjIwMTI8L1llYXI+PFJl
Y051bT4xMTQ4PC9SZWNOdW0+PERpc3BsYXlUZXh0PlsyN108L0Rpc3BsYXlUZXh0PjxyZWNvcmQ+
PHJlYy1udW1iZXI+MTE0ODwvcmVjLW51bWJlcj48Zm9yZWlnbi1rZXlzPjxrZXkgYXBwPSJFTiIg
ZGItaWQ9InQ1dDB2cmF3OHIwd3I3ZTlycjZwZHQwOHN2ZjAwd3Z4ZmZ3dyI+MTE0ODwva2V5Pjwv
Zm9yZWlnbi1rZXlzPjxyZWYtdHlwZSBuYW1lPSJKb3VybmFsIEFydGljbGUiPjE3PC9yZWYtdHlw
ZT48Y29udHJpYnV0b3JzPjxhdXRob3JzPjxhdXRob3I+Qmxvb20sIEEuIEouPC9hdXRob3I+PGF1
dGhvcj5IYXJhcmksIE8uPC9hdXRob3I+PGF1dGhvcj5NYXJ0aW5leiwgTS48L2F1dGhvcj48YXV0
aG9yPk1hZGRlbiwgUC4gQS48L2F1dGhvcj48YXV0aG9yPk1hcnRpbiwgTi4gRy48L2F1dGhvcj48
YXV0aG9yPk1vbnRnb21lcnksIEcuIFcuPC9hdXRob3I+PGF1dGhvcj5SaWNlLCBKLiBQLjwvYXV0
aG9yPjxhdXRob3I+TXVycGh5LCBTLiBFLjwvYXV0aG9yPjxhdXRob3I+QmllcnV0LCBMLiBKLjwv
YXV0aG9yPjxhdXRob3I+R29hdGUsIEEuPC9hdXRob3I+PC9hdXRob3JzPjwvY29udHJpYnV0b3Jz
PjxhdXRoLWFkZHJlc3M+RGVwYXJ0bWVudCBvZiBQc3ljaGlhdHJ5LCBXYXNoaW5ndG9uIFVuaXZl
cnNpdHkgU2Nob29sIG9mIE1lZGljaW5lLCA2NjAgU291dGggRXVjbGlkLCBTYWludCBMb3Vpcywg
TU8gNjMxMTksIFVTQS4gYmxvb21qQHBzeWNoaWF0cnkud3VzdGwuZWR1PC9hdXRoLWFkZHJlc3M+
PHRpdGxlcz48dGl0bGU+VXNlIG9mIGEgcHJlZGljdGl2ZSBtb2RlbCBkZXJpdmVkIGZyb20gaW4g
dml2byBlbmRvcGhlbm90eXBlIG1lYXN1cmVtZW50cyB0byBkZW1vbnN0cmF0ZSBhc3NvY2lhdGlv
bnMgd2l0aCBhIGNvbXBsZXggbG9jdXMsIENZUDJBNjwvdGl0bGU+PHNlY29uZGFyeS10aXRsZT5I
dW0gTW9sIEdlbmV0PC9zZWNvbmRhcnktdGl0bGU+PGFsdC10aXRsZT5IdW1hbiBtb2xlY3VsYXIg
Z2VuZXRpY3M8L2FsdC10aXRsZT48L3RpdGxlcz48cGVyaW9kaWNhbD48ZnVsbC10aXRsZT5IdW0g
TW9sIEdlbmV0PC9mdWxsLXRpdGxlPjxhYmJyLTE+SHVtYW4gbW9sZWN1bGFyIGdlbmV0aWNzPC9h
YmJyLTE+PC9wZXJpb2RpY2FsPjxhbHQtcGVyaW9kaWNhbD48ZnVsbC10aXRsZT5IdW0gTW9sIEdl
bmV0PC9mdWxsLXRpdGxlPjxhYmJyLTE+SHVtYW4gbW9sZWN1bGFyIGdlbmV0aWNzPC9hYmJyLTE+
PC9hbHQtcGVyaW9kaWNhbD48cGFnZXM+MzA1MC02MjwvcGFnZXM+PHZvbHVtZT4yMTwvdm9sdW1l
PjxudW1iZXI+MTM8L251bWJlcj48ZWRpdGlvbj4yMDEyLzAzLzI4PC9lZGl0aW9uPjxrZXl3b3Jk
cz48a2V5d29yZD5BZnJpY2FuIEFtZXJpY2Fucy9nZW5ldGljczwva2V5d29yZD48a2V5d29yZD5B
bGxlbGVzPC9rZXl3b3JkPjxrZXl3b3JkPkFyeWwgSHlkcm9jYXJib24gSHlkcm94eWxhc2VzLyBn
ZW5ldGljczwva2V5d29yZD48a2V5d29yZD5FbmRvcGhlbm90eXBlczwva2V5d29yZD48a2V5d29y
ZD5FdXJvcGVhbiBDb250aW5lbnRhbCBBbmNlc3RyeSBHcm91cC9nZW5ldGljczwva2V5d29yZD48
a2V5d29yZD5HZW5lIEZyZXF1ZW5jeTwva2V5d29yZD48a2V5d29yZD5HZW5ldGljIEFzc29jaWF0
aW9uIFN0dWRpZXM8L2tleXdvcmQ+PGtleXdvcmQ+R2VuZXRpYyBWYXJpYXRpb248L2tleXdvcmQ+
PGtleXdvcmQ+R2Vub3R5cGU8L2tleXdvcmQ+PGtleXdvcmQ+SHVtYW5zPC9rZXl3b3JkPjxrZXl3
b3JkPk5pY290aW5lLyBtZXRhYm9saXNtPC9rZXl3b3JkPjxrZXl3b3JkPlBoZW5vdHlwZTwva2V5
d29yZD48a2V5d29yZD5Qb2x5bW9ycGhpc20sIFNpbmdsZSBOdWNsZW90aWRlPC9rZXl3b3JkPjxr
ZXl3b3JkPlNtb2tpbmc8L2tleXdvcmQ+PC9rZXl3b3Jkcz48ZGF0ZXM+PHllYXI+MjAxMjwveWVh
cj48cHViLWRhdGVzPjxkYXRlPkp1bCAxPC9kYXRlPjwvcHViLWRhdGVzPjwvZGF0ZXM+PGlzYm4+
MTQ2MC0yMDgzIChFbGVjdHJvbmljKSYjeEQ7MDk2NC02OTA2IChMaW5raW5nKTwvaXNibj48YWNj
ZXNzaW9uLW51bT4yMjQ1MTUwMTwvYWNjZXNzaW9uLW51bT48dXJscz48L3VybHM+PGN1c3RvbTI+
MzM3MzIzNzwvY3VzdG9tMj48ZWxlY3Ryb25pYy1yZXNvdXJjZS1udW0+MTAuMTA5My9obWcvZGRz
MTE0PC9lbGVjdHJvbmljLXJlc291cmNlLW51bT48cmVtb3RlLWRhdGFiYXNlLXByb3ZpZGVyPk5M
TTwvcmVtb3RlLWRhdGFiYXNlLXByb3ZpZGVyPjxsYW5ndWFnZT5lbmc8L2xhbmd1YWdlPjwvcmVj
b3JkPjwvQ2l0ZT48L0VuZE5vdGU+AG==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CbG9vbTwvQXV0aG9yPjxZZWFyPjIwMTI8L1llYXI+PFJl
Y051bT4xMTQ4PC9SZWNOdW0+PERpc3BsYXlUZXh0PlsyN108L0Rpc3BsYXlUZXh0PjxyZWNvcmQ+
PHJlYy1udW1iZXI+MTE0ODwvcmVjLW51bWJlcj48Zm9yZWlnbi1rZXlzPjxrZXkgYXBwPSJFTiIg
ZGItaWQ9InQ1dDB2cmF3OHIwd3I3ZTlycjZwZHQwOHN2ZjAwd3Z4ZmZ3dyI+MTE0ODwva2V5Pjwv
Zm9yZWlnbi1rZXlzPjxyZWYtdHlwZSBuYW1lPSJKb3VybmFsIEFydGljbGUiPjE3PC9yZWYtdHlw
ZT48Y29udHJpYnV0b3JzPjxhdXRob3JzPjxhdXRob3I+Qmxvb20sIEEuIEouPC9hdXRob3I+PGF1
dGhvcj5IYXJhcmksIE8uPC9hdXRob3I+PGF1dGhvcj5NYXJ0aW5leiwgTS48L2F1dGhvcj48YXV0
aG9yPk1hZGRlbiwgUC4gQS48L2F1dGhvcj48YXV0aG9yPk1hcnRpbiwgTi4gRy48L2F1dGhvcj48
YXV0aG9yPk1vbnRnb21lcnksIEcuIFcuPC9hdXRob3I+PGF1dGhvcj5SaWNlLCBKLiBQLjwvYXV0
aG9yPjxhdXRob3I+TXVycGh5LCBTLiBFLjwvYXV0aG9yPjxhdXRob3I+QmllcnV0LCBMLiBKLjwv
YXV0aG9yPjxhdXRob3I+R29hdGUsIEEuPC9hdXRob3I+PC9hdXRob3JzPjwvY29udHJpYnV0b3Jz
PjxhdXRoLWFkZHJlc3M+RGVwYXJ0bWVudCBvZiBQc3ljaGlhdHJ5LCBXYXNoaW5ndG9uIFVuaXZl
cnNpdHkgU2Nob29sIG9mIE1lZGljaW5lLCA2NjAgU291dGggRXVjbGlkLCBTYWludCBMb3Vpcywg
TU8gNjMxMTksIFVTQS4gYmxvb21qQHBzeWNoaWF0cnkud3VzdGwuZWR1PC9hdXRoLWFkZHJlc3M+
PHRpdGxlcz48dGl0bGU+VXNlIG9mIGEgcHJlZGljdGl2ZSBtb2RlbCBkZXJpdmVkIGZyb20gaW4g
dml2byBlbmRvcGhlbm90eXBlIG1lYXN1cmVtZW50cyB0byBkZW1vbnN0cmF0ZSBhc3NvY2lhdGlv
bnMgd2l0aCBhIGNvbXBsZXggbG9jdXMsIENZUDJBNjwvdGl0bGU+PHNlY29uZGFyeS10aXRsZT5I
dW0gTW9sIEdlbmV0PC9zZWNvbmRhcnktdGl0bGU+PGFsdC10aXRsZT5IdW1hbiBtb2xlY3VsYXIg
Z2VuZXRpY3M8L2FsdC10aXRsZT48L3RpdGxlcz48cGVyaW9kaWNhbD48ZnVsbC10aXRsZT5IdW0g
TW9sIEdlbmV0PC9mdWxsLXRpdGxlPjxhYmJyLTE+SHVtYW4gbW9sZWN1bGFyIGdlbmV0aWNzPC9h
YmJyLTE+PC9wZXJpb2RpY2FsPjxhbHQtcGVyaW9kaWNhbD48ZnVsbC10aXRsZT5IdW0gTW9sIEdl
bmV0PC9mdWxsLXRpdGxlPjxhYmJyLTE+SHVtYW4gbW9sZWN1bGFyIGdlbmV0aWNzPC9hYmJyLTE+
PC9hbHQtcGVyaW9kaWNhbD48cGFnZXM+MzA1MC02MjwvcGFnZXM+PHZvbHVtZT4yMTwvdm9sdW1l
PjxudW1iZXI+MTM8L251bWJlcj48ZWRpdGlvbj4yMDEyLzAzLzI4PC9lZGl0aW9uPjxrZXl3b3Jk
cz48a2V5d29yZD5BZnJpY2FuIEFtZXJpY2Fucy9nZW5ldGljczwva2V5d29yZD48a2V5d29yZD5B
bGxlbGVzPC9rZXl3b3JkPjxrZXl3b3JkPkFyeWwgSHlkcm9jYXJib24gSHlkcm94eWxhc2VzLyBn
ZW5ldGljczwva2V5d29yZD48a2V5d29yZD5FbmRvcGhlbm90eXBlczwva2V5d29yZD48a2V5d29y
ZD5FdXJvcGVhbiBDb250aW5lbnRhbCBBbmNlc3RyeSBHcm91cC9nZW5ldGljczwva2V5d29yZD48
a2V5d29yZD5HZW5lIEZyZXF1ZW5jeTwva2V5d29yZD48a2V5d29yZD5HZW5ldGljIEFzc29jaWF0
aW9uIFN0dWRpZXM8L2tleXdvcmQ+PGtleXdvcmQ+R2VuZXRpYyBWYXJpYXRpb248L2tleXdvcmQ+
PGtleXdvcmQ+R2Vub3R5cGU8L2tleXdvcmQ+PGtleXdvcmQ+SHVtYW5zPC9rZXl3b3JkPjxrZXl3
b3JkPk5pY290aW5lLyBtZXRhYm9saXNtPC9rZXl3b3JkPjxrZXl3b3JkPlBoZW5vdHlwZTwva2V5
d29yZD48a2V5d29yZD5Qb2x5bW9ycGhpc20sIFNpbmdsZSBOdWNsZW90aWRlPC9rZXl3b3JkPjxr
ZXl3b3JkPlNtb2tpbmc8L2tleXdvcmQ+PC9rZXl3b3Jkcz48ZGF0ZXM+PHllYXI+MjAxMjwveWVh
cj48cHViLWRhdGVzPjxkYXRlPkp1bCAxPC9kYXRlPjwvcHViLWRhdGVzPjwvZGF0ZXM+PGlzYm4+
MTQ2MC0yMDgzIChFbGVjdHJvbmljKSYjeEQ7MDk2NC02OTA2IChMaW5raW5nKTwvaXNibj48YWNj
ZXNzaW9uLW51bT4yMjQ1MTUwMTwvYWNjZXNzaW9uLW51bT48dXJscz48L3VybHM+PGN1c3RvbTI+
MzM3MzIzNzwvY3VzdG9tMj48ZWxlY3Ryb25pYy1yZXNvdXJjZS1udW0+MTAuMTA5My9obWcvZGRz
MTE0PC9lbGVjdHJvbmljLXJlc291cmNlLW51bT48cmVtb3RlLWRhdGFiYXNlLXByb3ZpZGVyPk5M
TTwvcmVtb3RlLWRhdGFiYXNlLXByb3ZpZGVyPjxsYW5ndWFnZT5lbmc8L2xhbmd1YWdlPjwvcmVj
b3JkPjwvQ2l0ZT48L0VuZE5vdGU+AG==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27" w:tooltip="Bloom, 2012 #1148" w:history="1">
        <w:r w:rsidRPr="006C4555">
          <w:rPr>
            <w:rFonts w:ascii="Arial" w:hAnsi="Arial" w:cs="Arial"/>
            <w:noProof/>
            <w:sz w:val="20"/>
            <w:szCs w:val="22"/>
          </w:rPr>
          <w:t>27</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In 860 European smokers included in a lung cancer </w:t>
      </w:r>
      <w:proofErr w:type="spellStart"/>
      <w:r w:rsidRPr="006C4555">
        <w:rPr>
          <w:rFonts w:ascii="Arial" w:hAnsi="Arial" w:cs="Arial"/>
          <w:sz w:val="20"/>
          <w:szCs w:val="22"/>
        </w:rPr>
        <w:t>case</w:t>
      </w:r>
      <w:proofErr w:type="gramStart"/>
      <w:r w:rsidRPr="006C4555">
        <w:rPr>
          <w:rFonts w:ascii="Arial" w:hAnsi="Arial" w:cs="Arial"/>
          <w:sz w:val="20"/>
          <w:szCs w:val="22"/>
        </w:rPr>
        <w:t>:control</w:t>
      </w:r>
      <w:proofErr w:type="spellEnd"/>
      <w:proofErr w:type="gramEnd"/>
      <w:r w:rsidRPr="006C4555">
        <w:rPr>
          <w:rFonts w:ascii="Arial" w:hAnsi="Arial" w:cs="Arial"/>
          <w:sz w:val="20"/>
          <w:szCs w:val="22"/>
        </w:rPr>
        <w:t xml:space="preserve"> study, </w:t>
      </w:r>
      <w:r w:rsidRPr="006C4555">
        <w:rPr>
          <w:rFonts w:ascii="Arial" w:hAnsi="Arial" w:cs="Arial"/>
          <w:i/>
          <w:sz w:val="20"/>
          <w:szCs w:val="22"/>
        </w:rPr>
        <w:t>CYP2A6</w:t>
      </w:r>
      <w:r w:rsidRPr="006C4555">
        <w:rPr>
          <w:rFonts w:ascii="Arial" w:hAnsi="Arial" w:cs="Arial"/>
          <w:sz w:val="20"/>
          <w:szCs w:val="22"/>
        </w:rPr>
        <w:t xml:space="preserve"> normal metabolizers smoked significantly more CPD than reduced metabolizers (27.7 vs 24.7 CPD, </w:t>
      </w:r>
      <w:r w:rsidRPr="006C4555">
        <w:rPr>
          <w:rFonts w:ascii="Arial" w:hAnsi="Arial" w:cs="Arial"/>
          <w:i/>
          <w:sz w:val="20"/>
          <w:szCs w:val="22"/>
        </w:rPr>
        <w:t>P</w:t>
      </w:r>
      <w:r w:rsidRPr="006C4555">
        <w:rPr>
          <w:rFonts w:ascii="Arial" w:hAnsi="Arial" w:cs="Arial"/>
          <w:sz w:val="20"/>
          <w:szCs w:val="22"/>
        </w:rPr>
        <w:t xml:space="preserve">=0.01) </w:t>
      </w:r>
      <w:r w:rsidRPr="006C4555">
        <w:rPr>
          <w:rFonts w:ascii="Arial" w:hAnsi="Arial" w:cs="Arial"/>
          <w:sz w:val="20"/>
          <w:szCs w:val="22"/>
        </w:rPr>
        <w:fldChar w:fldCharType="begin">
          <w:fldData xml:space="preserve">PEVuZE5vdGU+PENpdGU+PEF1dGhvcj5UaW1vZmVldmE8L0F1dGhvcj48WWVhcj4yMDExPC9ZZWFy
PjxSZWNOdW0+MTI2OTwvUmVjTnVtPjxEaXNwbGF5VGV4dD5bMjhdPC9EaXNwbGF5VGV4dD48cmVj
b3JkPjxyZWMtbnVtYmVyPjEyNjk8L3JlYy1udW1iZXI+PGZvcmVpZ24ta2V5cz48a2V5IGFwcD0i
RU4iIGRiLWlkPSJ0NXQwdnJhdzhyMHdyN2U5cnI2cGR0MDhzdmYwMHd2eGZmd3ciPjEyNjk8L2tl
eT48L2ZvcmVpZ24ta2V5cz48cmVmLXR5cGUgbmFtZT0iSm91cm5hbCBBcnRpY2xlIj4xNzwvcmVm
LXR5cGU+PGNvbnRyaWJ1dG9ycz48YXV0aG9ycz48YXV0aG9yPlRpbW9mZWV2YSwgTS4gTi48L2F1
dGhvcj48YXV0aG9yPk1jS2F5LCBKLiBELjwvYXV0aG9yPjxhdXRob3I+U21pdGgsIEcuIEQuPC9h
dXRob3I+PGF1dGhvcj5Kb2hhbnNzb24sIE0uPC9hdXRob3I+PGF1dGhvcj5CeXJuZXMsIEcuIEIu
PC9hdXRob3I+PGF1dGhvcj5DaGFicmllciwgQS48L2F1dGhvcj48YXV0aG9yPlJlbHRvbiwgQy48
L2F1dGhvcj48YXV0aG9yPlVlbGFuZCwgUC4gTS48L2F1dGhvcj48YXV0aG9yPlZvbGxzZXQsIFMu
IEUuPC9hdXRob3I+PGF1dGhvcj5NaWR0dHVuLCBPLjwvYXV0aG9yPjxhdXRob3I+TnlnYXJkLCBP
LjwvYXV0aG9yPjxhdXRob3I+U2xpbWFuaSwgTi48L2F1dGhvcj48YXV0aG9yPlJvbWlldSwgSS48
L2F1dGhvcj48YXV0aG9yPkNsYXZlbC1DaGFwZWxvbiwgRi48L2F1dGhvcj48YXV0aG9yPkJvdXRy
b24tUnVhdWx0LCBNLiBDLjwvYXV0aG9yPjxhdXRob3I+RmFnaGVyYXp6aSwgRy48L2F1dGhvcj48
YXV0aG9yPkthYWtzLCBSLjwvYXV0aG9yPjxhdXRob3I+VGV1Y2hlciwgQi48L2F1dGhvcj48YXV0
aG9yPkJvZWluZywgSC48L2F1dGhvcj48YXV0aG9yPldlaWtlcnQsIEMuPC9hdXRob3I+PGF1dGhv
cj5CdWVuby1kZS1NZXNxdWl0YSwgSC4gQi48L2F1dGhvcj48YXV0aG9yPnZhbiBHaWxzLCBDLjwv
YXV0aG9yPjxhdXRob3I+UGVldGVycywgUC4gSC48L2F1dGhvcj48YXV0aG9yPkFndWRvLCBBLjwv
YXV0aG9yPjxhdXRob3I+QmFycmljYXJ0ZSwgQS48L2F1dGhvcj48YXV0aG9yPkh1ZXJ0YSwgSi4g
TS48L2F1dGhvcj48YXV0aG9yPlJvZHJpZ3VleiwgTC48L2F1dGhvcj48YXV0aG9yPlNhbmNoZXos
IE0uIEouPC9hdXRob3I+PGF1dGhvcj5MYXJyYW5hZ2EsIE4uPC9hdXRob3I+PGF1dGhvcj5LaGF3
LCBLLiBULjwvYXV0aG9yPjxhdXRob3I+V2FyZWhhbSwgTi48L2F1dGhvcj48YXV0aG9yPkFsbGVu
LCBOLiBFLjwvYXV0aG9yPjxhdXRob3I+VHJhdmlzLCBSLiBDLjwvYXV0aG9yPjxhdXRob3I+R2Fs
bG8sIFYuPC9hdXRob3I+PGF1dGhvcj5Ob3JhdCwgVC48L2F1dGhvcj48YXV0aG9yPktyb2doLCBW
LjwvYXV0aG9yPjxhdXRob3I+TWFzYWxhLCBHLjwvYXV0aG9yPjxhdXRob3I+UGFuaWNvLCBTLjwv
YXV0aG9yPjxhdXRob3I+U2FjZXJkb3RlLCBDLjwvYXV0aG9yPjxhdXRob3I+VHVtaW5vLCBSLjwv
YXV0aG9yPjxhdXRob3I+VHJpY2hvcG91bG91LCBBLjwvYXV0aG9yPjxhdXRob3I+TGFnaW91LCBQ
LjwvYXV0aG9yPjxhdXRob3I+VHJpY2hvcG91bG9zLCBELjwvYXV0aG9yPjxhdXRob3I+UmFzbXVz
b24sIFQuPC9hdXRob3I+PGF1dGhvcj5IYWxsbWFucywgRy48L2F1dGhvcj48YXV0aG9yPlJpYm9s
aSwgRS48L2F1dGhvcj48YXV0aG9yPlZpbmVpcywgUC48L2F1dGhvcj48YXV0aG9yPkJyZW5uYW4s
IFAuPC9hdXRob3I+PC9hdXRob3JzPjwvY29udHJpYnV0b3JzPjxhdXRoLWFkZHJlc3M+SW50ZXJu
YXRpb25hbCBBZ2VuY3kgZm9yIFJlc2VhcmNoIG9uIENhbmNlciwgTHlvbiwgRnJhbmNlLjwvYXV0
aC1hZGRyZXNzPjx0aXRsZXM+PHRpdGxlPkdlbmV0aWMgcG9seW1vcnBoaXNtcyBpbiAxNXEyNSBh
bmQgMTlxMTMgbG9jaSwgY290aW5pbmUgbGV2ZWxzLCBhbmQgcmlzayBvZiBsdW5nIGNhbmNlciBp
biBFUElDPC90aXRsZT48c2Vjb25kYXJ5LXRpdGxlPkNhbmNlciBFcGlkZW1pb2wgQmlvbWFya2Vy
cyBQcmV2PC9zZWNvbmRhcnktdGl0bGU+PGFsdC10aXRsZT5DYW5jZXIgZXBpZGVtaW9sb2d5LCBi
aW9tYXJrZXJzICZhbXA7IHByZXZlbnRpb24gOiBhIHB1YmxpY2F0aW9uIG9mIHRoZSBBbWVyaWNh
biBBc3NvY2lhdGlvbiBmb3IgQ2FuY2VyIFJlc2VhcmNoLCBjb3Nwb25zb3JlZCBieSB0aGUgQW1l
cmljYW4gU29jaWV0eSBvZiBQcmV2ZW50aXZlIE9uY29sb2d5PC9hbHQtdGl0bGU+PC90aXRsZXM+
PH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wZXJpb2RpY2FsPjxhbHQt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2FsdC1wZXJpb2RpY2FsPjxwYWdlcz4yMjUwLTYxPC9wYWdl
cz48dm9sdW1lPjIwPC92b2x1bWU+PG51bWJlcj4xMDwvbnVtYmVyPjxlZGl0aW9uPjIwMTEvMDgv
MjU8L2VkaXRpb24+PGtleXdvcmRzPjxrZXl3b3JkPkFkZW5vY2FyY2lub21hL2dlbmV0aWNzL21l
dGFib2xpc20vcGF0aG9sb2d5PC9rZXl3b3JkPjxrZXl3b3JkPkFkdWx0PC9rZXl3b3JkPjxrZXl3
b3JkPkFnZWQ8L2tleXdvcmQ+PGtleXdvcmQ+Q2FyY2lub21hLCBMYXJnZSBDZWxsL2dlbmV0aWNz
L21ldGFib2xpc20vcGF0aG9sb2d5PC9rZXl3b3JkPjxrZXl3b3JkPkNhcmNpbm9tYSwgU3F1YW1v
dXMgQ2VsbC9nZW5ldGljcy9tZXRhYm9saXNtL3BhdGhvbG9neTwva2V5d29yZD48a2V5d29yZD5D
YXNlLUNvbnRyb2wgU3R1ZGllczwva2V5d29yZD48a2V5d29yZD5DaHJvbW9zb21lcywgSHVtYW4s
IFBhaXIgMTUvIGdlbmV0aWNzPC9rZXl3b3JkPjxrZXl3b3JkPkNocm9tb3NvbWVzLCBIdW1hbiwg
UGFpciAxOS8gZ2VuZXRpY3M8L2tleXdvcmQ+PGtleXdvcmQ+Q29ob3J0IFN0dWRpZXM8L2tleXdv
cmQ+PGtleXdvcmQ+Q290aW5pbmUvIG1ldGFib2xpc208L2tleXdvcmQ+PGtleXdvcmQ+RmVtYWxl
PC9rZXl3b3JkPjxrZXl3b3JkPkZvbGxvdy1VcCBTdHVkaWVzPC9rZXl3b3JkPjxrZXl3b3JkPkh1
bWFuczwva2V5d29yZD48a2V5d29yZD5MdW5nIE5lb3BsYXNtcy8gZ2VuZXRpY3MvbWV0YWJvbGlz
bS9wYXRob2xvZ3k8L2tleXdvcmQ+PGtleXdvcmQ+TWFsZTwva2V5d29yZD48a2V5d29yZD5NaWRk
bGUgQWdlZDwva2V5d29yZD48a2V5d29yZD5OZW9wbGFzbSBHcmFkaW5nPC9rZXl3b3JkPjxrZXl3
b3JkPk5lcnZlIFRpc3N1ZSBQcm90ZWlucy9nZW5ldGljczwva2V5d29yZD48a2V5d29yZD5Qb2x5
bW9ycGhpc20sIFNpbmdsZSBOdWNsZW90aWRlLyBnZW5ldGljczwva2V5d29yZD48a2V5d29yZD5Q
cm9nbm9zaXM8L2tleXdvcmQ+PGtleXdvcmQ+UHJvc3BlY3RpdmUgU3R1ZGllczwva2V5d29yZD48
a2V5d29yZD5SZWNlcHRvcnMsIE5pY290aW5pYy9nZW5ldGljczwva2V5d29yZD48a2V5d29yZD5S
aXNrIEZhY3RvcnM8L2tleXdvcmQ+PGtleXdvcmQ+U21hbGwgQ2VsbCBMdW5nIENhcmNpbm9tYS9n
ZW5ldGljcy9tZXRhYm9saXNtL3BhdGhvbG9neTwva2V5d29yZD48a2V5d29yZD5Zb3VuZyBBZHVs
dDwva2V5d29yZD48L2tleXdvcmRzPjxkYXRlcz48eWVhcj4yMDExPC95ZWFyPjxwdWItZGF0ZXM+
PGRhdGU+T2N0PC9kYXRlPjwvcHViLWRhdGVzPjwvZGF0ZXM+PGlzYm4+MTUzOC03NzU1IChFbGVj
dHJvbmljKSYjeEQ7MTA1NS05OTY1IChMaW5raW5nKTwvaXNibj48YWNjZXNzaW9uLW51bT4yMTg2
MjYyNDwvYWNjZXNzaW9uLW51bT48dXJscz48L3VybHM+PGVsZWN0cm9uaWMtcmVzb3VyY2UtbnVt
PjEwLjExNTgvMTA1NS05OTY1LmVwaS0xMS0wNDk2PC9lbGVjdHJvbmljLXJlc291cmNlLW51bT48
cmVtb3RlLWRhdGFiYXNlLXByb3ZpZGVyPk5MTTwvcmVtb3RlLWRhdGFiYXNlLXByb3ZpZGVyPjxs
YW5ndWFnZT5lbmc8L2xhbmd1YWdlPjwvcmVjb3JkPjwvQ2l0ZT48L0VuZE5vdGU+AG==
</w:fldData>
        </w:fldChar>
      </w:r>
      <w:r w:rsidRPr="006C4555">
        <w:rPr>
          <w:rFonts w:ascii="Arial" w:hAnsi="Arial" w:cs="Arial"/>
          <w:sz w:val="20"/>
          <w:szCs w:val="22"/>
        </w:rPr>
        <w:instrText xml:space="preserve"> ADDIN EN.CITE </w:instrText>
      </w:r>
      <w:r w:rsidRPr="006C4555">
        <w:rPr>
          <w:rFonts w:ascii="Arial" w:hAnsi="Arial" w:cs="Arial"/>
          <w:sz w:val="20"/>
          <w:szCs w:val="22"/>
        </w:rPr>
        <w:fldChar w:fldCharType="begin">
          <w:fldData xml:space="preserve">PEVuZE5vdGU+PENpdGU+PEF1dGhvcj5UaW1vZmVldmE8L0F1dGhvcj48WWVhcj4yMDExPC9ZZWFy
PjxSZWNOdW0+MTI2OTwvUmVjTnVtPjxEaXNwbGF5VGV4dD5bMjhdPC9EaXNwbGF5VGV4dD48cmVj
b3JkPjxyZWMtbnVtYmVyPjEyNjk8L3JlYy1udW1iZXI+PGZvcmVpZ24ta2V5cz48a2V5IGFwcD0i
RU4iIGRiLWlkPSJ0NXQwdnJhdzhyMHdyN2U5cnI2cGR0MDhzdmYwMHd2eGZmd3ciPjEyNjk8L2tl
eT48L2ZvcmVpZ24ta2V5cz48cmVmLXR5cGUgbmFtZT0iSm91cm5hbCBBcnRpY2xlIj4xNzwvcmVm
LXR5cGU+PGNvbnRyaWJ1dG9ycz48YXV0aG9ycz48YXV0aG9yPlRpbW9mZWV2YSwgTS4gTi48L2F1
dGhvcj48YXV0aG9yPk1jS2F5LCBKLiBELjwvYXV0aG9yPjxhdXRob3I+U21pdGgsIEcuIEQuPC9h
dXRob3I+PGF1dGhvcj5Kb2hhbnNzb24sIE0uPC9hdXRob3I+PGF1dGhvcj5CeXJuZXMsIEcuIEIu
PC9hdXRob3I+PGF1dGhvcj5DaGFicmllciwgQS48L2F1dGhvcj48YXV0aG9yPlJlbHRvbiwgQy48
L2F1dGhvcj48YXV0aG9yPlVlbGFuZCwgUC4gTS48L2F1dGhvcj48YXV0aG9yPlZvbGxzZXQsIFMu
IEUuPC9hdXRob3I+PGF1dGhvcj5NaWR0dHVuLCBPLjwvYXV0aG9yPjxhdXRob3I+TnlnYXJkLCBP
LjwvYXV0aG9yPjxhdXRob3I+U2xpbWFuaSwgTi48L2F1dGhvcj48YXV0aG9yPlJvbWlldSwgSS48
L2F1dGhvcj48YXV0aG9yPkNsYXZlbC1DaGFwZWxvbiwgRi48L2F1dGhvcj48YXV0aG9yPkJvdXRy
b24tUnVhdWx0LCBNLiBDLjwvYXV0aG9yPjxhdXRob3I+RmFnaGVyYXp6aSwgRy48L2F1dGhvcj48
YXV0aG9yPkthYWtzLCBSLjwvYXV0aG9yPjxhdXRob3I+VGV1Y2hlciwgQi48L2F1dGhvcj48YXV0
aG9yPkJvZWluZywgSC48L2F1dGhvcj48YXV0aG9yPldlaWtlcnQsIEMuPC9hdXRob3I+PGF1dGhv
cj5CdWVuby1kZS1NZXNxdWl0YSwgSC4gQi48L2F1dGhvcj48YXV0aG9yPnZhbiBHaWxzLCBDLjwv
YXV0aG9yPjxhdXRob3I+UGVldGVycywgUC4gSC48L2F1dGhvcj48YXV0aG9yPkFndWRvLCBBLjwv
YXV0aG9yPjxhdXRob3I+QmFycmljYXJ0ZSwgQS48L2F1dGhvcj48YXV0aG9yPkh1ZXJ0YSwgSi4g
TS48L2F1dGhvcj48YXV0aG9yPlJvZHJpZ3VleiwgTC48L2F1dGhvcj48YXV0aG9yPlNhbmNoZXos
IE0uIEouPC9hdXRob3I+PGF1dGhvcj5MYXJyYW5hZ2EsIE4uPC9hdXRob3I+PGF1dGhvcj5LaGF3
LCBLLiBULjwvYXV0aG9yPjxhdXRob3I+V2FyZWhhbSwgTi48L2F1dGhvcj48YXV0aG9yPkFsbGVu
LCBOLiBFLjwvYXV0aG9yPjxhdXRob3I+VHJhdmlzLCBSLiBDLjwvYXV0aG9yPjxhdXRob3I+R2Fs
bG8sIFYuPC9hdXRob3I+PGF1dGhvcj5Ob3JhdCwgVC48L2F1dGhvcj48YXV0aG9yPktyb2doLCBW
LjwvYXV0aG9yPjxhdXRob3I+TWFzYWxhLCBHLjwvYXV0aG9yPjxhdXRob3I+UGFuaWNvLCBTLjwv
YXV0aG9yPjxhdXRob3I+U2FjZXJkb3RlLCBDLjwvYXV0aG9yPjxhdXRob3I+VHVtaW5vLCBSLjwv
YXV0aG9yPjxhdXRob3I+VHJpY2hvcG91bG91LCBBLjwvYXV0aG9yPjxhdXRob3I+TGFnaW91LCBQ
LjwvYXV0aG9yPjxhdXRob3I+VHJpY2hvcG91bG9zLCBELjwvYXV0aG9yPjxhdXRob3I+UmFzbXVz
b24sIFQuPC9hdXRob3I+PGF1dGhvcj5IYWxsbWFucywgRy48L2F1dGhvcj48YXV0aG9yPlJpYm9s
aSwgRS48L2F1dGhvcj48YXV0aG9yPlZpbmVpcywgUC48L2F1dGhvcj48YXV0aG9yPkJyZW5uYW4s
IFAuPC9hdXRob3I+PC9hdXRob3JzPjwvY29udHJpYnV0b3JzPjxhdXRoLWFkZHJlc3M+SW50ZXJu
YXRpb25hbCBBZ2VuY3kgZm9yIFJlc2VhcmNoIG9uIENhbmNlciwgTHlvbiwgRnJhbmNlLjwvYXV0
aC1hZGRyZXNzPjx0aXRsZXM+PHRpdGxlPkdlbmV0aWMgcG9seW1vcnBoaXNtcyBpbiAxNXEyNSBh
bmQgMTlxMTMgbG9jaSwgY290aW5pbmUgbGV2ZWxzLCBhbmQgcmlzayBvZiBsdW5nIGNhbmNlciBp
biBFUElDPC90aXRsZT48c2Vjb25kYXJ5LXRpdGxlPkNhbmNlciBFcGlkZW1pb2wgQmlvbWFya2Vy
cyBQcmV2PC9zZWNvbmRhcnktdGl0bGU+PGFsdC10aXRsZT5DYW5jZXIgZXBpZGVtaW9sb2d5LCBi
aW9tYXJrZXJzICZhbXA7IHByZXZlbnRpb24gOiBhIHB1YmxpY2F0aW9uIG9mIHRoZSBBbWVyaWNh
biBBc3NvY2lhdGlvbiBmb3IgQ2FuY2VyIFJlc2VhcmNoLCBjb3Nwb25zb3JlZCBieSB0aGUgQW1l
cmljYW4gU29jaWV0eSBvZiBQcmV2ZW50aXZlIE9uY29sb2d5PC9hbHQtdGl0bGU+PC90aXRsZXM+
PH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wZXJpb2RpY2FsPjxhbHQt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2FsdC1wZXJpb2RpY2FsPjxwYWdlcz4yMjUwLTYxPC9wYWdl
cz48dm9sdW1lPjIwPC92b2x1bWU+PG51bWJlcj4xMDwvbnVtYmVyPjxlZGl0aW9uPjIwMTEvMDgv
MjU8L2VkaXRpb24+PGtleXdvcmRzPjxrZXl3b3JkPkFkZW5vY2FyY2lub21hL2dlbmV0aWNzL21l
dGFib2xpc20vcGF0aG9sb2d5PC9rZXl3b3JkPjxrZXl3b3JkPkFkdWx0PC9rZXl3b3JkPjxrZXl3
b3JkPkFnZWQ8L2tleXdvcmQ+PGtleXdvcmQ+Q2FyY2lub21hLCBMYXJnZSBDZWxsL2dlbmV0aWNz
L21ldGFib2xpc20vcGF0aG9sb2d5PC9rZXl3b3JkPjxrZXl3b3JkPkNhcmNpbm9tYSwgU3F1YW1v
dXMgQ2VsbC9nZW5ldGljcy9tZXRhYm9saXNtL3BhdGhvbG9neTwva2V5d29yZD48a2V5d29yZD5D
YXNlLUNvbnRyb2wgU3R1ZGllczwva2V5d29yZD48a2V5d29yZD5DaHJvbW9zb21lcywgSHVtYW4s
IFBhaXIgMTUvIGdlbmV0aWNzPC9rZXl3b3JkPjxrZXl3b3JkPkNocm9tb3NvbWVzLCBIdW1hbiwg
UGFpciAxOS8gZ2VuZXRpY3M8L2tleXdvcmQ+PGtleXdvcmQ+Q29ob3J0IFN0dWRpZXM8L2tleXdv
cmQ+PGtleXdvcmQ+Q290aW5pbmUvIG1ldGFib2xpc208L2tleXdvcmQ+PGtleXdvcmQ+RmVtYWxl
PC9rZXl3b3JkPjxrZXl3b3JkPkZvbGxvdy1VcCBTdHVkaWVzPC9rZXl3b3JkPjxrZXl3b3JkPkh1
bWFuczwva2V5d29yZD48a2V5d29yZD5MdW5nIE5lb3BsYXNtcy8gZ2VuZXRpY3MvbWV0YWJvbGlz
bS9wYXRob2xvZ3k8L2tleXdvcmQ+PGtleXdvcmQ+TWFsZTwva2V5d29yZD48a2V5d29yZD5NaWRk
bGUgQWdlZDwva2V5d29yZD48a2V5d29yZD5OZW9wbGFzbSBHcmFkaW5nPC9rZXl3b3JkPjxrZXl3
b3JkPk5lcnZlIFRpc3N1ZSBQcm90ZWlucy9nZW5ldGljczwva2V5d29yZD48a2V5d29yZD5Qb2x5
bW9ycGhpc20sIFNpbmdsZSBOdWNsZW90aWRlLyBnZW5ldGljczwva2V5d29yZD48a2V5d29yZD5Q
cm9nbm9zaXM8L2tleXdvcmQ+PGtleXdvcmQ+UHJvc3BlY3RpdmUgU3R1ZGllczwva2V5d29yZD48
a2V5d29yZD5SZWNlcHRvcnMsIE5pY290aW5pYy9nZW5ldGljczwva2V5d29yZD48a2V5d29yZD5S
aXNrIEZhY3RvcnM8L2tleXdvcmQ+PGtleXdvcmQ+U21hbGwgQ2VsbCBMdW5nIENhcmNpbm9tYS9n
ZW5ldGljcy9tZXRhYm9saXNtL3BhdGhvbG9neTwva2V5d29yZD48a2V5d29yZD5Zb3VuZyBBZHVs
dDwva2V5d29yZD48L2tleXdvcmRzPjxkYXRlcz48eWVhcj4yMDExPC95ZWFyPjxwdWItZGF0ZXM+
PGRhdGU+T2N0PC9kYXRlPjwvcHViLWRhdGVzPjwvZGF0ZXM+PGlzYm4+MTUzOC03NzU1IChFbGVj
dHJvbmljKSYjeEQ7MTA1NS05OTY1IChMaW5raW5nKTwvaXNibj48YWNjZXNzaW9uLW51bT4yMTg2
MjYyNDwvYWNjZXNzaW9uLW51bT48dXJscz48L3VybHM+PGVsZWN0cm9uaWMtcmVzb3VyY2UtbnVt
PjEwLjExNTgvMTA1NS05OTY1LmVwaS0xMS0wNDk2PC9lbGVjdHJvbmljLXJlc291cmNlLW51bT48
cmVtb3RlLWRhdGFiYXNlLXByb3ZpZGVyPk5MTTwvcmVtb3RlLWRhdGFiYXNlLXByb3ZpZGVyPjxs
YW5ndWFnZT5lbmc8L2xhbmd1YWdlPjwvcmVjb3JkPjwvQ2l0ZT48L0VuZE5vdGU+AG==
</w:fldData>
        </w:fldChar>
      </w:r>
      <w:r w:rsidRPr="006C4555">
        <w:rPr>
          <w:rFonts w:ascii="Arial" w:hAnsi="Arial" w:cs="Arial"/>
          <w:sz w:val="20"/>
          <w:szCs w:val="22"/>
        </w:rPr>
        <w:instrText xml:space="preserve"> ADDIN EN.CITE.DATA </w:instrText>
      </w:r>
      <w:r w:rsidRPr="006C4555">
        <w:rPr>
          <w:rFonts w:ascii="Arial" w:hAnsi="Arial" w:cs="Arial"/>
          <w:sz w:val="20"/>
          <w:szCs w:val="22"/>
        </w:rPr>
      </w:r>
      <w:r w:rsidRPr="006C4555">
        <w:rPr>
          <w:rFonts w:ascii="Arial" w:hAnsi="Arial" w:cs="Arial"/>
          <w:sz w:val="20"/>
          <w:szCs w:val="22"/>
        </w:rPr>
        <w:fldChar w:fldCharType="end"/>
      </w:r>
      <w:r w:rsidRPr="006C4555">
        <w:rPr>
          <w:rFonts w:ascii="Arial" w:hAnsi="Arial" w:cs="Arial"/>
          <w:sz w:val="20"/>
          <w:szCs w:val="22"/>
        </w:rPr>
        <w:fldChar w:fldCharType="separate"/>
      </w:r>
      <w:r w:rsidRPr="006C4555">
        <w:rPr>
          <w:rFonts w:ascii="Arial" w:hAnsi="Arial" w:cs="Arial"/>
          <w:noProof/>
          <w:sz w:val="20"/>
          <w:szCs w:val="22"/>
        </w:rPr>
        <w:t>[</w:t>
      </w:r>
      <w:hyperlink w:anchor="_ENREF_28" w:tooltip="Timofeeva, 2011 #1269" w:history="1">
        <w:r w:rsidRPr="006C4555">
          <w:rPr>
            <w:rFonts w:ascii="Arial" w:hAnsi="Arial" w:cs="Arial"/>
            <w:noProof/>
            <w:sz w:val="20"/>
            <w:szCs w:val="22"/>
          </w:rPr>
          <w:t>28</w:t>
        </w:r>
      </w:hyperlink>
      <w:r w:rsidRPr="006C4555">
        <w:rPr>
          <w:rFonts w:ascii="Arial" w:hAnsi="Arial" w:cs="Arial"/>
          <w:noProof/>
          <w:sz w:val="20"/>
          <w:szCs w:val="22"/>
        </w:rPr>
        <w:t>]</w:t>
      </w:r>
      <w:r w:rsidRPr="006C4555">
        <w:rPr>
          <w:rFonts w:ascii="Arial" w:hAnsi="Arial" w:cs="Arial"/>
          <w:sz w:val="20"/>
          <w:szCs w:val="22"/>
        </w:rPr>
        <w:fldChar w:fldCharType="end"/>
      </w:r>
      <w:r w:rsidRPr="006C4555">
        <w:rPr>
          <w:rFonts w:ascii="Arial" w:hAnsi="Arial" w:cs="Arial"/>
          <w:sz w:val="20"/>
          <w:szCs w:val="22"/>
        </w:rPr>
        <w:t xml:space="preserve">. In meta-GWAS analyses of European smokers, </w:t>
      </w:r>
      <w:r w:rsidRPr="006C4555">
        <w:rPr>
          <w:rFonts w:ascii="Arial" w:hAnsi="Arial" w:cs="Arial"/>
          <w:i/>
          <w:sz w:val="20"/>
          <w:szCs w:val="22"/>
        </w:rPr>
        <w:t>CYP2A6</w:t>
      </w:r>
      <w:r w:rsidRPr="006C4555">
        <w:rPr>
          <w:rFonts w:ascii="Arial" w:hAnsi="Arial" w:cs="Arial"/>
          <w:sz w:val="20"/>
          <w:szCs w:val="22"/>
        </w:rPr>
        <w:t xml:space="preserve"> SNPs </w:t>
      </w:r>
      <w:r w:rsidRPr="006C4555">
        <w:rPr>
          <w:rFonts w:ascii="Arial" w:hAnsi="Arial" w:cs="Arial"/>
          <w:color w:val="000000" w:themeColor="text1"/>
          <w:sz w:val="20"/>
          <w:szCs w:val="22"/>
        </w:rPr>
        <w:t>rs1801272 (c.479T&gt;A/p.L160H) and rs4105144 (-2729A&gt;G)</w:t>
      </w:r>
      <w:r w:rsidRPr="006C4555">
        <w:rPr>
          <w:rFonts w:ascii="Arial" w:hAnsi="Arial" w:cs="Arial"/>
          <w:sz w:val="20"/>
          <w:szCs w:val="22"/>
        </w:rPr>
        <w:t xml:space="preserve"> are significantly associated with CPD [</w:t>
      </w:r>
      <w:r w:rsidRPr="006C4555">
        <w:rPr>
          <w:rFonts w:ascii="Arial" w:hAnsi="Arial" w:cs="Arial"/>
          <w:color w:val="000000" w:themeColor="text1"/>
          <w:sz w:val="20"/>
          <w:szCs w:val="22"/>
        </w:rPr>
        <w:t xml:space="preserve">effect sizes of 0.68 CPD (N=66,380, </w:t>
      </w:r>
      <w:r w:rsidRPr="006C4555">
        <w:rPr>
          <w:rFonts w:ascii="Arial" w:hAnsi="Arial" w:cs="Arial"/>
          <w:i/>
          <w:color w:val="000000" w:themeColor="text1"/>
          <w:sz w:val="20"/>
          <w:szCs w:val="22"/>
        </w:rPr>
        <w:t>P</w:t>
      </w:r>
      <w:r w:rsidRPr="006C4555">
        <w:rPr>
          <w:rFonts w:ascii="Arial" w:hAnsi="Arial" w:cs="Arial"/>
          <w:color w:val="000000" w:themeColor="text1"/>
          <w:sz w:val="20"/>
          <w:szCs w:val="22"/>
        </w:rPr>
        <w:t xml:space="preserve">=1.1E-4) and 0.39 CPD (N=83,317, </w:t>
      </w:r>
      <w:r w:rsidRPr="006C4555">
        <w:rPr>
          <w:rFonts w:ascii="Arial" w:hAnsi="Arial" w:cs="Arial"/>
          <w:i/>
          <w:color w:val="000000" w:themeColor="text1"/>
          <w:sz w:val="20"/>
          <w:szCs w:val="22"/>
        </w:rPr>
        <w:t>P</w:t>
      </w:r>
      <w:r w:rsidRPr="006C4555">
        <w:rPr>
          <w:rFonts w:ascii="Arial" w:hAnsi="Arial" w:cs="Arial"/>
          <w:color w:val="000000" w:themeColor="text1"/>
          <w:sz w:val="20"/>
          <w:szCs w:val="22"/>
        </w:rPr>
        <w:t xml:space="preserve">=2.2E-12)] </w:t>
      </w:r>
      <w:r w:rsidRPr="006C4555">
        <w:rPr>
          <w:rFonts w:ascii="Arial" w:hAnsi="Arial" w:cs="Arial"/>
          <w:color w:val="000000" w:themeColor="text1"/>
          <w:sz w:val="20"/>
          <w:szCs w:val="22"/>
        </w:rPr>
        <w:fldChar w:fldCharType="begin">
          <w:fldData xml:space="preserve">PEVuZE5vdGU+PENpdGU+PEF1dGhvcj5UaG9yZ2VpcnNzb248L0F1dGhvcj48WWVhcj4yMDEwPC9Z
ZWFyPjxSZWNOdW0+NDg8L1JlY051bT48RGlzcGxheVRleHQ+WzI5XTwvRGlzcGxheVRleHQ+PHJl
Y29yZD48cmVjLW51bWJlcj40ODwvcmVjLW51bWJlcj48Zm9yZWlnbi1rZXlzPjxrZXkgYXBwPSJF
TiIgZGItaWQ9InQ1dDB2cmF3OHIwd3I3ZTlycjZwZHQwOHN2ZjAwd3Z4ZmZ3dyI+NDg8L2tleT48
L2ZvcmVpZ24ta2V5cz48cmVmLXR5cGUgbmFtZT0iSm91cm5hbCBBcnRpY2xlIj4xNzwvcmVmLXR5
cGU+PGNvbnRyaWJ1dG9ycz48YXV0aG9ycz48YXV0aG9yPlRob3JnZWlyc3NvbiwgVC4gRS48L2F1
dGhvcj48YXV0aG9yPkd1ZGJqYXJ0c3NvbiwgRC4gRi48L2F1dGhvcj48YXV0aG9yPlN1cmFra2Es
IEkuPC9hdXRob3I+PGF1dGhvcj5WaW5rLCBKLiBNLjwvYXV0aG9yPjxhdXRob3I+QW1pbiwgTi48
L2F1dGhvcj48YXV0aG9yPkdlbGxlciwgRi48L2F1dGhvcj48YXV0aG9yPlN1bGVtLCBQLjwvYXV0
aG9yPjxhdXRob3I+UmFmbmFyLCBULjwvYXV0aG9yPjxhdXRob3I+RXNrbywgVC48L2F1dGhvcj48
YXV0aG9yPldhbHRlciwgUy48L2F1dGhvcj48YXV0aG9yPkdpZWdlciwgQy48L2F1dGhvcj48YXV0
aG9yPlJhd2FsLCBSLjwvYXV0aG9yPjxhdXRob3I+TWFuZ2lubywgTS48L2F1dGhvcj48YXV0aG9y
PlByb2tvcGVua28sIEkuPC9hdXRob3I+PGF1dGhvcj5NYWdpLCBSLjwvYXV0aG9yPjxhdXRob3I+
S2Vza2l0YWxvLCBLLjwvYXV0aG9yPjxhdXRob3I+R3Vkam9uc2RvdHRpciwgSS4gSC48L2F1dGhv
cj48YXV0aG9yPkdyZXRhcnNkb3R0aXIsIFMuPC9hdXRob3I+PGF1dGhvcj5TdGVmYW5zc29uLCBI
LjwvYXV0aG9yPjxhdXRob3I+VGhvbXBzb24sIEouIFIuPC9hdXRob3I+PGF1dGhvcj5BdWxjaGVu
a28sIFkuIFMuPC9hdXRob3I+PGF1dGhvcj5OZWxpcywgTS48L2F1dGhvcj48YXV0aG9yPkFiZW4s
IEsuIEsuPC9hdXRob3I+PGF1dGhvcj5kZW4gSGVpamVyLCBNLjwvYXV0aG9yPjxhdXRob3I+RGly
a3NlbiwgQS48L2F1dGhvcj48YXV0aG9yPkFzaHJhZiwgSC48L2F1dGhvcj48YXV0aG9yPlNvcmFu
em8sIE4uPC9hdXRob3I+PGF1dGhvcj5WYWxkZXMsIEEuIE0uPC9hdXRob3I+PGF1dGhvcj5TdGV2
ZXMsIEMuPC9hdXRob3I+PGF1dGhvcj5VaXR0ZXJsaW5kZW4sIEEuIEcuPC9hdXRob3I+PGF1dGhv
cj5Ib2ZtYW4sIEEuPC9hdXRob3I+PGF1dGhvcj5Ub25qZXMsIEEuPC9hdXRob3I+PGF1dGhvcj5L
b3ZhY3MsIFAuPC9hdXRob3I+PGF1dGhvcj5Ib3R0ZW5nYSwgSi4gSi48L2F1dGhvcj48YXV0aG9y
PldpbGxlbXNlbiwgRy48L2F1dGhvcj48YXV0aG9yPlZvZ2VsemFuZ3MsIE4uPC9hdXRob3I+PGF1
dGhvcj5Eb3JpbmcsIEEuPC9hdXRob3I+PGF1dGhvcj5EYWhtZW4sIE4uPC9hdXRob3I+PGF1dGhv
cj5OaXR6LCBCLjwvYXV0aG9yPjxhdXRob3I+UGVyZ2FkaWEsIE0uIEwuPC9hdXRob3I+PGF1dGhv
cj5TYWV6LCBCLjwvYXV0aG9yPjxhdXRob3I+RGUgRGllZ28sIFYuPC9hdXRob3I+PGF1dGhvcj5M
ZXpjYW5vLCBWLjwvYXV0aG9yPjxhdXRob3I+R2FyY2lhLVByYXRzLCBNLiBELjwvYXV0aG9yPjxh
dXRob3I+UmlwYXR0aSwgUy48L2F1dGhvcj48YXV0aG9yPlBlcm9sYSwgTS48L2F1dGhvcj48YXV0
aG9yPktldHR1bmVuLCBKLjwvYXV0aG9yPjxhdXRob3I+SGFydGlrYWluZW4sIEEuIEwuPC9hdXRo
b3I+PGF1dGhvcj5Qb3V0YSwgQS48L2F1dGhvcj48YXV0aG9yPkxhaXRpbmVuLCBKLjwvYXV0aG9y
PjxhdXRob3I+SXNvaGFubmksIE0uPC9hdXRob3I+PGF1dGhvcj5IdWVpLVlpLCBTLjwvYXV0aG9y
PjxhdXRob3I+QWxsZW4sIE0uPC9hdXRob3I+PGF1dGhvcj5LcmVzdHlhbmlub3ZhLCBNLjwvYXV0
aG9yPjxhdXRob3I+SGFsbCwgQS4gUy48L2F1dGhvcj48YXV0aG9yPkpvbmVzLCBHLiBULjwvYXV0
aG9yPjxhdXRob3I+dmFuIFJpaiwgQS4gTS48L2F1dGhvcj48YXV0aG9yPk11ZWxsZXIsIFQuPC9h
dXRob3I+PGF1dGhvcj5EaWVwbGluZ2VyLCBCLjwvYXV0aG9yPjxhdXRob3I+SGFsdG1heWVyLCBN
LjwvYXV0aG9yPjxhdXRob3I+Sm9uc3NvbiwgUy48L2F1dGhvcj48YXV0aG9yPk1hdHRoaWFzc29u
LCBTLiBFLjwvYXV0aG9yPjxhdXRob3I+T3NrYXJzc29uLCBILjwvYXV0aG9yPjxhdXRob3I+VHly
ZmluZ3Nzb24sIFQuPC9hdXRob3I+PGF1dGhvcj5LaWVtZW5leSwgTC4gQS48L2F1dGhvcj48YXV0
aG9yPk1heW9yZG9tbywgSi4gSS48L2F1dGhvcj48YXV0aG9yPkxpbmRob2x0LCBKLiBTLjwvYXV0
aG9yPjxhdXRob3I+UGVkZXJzZW4sIEouIEguPC9hdXRob3I+PGF1dGhvcj5GcmFua2xpbiwgVy4g
QS48L2F1dGhvcj48YXV0aG9yPldvbGYsIEguPC9hdXRob3I+PGF1dGhvcj5Nb250Z29tZXJ5LCBH
LiBXLjwvYXV0aG9yPjxhdXRob3I+SGVhdGgsIEEuIEMuPC9hdXRob3I+PGF1dGhvcj5NYXJ0aW4s
IE4uIEcuPC9hdXRob3I+PGF1dGhvcj5NYWRkZW4sIFAuIEEuPC9hdXRob3I+PGF1dGhvcj5HaWVn
bGluZywgSS48L2F1dGhvcj48YXV0aG9yPlJ1amVzY3UsIEQuPC9hdXRob3I+PGF1dGhvcj5KYXJ2
ZWxpbiwgTS4gUi48L2F1dGhvcj48YXV0aG9yPlNhbG9tYWEsIFYuPC9hdXRob3I+PGF1dGhvcj5T
dHVtdm9sbCwgTS48L2F1dGhvcj48YXV0aG9yPlNwZWN0b3IsIFQuIEQuPC9hdXRob3I+PGF1dGhv
cj5XaWNobWFubiwgSC4gRS48L2F1dGhvcj48YXV0aG9yPk1ldHNwYWx1LCBBLjwvYXV0aG9yPjxh
dXRob3I+U2FtYW5pLCBOLiBKLjwvYXV0aG9yPjxhdXRob3I+UGVubmlueCwgQi4gVy48L2F1dGhv
cj48YXV0aG9yPk9vc3RyYSwgQi4gQS48L2F1dGhvcj48YXV0aG9yPkJvb21zbWEsIEQuIEkuPC9h
dXRob3I+PGF1dGhvcj5UaWVtZWllciwgSC48L2F1dGhvcj48YXV0aG9yPnZhbiBEdWlqbiwgQy4g
TS48L2F1dGhvcj48YXV0aG9yPkthcHJpbywgSi48L2F1dGhvcj48YXV0aG9yPkd1bGNoZXIsIEou
IFIuPC9hdXRob3I+PGF1dGhvcj5NY0NhcnRoeSwgTS4gSS48L2F1dGhvcj48YXV0aG9yPlBlbHRv
bmVuLCBMLjwvYXV0aG9yPjxhdXRob3I+VGhvcnN0ZWluc2RvdHRpciwgVS48L2F1dGhvcj48YXV0
aG9yPlN0ZWZhbnNzb24sIEsuPC9hdXRob3I+PC9hdXRob3JzPjwvY29udHJpYnV0b3JzPjxhdXRo
LWFkZHJlc3M+WzFdIGRlQ09ERSBHZW5ldGljcywgUmV5a2phdmlrLCBJY2VsYW5kLiBbMl0gQ2Vu
dGVyIGZvciBCaW9tb2xlY3VsYXIgU2NpZW5jZSBhbmQgRW5naW5lZXJpbmcsIEphY2sgQmFza2lu
IFNjaG9vbCBvZiBFbmdpbmVlcmluZywgVW5pdmVyc2l0eSBvZiBDYWxpZm9ybmlhLCBTYW50YSBD
cnV6LCBDYWxpZm9ybmlhLCBVU0EuPC9hdXRoLWFkZHJlc3M+PHRpdGxlcz48dGl0bGU+U2VxdWVu
Y2UgdmFyaWFudHMgYXQgQ0hSTkIzLUNIUk5BNiBhbmQgQ1lQMkE2IGFmZmVjdCBzbW9raW5nIGJl
aGF2aW9yPC90aXRsZT48c2Vjb25kYXJ5LXRpdGxlPk5hdCBHZW5ldDwvc2Vjb25kYXJ5LXRpdGxl
PjwvdGl0bGVzPjxwZXJpb2RpY2FsPjxmdWxsLXRpdGxlPk5hdCBHZW5ldDwvZnVsbC10aXRsZT48
YWJici0xPk5hdHVyZSBnZW5ldGljczwvYWJici0xPjwvcGVyaW9kaWNhbD48cGFnZXM+NDQ4LTUz
PC9wYWdlcz48dm9sdW1lPjQyPC92b2x1bWU+PG51bWJlcj41PC9udW1iZXI+PGVkaXRpb24+MjAx
MC8wNC8yNzwvZWRpdGlvbj48a2V5d29yZHM+PGtleXdvcmQ+QWxsZWxlczwva2V5d29yZD48a2V5
d29yZD5BcnlsIEh5ZHJvY2FyYm9uIEh5ZHJveHlsYXNlcy8gZ2VuZXRpY3M8L2tleXdvcmQ+PGtl
eXdvcmQ+Q29ob3J0IFN0dWRpZXM8L2tleXdvcmQ+PGtleXdvcmQ+RmVtYWxlPC9rZXl3b3JkPjxr
ZXl3b3JkPkdlbmV0aWMgVmFyaWF0aW9uPC9rZXl3b3JkPjxrZXl3b3JkPkdlbm9tZS1XaWRlIEFz
c29jaWF0aW9uIFN0dWR5PC9rZXl3b3JkPjxrZXl3b3JkPkdlbm9taWNzPC9rZXl3b3JkPjxrZXl3
b3JkPkh1bWFuczwva2V5d29yZD48a2V5d29yZD5MdW5nIE5lb3BsYXNtcy9nZW5ldGljczwva2V5
d29yZD48a2V5d29yZD5NYWxlPC9rZXl3b3JkPjxrZXl3b3JkPk9kZHMgUmF0aW88L2tleXdvcmQ+
PGtleXdvcmQ+UGhlbm90eXBlPC9rZXl3b3JkPjxrZXl3b3JkPlJlY2VwdG9ycywgTmljb3Rpbmlj
LyBnZW5ldGljczwva2V5d29yZD48a2V5d29yZD5TbW9raW5nLyBnZW5ldGljczwva2V5d29yZD48
a2V5d29yZD5Ub2JhY2NvIFVzZSBEaXNvcmRlci9nZW5ldGljczwva2V5d29yZD48L2tleXdvcmRz
PjxkYXRlcz48eWVhcj4yMDEwPC95ZWFyPjxwdWItZGF0ZXM+PGRhdGU+TWF5PC9kYXRlPjwvcHVi
LWRhdGVzPjwvZGF0ZXM+PGlzYm4+MTU0Ni0xNzE4IChFbGVjdHJvbmljKSYjeEQ7MTA2MS00MDM2
IChMaW5raW5nKTwvaXNibj48YWNjZXNzaW9uLW51bT4yMDQxODg4ODwvYWNjZXNzaW9uLW51bT48
dXJscz48L3VybHM+PGVsZWN0cm9uaWMtcmVzb3VyY2UtbnVtPjEwLjEwMzgvbmcuNTczPC9lbGVj
dHJvbmljLXJlc291cmNlLW51bT48cmVtb3RlLWRhdGFiYXNlLXByb3ZpZGVyPk5MTTwvcmVtb3Rl
LWRhdGFiYXNlLXByb3ZpZGVyPjxsYW5ndWFnZT5lbmc8L2xhbmd1YWdlPjwvcmVjb3JkPjwvQ2l0
ZT48L0VuZE5vdGU+
</w:fldData>
        </w:fldChar>
      </w:r>
      <w:r w:rsidRPr="006C4555">
        <w:rPr>
          <w:rFonts w:ascii="Arial" w:hAnsi="Arial" w:cs="Arial"/>
          <w:color w:val="000000" w:themeColor="text1"/>
          <w:sz w:val="20"/>
          <w:szCs w:val="22"/>
        </w:rPr>
        <w:instrText xml:space="preserve"> ADDIN EN.CITE </w:instrText>
      </w:r>
      <w:r w:rsidRPr="006C4555">
        <w:rPr>
          <w:rFonts w:ascii="Arial" w:hAnsi="Arial" w:cs="Arial"/>
          <w:color w:val="000000" w:themeColor="text1"/>
          <w:sz w:val="20"/>
          <w:szCs w:val="22"/>
        </w:rPr>
        <w:fldChar w:fldCharType="begin">
          <w:fldData xml:space="preserve">PEVuZE5vdGU+PENpdGU+PEF1dGhvcj5UaG9yZ2VpcnNzb248L0F1dGhvcj48WWVhcj4yMDEwPC9Z
ZWFyPjxSZWNOdW0+NDg8L1JlY051bT48RGlzcGxheVRleHQ+WzI5XTwvRGlzcGxheVRleHQ+PHJl
Y29yZD48cmVjLW51bWJlcj40ODwvcmVjLW51bWJlcj48Zm9yZWlnbi1rZXlzPjxrZXkgYXBwPSJF
TiIgZGItaWQ9InQ1dDB2cmF3OHIwd3I3ZTlycjZwZHQwOHN2ZjAwd3Z4ZmZ3dyI+NDg8L2tleT48
L2ZvcmVpZ24ta2V5cz48cmVmLXR5cGUgbmFtZT0iSm91cm5hbCBBcnRpY2xlIj4xNzwvcmVmLXR5
cGU+PGNvbnRyaWJ1dG9ycz48YXV0aG9ycz48YXV0aG9yPlRob3JnZWlyc3NvbiwgVC4gRS48L2F1
dGhvcj48YXV0aG9yPkd1ZGJqYXJ0c3NvbiwgRC4gRi48L2F1dGhvcj48YXV0aG9yPlN1cmFra2Es
IEkuPC9hdXRob3I+PGF1dGhvcj5WaW5rLCBKLiBNLjwvYXV0aG9yPjxhdXRob3I+QW1pbiwgTi48
L2F1dGhvcj48YXV0aG9yPkdlbGxlciwgRi48L2F1dGhvcj48YXV0aG9yPlN1bGVtLCBQLjwvYXV0
aG9yPjxhdXRob3I+UmFmbmFyLCBULjwvYXV0aG9yPjxhdXRob3I+RXNrbywgVC48L2F1dGhvcj48
YXV0aG9yPldhbHRlciwgUy48L2F1dGhvcj48YXV0aG9yPkdpZWdlciwgQy48L2F1dGhvcj48YXV0
aG9yPlJhd2FsLCBSLjwvYXV0aG9yPjxhdXRob3I+TWFuZ2lubywgTS48L2F1dGhvcj48YXV0aG9y
PlByb2tvcGVua28sIEkuPC9hdXRob3I+PGF1dGhvcj5NYWdpLCBSLjwvYXV0aG9yPjxhdXRob3I+
S2Vza2l0YWxvLCBLLjwvYXV0aG9yPjxhdXRob3I+R3Vkam9uc2RvdHRpciwgSS4gSC48L2F1dGhv
cj48YXV0aG9yPkdyZXRhcnNkb3R0aXIsIFMuPC9hdXRob3I+PGF1dGhvcj5TdGVmYW5zc29uLCBI
LjwvYXV0aG9yPjxhdXRob3I+VGhvbXBzb24sIEouIFIuPC9hdXRob3I+PGF1dGhvcj5BdWxjaGVu
a28sIFkuIFMuPC9hdXRob3I+PGF1dGhvcj5OZWxpcywgTS48L2F1dGhvcj48YXV0aG9yPkFiZW4s
IEsuIEsuPC9hdXRob3I+PGF1dGhvcj5kZW4gSGVpamVyLCBNLjwvYXV0aG9yPjxhdXRob3I+RGly
a3NlbiwgQS48L2F1dGhvcj48YXV0aG9yPkFzaHJhZiwgSC48L2F1dGhvcj48YXV0aG9yPlNvcmFu
em8sIE4uPC9hdXRob3I+PGF1dGhvcj5WYWxkZXMsIEEuIE0uPC9hdXRob3I+PGF1dGhvcj5TdGV2
ZXMsIEMuPC9hdXRob3I+PGF1dGhvcj5VaXR0ZXJsaW5kZW4sIEEuIEcuPC9hdXRob3I+PGF1dGhv
cj5Ib2ZtYW4sIEEuPC9hdXRob3I+PGF1dGhvcj5Ub25qZXMsIEEuPC9hdXRob3I+PGF1dGhvcj5L
b3ZhY3MsIFAuPC9hdXRob3I+PGF1dGhvcj5Ib3R0ZW5nYSwgSi4gSi48L2F1dGhvcj48YXV0aG9y
PldpbGxlbXNlbiwgRy48L2F1dGhvcj48YXV0aG9yPlZvZ2VsemFuZ3MsIE4uPC9hdXRob3I+PGF1
dGhvcj5Eb3JpbmcsIEEuPC9hdXRob3I+PGF1dGhvcj5EYWhtZW4sIE4uPC9hdXRob3I+PGF1dGhv
cj5OaXR6LCBCLjwvYXV0aG9yPjxhdXRob3I+UGVyZ2FkaWEsIE0uIEwuPC9hdXRob3I+PGF1dGhv
cj5TYWV6LCBCLjwvYXV0aG9yPjxhdXRob3I+RGUgRGllZ28sIFYuPC9hdXRob3I+PGF1dGhvcj5M
ZXpjYW5vLCBWLjwvYXV0aG9yPjxhdXRob3I+R2FyY2lhLVByYXRzLCBNLiBELjwvYXV0aG9yPjxh
dXRob3I+UmlwYXR0aSwgUy48L2F1dGhvcj48YXV0aG9yPlBlcm9sYSwgTS48L2F1dGhvcj48YXV0
aG9yPktldHR1bmVuLCBKLjwvYXV0aG9yPjxhdXRob3I+SGFydGlrYWluZW4sIEEuIEwuPC9hdXRo
b3I+PGF1dGhvcj5Qb3V0YSwgQS48L2F1dGhvcj48YXV0aG9yPkxhaXRpbmVuLCBKLjwvYXV0aG9y
PjxhdXRob3I+SXNvaGFubmksIE0uPC9hdXRob3I+PGF1dGhvcj5IdWVpLVlpLCBTLjwvYXV0aG9y
PjxhdXRob3I+QWxsZW4sIE0uPC9hdXRob3I+PGF1dGhvcj5LcmVzdHlhbmlub3ZhLCBNLjwvYXV0
aG9yPjxhdXRob3I+SGFsbCwgQS4gUy48L2F1dGhvcj48YXV0aG9yPkpvbmVzLCBHLiBULjwvYXV0
aG9yPjxhdXRob3I+dmFuIFJpaiwgQS4gTS48L2F1dGhvcj48YXV0aG9yPk11ZWxsZXIsIFQuPC9h
dXRob3I+PGF1dGhvcj5EaWVwbGluZ2VyLCBCLjwvYXV0aG9yPjxhdXRob3I+SGFsdG1heWVyLCBN
LjwvYXV0aG9yPjxhdXRob3I+Sm9uc3NvbiwgUy48L2F1dGhvcj48YXV0aG9yPk1hdHRoaWFzc29u
LCBTLiBFLjwvYXV0aG9yPjxhdXRob3I+T3NrYXJzc29uLCBILjwvYXV0aG9yPjxhdXRob3I+VHly
ZmluZ3Nzb24sIFQuPC9hdXRob3I+PGF1dGhvcj5LaWVtZW5leSwgTC4gQS48L2F1dGhvcj48YXV0
aG9yPk1heW9yZG9tbywgSi4gSS48L2F1dGhvcj48YXV0aG9yPkxpbmRob2x0LCBKLiBTLjwvYXV0
aG9yPjxhdXRob3I+UGVkZXJzZW4sIEouIEguPC9hdXRob3I+PGF1dGhvcj5GcmFua2xpbiwgVy4g
QS48L2F1dGhvcj48YXV0aG9yPldvbGYsIEguPC9hdXRob3I+PGF1dGhvcj5Nb250Z29tZXJ5LCBH
LiBXLjwvYXV0aG9yPjxhdXRob3I+SGVhdGgsIEEuIEMuPC9hdXRob3I+PGF1dGhvcj5NYXJ0aW4s
IE4uIEcuPC9hdXRob3I+PGF1dGhvcj5NYWRkZW4sIFAuIEEuPC9hdXRob3I+PGF1dGhvcj5HaWVn
bGluZywgSS48L2F1dGhvcj48YXV0aG9yPlJ1amVzY3UsIEQuPC9hdXRob3I+PGF1dGhvcj5KYXJ2
ZWxpbiwgTS4gUi48L2F1dGhvcj48YXV0aG9yPlNhbG9tYWEsIFYuPC9hdXRob3I+PGF1dGhvcj5T
dHVtdm9sbCwgTS48L2F1dGhvcj48YXV0aG9yPlNwZWN0b3IsIFQuIEQuPC9hdXRob3I+PGF1dGhv
cj5XaWNobWFubiwgSC4gRS48L2F1dGhvcj48YXV0aG9yPk1ldHNwYWx1LCBBLjwvYXV0aG9yPjxh
dXRob3I+U2FtYW5pLCBOLiBKLjwvYXV0aG9yPjxhdXRob3I+UGVubmlueCwgQi4gVy48L2F1dGhv
cj48YXV0aG9yPk9vc3RyYSwgQi4gQS48L2F1dGhvcj48YXV0aG9yPkJvb21zbWEsIEQuIEkuPC9h
dXRob3I+PGF1dGhvcj5UaWVtZWllciwgSC48L2F1dGhvcj48YXV0aG9yPnZhbiBEdWlqbiwgQy4g
TS48L2F1dGhvcj48YXV0aG9yPkthcHJpbywgSi48L2F1dGhvcj48YXV0aG9yPkd1bGNoZXIsIEou
IFIuPC9hdXRob3I+PGF1dGhvcj5NY0NhcnRoeSwgTS4gSS48L2F1dGhvcj48YXV0aG9yPlBlbHRv
bmVuLCBMLjwvYXV0aG9yPjxhdXRob3I+VGhvcnN0ZWluc2RvdHRpciwgVS48L2F1dGhvcj48YXV0
aG9yPlN0ZWZhbnNzb24sIEsuPC9hdXRob3I+PC9hdXRob3JzPjwvY29udHJpYnV0b3JzPjxhdXRo
LWFkZHJlc3M+WzFdIGRlQ09ERSBHZW5ldGljcywgUmV5a2phdmlrLCBJY2VsYW5kLiBbMl0gQ2Vu
dGVyIGZvciBCaW9tb2xlY3VsYXIgU2NpZW5jZSBhbmQgRW5naW5lZXJpbmcsIEphY2sgQmFza2lu
IFNjaG9vbCBvZiBFbmdpbmVlcmluZywgVW5pdmVyc2l0eSBvZiBDYWxpZm9ybmlhLCBTYW50YSBD
cnV6LCBDYWxpZm9ybmlhLCBVU0EuPC9hdXRoLWFkZHJlc3M+PHRpdGxlcz48dGl0bGU+U2VxdWVu
Y2UgdmFyaWFudHMgYXQgQ0hSTkIzLUNIUk5BNiBhbmQgQ1lQMkE2IGFmZmVjdCBzbW9raW5nIGJl
aGF2aW9yPC90aXRsZT48c2Vjb25kYXJ5LXRpdGxlPk5hdCBHZW5ldDwvc2Vjb25kYXJ5LXRpdGxl
PjwvdGl0bGVzPjxwZXJpb2RpY2FsPjxmdWxsLXRpdGxlPk5hdCBHZW5ldDwvZnVsbC10aXRsZT48
YWJici0xPk5hdHVyZSBnZW5ldGljczwvYWJici0xPjwvcGVyaW9kaWNhbD48cGFnZXM+NDQ4LTUz
PC9wYWdlcz48dm9sdW1lPjQyPC92b2x1bWU+PG51bWJlcj41PC9udW1iZXI+PGVkaXRpb24+MjAx
MC8wNC8yNzwvZWRpdGlvbj48a2V5d29yZHM+PGtleXdvcmQ+QWxsZWxlczwva2V5d29yZD48a2V5
d29yZD5BcnlsIEh5ZHJvY2FyYm9uIEh5ZHJveHlsYXNlcy8gZ2VuZXRpY3M8L2tleXdvcmQ+PGtl
eXdvcmQ+Q29ob3J0IFN0dWRpZXM8L2tleXdvcmQ+PGtleXdvcmQ+RmVtYWxlPC9rZXl3b3JkPjxr
ZXl3b3JkPkdlbmV0aWMgVmFyaWF0aW9uPC9rZXl3b3JkPjxrZXl3b3JkPkdlbm9tZS1XaWRlIEFz
c29jaWF0aW9uIFN0dWR5PC9rZXl3b3JkPjxrZXl3b3JkPkdlbm9taWNzPC9rZXl3b3JkPjxrZXl3
b3JkPkh1bWFuczwva2V5d29yZD48a2V5d29yZD5MdW5nIE5lb3BsYXNtcy9nZW5ldGljczwva2V5
d29yZD48a2V5d29yZD5NYWxlPC9rZXl3b3JkPjxrZXl3b3JkPk9kZHMgUmF0aW88L2tleXdvcmQ+
PGtleXdvcmQ+UGhlbm90eXBlPC9rZXl3b3JkPjxrZXl3b3JkPlJlY2VwdG9ycywgTmljb3Rpbmlj
LyBnZW5ldGljczwva2V5d29yZD48a2V5d29yZD5TbW9raW5nLyBnZW5ldGljczwva2V5d29yZD48
a2V5d29yZD5Ub2JhY2NvIFVzZSBEaXNvcmRlci9nZW5ldGljczwva2V5d29yZD48L2tleXdvcmRz
PjxkYXRlcz48eWVhcj4yMDEwPC95ZWFyPjxwdWItZGF0ZXM+PGRhdGU+TWF5PC9kYXRlPjwvcHVi
LWRhdGVzPjwvZGF0ZXM+PGlzYm4+MTU0Ni0xNzE4IChFbGVjdHJvbmljKSYjeEQ7MTA2MS00MDM2
IChMaW5raW5nKTwvaXNibj48YWNjZXNzaW9uLW51bT4yMDQxODg4ODwvYWNjZXNzaW9uLW51bT48
dXJscz48L3VybHM+PGVsZWN0cm9uaWMtcmVzb3VyY2UtbnVtPjEwLjEwMzgvbmcuNTczPC9lbGVj
dHJvbmljLXJlc291cmNlLW51bT48cmVtb3RlLWRhdGFiYXNlLXByb3ZpZGVyPk5MTTwvcmVtb3Rl
LWRhdGFiYXNlLXByb3ZpZGVyPjxsYW5ndWFnZT5lbmc8L2xhbmd1YWdlPjwvcmVjb3JkPjwvQ2l0
ZT48L0VuZE5vdGU+
</w:fldData>
        </w:fldChar>
      </w:r>
      <w:r w:rsidRPr="006C4555">
        <w:rPr>
          <w:rFonts w:ascii="Arial" w:hAnsi="Arial" w:cs="Arial"/>
          <w:color w:val="000000" w:themeColor="text1"/>
          <w:sz w:val="20"/>
          <w:szCs w:val="22"/>
        </w:rPr>
        <w:instrText xml:space="preserve"> ADDIN EN.CITE.DATA </w:instrText>
      </w:r>
      <w:r w:rsidRPr="006C4555">
        <w:rPr>
          <w:rFonts w:ascii="Arial" w:hAnsi="Arial" w:cs="Arial"/>
          <w:color w:val="000000" w:themeColor="text1"/>
          <w:sz w:val="20"/>
          <w:szCs w:val="22"/>
        </w:rPr>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fldChar w:fldCharType="separate"/>
      </w:r>
      <w:r w:rsidRPr="006C4555">
        <w:rPr>
          <w:rFonts w:ascii="Arial" w:hAnsi="Arial" w:cs="Arial"/>
          <w:noProof/>
          <w:color w:val="000000" w:themeColor="text1"/>
          <w:sz w:val="20"/>
          <w:szCs w:val="22"/>
        </w:rPr>
        <w:t>[</w:t>
      </w:r>
      <w:hyperlink w:anchor="_ENREF_29" w:tooltip="Thorgeirsson, 2010 #48" w:history="1">
        <w:r w:rsidRPr="006C4555">
          <w:rPr>
            <w:rFonts w:ascii="Arial" w:hAnsi="Arial" w:cs="Arial"/>
            <w:noProof/>
            <w:color w:val="000000" w:themeColor="text1"/>
            <w:sz w:val="20"/>
            <w:szCs w:val="22"/>
          </w:rPr>
          <w:t>29</w:t>
        </w:r>
      </w:hyperlink>
      <w:r w:rsidRPr="006C4555">
        <w:rPr>
          <w:rFonts w:ascii="Arial" w:hAnsi="Arial" w:cs="Arial"/>
          <w:noProof/>
          <w:color w:val="000000" w:themeColor="text1"/>
          <w:sz w:val="20"/>
          <w:szCs w:val="22"/>
        </w:rPr>
        <w:t>]</w:t>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t xml:space="preserve">. Bloom </w:t>
      </w:r>
      <w:r w:rsidRPr="006C4555">
        <w:rPr>
          <w:rFonts w:ascii="Arial" w:hAnsi="Arial" w:cs="Arial"/>
          <w:i/>
          <w:color w:val="000000" w:themeColor="text1"/>
          <w:sz w:val="20"/>
          <w:szCs w:val="22"/>
        </w:rPr>
        <w:t>et al</w:t>
      </w:r>
      <w:r w:rsidRPr="006C4555">
        <w:rPr>
          <w:rFonts w:ascii="Arial" w:hAnsi="Arial" w:cs="Arial"/>
          <w:color w:val="000000" w:themeColor="text1"/>
          <w:sz w:val="20"/>
          <w:szCs w:val="22"/>
        </w:rPr>
        <w:t xml:space="preserve"> estimate that rs1137115 is in strong linkage disequilibrium (</w:t>
      </w:r>
      <w:r w:rsidRPr="006C4555">
        <w:rPr>
          <w:rFonts w:ascii="Arial" w:hAnsi="Arial" w:cs="Arial"/>
          <w:i/>
          <w:color w:val="000000" w:themeColor="text1"/>
          <w:sz w:val="20"/>
          <w:szCs w:val="22"/>
        </w:rPr>
        <w:t>D</w:t>
      </w:r>
      <w:r w:rsidRPr="006C4555">
        <w:rPr>
          <w:rFonts w:ascii="Arial" w:hAnsi="Arial" w:cs="Arial"/>
          <w:color w:val="000000" w:themeColor="text1"/>
          <w:sz w:val="20"/>
          <w:szCs w:val="22"/>
        </w:rPr>
        <w:t xml:space="preserve">’≥0.95) with rs4105144 </w:t>
      </w:r>
      <w:r w:rsidRPr="006C4555">
        <w:rPr>
          <w:rFonts w:ascii="Arial" w:hAnsi="Arial" w:cs="Arial"/>
          <w:color w:val="000000" w:themeColor="text1"/>
          <w:sz w:val="20"/>
          <w:szCs w:val="22"/>
        </w:rPr>
        <w:fldChar w:fldCharType="begin">
          <w:fldData xml:space="preserve">PEVuZE5vdGU+PENpdGU+PEF1dGhvcj5CbG9vbTwvQXV0aG9yPjxZZWFyPjIwMTI8L1llYXI+PFJl
Y051bT4xMTQ4PC9SZWNOdW0+PERpc3BsYXlUZXh0PlsyN108L0Rpc3BsYXlUZXh0PjxyZWNvcmQ+
PHJlYy1udW1iZXI+MTE0ODwvcmVjLW51bWJlcj48Zm9yZWlnbi1rZXlzPjxrZXkgYXBwPSJFTiIg
ZGItaWQ9InQ1dDB2cmF3OHIwd3I3ZTlycjZwZHQwOHN2ZjAwd3Z4ZmZ3dyI+MTE0ODwva2V5Pjwv
Zm9yZWlnbi1rZXlzPjxyZWYtdHlwZSBuYW1lPSJKb3VybmFsIEFydGljbGUiPjE3PC9yZWYtdHlw
ZT48Y29udHJpYnV0b3JzPjxhdXRob3JzPjxhdXRob3I+Qmxvb20sIEEuIEouPC9hdXRob3I+PGF1
dGhvcj5IYXJhcmksIE8uPC9hdXRob3I+PGF1dGhvcj5NYXJ0aW5leiwgTS48L2F1dGhvcj48YXV0
aG9yPk1hZGRlbiwgUC4gQS48L2F1dGhvcj48YXV0aG9yPk1hcnRpbiwgTi4gRy48L2F1dGhvcj48
YXV0aG9yPk1vbnRnb21lcnksIEcuIFcuPC9hdXRob3I+PGF1dGhvcj5SaWNlLCBKLiBQLjwvYXV0
aG9yPjxhdXRob3I+TXVycGh5LCBTLiBFLjwvYXV0aG9yPjxhdXRob3I+QmllcnV0LCBMLiBKLjwv
YXV0aG9yPjxhdXRob3I+R29hdGUsIEEuPC9hdXRob3I+PC9hdXRob3JzPjwvY29udHJpYnV0b3Jz
PjxhdXRoLWFkZHJlc3M+RGVwYXJ0bWVudCBvZiBQc3ljaGlhdHJ5LCBXYXNoaW5ndG9uIFVuaXZl
cnNpdHkgU2Nob29sIG9mIE1lZGljaW5lLCA2NjAgU291dGggRXVjbGlkLCBTYWludCBMb3Vpcywg
TU8gNjMxMTksIFVTQS4gYmxvb21qQHBzeWNoaWF0cnkud3VzdGwuZWR1PC9hdXRoLWFkZHJlc3M+
PHRpdGxlcz48dGl0bGU+VXNlIG9mIGEgcHJlZGljdGl2ZSBtb2RlbCBkZXJpdmVkIGZyb20gaW4g
dml2byBlbmRvcGhlbm90eXBlIG1lYXN1cmVtZW50cyB0byBkZW1vbnN0cmF0ZSBhc3NvY2lhdGlv
bnMgd2l0aCBhIGNvbXBsZXggbG9jdXMsIENZUDJBNjwvdGl0bGU+PHNlY29uZGFyeS10aXRsZT5I
dW0gTW9sIEdlbmV0PC9zZWNvbmRhcnktdGl0bGU+PGFsdC10aXRsZT5IdW1hbiBtb2xlY3VsYXIg
Z2VuZXRpY3M8L2FsdC10aXRsZT48L3RpdGxlcz48cGVyaW9kaWNhbD48ZnVsbC10aXRsZT5IdW0g
TW9sIEdlbmV0PC9mdWxsLXRpdGxlPjxhYmJyLTE+SHVtYW4gbW9sZWN1bGFyIGdlbmV0aWNzPC9h
YmJyLTE+PC9wZXJpb2RpY2FsPjxhbHQtcGVyaW9kaWNhbD48ZnVsbC10aXRsZT5IdW0gTW9sIEdl
bmV0PC9mdWxsLXRpdGxlPjxhYmJyLTE+SHVtYW4gbW9sZWN1bGFyIGdlbmV0aWNzPC9hYmJyLTE+
PC9hbHQtcGVyaW9kaWNhbD48cGFnZXM+MzA1MC02MjwvcGFnZXM+PHZvbHVtZT4yMTwvdm9sdW1l
PjxudW1iZXI+MTM8L251bWJlcj48ZWRpdGlvbj4yMDEyLzAzLzI4PC9lZGl0aW9uPjxrZXl3b3Jk
cz48a2V5d29yZD5BZnJpY2FuIEFtZXJpY2Fucy9nZW5ldGljczwva2V5d29yZD48a2V5d29yZD5B
bGxlbGVzPC9rZXl3b3JkPjxrZXl3b3JkPkFyeWwgSHlkcm9jYXJib24gSHlkcm94eWxhc2VzLyBn
ZW5ldGljczwva2V5d29yZD48a2V5d29yZD5FbmRvcGhlbm90eXBlczwva2V5d29yZD48a2V5d29y
ZD5FdXJvcGVhbiBDb250aW5lbnRhbCBBbmNlc3RyeSBHcm91cC9nZW5ldGljczwva2V5d29yZD48
a2V5d29yZD5HZW5lIEZyZXF1ZW5jeTwva2V5d29yZD48a2V5d29yZD5HZW5ldGljIEFzc29jaWF0
aW9uIFN0dWRpZXM8L2tleXdvcmQ+PGtleXdvcmQ+R2VuZXRpYyBWYXJpYXRpb248L2tleXdvcmQ+
PGtleXdvcmQ+R2Vub3R5cGU8L2tleXdvcmQ+PGtleXdvcmQ+SHVtYW5zPC9rZXl3b3JkPjxrZXl3
b3JkPk5pY290aW5lLyBtZXRhYm9saXNtPC9rZXl3b3JkPjxrZXl3b3JkPlBoZW5vdHlwZTwva2V5
d29yZD48a2V5d29yZD5Qb2x5bW9ycGhpc20sIFNpbmdsZSBOdWNsZW90aWRlPC9rZXl3b3JkPjxr
ZXl3b3JkPlNtb2tpbmc8L2tleXdvcmQ+PC9rZXl3b3Jkcz48ZGF0ZXM+PHllYXI+MjAxMjwveWVh
cj48cHViLWRhdGVzPjxkYXRlPkp1bCAxPC9kYXRlPjwvcHViLWRhdGVzPjwvZGF0ZXM+PGlzYm4+
MTQ2MC0yMDgzIChFbGVjdHJvbmljKSYjeEQ7MDk2NC02OTA2IChMaW5raW5nKTwvaXNibj48YWNj
ZXNzaW9uLW51bT4yMjQ1MTUwMTwvYWNjZXNzaW9uLW51bT48dXJscz48L3VybHM+PGN1c3RvbTI+
MzM3MzIzNzwvY3VzdG9tMj48ZWxlY3Ryb25pYy1yZXNvdXJjZS1udW0+MTAuMTA5My9obWcvZGRz
MTE0PC9lbGVjdHJvbmljLXJlc291cmNlLW51bT48cmVtb3RlLWRhdGFiYXNlLXByb3ZpZGVyPk5M
TTwvcmVtb3RlLWRhdGFiYXNlLXByb3ZpZGVyPjxsYW5ndWFnZT5lbmc8L2xhbmd1YWdlPjwvcmVj
b3JkPjwvQ2l0ZT48L0VuZE5vdGU+AG==
</w:fldData>
        </w:fldChar>
      </w:r>
      <w:r w:rsidRPr="006C4555">
        <w:rPr>
          <w:rFonts w:ascii="Arial" w:hAnsi="Arial" w:cs="Arial"/>
          <w:color w:val="000000" w:themeColor="text1"/>
          <w:sz w:val="20"/>
          <w:szCs w:val="22"/>
        </w:rPr>
        <w:instrText xml:space="preserve"> ADDIN EN.CITE </w:instrText>
      </w:r>
      <w:r w:rsidRPr="006C4555">
        <w:rPr>
          <w:rFonts w:ascii="Arial" w:hAnsi="Arial" w:cs="Arial"/>
          <w:color w:val="000000" w:themeColor="text1"/>
          <w:sz w:val="20"/>
          <w:szCs w:val="22"/>
        </w:rPr>
        <w:fldChar w:fldCharType="begin">
          <w:fldData xml:space="preserve">PEVuZE5vdGU+PENpdGU+PEF1dGhvcj5CbG9vbTwvQXV0aG9yPjxZZWFyPjIwMTI8L1llYXI+PFJl
Y051bT4xMTQ4PC9SZWNOdW0+PERpc3BsYXlUZXh0PlsyN108L0Rpc3BsYXlUZXh0PjxyZWNvcmQ+
PHJlYy1udW1iZXI+MTE0ODwvcmVjLW51bWJlcj48Zm9yZWlnbi1rZXlzPjxrZXkgYXBwPSJFTiIg
ZGItaWQ9InQ1dDB2cmF3OHIwd3I3ZTlycjZwZHQwOHN2ZjAwd3Z4ZmZ3dyI+MTE0ODwva2V5Pjwv
Zm9yZWlnbi1rZXlzPjxyZWYtdHlwZSBuYW1lPSJKb3VybmFsIEFydGljbGUiPjE3PC9yZWYtdHlw
ZT48Y29udHJpYnV0b3JzPjxhdXRob3JzPjxhdXRob3I+Qmxvb20sIEEuIEouPC9hdXRob3I+PGF1
dGhvcj5IYXJhcmksIE8uPC9hdXRob3I+PGF1dGhvcj5NYXJ0aW5leiwgTS48L2F1dGhvcj48YXV0
aG9yPk1hZGRlbiwgUC4gQS48L2F1dGhvcj48YXV0aG9yPk1hcnRpbiwgTi4gRy48L2F1dGhvcj48
YXV0aG9yPk1vbnRnb21lcnksIEcuIFcuPC9hdXRob3I+PGF1dGhvcj5SaWNlLCBKLiBQLjwvYXV0
aG9yPjxhdXRob3I+TXVycGh5LCBTLiBFLjwvYXV0aG9yPjxhdXRob3I+QmllcnV0LCBMLiBKLjwv
YXV0aG9yPjxhdXRob3I+R29hdGUsIEEuPC9hdXRob3I+PC9hdXRob3JzPjwvY29udHJpYnV0b3Jz
PjxhdXRoLWFkZHJlc3M+RGVwYXJ0bWVudCBvZiBQc3ljaGlhdHJ5LCBXYXNoaW5ndG9uIFVuaXZl
cnNpdHkgU2Nob29sIG9mIE1lZGljaW5lLCA2NjAgU291dGggRXVjbGlkLCBTYWludCBMb3Vpcywg
TU8gNjMxMTksIFVTQS4gYmxvb21qQHBzeWNoaWF0cnkud3VzdGwuZWR1PC9hdXRoLWFkZHJlc3M+
PHRpdGxlcz48dGl0bGU+VXNlIG9mIGEgcHJlZGljdGl2ZSBtb2RlbCBkZXJpdmVkIGZyb20gaW4g
dml2byBlbmRvcGhlbm90eXBlIG1lYXN1cmVtZW50cyB0byBkZW1vbnN0cmF0ZSBhc3NvY2lhdGlv
bnMgd2l0aCBhIGNvbXBsZXggbG9jdXMsIENZUDJBNjwvdGl0bGU+PHNlY29uZGFyeS10aXRsZT5I
dW0gTW9sIEdlbmV0PC9zZWNvbmRhcnktdGl0bGU+PGFsdC10aXRsZT5IdW1hbiBtb2xlY3VsYXIg
Z2VuZXRpY3M8L2FsdC10aXRsZT48L3RpdGxlcz48cGVyaW9kaWNhbD48ZnVsbC10aXRsZT5IdW0g
TW9sIEdlbmV0PC9mdWxsLXRpdGxlPjxhYmJyLTE+SHVtYW4gbW9sZWN1bGFyIGdlbmV0aWNzPC9h
YmJyLTE+PC9wZXJpb2RpY2FsPjxhbHQtcGVyaW9kaWNhbD48ZnVsbC10aXRsZT5IdW0gTW9sIEdl
bmV0PC9mdWxsLXRpdGxlPjxhYmJyLTE+SHVtYW4gbW9sZWN1bGFyIGdlbmV0aWNzPC9hYmJyLTE+
PC9hbHQtcGVyaW9kaWNhbD48cGFnZXM+MzA1MC02MjwvcGFnZXM+PHZvbHVtZT4yMTwvdm9sdW1l
PjxudW1iZXI+MTM8L251bWJlcj48ZWRpdGlvbj4yMDEyLzAzLzI4PC9lZGl0aW9uPjxrZXl3b3Jk
cz48a2V5d29yZD5BZnJpY2FuIEFtZXJpY2Fucy9nZW5ldGljczwva2V5d29yZD48a2V5d29yZD5B
bGxlbGVzPC9rZXl3b3JkPjxrZXl3b3JkPkFyeWwgSHlkcm9jYXJib24gSHlkcm94eWxhc2VzLyBn
ZW5ldGljczwva2V5d29yZD48a2V5d29yZD5FbmRvcGhlbm90eXBlczwva2V5d29yZD48a2V5d29y
ZD5FdXJvcGVhbiBDb250aW5lbnRhbCBBbmNlc3RyeSBHcm91cC9nZW5ldGljczwva2V5d29yZD48
a2V5d29yZD5HZW5lIEZyZXF1ZW5jeTwva2V5d29yZD48a2V5d29yZD5HZW5ldGljIEFzc29jaWF0
aW9uIFN0dWRpZXM8L2tleXdvcmQ+PGtleXdvcmQ+R2VuZXRpYyBWYXJpYXRpb248L2tleXdvcmQ+
PGtleXdvcmQ+R2Vub3R5cGU8L2tleXdvcmQ+PGtleXdvcmQ+SHVtYW5zPC9rZXl3b3JkPjxrZXl3
b3JkPk5pY290aW5lLyBtZXRhYm9saXNtPC9rZXl3b3JkPjxrZXl3b3JkPlBoZW5vdHlwZTwva2V5
d29yZD48a2V5d29yZD5Qb2x5bW9ycGhpc20sIFNpbmdsZSBOdWNsZW90aWRlPC9rZXl3b3JkPjxr
ZXl3b3JkPlNtb2tpbmc8L2tleXdvcmQ+PC9rZXl3b3Jkcz48ZGF0ZXM+PHllYXI+MjAxMjwveWVh
cj48cHViLWRhdGVzPjxkYXRlPkp1bCAxPC9kYXRlPjwvcHViLWRhdGVzPjwvZGF0ZXM+PGlzYm4+
MTQ2MC0yMDgzIChFbGVjdHJvbmljKSYjeEQ7MDk2NC02OTA2IChMaW5raW5nKTwvaXNibj48YWNj
ZXNzaW9uLW51bT4yMjQ1MTUwMTwvYWNjZXNzaW9uLW51bT48dXJscz48L3VybHM+PGN1c3RvbTI+
MzM3MzIzNzwvY3VzdG9tMj48ZWxlY3Ryb25pYy1yZXNvdXJjZS1udW0+MTAuMTA5My9obWcvZGRz
MTE0PC9lbGVjdHJvbmljLXJlc291cmNlLW51bT48cmVtb3RlLWRhdGFiYXNlLXByb3ZpZGVyPk5M
TTwvcmVtb3RlLWRhdGFiYXNlLXByb3ZpZGVyPjxsYW5ndWFnZT5lbmc8L2xhbmd1YWdlPjwvcmVj
b3JkPjwvQ2l0ZT48L0VuZE5vdGU+AG==
</w:fldData>
        </w:fldChar>
      </w:r>
      <w:r w:rsidRPr="006C4555">
        <w:rPr>
          <w:rFonts w:ascii="Arial" w:hAnsi="Arial" w:cs="Arial"/>
          <w:color w:val="000000" w:themeColor="text1"/>
          <w:sz w:val="20"/>
          <w:szCs w:val="22"/>
        </w:rPr>
        <w:instrText xml:space="preserve"> ADDIN EN.CITE.DATA </w:instrText>
      </w:r>
      <w:r w:rsidRPr="006C4555">
        <w:rPr>
          <w:rFonts w:ascii="Arial" w:hAnsi="Arial" w:cs="Arial"/>
          <w:color w:val="000000" w:themeColor="text1"/>
          <w:sz w:val="20"/>
          <w:szCs w:val="22"/>
        </w:rPr>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fldChar w:fldCharType="separate"/>
      </w:r>
      <w:r w:rsidRPr="006C4555">
        <w:rPr>
          <w:rFonts w:ascii="Arial" w:hAnsi="Arial" w:cs="Arial"/>
          <w:noProof/>
          <w:color w:val="000000" w:themeColor="text1"/>
          <w:sz w:val="20"/>
          <w:szCs w:val="22"/>
        </w:rPr>
        <w:t>[</w:t>
      </w:r>
      <w:hyperlink w:anchor="_ENREF_27" w:tooltip="Bloom, 2012 #1148" w:history="1">
        <w:r w:rsidRPr="006C4555">
          <w:rPr>
            <w:rFonts w:ascii="Arial" w:hAnsi="Arial" w:cs="Arial"/>
            <w:noProof/>
            <w:color w:val="000000" w:themeColor="text1"/>
            <w:sz w:val="20"/>
            <w:szCs w:val="22"/>
          </w:rPr>
          <w:t>27</w:t>
        </w:r>
      </w:hyperlink>
      <w:r w:rsidRPr="006C4555">
        <w:rPr>
          <w:rFonts w:ascii="Arial" w:hAnsi="Arial" w:cs="Arial"/>
          <w:noProof/>
          <w:color w:val="000000" w:themeColor="text1"/>
          <w:sz w:val="20"/>
          <w:szCs w:val="22"/>
        </w:rPr>
        <w:t>]</w:t>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t xml:space="preserve">. </w:t>
      </w:r>
    </w:p>
    <w:p w:rsidR="006C4555" w:rsidRPr="006C4555" w:rsidRDefault="006C4555" w:rsidP="006C4555">
      <w:pPr>
        <w:spacing w:line="360" w:lineRule="auto"/>
        <w:ind w:firstLine="720"/>
        <w:rPr>
          <w:rFonts w:ascii="Arial" w:hAnsi="Arial" w:cs="Arial"/>
          <w:sz w:val="20"/>
          <w:szCs w:val="20"/>
        </w:rPr>
      </w:pPr>
      <w:r w:rsidRPr="006C4555">
        <w:rPr>
          <w:rFonts w:ascii="Arial" w:hAnsi="Arial" w:cs="Arial"/>
          <w:color w:val="000000" w:themeColor="text1"/>
          <w:sz w:val="20"/>
          <w:szCs w:val="22"/>
        </w:rPr>
        <w:t xml:space="preserve">In an Italian </w:t>
      </w:r>
      <w:proofErr w:type="spellStart"/>
      <w:r w:rsidRPr="006C4555">
        <w:rPr>
          <w:rFonts w:ascii="Arial" w:hAnsi="Arial" w:cs="Arial"/>
          <w:color w:val="000000" w:themeColor="text1"/>
          <w:sz w:val="20"/>
          <w:szCs w:val="22"/>
        </w:rPr>
        <w:t>case</w:t>
      </w:r>
      <w:proofErr w:type="gramStart"/>
      <w:r w:rsidRPr="006C4555">
        <w:rPr>
          <w:rFonts w:ascii="Arial" w:hAnsi="Arial" w:cs="Arial"/>
          <w:color w:val="000000" w:themeColor="text1"/>
          <w:sz w:val="20"/>
          <w:szCs w:val="22"/>
        </w:rPr>
        <w:t>:control</w:t>
      </w:r>
      <w:proofErr w:type="spellEnd"/>
      <w:proofErr w:type="gramEnd"/>
      <w:r w:rsidRPr="006C4555">
        <w:rPr>
          <w:rFonts w:ascii="Arial" w:hAnsi="Arial" w:cs="Arial"/>
          <w:color w:val="000000" w:themeColor="text1"/>
          <w:sz w:val="20"/>
          <w:szCs w:val="22"/>
        </w:rPr>
        <w:t xml:space="preserve"> study (N=4,221) </w:t>
      </w:r>
      <w:r w:rsidRPr="006C4555">
        <w:rPr>
          <w:rFonts w:ascii="Arial" w:hAnsi="Arial" w:cs="Arial"/>
          <w:color w:val="000000" w:themeColor="text1"/>
          <w:sz w:val="20"/>
          <w:szCs w:val="22"/>
        </w:rPr>
        <w:fldChar w:fldCharType="begin">
          <w:fldData xml:space="preserve">PEVuZE5vdGU+PENpdGU+PEF1dGhvcj5MYW5kaTwvQXV0aG9yPjxZZWFyPjIwMDg8L1llYXI+PFJl
Y051bT4xMjcwPC9SZWNOdW0+PERpc3BsYXlUZXh0PlszMF08L0Rpc3BsYXlUZXh0PjxyZWNvcmQ+
PHJlYy1udW1iZXI+MTI3MDwvcmVjLW51bWJlcj48Zm9yZWlnbi1rZXlzPjxrZXkgYXBwPSJFTiIg
ZGItaWQ9InQ1dDB2cmF3OHIwd3I3ZTlycjZwZHQwOHN2ZjAwd3Z4ZmZ3dyI+MTI3MDwva2V5Pjwv
Zm9yZWlnbi1rZXlzPjxyZWYtdHlwZSBuYW1lPSJKb3VybmFsIEFydGljbGUiPjE3PC9yZWYtdHlw
ZT48Y29udHJpYnV0b3JzPjxhdXRob3JzPjxhdXRob3I+TGFuZGksIE0uIFQuPC9hdXRob3I+PGF1
dGhvcj5Db25zb25uaSwgRC48L2F1dGhvcj48YXV0aG9yPlJvdHVubm8sIE0uPC9hdXRob3I+PGF1
dGhvcj5CZXJnZW4sIEEuIFcuPC9hdXRob3I+PGF1dGhvcj5Hb2xkc3RlaW4sIEEuIE0uPC9hdXRo
b3I+PGF1dGhvcj5MdWJpbiwgSi4gSC48L2F1dGhvcj48YXV0aG9yPkdvbGRpbiwgTC48L2F1dGhv
cj48YXV0aG9yPkFsYXZhbmphLCBNLjwvYXV0aG9yPjxhdXRob3I+TW9yZ2FuLCBHLjwvYXV0aG9y
PjxhdXRob3I+U3ViYXIsIEEuIEYuPC9hdXRob3I+PGF1dGhvcj5MaW5ub2lsYSwgSS48L2F1dGhv
cj48YXV0aG9yPlByZXZpZGksIEYuPC9hdXRob3I+PGF1dGhvcj5Db3JubywgTS48L2F1dGhvcj48
YXV0aG9yPlJ1YmFnb3R0aSwgTS48L2F1dGhvcj48YXV0aG9yPk1hcmluZWxsaSwgQi48L2F1dGhv
cj48YXV0aG9yPkFsYmV0dGksIEIuPC9hdXRob3I+PGF1dGhvcj5Db2xvbWJpLCBBLjwvYXV0aG9y
PjxhdXRob3I+VHVja2VyLCBNLjwvYXV0aG9yPjxhdXRob3I+V2FjaG9sZGVyLCBTLjwvYXV0aG9y
PjxhdXRob3I+UGVzYXRvcmksIEEuIEMuPC9hdXRob3I+PGF1dGhvcj5DYXBvcmFzbywgTi4gRS48
L2F1dGhvcj48YXV0aG9yPkJlcnRhenppLCBQLiBBLjwvYXV0aG9yPjwvYXV0aG9ycz48L2NvbnRy
aWJ1dG9ycz48YXV0aC1hZGRyZXNzPkRpdmlzaW9uIG9mIENhbmNlciBFcGlkZW1pb2xvZ3kgYW5k
IEdlbmV0aWNzLCBOYXRpb25hbCBDYW5jZXIgSW5zdGl0dXRlLCBOSUgsIEJldGhlc2RhLCBNRCwg
VVNBLiBsYW5kaW1AbWFpbC5uaWguZ292PC9hdXRoLWFkZHJlc3M+PHRpdGxlcz48dGl0bGU+RW52
aXJvbm1lbnQgQW5kIEdlbmV0aWNzIGluIEx1bmcgY2FuY2VyIEV0aW9sb2d5IChFQUdMRSkgc3R1
ZHk6IGFuIGludGVncmF0aXZlIHBvcHVsYXRpb24tYmFzZWQgY2FzZS1jb250cm9sIHN0dWR5IG9m
IGx1bmcgY2FuY2VyPC90aXRsZT48c2Vjb25kYXJ5LXRpdGxlPkJNQyBQdWJsaWMgSGVhbHRoPC9z
ZWNvbmRhcnktdGl0bGU+PGFsdC10aXRsZT5CTUMgcHVibGljIGhlYWx0aDwvYWx0LXRpdGxlPjwv
dGl0bGVzPjxwZXJpb2RpY2FsPjxmdWxsLXRpdGxlPkJNQyBQdWJsaWMgSGVhbHRoPC9mdWxsLXRp
dGxlPjxhYmJyLTE+Qk1DIHB1YmxpYyBoZWFsdGg8L2FiYnItMT48L3BlcmlvZGljYWw+PGFsdC1w
ZXJpb2RpY2FsPjxmdWxsLXRpdGxlPkJNQyBQdWJsaWMgSGVhbHRoPC9mdWxsLXRpdGxlPjxhYmJy
LTE+Qk1DIHB1YmxpYyBoZWFsdGg8L2FiYnItMT48L2FsdC1wZXJpb2RpY2FsPjxwYWdlcz4yMDM8
L3BhZ2VzPjx2b2x1bWU+ODwvdm9sdW1lPjxlZGl0aW9uPjIwMDgvMDYvMTA8L2VkaXRpb24+PGtl
eXdvcmRzPjxrZXl3b3JkPkNhc2UtQ29udHJvbCBTdHVkaWVzPC9rZXl3b3JkPjxrZXl3b3JkPkVu
dmlyb25tZW50PC9rZXl3b3JkPjxrZXl3b3JkPkdlbmV0aWMgUHJlZGlzcG9zaXRpb24gdG8gRGlz
ZWFzZTwva2V5d29yZD48a2V5d29yZD5IdW1hbnM8L2tleXdvcmQ+PGtleXdvcmQ+THVuZyBOZW9w
bGFzbXMvIGV0aW9sb2d5L2dlbmV0aWNzPC9rZXl3b3JkPjxrZXl3b3JkPk1vbGVjdWxhciBFcGlk
ZW1pb2xvZ3k8L2tleXdvcmQ+PGtleXdvcmQ+UGF0aWVudCBTZWxlY3Rpb248L2tleXdvcmQ+PGtl
eXdvcmQ+UXVlc3Rpb25uYWlyZXM8L2tleXdvcmQ+PGtleXdvcmQ+UmlzayBGYWN0b3JzPC9rZXl3
b3JkPjxrZXl3b3JkPlNtb2tpbmcvIGFkdmVyc2UgZWZmZWN0czwva2V5d29yZD48L2tleXdvcmRz
PjxkYXRlcz48eWVhcj4yMDA4PC95ZWFyPjwvZGF0ZXM+PGlzYm4+MTQ3MS0yNDU4IChFbGVjdHJv
bmljKSYjeEQ7MTQ3MS0yNDU4IChMaW5raW5nKTwvaXNibj48YWNjZXNzaW9uLW51bT4xODUzODAy
NTwvYWNjZXNzaW9uLW51bT48dXJscz48L3VybHM+PGN1c3RvbTI+MjQ2NDYwMjwvY3VzdG9tMj48
ZWxlY3Ryb25pYy1yZXNvdXJjZS1udW0+MTAuMTE4Ni8xNDcxLTI0NTgtOC0yMDM8L2VsZWN0cm9u
aWMtcmVzb3VyY2UtbnVtPjxyZW1vdGUtZGF0YWJhc2UtcHJvdmlkZXI+TkxNPC9yZW1vdGUtZGF0
YWJhc2UtcHJvdmlkZXI+PGxhbmd1YWdlPmVuZzwvbGFuZ3VhZ2U+PC9yZWNvcmQ+PC9DaXRlPjwv
RW5kTm90ZT5=
</w:fldData>
        </w:fldChar>
      </w:r>
      <w:r w:rsidRPr="006C4555">
        <w:rPr>
          <w:rFonts w:ascii="Arial" w:hAnsi="Arial" w:cs="Arial"/>
          <w:color w:val="000000" w:themeColor="text1"/>
          <w:sz w:val="20"/>
          <w:szCs w:val="22"/>
        </w:rPr>
        <w:instrText xml:space="preserve"> ADDIN EN.CITE </w:instrText>
      </w:r>
      <w:r w:rsidRPr="006C4555">
        <w:rPr>
          <w:rFonts w:ascii="Arial" w:hAnsi="Arial" w:cs="Arial"/>
          <w:color w:val="000000" w:themeColor="text1"/>
          <w:sz w:val="20"/>
          <w:szCs w:val="22"/>
        </w:rPr>
        <w:fldChar w:fldCharType="begin">
          <w:fldData xml:space="preserve">PEVuZE5vdGU+PENpdGU+PEF1dGhvcj5MYW5kaTwvQXV0aG9yPjxZZWFyPjIwMDg8L1llYXI+PFJl
Y051bT4xMjcwPC9SZWNOdW0+PERpc3BsYXlUZXh0PlszMF08L0Rpc3BsYXlUZXh0PjxyZWNvcmQ+
PHJlYy1udW1iZXI+MTI3MDwvcmVjLW51bWJlcj48Zm9yZWlnbi1rZXlzPjxrZXkgYXBwPSJFTiIg
ZGItaWQ9InQ1dDB2cmF3OHIwd3I3ZTlycjZwZHQwOHN2ZjAwd3Z4ZmZ3dyI+MTI3MDwva2V5Pjwv
Zm9yZWlnbi1rZXlzPjxyZWYtdHlwZSBuYW1lPSJKb3VybmFsIEFydGljbGUiPjE3PC9yZWYtdHlw
ZT48Y29udHJpYnV0b3JzPjxhdXRob3JzPjxhdXRob3I+TGFuZGksIE0uIFQuPC9hdXRob3I+PGF1
dGhvcj5Db25zb25uaSwgRC48L2F1dGhvcj48YXV0aG9yPlJvdHVubm8sIE0uPC9hdXRob3I+PGF1
dGhvcj5CZXJnZW4sIEEuIFcuPC9hdXRob3I+PGF1dGhvcj5Hb2xkc3RlaW4sIEEuIE0uPC9hdXRo
b3I+PGF1dGhvcj5MdWJpbiwgSi4gSC48L2F1dGhvcj48YXV0aG9yPkdvbGRpbiwgTC48L2F1dGhv
cj48YXV0aG9yPkFsYXZhbmphLCBNLjwvYXV0aG9yPjxhdXRob3I+TW9yZ2FuLCBHLjwvYXV0aG9y
PjxhdXRob3I+U3ViYXIsIEEuIEYuPC9hdXRob3I+PGF1dGhvcj5MaW5ub2lsYSwgSS48L2F1dGhv
cj48YXV0aG9yPlByZXZpZGksIEYuPC9hdXRob3I+PGF1dGhvcj5Db3JubywgTS48L2F1dGhvcj48
YXV0aG9yPlJ1YmFnb3R0aSwgTS48L2F1dGhvcj48YXV0aG9yPk1hcmluZWxsaSwgQi48L2F1dGhv
cj48YXV0aG9yPkFsYmV0dGksIEIuPC9hdXRob3I+PGF1dGhvcj5Db2xvbWJpLCBBLjwvYXV0aG9y
PjxhdXRob3I+VHVja2VyLCBNLjwvYXV0aG9yPjxhdXRob3I+V2FjaG9sZGVyLCBTLjwvYXV0aG9y
PjxhdXRob3I+UGVzYXRvcmksIEEuIEMuPC9hdXRob3I+PGF1dGhvcj5DYXBvcmFzbywgTi4gRS48
L2F1dGhvcj48YXV0aG9yPkJlcnRhenppLCBQLiBBLjwvYXV0aG9yPjwvYXV0aG9ycz48L2NvbnRy
aWJ1dG9ycz48YXV0aC1hZGRyZXNzPkRpdmlzaW9uIG9mIENhbmNlciBFcGlkZW1pb2xvZ3kgYW5k
IEdlbmV0aWNzLCBOYXRpb25hbCBDYW5jZXIgSW5zdGl0dXRlLCBOSUgsIEJldGhlc2RhLCBNRCwg
VVNBLiBsYW5kaW1AbWFpbC5uaWguZ292PC9hdXRoLWFkZHJlc3M+PHRpdGxlcz48dGl0bGU+RW52
aXJvbm1lbnQgQW5kIEdlbmV0aWNzIGluIEx1bmcgY2FuY2VyIEV0aW9sb2d5IChFQUdMRSkgc3R1
ZHk6IGFuIGludGVncmF0aXZlIHBvcHVsYXRpb24tYmFzZWQgY2FzZS1jb250cm9sIHN0dWR5IG9m
IGx1bmcgY2FuY2VyPC90aXRsZT48c2Vjb25kYXJ5LXRpdGxlPkJNQyBQdWJsaWMgSGVhbHRoPC9z
ZWNvbmRhcnktdGl0bGU+PGFsdC10aXRsZT5CTUMgcHVibGljIGhlYWx0aDwvYWx0LXRpdGxlPjwv
dGl0bGVzPjxwZXJpb2RpY2FsPjxmdWxsLXRpdGxlPkJNQyBQdWJsaWMgSGVhbHRoPC9mdWxsLXRp
dGxlPjxhYmJyLTE+Qk1DIHB1YmxpYyBoZWFsdGg8L2FiYnItMT48L3BlcmlvZGljYWw+PGFsdC1w
ZXJpb2RpY2FsPjxmdWxsLXRpdGxlPkJNQyBQdWJsaWMgSGVhbHRoPC9mdWxsLXRpdGxlPjxhYmJy
LTE+Qk1DIHB1YmxpYyBoZWFsdGg8L2FiYnItMT48L2FsdC1wZXJpb2RpY2FsPjxwYWdlcz4yMDM8
L3BhZ2VzPjx2b2x1bWU+ODwvdm9sdW1lPjxlZGl0aW9uPjIwMDgvMDYvMTA8L2VkaXRpb24+PGtl
eXdvcmRzPjxrZXl3b3JkPkNhc2UtQ29udHJvbCBTdHVkaWVzPC9rZXl3b3JkPjxrZXl3b3JkPkVu
dmlyb25tZW50PC9rZXl3b3JkPjxrZXl3b3JkPkdlbmV0aWMgUHJlZGlzcG9zaXRpb24gdG8gRGlz
ZWFzZTwva2V5d29yZD48a2V5d29yZD5IdW1hbnM8L2tleXdvcmQ+PGtleXdvcmQ+THVuZyBOZW9w
bGFzbXMvIGV0aW9sb2d5L2dlbmV0aWNzPC9rZXl3b3JkPjxrZXl3b3JkPk1vbGVjdWxhciBFcGlk
ZW1pb2xvZ3k8L2tleXdvcmQ+PGtleXdvcmQ+UGF0aWVudCBTZWxlY3Rpb248L2tleXdvcmQ+PGtl
eXdvcmQ+UXVlc3Rpb25uYWlyZXM8L2tleXdvcmQ+PGtleXdvcmQ+UmlzayBGYWN0b3JzPC9rZXl3
b3JkPjxrZXl3b3JkPlNtb2tpbmcvIGFkdmVyc2UgZWZmZWN0czwva2V5d29yZD48L2tleXdvcmRz
PjxkYXRlcz48eWVhcj4yMDA4PC95ZWFyPjwvZGF0ZXM+PGlzYm4+MTQ3MS0yNDU4IChFbGVjdHJv
bmljKSYjeEQ7MTQ3MS0yNDU4IChMaW5raW5nKTwvaXNibj48YWNjZXNzaW9uLW51bT4xODUzODAy
NTwvYWNjZXNzaW9uLW51bT48dXJscz48L3VybHM+PGN1c3RvbTI+MjQ2NDYwMjwvY3VzdG9tMj48
ZWxlY3Ryb25pYy1yZXNvdXJjZS1udW0+MTAuMTE4Ni8xNDcxLTI0NTgtOC0yMDM8L2VsZWN0cm9u
aWMtcmVzb3VyY2UtbnVtPjxyZW1vdGUtZGF0YWJhc2UtcHJvdmlkZXI+TkxNPC9yZW1vdGUtZGF0
YWJhc2UtcHJvdmlkZXI+PGxhbmd1YWdlPmVuZzwvbGFuZ3VhZ2U+PC9yZWNvcmQ+PC9DaXRlPjwv
RW5kTm90ZT5=
</w:fldData>
        </w:fldChar>
      </w:r>
      <w:r w:rsidRPr="006C4555">
        <w:rPr>
          <w:rFonts w:ascii="Arial" w:hAnsi="Arial" w:cs="Arial"/>
          <w:color w:val="000000" w:themeColor="text1"/>
          <w:sz w:val="20"/>
          <w:szCs w:val="22"/>
        </w:rPr>
        <w:instrText xml:space="preserve"> ADDIN EN.CITE.DATA </w:instrText>
      </w:r>
      <w:r w:rsidRPr="006C4555">
        <w:rPr>
          <w:rFonts w:ascii="Arial" w:hAnsi="Arial" w:cs="Arial"/>
          <w:color w:val="000000" w:themeColor="text1"/>
          <w:sz w:val="20"/>
          <w:szCs w:val="22"/>
        </w:rPr>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fldChar w:fldCharType="separate"/>
      </w:r>
      <w:r w:rsidRPr="006C4555">
        <w:rPr>
          <w:rFonts w:ascii="Arial" w:hAnsi="Arial" w:cs="Arial"/>
          <w:noProof/>
          <w:color w:val="000000" w:themeColor="text1"/>
          <w:sz w:val="20"/>
          <w:szCs w:val="22"/>
        </w:rPr>
        <w:t>[</w:t>
      </w:r>
      <w:hyperlink w:anchor="_ENREF_30" w:tooltip="Landi, 2008 #1270" w:history="1">
        <w:r w:rsidRPr="006C4555">
          <w:rPr>
            <w:rFonts w:ascii="Arial" w:hAnsi="Arial" w:cs="Arial"/>
            <w:noProof/>
            <w:color w:val="000000" w:themeColor="text1"/>
            <w:sz w:val="20"/>
            <w:szCs w:val="22"/>
          </w:rPr>
          <w:t>30</w:t>
        </w:r>
      </w:hyperlink>
      <w:r w:rsidRPr="006C4555">
        <w:rPr>
          <w:rFonts w:ascii="Arial" w:hAnsi="Arial" w:cs="Arial"/>
          <w:noProof/>
          <w:color w:val="000000" w:themeColor="text1"/>
          <w:sz w:val="20"/>
          <w:szCs w:val="22"/>
        </w:rPr>
        <w:t>]</w:t>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t>, rs1801272 was significantly associated with lung cancer (</w:t>
      </w:r>
      <w:r w:rsidRPr="006C4555">
        <w:rPr>
          <w:rFonts w:ascii="Arial" w:hAnsi="Arial" w:cs="Arial"/>
          <w:i/>
          <w:color w:val="000000" w:themeColor="text1"/>
          <w:sz w:val="20"/>
          <w:szCs w:val="22"/>
        </w:rPr>
        <w:t>P</w:t>
      </w:r>
      <w:r w:rsidRPr="006C4555">
        <w:rPr>
          <w:rFonts w:ascii="Arial" w:hAnsi="Arial" w:cs="Arial"/>
          <w:color w:val="000000" w:themeColor="text1"/>
          <w:sz w:val="20"/>
          <w:szCs w:val="22"/>
        </w:rPr>
        <w:t xml:space="preserve">=0.026) </w:t>
      </w:r>
      <w:r w:rsidRPr="006C4555">
        <w:rPr>
          <w:rFonts w:ascii="Arial" w:hAnsi="Arial" w:cs="Arial"/>
          <w:color w:val="000000" w:themeColor="text1"/>
          <w:sz w:val="20"/>
          <w:szCs w:val="22"/>
        </w:rPr>
        <w:fldChar w:fldCharType="begin">
          <w:fldData xml:space="preserve">PEVuZE5vdGU+PENpdGU+PEF1dGhvcj5Sb3R1bm5vPC9BdXRob3I+PFllYXI+MjAwOTwvWWVhcj48
UmVjTnVtPjE5NjwvUmVjTnVtPjxEaXNwbGF5VGV4dD5bMzFdPC9EaXNwbGF5VGV4dD48cmVjb3Jk
PjxyZWMtbnVtYmVyPjE5NjwvcmVjLW51bWJlcj48Zm9yZWlnbi1rZXlzPjxrZXkgYXBwPSJFTiIg
ZGItaWQ9InQ1dDB2cmF3OHIwd3I3ZTlycjZwZHQwOHN2ZjAwd3Z4ZmZ3dyI+MTk2PC9rZXk+PC9m
b3JlaWduLWtleXM+PHJlZi10eXBlIG5hbWU9IkpvdXJuYWwgQXJ0aWNsZSI+MTc8L3JlZi10eXBl
Pjxjb250cmlidXRvcnM+PGF1dGhvcnM+PGF1dGhvcj5Sb3R1bm5vLCBNLjwvYXV0aG9yPjxhdXRo
b3I+WXUsIEsuPC9hdXRob3I+PGF1dGhvcj5MdWJpbiwgSi4gSC48L2F1dGhvcj48YXV0aG9yPkNv
bnNvbm5pLCBELjwvYXV0aG9yPjxhdXRob3I+UGVzYXRvcmksIEEuIEMuPC9hdXRob3I+PGF1dGhv
cj5Hb2xkc3RlaW4sIEEuIE0uPC9hdXRob3I+PGF1dGhvcj5Hb2xkaW4sIEwuIFIuPC9hdXRob3I+
PGF1dGhvcj5XYWNob2xkZXIsIFMuPC9hdXRob3I+PGF1dGhvcj5XZWxjaCwgUi48L2F1dGhvcj48
YXV0aG9yPkJ1cmRldHRlLCBMLjwvYXV0aG9yPjxhdXRob3I+Q2hhbm9jaywgUy4gSi48L2F1dGhv
cj48YXV0aG9yPkJlcnRhenppLCBQLiBBLjwvYXV0aG9yPjxhdXRob3I+VHVja2VyLCBNLiBBLjwv
YXV0aG9yPjxhdXRob3I+Q2Fwb3Jhc28sIE4uIEUuPC9hdXRob3I+PGF1dGhvcj5DaGF0dGVyamVl
LCBOLjwvYXV0aG9yPjxhdXRob3I+QmVyZ2VuLCBBLiBXLjwvYXV0aG9yPjxhdXRob3I+TGFuZGks
IE0uIFQuPC9hdXRob3I+PC9hdXRob3JzPjwvY29udHJpYnV0b3JzPjxhdXRoLWFkZHJlc3M+RGl2
aXNpb24gb2YgQ2FuY2VyIEVwaWRlbWlvbG9neSBhbmQgR2VuZXRpY3MsIE5hdGlvbmFsIENhbmNl
ciBJbnN0aXR1dGUsIE5hdGlvbmFsIEluc3RpdHV0ZXMgb2YgSGVhbHRoLCBCZXRoZXNkYSwgTWFy
eWxhbmQsIFVuaXRlZCBTdGF0ZXMgb2YgQW1lcmljYS48L2F1dGgtYWRkcmVzcz48dGl0bGVzPjx0
aXRsZT5QaGFzZSBJIG1ldGFib2xpYyBnZW5lcyBhbmQgcmlzayBvZiBsdW5nIGNhbmNlcjogbXVs
dGlwbGUgcG9seW1vcnBoaXNtcyBhbmQgbVJOQSBleHByZXNzaW9uPC90aXRsZT48c2Vjb25kYXJ5
LXRpdGxlPlBMb1MgT25lPC9zZWNvbmRhcnktdGl0bGU+PC90aXRsZXM+PHBlcmlvZGljYWw+PGZ1
bGwtdGl0bGU+UExvUyBPbmU8L2Z1bGwtdGl0bGU+PGFiYnItMT5QbG9TIG9uZTwvYWJici0xPjwv
cGVyaW9kaWNhbD48cGFnZXM+ZTU2NTI8L3BhZ2VzPjx2b2x1bWU+NDwvdm9sdW1lPjxudW1iZXI+
NTwvbnVtYmVyPjxlZGl0aW9uPjIwMDkvMDUvMzA8L2VkaXRpb24+PGtleXdvcmRzPjxrZXl3b3Jk
PkFkdWx0PC9rZXl3b3JkPjxrZXl3b3JkPkFnZWQ8L2tleXdvcmQ+PGtleXdvcmQ+Q2FzZS1Db250
cm9sIFN0dWRpZXM8L2tleXdvcmQ+PGtleXdvcmQ+Q3l0b2Nocm9tZSBQLTQ1MCBDWVAxQTEvZ2Vu
ZXRpY3M8L2tleXdvcmQ+PGtleXdvcmQ+RmFsc2UgUG9zaXRpdmUgUmVhY3Rpb25zPC9rZXl3b3Jk
PjxrZXl3b3JkPkdlbmUgRXhwcmVzc2lvbiBSZWd1bGF0aW9uLCBOZW9wbGFzdGljPC9rZXl3b3Jk
PjxrZXl3b3JkPkdlbmV0aWMgUHJlZGlzcG9zaXRpb24gdG8gRGlzZWFzZTwva2V5d29yZD48a2V5
d29yZD5IYXBsb3R5cGVzPC9rZXl3b3JkPjxrZXl3b3JkPkh1bWFuczwva2V5d29yZD48a2V5d29y
ZD5MaW5rYWdlIERpc2VxdWlsaWJyaXVtL2dlbmV0aWNzPC9rZXl3b3JkPjxrZXl3b3JkPkx1bmcg
TmVvcGxhc21zL2Vuenltb2xvZ3kvIGdlbmV0aWNzPC9rZXl3b3JkPjxrZXl3b3JkPk1ldGFib2xp
YyBEZXRveGljYXRpb24sIFBoYXNlIEkvIGdlbmV0aWNzPC9rZXl3b3JkPjxrZXl3b3JkPk1pZGRs
ZSBBZ2VkPC9rZXl3b3JkPjxrZXl3b3JkPk9kZHMgUmF0aW88L2tleXdvcmQ+PGtleXdvcmQ+UG9s
eW1vcnBoaXNtLCBTaW5nbGUgTnVjbGVvdGlkZS8gZ2VuZXRpY3M8L2tleXdvcmQ+PGtleXdvcmQ+
Uk5BLCBNZXNzZW5nZXIvZ2VuZXRpY3MvbWV0YWJvbGlzbTwva2V5d29yZD48a2V5d29yZD5SaXNr
IEZhY3RvcnM8L2tleXdvcmQ+PGtleXdvcmQ+U21va2luZy9nZW5ldGljczwva2V5d29yZD48L2tl
eXdvcmRzPjxkYXRlcz48eWVhcj4yMDA5PC95ZWFyPjwvZGF0ZXM+PGlzYm4+MTkzMi02MjAzIChF
bGVjdHJvbmljKSYjeEQ7MTkzMi02MjAzIChMaW5raW5nKTwvaXNibj48YWNjZXNzaW9uLW51bT4x
OTQ3OTA2MzwvYWNjZXNzaW9uLW51bT48dXJscz48L3VybHM+PGN1c3RvbTI+MjY4MjU2ODwvY3Vz
dG9tMj48ZWxlY3Ryb25pYy1yZXNvdXJjZS1udW0+MTAuMTM3MS9qb3VybmFsLnBvbmUuMDAwNTY1
MjwvZWxlY3Ryb25pYy1yZXNvdXJjZS1udW0+PHJlbW90ZS1kYXRhYmFzZS1wcm92aWRlcj5OTE08
L3JlbW90ZS1kYXRhYmFzZS1wcm92aWRlcj48bGFuZ3VhZ2U+ZW5nPC9sYW5ndWFnZT48L3JlY29y
ZD48L0NpdGU+PC9FbmROb3RlPn==
</w:fldData>
        </w:fldChar>
      </w:r>
      <w:r w:rsidRPr="006C4555">
        <w:rPr>
          <w:rFonts w:ascii="Arial" w:hAnsi="Arial" w:cs="Arial"/>
          <w:color w:val="000000" w:themeColor="text1"/>
          <w:sz w:val="20"/>
          <w:szCs w:val="22"/>
        </w:rPr>
        <w:instrText xml:space="preserve"> ADDIN EN.CITE </w:instrText>
      </w:r>
      <w:r w:rsidRPr="006C4555">
        <w:rPr>
          <w:rFonts w:ascii="Arial" w:hAnsi="Arial" w:cs="Arial"/>
          <w:color w:val="000000" w:themeColor="text1"/>
          <w:sz w:val="20"/>
          <w:szCs w:val="22"/>
        </w:rPr>
        <w:fldChar w:fldCharType="begin">
          <w:fldData xml:space="preserve">PEVuZE5vdGU+PENpdGU+PEF1dGhvcj5Sb3R1bm5vPC9BdXRob3I+PFllYXI+MjAwOTwvWWVhcj48
UmVjTnVtPjE5NjwvUmVjTnVtPjxEaXNwbGF5VGV4dD5bMzFdPC9EaXNwbGF5VGV4dD48cmVjb3Jk
PjxyZWMtbnVtYmVyPjE5NjwvcmVjLW51bWJlcj48Zm9yZWlnbi1rZXlzPjxrZXkgYXBwPSJFTiIg
ZGItaWQ9InQ1dDB2cmF3OHIwd3I3ZTlycjZwZHQwOHN2ZjAwd3Z4ZmZ3dyI+MTk2PC9rZXk+PC9m
b3JlaWduLWtleXM+PHJlZi10eXBlIG5hbWU9IkpvdXJuYWwgQXJ0aWNsZSI+MTc8L3JlZi10eXBl
Pjxjb250cmlidXRvcnM+PGF1dGhvcnM+PGF1dGhvcj5Sb3R1bm5vLCBNLjwvYXV0aG9yPjxhdXRo
b3I+WXUsIEsuPC9hdXRob3I+PGF1dGhvcj5MdWJpbiwgSi4gSC48L2F1dGhvcj48YXV0aG9yPkNv
bnNvbm5pLCBELjwvYXV0aG9yPjxhdXRob3I+UGVzYXRvcmksIEEuIEMuPC9hdXRob3I+PGF1dGhv
cj5Hb2xkc3RlaW4sIEEuIE0uPC9hdXRob3I+PGF1dGhvcj5Hb2xkaW4sIEwuIFIuPC9hdXRob3I+
PGF1dGhvcj5XYWNob2xkZXIsIFMuPC9hdXRob3I+PGF1dGhvcj5XZWxjaCwgUi48L2F1dGhvcj48
YXV0aG9yPkJ1cmRldHRlLCBMLjwvYXV0aG9yPjxhdXRob3I+Q2hhbm9jaywgUy4gSi48L2F1dGhv
cj48YXV0aG9yPkJlcnRhenppLCBQLiBBLjwvYXV0aG9yPjxhdXRob3I+VHVja2VyLCBNLiBBLjwv
YXV0aG9yPjxhdXRob3I+Q2Fwb3Jhc28sIE4uIEUuPC9hdXRob3I+PGF1dGhvcj5DaGF0dGVyamVl
LCBOLjwvYXV0aG9yPjxhdXRob3I+QmVyZ2VuLCBBLiBXLjwvYXV0aG9yPjxhdXRob3I+TGFuZGks
IE0uIFQuPC9hdXRob3I+PC9hdXRob3JzPjwvY29udHJpYnV0b3JzPjxhdXRoLWFkZHJlc3M+RGl2
aXNpb24gb2YgQ2FuY2VyIEVwaWRlbWlvbG9neSBhbmQgR2VuZXRpY3MsIE5hdGlvbmFsIENhbmNl
ciBJbnN0aXR1dGUsIE5hdGlvbmFsIEluc3RpdHV0ZXMgb2YgSGVhbHRoLCBCZXRoZXNkYSwgTWFy
eWxhbmQsIFVuaXRlZCBTdGF0ZXMgb2YgQW1lcmljYS48L2F1dGgtYWRkcmVzcz48dGl0bGVzPjx0
aXRsZT5QaGFzZSBJIG1ldGFib2xpYyBnZW5lcyBhbmQgcmlzayBvZiBsdW5nIGNhbmNlcjogbXVs
dGlwbGUgcG9seW1vcnBoaXNtcyBhbmQgbVJOQSBleHByZXNzaW9uPC90aXRsZT48c2Vjb25kYXJ5
LXRpdGxlPlBMb1MgT25lPC9zZWNvbmRhcnktdGl0bGU+PC90aXRsZXM+PHBlcmlvZGljYWw+PGZ1
bGwtdGl0bGU+UExvUyBPbmU8L2Z1bGwtdGl0bGU+PGFiYnItMT5QbG9TIG9uZTwvYWJici0xPjwv
cGVyaW9kaWNhbD48cGFnZXM+ZTU2NTI8L3BhZ2VzPjx2b2x1bWU+NDwvdm9sdW1lPjxudW1iZXI+
NTwvbnVtYmVyPjxlZGl0aW9uPjIwMDkvMDUvMzA8L2VkaXRpb24+PGtleXdvcmRzPjxrZXl3b3Jk
PkFkdWx0PC9rZXl3b3JkPjxrZXl3b3JkPkFnZWQ8L2tleXdvcmQ+PGtleXdvcmQ+Q2FzZS1Db250
cm9sIFN0dWRpZXM8L2tleXdvcmQ+PGtleXdvcmQ+Q3l0b2Nocm9tZSBQLTQ1MCBDWVAxQTEvZ2Vu
ZXRpY3M8L2tleXdvcmQ+PGtleXdvcmQ+RmFsc2UgUG9zaXRpdmUgUmVhY3Rpb25zPC9rZXl3b3Jk
PjxrZXl3b3JkPkdlbmUgRXhwcmVzc2lvbiBSZWd1bGF0aW9uLCBOZW9wbGFzdGljPC9rZXl3b3Jk
PjxrZXl3b3JkPkdlbmV0aWMgUHJlZGlzcG9zaXRpb24gdG8gRGlzZWFzZTwva2V5d29yZD48a2V5
d29yZD5IYXBsb3R5cGVzPC9rZXl3b3JkPjxrZXl3b3JkPkh1bWFuczwva2V5d29yZD48a2V5d29y
ZD5MaW5rYWdlIERpc2VxdWlsaWJyaXVtL2dlbmV0aWNzPC9rZXl3b3JkPjxrZXl3b3JkPkx1bmcg
TmVvcGxhc21zL2Vuenltb2xvZ3kvIGdlbmV0aWNzPC9rZXl3b3JkPjxrZXl3b3JkPk1ldGFib2xp
YyBEZXRveGljYXRpb24sIFBoYXNlIEkvIGdlbmV0aWNzPC9rZXl3b3JkPjxrZXl3b3JkPk1pZGRs
ZSBBZ2VkPC9rZXl3b3JkPjxrZXl3b3JkPk9kZHMgUmF0aW88L2tleXdvcmQ+PGtleXdvcmQ+UG9s
eW1vcnBoaXNtLCBTaW5nbGUgTnVjbGVvdGlkZS8gZ2VuZXRpY3M8L2tleXdvcmQ+PGtleXdvcmQ+
Uk5BLCBNZXNzZW5nZXIvZ2VuZXRpY3MvbWV0YWJvbGlzbTwva2V5d29yZD48a2V5d29yZD5SaXNr
IEZhY3RvcnM8L2tleXdvcmQ+PGtleXdvcmQ+U21va2luZy9nZW5ldGljczwva2V5d29yZD48L2tl
eXdvcmRzPjxkYXRlcz48eWVhcj4yMDA5PC95ZWFyPjwvZGF0ZXM+PGlzYm4+MTkzMi02MjAzIChF
bGVjdHJvbmljKSYjeEQ7MTkzMi02MjAzIChMaW5raW5nKTwvaXNibj48YWNjZXNzaW9uLW51bT4x
OTQ3OTA2MzwvYWNjZXNzaW9uLW51bT48dXJscz48L3VybHM+PGN1c3RvbTI+MjY4MjU2ODwvY3Vz
dG9tMj48ZWxlY3Ryb25pYy1yZXNvdXJjZS1udW0+MTAuMTM3MS9qb3VybmFsLnBvbmUuMDAwNTY1
MjwvZWxlY3Ryb25pYy1yZXNvdXJjZS1udW0+PHJlbW90ZS1kYXRhYmFzZS1wcm92aWRlcj5OTE08
L3JlbW90ZS1kYXRhYmFzZS1wcm92aWRlcj48bGFuZ3VhZ2U+ZW5nPC9sYW5ndWFnZT48L3JlY29y
ZD48L0NpdGU+PC9FbmROb3RlPn==
</w:fldData>
        </w:fldChar>
      </w:r>
      <w:r w:rsidRPr="006C4555">
        <w:rPr>
          <w:rFonts w:ascii="Arial" w:hAnsi="Arial" w:cs="Arial"/>
          <w:color w:val="000000" w:themeColor="text1"/>
          <w:sz w:val="20"/>
          <w:szCs w:val="22"/>
        </w:rPr>
        <w:instrText xml:space="preserve"> ADDIN EN.CITE.DATA </w:instrText>
      </w:r>
      <w:r w:rsidRPr="006C4555">
        <w:rPr>
          <w:rFonts w:ascii="Arial" w:hAnsi="Arial" w:cs="Arial"/>
          <w:color w:val="000000" w:themeColor="text1"/>
          <w:sz w:val="20"/>
          <w:szCs w:val="22"/>
        </w:rPr>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fldChar w:fldCharType="separate"/>
      </w:r>
      <w:r w:rsidRPr="006C4555">
        <w:rPr>
          <w:rFonts w:ascii="Arial" w:hAnsi="Arial" w:cs="Arial"/>
          <w:noProof/>
          <w:color w:val="000000" w:themeColor="text1"/>
          <w:sz w:val="20"/>
          <w:szCs w:val="22"/>
        </w:rPr>
        <w:t>[</w:t>
      </w:r>
      <w:hyperlink w:anchor="_ENREF_31" w:tooltip="Rotunno, 2009 #196" w:history="1">
        <w:r w:rsidRPr="006C4555">
          <w:rPr>
            <w:rFonts w:ascii="Arial" w:hAnsi="Arial" w:cs="Arial"/>
            <w:noProof/>
            <w:color w:val="000000" w:themeColor="text1"/>
            <w:sz w:val="20"/>
            <w:szCs w:val="22"/>
          </w:rPr>
          <w:t>31</w:t>
        </w:r>
      </w:hyperlink>
      <w:r w:rsidRPr="006C4555">
        <w:rPr>
          <w:rFonts w:ascii="Arial" w:hAnsi="Arial" w:cs="Arial"/>
          <w:noProof/>
          <w:color w:val="000000" w:themeColor="text1"/>
          <w:sz w:val="20"/>
          <w:szCs w:val="22"/>
        </w:rPr>
        <w:t>]</w:t>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t xml:space="preserve">. In the lighter-smoking stratum from a lung cancer </w:t>
      </w:r>
      <w:proofErr w:type="spellStart"/>
      <w:r w:rsidRPr="006C4555">
        <w:rPr>
          <w:rFonts w:ascii="Arial" w:hAnsi="Arial" w:cs="Arial"/>
          <w:color w:val="000000" w:themeColor="text1"/>
          <w:sz w:val="20"/>
          <w:szCs w:val="22"/>
        </w:rPr>
        <w:t>case</w:t>
      </w:r>
      <w:proofErr w:type="gramStart"/>
      <w:r w:rsidRPr="006C4555">
        <w:rPr>
          <w:rFonts w:ascii="Arial" w:hAnsi="Arial" w:cs="Arial"/>
          <w:color w:val="000000" w:themeColor="text1"/>
          <w:sz w:val="20"/>
          <w:szCs w:val="22"/>
        </w:rPr>
        <w:t>:control</w:t>
      </w:r>
      <w:proofErr w:type="spellEnd"/>
      <w:proofErr w:type="gramEnd"/>
      <w:r w:rsidRPr="006C4555">
        <w:rPr>
          <w:rFonts w:ascii="Arial" w:hAnsi="Arial" w:cs="Arial"/>
          <w:color w:val="000000" w:themeColor="text1"/>
          <w:sz w:val="20"/>
          <w:szCs w:val="22"/>
        </w:rPr>
        <w:t xml:space="preserve"> study of European American ancestry </w:t>
      </w:r>
      <w:proofErr w:type="spellStart"/>
      <w:r w:rsidRPr="006C4555">
        <w:rPr>
          <w:rFonts w:ascii="Arial" w:hAnsi="Arial" w:cs="Arial"/>
          <w:color w:val="000000" w:themeColor="text1"/>
          <w:sz w:val="20"/>
          <w:szCs w:val="22"/>
        </w:rPr>
        <w:t>indivdiuals</w:t>
      </w:r>
      <w:proofErr w:type="spellEnd"/>
      <w:r w:rsidRPr="006C4555">
        <w:rPr>
          <w:rFonts w:ascii="Arial" w:hAnsi="Arial" w:cs="Arial"/>
          <w:color w:val="000000" w:themeColor="text1"/>
          <w:sz w:val="20"/>
          <w:szCs w:val="22"/>
        </w:rPr>
        <w:t xml:space="preserve">, </w:t>
      </w:r>
      <w:r w:rsidRPr="006C4555">
        <w:rPr>
          <w:rFonts w:ascii="Arial" w:hAnsi="Arial" w:cs="Arial"/>
          <w:i/>
          <w:color w:val="000000" w:themeColor="text1"/>
          <w:sz w:val="20"/>
          <w:szCs w:val="22"/>
        </w:rPr>
        <w:t>CYP2A6</w:t>
      </w:r>
      <w:r w:rsidRPr="006C4555">
        <w:rPr>
          <w:rFonts w:ascii="Arial" w:hAnsi="Arial" w:cs="Arial"/>
          <w:color w:val="000000" w:themeColor="text1"/>
          <w:sz w:val="20"/>
          <w:szCs w:val="22"/>
        </w:rPr>
        <w:t xml:space="preserve"> metabolizer status, defined by haplotype, was significantly </w:t>
      </w:r>
      <w:r w:rsidRPr="006C4555">
        <w:rPr>
          <w:rFonts w:ascii="Arial" w:hAnsi="Arial" w:cs="Arial"/>
          <w:color w:val="000000" w:themeColor="text1"/>
          <w:sz w:val="20"/>
          <w:szCs w:val="22"/>
        </w:rPr>
        <w:lastRenderedPageBreak/>
        <w:t>associated with lung cancer (</w:t>
      </w:r>
      <w:r w:rsidRPr="006C4555">
        <w:rPr>
          <w:rFonts w:ascii="Arial" w:hAnsi="Arial" w:cs="Arial"/>
          <w:i/>
          <w:color w:val="000000" w:themeColor="text1"/>
          <w:sz w:val="20"/>
          <w:szCs w:val="22"/>
        </w:rPr>
        <w:t>P</w:t>
      </w:r>
      <w:r w:rsidRPr="006C4555">
        <w:rPr>
          <w:rFonts w:ascii="Arial" w:hAnsi="Arial" w:cs="Arial"/>
          <w:color w:val="000000" w:themeColor="text1"/>
          <w:sz w:val="20"/>
          <w:szCs w:val="22"/>
        </w:rPr>
        <w:t xml:space="preserve">=0.036) </w:t>
      </w:r>
      <w:r w:rsidRPr="006C4555">
        <w:rPr>
          <w:rFonts w:ascii="Arial" w:hAnsi="Arial" w:cs="Arial"/>
          <w:color w:val="000000" w:themeColor="text1"/>
          <w:sz w:val="20"/>
          <w:szCs w:val="22"/>
        </w:rPr>
        <w:fldChar w:fldCharType="begin">
          <w:fldData xml:space="preserve">PEVuZE5vdGU+PENpdGU+PEF1dGhvcj5XYXNzZW5hYXI8L0F1dGhvcj48WWVhcj4yMDExPC9ZZWFy
PjxSZWNOdW0+MTI3MTwvUmVjTnVtPjxEaXNwbGF5VGV4dD5bMzJdPC9EaXNwbGF5VGV4dD48cmVj
b3JkPjxyZWMtbnVtYmVyPjEyNzE8L3JlYy1udW1iZXI+PGZvcmVpZ24ta2V5cz48a2V5IGFwcD0i
RU4iIGRiLWlkPSJ0NXQwdnJhdzhyMHdyN2U5cnI2cGR0MDhzdmYwMHd2eGZmd3ciPjEyNzE8L2tl
eT48L2ZvcmVpZ24ta2V5cz48cmVmLXR5cGUgbmFtZT0iSm91cm5hbCBBcnRpY2xlIj4xNzwvcmVm
LXR5cGU+PGNvbnRyaWJ1dG9ycz48YXV0aG9ycz48YXV0aG9yPldhc3NlbmFhciwgQy4gQS48L2F1
dGhvcj48YXV0aG9yPkRvbmcsIFEuPC9hdXRob3I+PGF1dGhvcj5XZWksIFEuPC9hdXRob3I+PGF1
dGhvcj5BbW9zLCBDLiBJLjwvYXV0aG9yPjxhdXRob3I+U3BpdHosIE0uIFIuPC9hdXRob3I+PGF1
dGhvcj5UeW5kYWxlLCBSLiBGLjwvYXV0aG9yPjwvYXV0aG9ycz48L2NvbnRyaWJ1dG9ycz48YXV0
aC1hZGRyZXNzPkNlbnRyZSBmb3IgQWRkaWN0aW9uIGFuZCBNZW50YWwgSGVhbHRoLCBEZXBhcnRt
ZW50IG9mIFBzeWNoaWF0cnksIERlcGFydG1lbnQgb2YgUGhhcm1hY29sb2d5IGFuZCBUb3hpY29s
b2d5LCBVbml2ZXJzaXR5IG9mIFRvcm9udG8sIE1lZGljYWwgU2NpZW5jZXMgQmxkZywgUm0gNDMy
NiwgMSBLaW5nJmFwb3M7cyBDb2xsZWdlIENpcmNsZSwgVG9yb250bywgT04gTTVTIDFBOCwgQ2Fu
YWRhLjwvYXV0aC1hZGRyZXNzPjx0aXRsZXM+PHRpdGxlPlJlbGF0aW9uc2hpcCBiZXR3ZWVuIENZ
UDJBNiBhbmQgQ0hSTkE1LUNIUk5BMy1DSFJOQjQgdmFyaWF0aW9uIGFuZCBzbW9raW5nIGJlaGF2
aW9ycyBhbmQgbHVuZyBjYW5jZXIgcmlzazwvdGl0bGU+PHNlY29uZGFyeS10aXRsZT5KIE5hdGwg
Q2FuY2VyIEluc3Q8L3NlY29uZGFyeS10aXRsZT48YWx0LXRpdGxlPkpvdXJuYWwgb2YgdGhlIE5h
dGlvbmFsIENhbmNlciBJbnN0aXR1dGU8L2FsdC10aXRsZT48L3RpdGxlcz48cGVyaW9kaWNhbD48
ZnVsbC10aXRsZT5KIE5hdGwgQ2FuY2VyIEluc3Q8L2Z1bGwtdGl0bGU+PC9wZXJpb2RpY2FsPjxw
YWdlcz4xMzQyLTY8L3BhZ2VzPjx2b2x1bWU+MTAzPC92b2x1bWU+PG51bWJlcj4xNzwvbnVtYmVy
PjxlZGl0aW9uPjIwMTEvMDcvMTM8L2VkaXRpb24+PGtleXdvcmRzPjxrZXl3b3JkPkFkdWx0PC9r
ZXl3b3JkPjxrZXl3b3JkPkFnZWQ8L2tleXdvcmQ+PGtleXdvcmQ+QXJ5bCBIeWRyb2NhcmJvbiBI
eWRyb3h5bGFzZXMvIGdlbmV0aWNzPC9rZXl3b3JkPjxrZXl3b3JkPkNvbmZvdW5kaW5nIEZhY3Rv
cnMgKEVwaWRlbWlvbG9neSk8L2tleXdvcmQ+PGtleXdvcmQ+RXVyb3BlYW4gQ29udGluZW50YWwg
QW5jZXN0cnkgR3JvdXAvIGdlbmV0aWNzPC9rZXl3b3JkPjxrZXl3b3JkPkZlbWFsZTwva2V5d29y
ZD48a2V5d29yZD5HZW5ldGljIFByZWRpc3Bvc2l0aW9uIHRvIERpc2Vhc2U8L2tleXdvcmQ+PGtl
eXdvcmQ+R2VuZXRpYyBWYXJpYXRpb248L2tleXdvcmQ+PGtleXdvcmQ+R2Vub3R5cGU8L2tleXdv
cmQ+PGtleXdvcmQ+SHVtYW5zPC9rZXl3b3JkPjxrZXl3b3JkPkx1bmcgTmVvcGxhc21zLyBldGlv
bG9neS9nZW5ldGljczwva2V5d29yZD48a2V5d29yZD5NYWxlPC9rZXl3b3JkPjxrZXl3b3JkPk1p
ZGRsZSBBZ2VkPC9rZXl3b3JkPjxrZXl3b3JkPk11bHRpZ2VuZSBGYW1pbHk8L2tleXdvcmQ+PGtl
eXdvcmQ+TmVydmUgVGlzc3VlIFByb3RlaW5zLyBnZW5ldGljczwva2V5d29yZD48a2V5d29yZD5O
aXRyb3NhbWluZXMvbWV0YWJvbGlzbTwva2V5d29yZD48a2V5d29yZD5RdWVzdGlvbm5haXJlczwv
a2V5d29yZD48a2V5d29yZD5SZWNlcHRvcnMsIE5pY290aW5pYy8gZ2VuZXRpY3M8L2tleXdvcmQ+
PGtleXdvcmQ+UmlzayBBc3Nlc3NtZW50PC9rZXl3b3JkPjxrZXl3b3JkPlJpc2sgRmFjdG9yczwv
a2V5d29yZD48a2V5d29yZD5TbW9raW5nLyBhZHZlcnNlIGVmZmVjdHMvIGdlbmV0aWNzPC9rZXl3
b3JkPjwva2V5d29yZHM+PGRhdGVzPjx5ZWFyPjIwMTE8L3llYXI+PHB1Yi1kYXRlcz48ZGF0ZT5T
ZXAgNzwvZGF0ZT48L3B1Yi1kYXRlcz48L2RhdGVzPjxpc2JuPjE0NjAtMjEwNSAoRWxlY3Ryb25p
YykmI3hEOzAwMjctODg3NCAoTGlua2luZyk8L2lzYm4+PGFjY2Vzc2lvbi1udW0+MjE3NDcwNDg8
L2FjY2Vzc2lvbi1udW0+PHVybHM+PC91cmxzPjxjdXN0b20yPjMxNjg5Mzc8L2N1c3RvbTI+PGVs
ZWN0cm9uaWMtcmVzb3VyY2UtbnVtPjEwLjEwOTMvam5jaS9kanIyMzc8L2VsZWN0cm9uaWMtcmVz
b3VyY2UtbnVtPjxyZW1vdGUtZGF0YWJhc2UtcHJvdmlkZXI+TkxNPC9yZW1vdGUtZGF0YWJhc2Ut
cHJvdmlkZXI+PGxhbmd1YWdlPmVuZzwvbGFuZ3VhZ2U+PC9yZWNvcmQ+PC9DaXRlPjwvRW5kTm90
ZT5=
</w:fldData>
        </w:fldChar>
      </w:r>
      <w:r w:rsidRPr="006C4555">
        <w:rPr>
          <w:rFonts w:ascii="Arial" w:hAnsi="Arial" w:cs="Arial"/>
          <w:color w:val="000000" w:themeColor="text1"/>
          <w:sz w:val="20"/>
          <w:szCs w:val="22"/>
        </w:rPr>
        <w:instrText xml:space="preserve"> ADDIN EN.CITE </w:instrText>
      </w:r>
      <w:r w:rsidRPr="006C4555">
        <w:rPr>
          <w:rFonts w:ascii="Arial" w:hAnsi="Arial" w:cs="Arial"/>
          <w:color w:val="000000" w:themeColor="text1"/>
          <w:sz w:val="20"/>
          <w:szCs w:val="22"/>
        </w:rPr>
        <w:fldChar w:fldCharType="begin">
          <w:fldData xml:space="preserve">PEVuZE5vdGU+PENpdGU+PEF1dGhvcj5XYXNzZW5hYXI8L0F1dGhvcj48WWVhcj4yMDExPC9ZZWFy
PjxSZWNOdW0+MTI3MTwvUmVjTnVtPjxEaXNwbGF5VGV4dD5bMzJdPC9EaXNwbGF5VGV4dD48cmVj
b3JkPjxyZWMtbnVtYmVyPjEyNzE8L3JlYy1udW1iZXI+PGZvcmVpZ24ta2V5cz48a2V5IGFwcD0i
RU4iIGRiLWlkPSJ0NXQwdnJhdzhyMHdyN2U5cnI2cGR0MDhzdmYwMHd2eGZmd3ciPjEyNzE8L2tl
eT48L2ZvcmVpZ24ta2V5cz48cmVmLXR5cGUgbmFtZT0iSm91cm5hbCBBcnRpY2xlIj4xNzwvcmVm
LXR5cGU+PGNvbnRyaWJ1dG9ycz48YXV0aG9ycz48YXV0aG9yPldhc3NlbmFhciwgQy4gQS48L2F1
dGhvcj48YXV0aG9yPkRvbmcsIFEuPC9hdXRob3I+PGF1dGhvcj5XZWksIFEuPC9hdXRob3I+PGF1
dGhvcj5BbW9zLCBDLiBJLjwvYXV0aG9yPjxhdXRob3I+U3BpdHosIE0uIFIuPC9hdXRob3I+PGF1
dGhvcj5UeW5kYWxlLCBSLiBGLjwvYXV0aG9yPjwvYXV0aG9ycz48L2NvbnRyaWJ1dG9ycz48YXV0
aC1hZGRyZXNzPkNlbnRyZSBmb3IgQWRkaWN0aW9uIGFuZCBNZW50YWwgSGVhbHRoLCBEZXBhcnRt
ZW50IG9mIFBzeWNoaWF0cnksIERlcGFydG1lbnQgb2YgUGhhcm1hY29sb2d5IGFuZCBUb3hpY29s
b2d5LCBVbml2ZXJzaXR5IG9mIFRvcm9udG8sIE1lZGljYWwgU2NpZW5jZXMgQmxkZywgUm0gNDMy
NiwgMSBLaW5nJmFwb3M7cyBDb2xsZWdlIENpcmNsZSwgVG9yb250bywgT04gTTVTIDFBOCwgQ2Fu
YWRhLjwvYXV0aC1hZGRyZXNzPjx0aXRsZXM+PHRpdGxlPlJlbGF0aW9uc2hpcCBiZXR3ZWVuIENZ
UDJBNiBhbmQgQ0hSTkE1LUNIUk5BMy1DSFJOQjQgdmFyaWF0aW9uIGFuZCBzbW9raW5nIGJlaGF2
aW9ycyBhbmQgbHVuZyBjYW5jZXIgcmlzazwvdGl0bGU+PHNlY29uZGFyeS10aXRsZT5KIE5hdGwg
Q2FuY2VyIEluc3Q8L3NlY29uZGFyeS10aXRsZT48YWx0LXRpdGxlPkpvdXJuYWwgb2YgdGhlIE5h
dGlvbmFsIENhbmNlciBJbnN0aXR1dGU8L2FsdC10aXRsZT48L3RpdGxlcz48cGVyaW9kaWNhbD48
ZnVsbC10aXRsZT5KIE5hdGwgQ2FuY2VyIEluc3Q8L2Z1bGwtdGl0bGU+PC9wZXJpb2RpY2FsPjxw
YWdlcz4xMzQyLTY8L3BhZ2VzPjx2b2x1bWU+MTAzPC92b2x1bWU+PG51bWJlcj4xNzwvbnVtYmVy
PjxlZGl0aW9uPjIwMTEvMDcvMTM8L2VkaXRpb24+PGtleXdvcmRzPjxrZXl3b3JkPkFkdWx0PC9r
ZXl3b3JkPjxrZXl3b3JkPkFnZWQ8L2tleXdvcmQ+PGtleXdvcmQ+QXJ5bCBIeWRyb2NhcmJvbiBI
eWRyb3h5bGFzZXMvIGdlbmV0aWNzPC9rZXl3b3JkPjxrZXl3b3JkPkNvbmZvdW5kaW5nIEZhY3Rv
cnMgKEVwaWRlbWlvbG9neSk8L2tleXdvcmQ+PGtleXdvcmQ+RXVyb3BlYW4gQ29udGluZW50YWwg
QW5jZXN0cnkgR3JvdXAvIGdlbmV0aWNzPC9rZXl3b3JkPjxrZXl3b3JkPkZlbWFsZTwva2V5d29y
ZD48a2V5d29yZD5HZW5ldGljIFByZWRpc3Bvc2l0aW9uIHRvIERpc2Vhc2U8L2tleXdvcmQ+PGtl
eXdvcmQ+R2VuZXRpYyBWYXJpYXRpb248L2tleXdvcmQ+PGtleXdvcmQ+R2Vub3R5cGU8L2tleXdv
cmQ+PGtleXdvcmQ+SHVtYW5zPC9rZXl3b3JkPjxrZXl3b3JkPkx1bmcgTmVvcGxhc21zLyBldGlv
bG9neS9nZW5ldGljczwva2V5d29yZD48a2V5d29yZD5NYWxlPC9rZXl3b3JkPjxrZXl3b3JkPk1p
ZGRsZSBBZ2VkPC9rZXl3b3JkPjxrZXl3b3JkPk11bHRpZ2VuZSBGYW1pbHk8L2tleXdvcmQ+PGtl
eXdvcmQ+TmVydmUgVGlzc3VlIFByb3RlaW5zLyBnZW5ldGljczwva2V5d29yZD48a2V5d29yZD5O
aXRyb3NhbWluZXMvbWV0YWJvbGlzbTwva2V5d29yZD48a2V5d29yZD5RdWVzdGlvbm5haXJlczwv
a2V5d29yZD48a2V5d29yZD5SZWNlcHRvcnMsIE5pY290aW5pYy8gZ2VuZXRpY3M8L2tleXdvcmQ+
PGtleXdvcmQ+UmlzayBBc3Nlc3NtZW50PC9rZXl3b3JkPjxrZXl3b3JkPlJpc2sgRmFjdG9yczwv
a2V5d29yZD48a2V5d29yZD5TbW9raW5nLyBhZHZlcnNlIGVmZmVjdHMvIGdlbmV0aWNzPC9rZXl3
b3JkPjwva2V5d29yZHM+PGRhdGVzPjx5ZWFyPjIwMTE8L3llYXI+PHB1Yi1kYXRlcz48ZGF0ZT5T
ZXAgNzwvZGF0ZT48L3B1Yi1kYXRlcz48L2RhdGVzPjxpc2JuPjE0NjAtMjEwNSAoRWxlY3Ryb25p
YykmI3hEOzAwMjctODg3NCAoTGlua2luZyk8L2lzYm4+PGFjY2Vzc2lvbi1udW0+MjE3NDcwNDg8
L2FjY2Vzc2lvbi1udW0+PHVybHM+PC91cmxzPjxjdXN0b20yPjMxNjg5Mzc8L2N1c3RvbTI+PGVs
ZWN0cm9uaWMtcmVzb3VyY2UtbnVtPjEwLjEwOTMvam5jaS9kanIyMzc8L2VsZWN0cm9uaWMtcmVz
b3VyY2UtbnVtPjxyZW1vdGUtZGF0YWJhc2UtcHJvdmlkZXI+TkxNPC9yZW1vdGUtZGF0YWJhc2Ut
cHJvdmlkZXI+PGxhbmd1YWdlPmVuZzwvbGFuZ3VhZ2U+PC9yZWNvcmQ+PC9DaXRlPjwvRW5kTm90
ZT5=
</w:fldData>
        </w:fldChar>
      </w:r>
      <w:r w:rsidRPr="006C4555">
        <w:rPr>
          <w:rFonts w:ascii="Arial" w:hAnsi="Arial" w:cs="Arial"/>
          <w:color w:val="000000" w:themeColor="text1"/>
          <w:sz w:val="20"/>
          <w:szCs w:val="22"/>
        </w:rPr>
        <w:instrText xml:space="preserve"> ADDIN EN.CITE.DATA </w:instrText>
      </w:r>
      <w:r w:rsidRPr="006C4555">
        <w:rPr>
          <w:rFonts w:ascii="Arial" w:hAnsi="Arial" w:cs="Arial"/>
          <w:color w:val="000000" w:themeColor="text1"/>
          <w:sz w:val="20"/>
          <w:szCs w:val="22"/>
        </w:rPr>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fldChar w:fldCharType="separate"/>
      </w:r>
      <w:r w:rsidRPr="006C4555">
        <w:rPr>
          <w:rFonts w:ascii="Arial" w:hAnsi="Arial" w:cs="Arial"/>
          <w:noProof/>
          <w:color w:val="000000" w:themeColor="text1"/>
          <w:sz w:val="20"/>
          <w:szCs w:val="22"/>
        </w:rPr>
        <w:t>[</w:t>
      </w:r>
      <w:hyperlink w:anchor="_ENREF_32" w:tooltip="Wassenaar, 2011 #1271" w:history="1">
        <w:r w:rsidRPr="006C4555">
          <w:rPr>
            <w:rFonts w:ascii="Arial" w:hAnsi="Arial" w:cs="Arial"/>
            <w:noProof/>
            <w:color w:val="000000" w:themeColor="text1"/>
            <w:sz w:val="20"/>
            <w:szCs w:val="22"/>
          </w:rPr>
          <w:t>32</w:t>
        </w:r>
      </w:hyperlink>
      <w:r w:rsidRPr="006C4555">
        <w:rPr>
          <w:rFonts w:ascii="Arial" w:hAnsi="Arial" w:cs="Arial"/>
          <w:noProof/>
          <w:color w:val="000000" w:themeColor="text1"/>
          <w:sz w:val="20"/>
          <w:szCs w:val="22"/>
        </w:rPr>
        <w:t>]</w:t>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t>. In a meta-GWAS analysis (N=42,289), rs4105144 was significantly associated with lung cancer (</w:t>
      </w:r>
      <w:r w:rsidRPr="006C4555">
        <w:rPr>
          <w:rFonts w:ascii="Arial" w:hAnsi="Arial" w:cs="Arial"/>
          <w:i/>
          <w:color w:val="000000" w:themeColor="text1"/>
          <w:sz w:val="20"/>
          <w:szCs w:val="22"/>
        </w:rPr>
        <w:t>P</w:t>
      </w:r>
      <w:r w:rsidRPr="006C4555">
        <w:rPr>
          <w:rFonts w:ascii="Arial" w:hAnsi="Arial" w:cs="Arial"/>
          <w:color w:val="000000" w:themeColor="text1"/>
          <w:sz w:val="20"/>
          <w:szCs w:val="22"/>
        </w:rPr>
        <w:t xml:space="preserve">=0.04) </w:t>
      </w:r>
      <w:r w:rsidRPr="006C4555">
        <w:rPr>
          <w:rFonts w:ascii="Arial" w:hAnsi="Arial" w:cs="Arial"/>
          <w:color w:val="000000" w:themeColor="text1"/>
          <w:sz w:val="20"/>
          <w:szCs w:val="22"/>
        </w:rPr>
        <w:fldChar w:fldCharType="begin">
          <w:fldData xml:space="preserve">PEVuZE5vdGU+PENpdGU+PEF1dGhvcj5UaG9yZ2VpcnNzb248L0F1dGhvcj48WWVhcj4yMDEwPC9Z
ZWFyPjxSZWNOdW0+NDg8L1JlY051bT48RGlzcGxheVRleHQ+WzI5XTwvRGlzcGxheVRleHQ+PHJl
Y29yZD48cmVjLW51bWJlcj40ODwvcmVjLW51bWJlcj48Zm9yZWlnbi1rZXlzPjxrZXkgYXBwPSJF
TiIgZGItaWQ9InQ1dDB2cmF3OHIwd3I3ZTlycjZwZHQwOHN2ZjAwd3Z4ZmZ3dyI+NDg8L2tleT48
L2ZvcmVpZ24ta2V5cz48cmVmLXR5cGUgbmFtZT0iSm91cm5hbCBBcnRpY2xlIj4xNzwvcmVmLXR5
cGU+PGNvbnRyaWJ1dG9ycz48YXV0aG9ycz48YXV0aG9yPlRob3JnZWlyc3NvbiwgVC4gRS48L2F1
dGhvcj48YXV0aG9yPkd1ZGJqYXJ0c3NvbiwgRC4gRi48L2F1dGhvcj48YXV0aG9yPlN1cmFra2Es
IEkuPC9hdXRob3I+PGF1dGhvcj5WaW5rLCBKLiBNLjwvYXV0aG9yPjxhdXRob3I+QW1pbiwgTi48
L2F1dGhvcj48YXV0aG9yPkdlbGxlciwgRi48L2F1dGhvcj48YXV0aG9yPlN1bGVtLCBQLjwvYXV0
aG9yPjxhdXRob3I+UmFmbmFyLCBULjwvYXV0aG9yPjxhdXRob3I+RXNrbywgVC48L2F1dGhvcj48
YXV0aG9yPldhbHRlciwgUy48L2F1dGhvcj48YXV0aG9yPkdpZWdlciwgQy48L2F1dGhvcj48YXV0
aG9yPlJhd2FsLCBSLjwvYXV0aG9yPjxhdXRob3I+TWFuZ2lubywgTS48L2F1dGhvcj48YXV0aG9y
PlByb2tvcGVua28sIEkuPC9hdXRob3I+PGF1dGhvcj5NYWdpLCBSLjwvYXV0aG9yPjxhdXRob3I+
S2Vza2l0YWxvLCBLLjwvYXV0aG9yPjxhdXRob3I+R3Vkam9uc2RvdHRpciwgSS4gSC48L2F1dGhv
cj48YXV0aG9yPkdyZXRhcnNkb3R0aXIsIFMuPC9hdXRob3I+PGF1dGhvcj5TdGVmYW5zc29uLCBI
LjwvYXV0aG9yPjxhdXRob3I+VGhvbXBzb24sIEouIFIuPC9hdXRob3I+PGF1dGhvcj5BdWxjaGVu
a28sIFkuIFMuPC9hdXRob3I+PGF1dGhvcj5OZWxpcywgTS48L2F1dGhvcj48YXV0aG9yPkFiZW4s
IEsuIEsuPC9hdXRob3I+PGF1dGhvcj5kZW4gSGVpamVyLCBNLjwvYXV0aG9yPjxhdXRob3I+RGly
a3NlbiwgQS48L2F1dGhvcj48YXV0aG9yPkFzaHJhZiwgSC48L2F1dGhvcj48YXV0aG9yPlNvcmFu
em8sIE4uPC9hdXRob3I+PGF1dGhvcj5WYWxkZXMsIEEuIE0uPC9hdXRob3I+PGF1dGhvcj5TdGV2
ZXMsIEMuPC9hdXRob3I+PGF1dGhvcj5VaXR0ZXJsaW5kZW4sIEEuIEcuPC9hdXRob3I+PGF1dGhv
cj5Ib2ZtYW4sIEEuPC9hdXRob3I+PGF1dGhvcj5Ub25qZXMsIEEuPC9hdXRob3I+PGF1dGhvcj5L
b3ZhY3MsIFAuPC9hdXRob3I+PGF1dGhvcj5Ib3R0ZW5nYSwgSi4gSi48L2F1dGhvcj48YXV0aG9y
PldpbGxlbXNlbiwgRy48L2F1dGhvcj48YXV0aG9yPlZvZ2VsemFuZ3MsIE4uPC9hdXRob3I+PGF1
dGhvcj5Eb3JpbmcsIEEuPC9hdXRob3I+PGF1dGhvcj5EYWhtZW4sIE4uPC9hdXRob3I+PGF1dGhv
cj5OaXR6LCBCLjwvYXV0aG9yPjxhdXRob3I+UGVyZ2FkaWEsIE0uIEwuPC9hdXRob3I+PGF1dGhv
cj5TYWV6LCBCLjwvYXV0aG9yPjxhdXRob3I+RGUgRGllZ28sIFYuPC9hdXRob3I+PGF1dGhvcj5M
ZXpjYW5vLCBWLjwvYXV0aG9yPjxhdXRob3I+R2FyY2lhLVByYXRzLCBNLiBELjwvYXV0aG9yPjxh
dXRob3I+UmlwYXR0aSwgUy48L2F1dGhvcj48YXV0aG9yPlBlcm9sYSwgTS48L2F1dGhvcj48YXV0
aG9yPktldHR1bmVuLCBKLjwvYXV0aG9yPjxhdXRob3I+SGFydGlrYWluZW4sIEEuIEwuPC9hdXRo
b3I+PGF1dGhvcj5Qb3V0YSwgQS48L2F1dGhvcj48YXV0aG9yPkxhaXRpbmVuLCBKLjwvYXV0aG9y
PjxhdXRob3I+SXNvaGFubmksIE0uPC9hdXRob3I+PGF1dGhvcj5IdWVpLVlpLCBTLjwvYXV0aG9y
PjxhdXRob3I+QWxsZW4sIE0uPC9hdXRob3I+PGF1dGhvcj5LcmVzdHlhbmlub3ZhLCBNLjwvYXV0
aG9yPjxhdXRob3I+SGFsbCwgQS4gUy48L2F1dGhvcj48YXV0aG9yPkpvbmVzLCBHLiBULjwvYXV0
aG9yPjxhdXRob3I+dmFuIFJpaiwgQS4gTS48L2F1dGhvcj48YXV0aG9yPk11ZWxsZXIsIFQuPC9h
dXRob3I+PGF1dGhvcj5EaWVwbGluZ2VyLCBCLjwvYXV0aG9yPjxhdXRob3I+SGFsdG1heWVyLCBN
LjwvYXV0aG9yPjxhdXRob3I+Sm9uc3NvbiwgUy48L2F1dGhvcj48YXV0aG9yPk1hdHRoaWFzc29u
LCBTLiBFLjwvYXV0aG9yPjxhdXRob3I+T3NrYXJzc29uLCBILjwvYXV0aG9yPjxhdXRob3I+VHly
ZmluZ3Nzb24sIFQuPC9hdXRob3I+PGF1dGhvcj5LaWVtZW5leSwgTC4gQS48L2F1dGhvcj48YXV0
aG9yPk1heW9yZG9tbywgSi4gSS48L2F1dGhvcj48YXV0aG9yPkxpbmRob2x0LCBKLiBTLjwvYXV0
aG9yPjxhdXRob3I+UGVkZXJzZW4sIEouIEguPC9hdXRob3I+PGF1dGhvcj5GcmFua2xpbiwgVy4g
QS48L2F1dGhvcj48YXV0aG9yPldvbGYsIEguPC9hdXRob3I+PGF1dGhvcj5Nb250Z29tZXJ5LCBH
LiBXLjwvYXV0aG9yPjxhdXRob3I+SGVhdGgsIEEuIEMuPC9hdXRob3I+PGF1dGhvcj5NYXJ0aW4s
IE4uIEcuPC9hdXRob3I+PGF1dGhvcj5NYWRkZW4sIFAuIEEuPC9hdXRob3I+PGF1dGhvcj5HaWVn
bGluZywgSS48L2F1dGhvcj48YXV0aG9yPlJ1amVzY3UsIEQuPC9hdXRob3I+PGF1dGhvcj5KYXJ2
ZWxpbiwgTS4gUi48L2F1dGhvcj48YXV0aG9yPlNhbG9tYWEsIFYuPC9hdXRob3I+PGF1dGhvcj5T
dHVtdm9sbCwgTS48L2F1dGhvcj48YXV0aG9yPlNwZWN0b3IsIFQuIEQuPC9hdXRob3I+PGF1dGhv
cj5XaWNobWFubiwgSC4gRS48L2F1dGhvcj48YXV0aG9yPk1ldHNwYWx1LCBBLjwvYXV0aG9yPjxh
dXRob3I+U2FtYW5pLCBOLiBKLjwvYXV0aG9yPjxhdXRob3I+UGVubmlueCwgQi4gVy48L2F1dGhv
cj48YXV0aG9yPk9vc3RyYSwgQi4gQS48L2F1dGhvcj48YXV0aG9yPkJvb21zbWEsIEQuIEkuPC9h
dXRob3I+PGF1dGhvcj5UaWVtZWllciwgSC48L2F1dGhvcj48YXV0aG9yPnZhbiBEdWlqbiwgQy4g
TS48L2F1dGhvcj48YXV0aG9yPkthcHJpbywgSi48L2F1dGhvcj48YXV0aG9yPkd1bGNoZXIsIEou
IFIuPC9hdXRob3I+PGF1dGhvcj5NY0NhcnRoeSwgTS4gSS48L2F1dGhvcj48YXV0aG9yPlBlbHRv
bmVuLCBMLjwvYXV0aG9yPjxhdXRob3I+VGhvcnN0ZWluc2RvdHRpciwgVS48L2F1dGhvcj48YXV0
aG9yPlN0ZWZhbnNzb24sIEsuPC9hdXRob3I+PC9hdXRob3JzPjwvY29udHJpYnV0b3JzPjxhdXRo
LWFkZHJlc3M+WzFdIGRlQ09ERSBHZW5ldGljcywgUmV5a2phdmlrLCBJY2VsYW5kLiBbMl0gQ2Vu
dGVyIGZvciBCaW9tb2xlY3VsYXIgU2NpZW5jZSBhbmQgRW5naW5lZXJpbmcsIEphY2sgQmFza2lu
IFNjaG9vbCBvZiBFbmdpbmVlcmluZywgVW5pdmVyc2l0eSBvZiBDYWxpZm9ybmlhLCBTYW50YSBD
cnV6LCBDYWxpZm9ybmlhLCBVU0EuPC9hdXRoLWFkZHJlc3M+PHRpdGxlcz48dGl0bGU+U2VxdWVu
Y2UgdmFyaWFudHMgYXQgQ0hSTkIzLUNIUk5BNiBhbmQgQ1lQMkE2IGFmZmVjdCBzbW9raW5nIGJl
aGF2aW9yPC90aXRsZT48c2Vjb25kYXJ5LXRpdGxlPk5hdCBHZW5ldDwvc2Vjb25kYXJ5LXRpdGxl
PjwvdGl0bGVzPjxwZXJpb2RpY2FsPjxmdWxsLXRpdGxlPk5hdCBHZW5ldDwvZnVsbC10aXRsZT48
YWJici0xPk5hdHVyZSBnZW5ldGljczwvYWJici0xPjwvcGVyaW9kaWNhbD48cGFnZXM+NDQ4LTUz
PC9wYWdlcz48dm9sdW1lPjQyPC92b2x1bWU+PG51bWJlcj41PC9udW1iZXI+PGVkaXRpb24+MjAx
MC8wNC8yNzwvZWRpdGlvbj48a2V5d29yZHM+PGtleXdvcmQ+QWxsZWxlczwva2V5d29yZD48a2V5
d29yZD5BcnlsIEh5ZHJvY2FyYm9uIEh5ZHJveHlsYXNlcy8gZ2VuZXRpY3M8L2tleXdvcmQ+PGtl
eXdvcmQ+Q29ob3J0IFN0dWRpZXM8L2tleXdvcmQ+PGtleXdvcmQ+RmVtYWxlPC9rZXl3b3JkPjxr
ZXl3b3JkPkdlbmV0aWMgVmFyaWF0aW9uPC9rZXl3b3JkPjxrZXl3b3JkPkdlbm9tZS1XaWRlIEFz
c29jaWF0aW9uIFN0dWR5PC9rZXl3b3JkPjxrZXl3b3JkPkdlbm9taWNzPC9rZXl3b3JkPjxrZXl3
b3JkPkh1bWFuczwva2V5d29yZD48a2V5d29yZD5MdW5nIE5lb3BsYXNtcy9nZW5ldGljczwva2V5
d29yZD48a2V5d29yZD5NYWxlPC9rZXl3b3JkPjxrZXl3b3JkPk9kZHMgUmF0aW88L2tleXdvcmQ+
PGtleXdvcmQ+UGhlbm90eXBlPC9rZXl3b3JkPjxrZXl3b3JkPlJlY2VwdG9ycywgTmljb3Rpbmlj
LyBnZW5ldGljczwva2V5d29yZD48a2V5d29yZD5TbW9raW5nLyBnZW5ldGljczwva2V5d29yZD48
a2V5d29yZD5Ub2JhY2NvIFVzZSBEaXNvcmRlci9nZW5ldGljczwva2V5d29yZD48L2tleXdvcmRz
PjxkYXRlcz48eWVhcj4yMDEwPC95ZWFyPjxwdWItZGF0ZXM+PGRhdGU+TWF5PC9kYXRlPjwvcHVi
LWRhdGVzPjwvZGF0ZXM+PGlzYm4+MTU0Ni0xNzE4IChFbGVjdHJvbmljKSYjeEQ7MTA2MS00MDM2
IChMaW5raW5nKTwvaXNibj48YWNjZXNzaW9uLW51bT4yMDQxODg4ODwvYWNjZXNzaW9uLW51bT48
dXJscz48L3VybHM+PGVsZWN0cm9uaWMtcmVzb3VyY2UtbnVtPjEwLjEwMzgvbmcuNTczPC9lbGVj
dHJvbmljLXJlc291cmNlLW51bT48cmVtb3RlLWRhdGFiYXNlLXByb3ZpZGVyPk5MTTwvcmVtb3Rl
LWRhdGFiYXNlLXByb3ZpZGVyPjxsYW5ndWFnZT5lbmc8L2xhbmd1YWdlPjwvcmVjb3JkPjwvQ2l0
ZT48L0VuZE5vdGU+
</w:fldData>
        </w:fldChar>
      </w:r>
      <w:r w:rsidRPr="006C4555">
        <w:rPr>
          <w:rFonts w:ascii="Arial" w:hAnsi="Arial" w:cs="Arial"/>
          <w:color w:val="000000" w:themeColor="text1"/>
          <w:sz w:val="20"/>
          <w:szCs w:val="22"/>
        </w:rPr>
        <w:instrText xml:space="preserve"> ADDIN EN.CITE </w:instrText>
      </w:r>
      <w:r w:rsidRPr="006C4555">
        <w:rPr>
          <w:rFonts w:ascii="Arial" w:hAnsi="Arial" w:cs="Arial"/>
          <w:color w:val="000000" w:themeColor="text1"/>
          <w:sz w:val="20"/>
          <w:szCs w:val="22"/>
        </w:rPr>
        <w:fldChar w:fldCharType="begin">
          <w:fldData xml:space="preserve">PEVuZE5vdGU+PENpdGU+PEF1dGhvcj5UaG9yZ2VpcnNzb248L0F1dGhvcj48WWVhcj4yMDEwPC9Z
ZWFyPjxSZWNOdW0+NDg8L1JlY051bT48RGlzcGxheVRleHQ+WzI5XTwvRGlzcGxheVRleHQ+PHJl
Y29yZD48cmVjLW51bWJlcj40ODwvcmVjLW51bWJlcj48Zm9yZWlnbi1rZXlzPjxrZXkgYXBwPSJF
TiIgZGItaWQ9InQ1dDB2cmF3OHIwd3I3ZTlycjZwZHQwOHN2ZjAwd3Z4ZmZ3dyI+NDg8L2tleT48
L2ZvcmVpZ24ta2V5cz48cmVmLXR5cGUgbmFtZT0iSm91cm5hbCBBcnRpY2xlIj4xNzwvcmVmLXR5
cGU+PGNvbnRyaWJ1dG9ycz48YXV0aG9ycz48YXV0aG9yPlRob3JnZWlyc3NvbiwgVC4gRS48L2F1
dGhvcj48YXV0aG9yPkd1ZGJqYXJ0c3NvbiwgRC4gRi48L2F1dGhvcj48YXV0aG9yPlN1cmFra2Es
IEkuPC9hdXRob3I+PGF1dGhvcj5WaW5rLCBKLiBNLjwvYXV0aG9yPjxhdXRob3I+QW1pbiwgTi48
L2F1dGhvcj48YXV0aG9yPkdlbGxlciwgRi48L2F1dGhvcj48YXV0aG9yPlN1bGVtLCBQLjwvYXV0
aG9yPjxhdXRob3I+UmFmbmFyLCBULjwvYXV0aG9yPjxhdXRob3I+RXNrbywgVC48L2F1dGhvcj48
YXV0aG9yPldhbHRlciwgUy48L2F1dGhvcj48YXV0aG9yPkdpZWdlciwgQy48L2F1dGhvcj48YXV0
aG9yPlJhd2FsLCBSLjwvYXV0aG9yPjxhdXRob3I+TWFuZ2lubywgTS48L2F1dGhvcj48YXV0aG9y
PlByb2tvcGVua28sIEkuPC9hdXRob3I+PGF1dGhvcj5NYWdpLCBSLjwvYXV0aG9yPjxhdXRob3I+
S2Vza2l0YWxvLCBLLjwvYXV0aG9yPjxhdXRob3I+R3Vkam9uc2RvdHRpciwgSS4gSC48L2F1dGhv
cj48YXV0aG9yPkdyZXRhcnNkb3R0aXIsIFMuPC9hdXRob3I+PGF1dGhvcj5TdGVmYW5zc29uLCBI
LjwvYXV0aG9yPjxhdXRob3I+VGhvbXBzb24sIEouIFIuPC9hdXRob3I+PGF1dGhvcj5BdWxjaGVu
a28sIFkuIFMuPC9hdXRob3I+PGF1dGhvcj5OZWxpcywgTS48L2F1dGhvcj48YXV0aG9yPkFiZW4s
IEsuIEsuPC9hdXRob3I+PGF1dGhvcj5kZW4gSGVpamVyLCBNLjwvYXV0aG9yPjxhdXRob3I+RGly
a3NlbiwgQS48L2F1dGhvcj48YXV0aG9yPkFzaHJhZiwgSC48L2F1dGhvcj48YXV0aG9yPlNvcmFu
em8sIE4uPC9hdXRob3I+PGF1dGhvcj5WYWxkZXMsIEEuIE0uPC9hdXRob3I+PGF1dGhvcj5TdGV2
ZXMsIEMuPC9hdXRob3I+PGF1dGhvcj5VaXR0ZXJsaW5kZW4sIEEuIEcuPC9hdXRob3I+PGF1dGhv
cj5Ib2ZtYW4sIEEuPC9hdXRob3I+PGF1dGhvcj5Ub25qZXMsIEEuPC9hdXRob3I+PGF1dGhvcj5L
b3ZhY3MsIFAuPC9hdXRob3I+PGF1dGhvcj5Ib3R0ZW5nYSwgSi4gSi48L2F1dGhvcj48YXV0aG9y
PldpbGxlbXNlbiwgRy48L2F1dGhvcj48YXV0aG9yPlZvZ2VsemFuZ3MsIE4uPC9hdXRob3I+PGF1
dGhvcj5Eb3JpbmcsIEEuPC9hdXRob3I+PGF1dGhvcj5EYWhtZW4sIE4uPC9hdXRob3I+PGF1dGhv
cj5OaXR6LCBCLjwvYXV0aG9yPjxhdXRob3I+UGVyZ2FkaWEsIE0uIEwuPC9hdXRob3I+PGF1dGhv
cj5TYWV6LCBCLjwvYXV0aG9yPjxhdXRob3I+RGUgRGllZ28sIFYuPC9hdXRob3I+PGF1dGhvcj5M
ZXpjYW5vLCBWLjwvYXV0aG9yPjxhdXRob3I+R2FyY2lhLVByYXRzLCBNLiBELjwvYXV0aG9yPjxh
dXRob3I+UmlwYXR0aSwgUy48L2F1dGhvcj48YXV0aG9yPlBlcm9sYSwgTS48L2F1dGhvcj48YXV0
aG9yPktldHR1bmVuLCBKLjwvYXV0aG9yPjxhdXRob3I+SGFydGlrYWluZW4sIEEuIEwuPC9hdXRo
b3I+PGF1dGhvcj5Qb3V0YSwgQS48L2F1dGhvcj48YXV0aG9yPkxhaXRpbmVuLCBKLjwvYXV0aG9y
PjxhdXRob3I+SXNvaGFubmksIE0uPC9hdXRob3I+PGF1dGhvcj5IdWVpLVlpLCBTLjwvYXV0aG9y
PjxhdXRob3I+QWxsZW4sIE0uPC9hdXRob3I+PGF1dGhvcj5LcmVzdHlhbmlub3ZhLCBNLjwvYXV0
aG9yPjxhdXRob3I+SGFsbCwgQS4gUy48L2F1dGhvcj48YXV0aG9yPkpvbmVzLCBHLiBULjwvYXV0
aG9yPjxhdXRob3I+dmFuIFJpaiwgQS4gTS48L2F1dGhvcj48YXV0aG9yPk11ZWxsZXIsIFQuPC9h
dXRob3I+PGF1dGhvcj5EaWVwbGluZ2VyLCBCLjwvYXV0aG9yPjxhdXRob3I+SGFsdG1heWVyLCBN
LjwvYXV0aG9yPjxhdXRob3I+Sm9uc3NvbiwgUy48L2F1dGhvcj48YXV0aG9yPk1hdHRoaWFzc29u
LCBTLiBFLjwvYXV0aG9yPjxhdXRob3I+T3NrYXJzc29uLCBILjwvYXV0aG9yPjxhdXRob3I+VHly
ZmluZ3Nzb24sIFQuPC9hdXRob3I+PGF1dGhvcj5LaWVtZW5leSwgTC4gQS48L2F1dGhvcj48YXV0
aG9yPk1heW9yZG9tbywgSi4gSS48L2F1dGhvcj48YXV0aG9yPkxpbmRob2x0LCBKLiBTLjwvYXV0
aG9yPjxhdXRob3I+UGVkZXJzZW4sIEouIEguPC9hdXRob3I+PGF1dGhvcj5GcmFua2xpbiwgVy4g
QS48L2F1dGhvcj48YXV0aG9yPldvbGYsIEguPC9hdXRob3I+PGF1dGhvcj5Nb250Z29tZXJ5LCBH
LiBXLjwvYXV0aG9yPjxhdXRob3I+SGVhdGgsIEEuIEMuPC9hdXRob3I+PGF1dGhvcj5NYXJ0aW4s
IE4uIEcuPC9hdXRob3I+PGF1dGhvcj5NYWRkZW4sIFAuIEEuPC9hdXRob3I+PGF1dGhvcj5HaWVn
bGluZywgSS48L2F1dGhvcj48YXV0aG9yPlJ1amVzY3UsIEQuPC9hdXRob3I+PGF1dGhvcj5KYXJ2
ZWxpbiwgTS4gUi48L2F1dGhvcj48YXV0aG9yPlNhbG9tYWEsIFYuPC9hdXRob3I+PGF1dGhvcj5T
dHVtdm9sbCwgTS48L2F1dGhvcj48YXV0aG9yPlNwZWN0b3IsIFQuIEQuPC9hdXRob3I+PGF1dGhv
cj5XaWNobWFubiwgSC4gRS48L2F1dGhvcj48YXV0aG9yPk1ldHNwYWx1LCBBLjwvYXV0aG9yPjxh
dXRob3I+U2FtYW5pLCBOLiBKLjwvYXV0aG9yPjxhdXRob3I+UGVubmlueCwgQi4gVy48L2F1dGhv
cj48YXV0aG9yPk9vc3RyYSwgQi4gQS48L2F1dGhvcj48YXV0aG9yPkJvb21zbWEsIEQuIEkuPC9h
dXRob3I+PGF1dGhvcj5UaWVtZWllciwgSC48L2F1dGhvcj48YXV0aG9yPnZhbiBEdWlqbiwgQy4g
TS48L2F1dGhvcj48YXV0aG9yPkthcHJpbywgSi48L2F1dGhvcj48YXV0aG9yPkd1bGNoZXIsIEou
IFIuPC9hdXRob3I+PGF1dGhvcj5NY0NhcnRoeSwgTS4gSS48L2F1dGhvcj48YXV0aG9yPlBlbHRv
bmVuLCBMLjwvYXV0aG9yPjxhdXRob3I+VGhvcnN0ZWluc2RvdHRpciwgVS48L2F1dGhvcj48YXV0
aG9yPlN0ZWZhbnNzb24sIEsuPC9hdXRob3I+PC9hdXRob3JzPjwvY29udHJpYnV0b3JzPjxhdXRo
LWFkZHJlc3M+WzFdIGRlQ09ERSBHZW5ldGljcywgUmV5a2phdmlrLCBJY2VsYW5kLiBbMl0gQ2Vu
dGVyIGZvciBCaW9tb2xlY3VsYXIgU2NpZW5jZSBhbmQgRW5naW5lZXJpbmcsIEphY2sgQmFza2lu
IFNjaG9vbCBvZiBFbmdpbmVlcmluZywgVW5pdmVyc2l0eSBvZiBDYWxpZm9ybmlhLCBTYW50YSBD
cnV6LCBDYWxpZm9ybmlhLCBVU0EuPC9hdXRoLWFkZHJlc3M+PHRpdGxlcz48dGl0bGU+U2VxdWVu
Y2UgdmFyaWFudHMgYXQgQ0hSTkIzLUNIUk5BNiBhbmQgQ1lQMkE2IGFmZmVjdCBzbW9raW5nIGJl
aGF2aW9yPC90aXRsZT48c2Vjb25kYXJ5LXRpdGxlPk5hdCBHZW5ldDwvc2Vjb25kYXJ5LXRpdGxl
PjwvdGl0bGVzPjxwZXJpb2RpY2FsPjxmdWxsLXRpdGxlPk5hdCBHZW5ldDwvZnVsbC10aXRsZT48
YWJici0xPk5hdHVyZSBnZW5ldGljczwvYWJici0xPjwvcGVyaW9kaWNhbD48cGFnZXM+NDQ4LTUz
PC9wYWdlcz48dm9sdW1lPjQyPC92b2x1bWU+PG51bWJlcj41PC9udW1iZXI+PGVkaXRpb24+MjAx
MC8wNC8yNzwvZWRpdGlvbj48a2V5d29yZHM+PGtleXdvcmQ+QWxsZWxlczwva2V5d29yZD48a2V5
d29yZD5BcnlsIEh5ZHJvY2FyYm9uIEh5ZHJveHlsYXNlcy8gZ2VuZXRpY3M8L2tleXdvcmQ+PGtl
eXdvcmQ+Q29ob3J0IFN0dWRpZXM8L2tleXdvcmQ+PGtleXdvcmQ+RmVtYWxlPC9rZXl3b3JkPjxr
ZXl3b3JkPkdlbmV0aWMgVmFyaWF0aW9uPC9rZXl3b3JkPjxrZXl3b3JkPkdlbm9tZS1XaWRlIEFz
c29jaWF0aW9uIFN0dWR5PC9rZXl3b3JkPjxrZXl3b3JkPkdlbm9taWNzPC9rZXl3b3JkPjxrZXl3
b3JkPkh1bWFuczwva2V5d29yZD48a2V5d29yZD5MdW5nIE5lb3BsYXNtcy9nZW5ldGljczwva2V5
d29yZD48a2V5d29yZD5NYWxlPC9rZXl3b3JkPjxrZXl3b3JkPk9kZHMgUmF0aW88L2tleXdvcmQ+
PGtleXdvcmQ+UGhlbm90eXBlPC9rZXl3b3JkPjxrZXl3b3JkPlJlY2VwdG9ycywgTmljb3Rpbmlj
LyBnZW5ldGljczwva2V5d29yZD48a2V5d29yZD5TbW9raW5nLyBnZW5ldGljczwva2V5d29yZD48
a2V5d29yZD5Ub2JhY2NvIFVzZSBEaXNvcmRlci9nZW5ldGljczwva2V5d29yZD48L2tleXdvcmRz
PjxkYXRlcz48eWVhcj4yMDEwPC95ZWFyPjxwdWItZGF0ZXM+PGRhdGU+TWF5PC9kYXRlPjwvcHVi
LWRhdGVzPjwvZGF0ZXM+PGlzYm4+MTU0Ni0xNzE4IChFbGVjdHJvbmljKSYjeEQ7MTA2MS00MDM2
IChMaW5raW5nKTwvaXNibj48YWNjZXNzaW9uLW51bT4yMDQxODg4ODwvYWNjZXNzaW9uLW51bT48
dXJscz48L3VybHM+PGVsZWN0cm9uaWMtcmVzb3VyY2UtbnVtPjEwLjEwMzgvbmcuNTczPC9lbGVj
dHJvbmljLXJlc291cmNlLW51bT48cmVtb3RlLWRhdGFiYXNlLXByb3ZpZGVyPk5MTTwvcmVtb3Rl
LWRhdGFiYXNlLXByb3ZpZGVyPjxsYW5ndWFnZT5lbmc8L2xhbmd1YWdlPjwvcmVjb3JkPjwvQ2l0
ZT48L0VuZE5vdGU+
</w:fldData>
        </w:fldChar>
      </w:r>
      <w:r w:rsidRPr="006C4555">
        <w:rPr>
          <w:rFonts w:ascii="Arial" w:hAnsi="Arial" w:cs="Arial"/>
          <w:color w:val="000000" w:themeColor="text1"/>
          <w:sz w:val="20"/>
          <w:szCs w:val="22"/>
        </w:rPr>
        <w:instrText xml:space="preserve"> ADDIN EN.CITE.DATA </w:instrText>
      </w:r>
      <w:r w:rsidRPr="006C4555">
        <w:rPr>
          <w:rFonts w:ascii="Arial" w:hAnsi="Arial" w:cs="Arial"/>
          <w:color w:val="000000" w:themeColor="text1"/>
          <w:sz w:val="20"/>
          <w:szCs w:val="22"/>
        </w:rPr>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fldChar w:fldCharType="separate"/>
      </w:r>
      <w:r w:rsidRPr="006C4555">
        <w:rPr>
          <w:rFonts w:ascii="Arial" w:hAnsi="Arial" w:cs="Arial"/>
          <w:noProof/>
          <w:color w:val="000000" w:themeColor="text1"/>
          <w:sz w:val="20"/>
          <w:szCs w:val="22"/>
        </w:rPr>
        <w:t>[</w:t>
      </w:r>
      <w:hyperlink w:anchor="_ENREF_29" w:tooltip="Thorgeirsson, 2010 #48" w:history="1">
        <w:r w:rsidRPr="006C4555">
          <w:rPr>
            <w:rFonts w:ascii="Arial" w:hAnsi="Arial" w:cs="Arial"/>
            <w:noProof/>
            <w:color w:val="000000" w:themeColor="text1"/>
            <w:sz w:val="20"/>
            <w:szCs w:val="22"/>
          </w:rPr>
          <w:t>29</w:t>
        </w:r>
      </w:hyperlink>
      <w:r w:rsidRPr="006C4555">
        <w:rPr>
          <w:rFonts w:ascii="Arial" w:hAnsi="Arial" w:cs="Arial"/>
          <w:noProof/>
          <w:color w:val="000000" w:themeColor="text1"/>
          <w:sz w:val="20"/>
          <w:szCs w:val="22"/>
        </w:rPr>
        <w:t>]</w:t>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t xml:space="preserve">. In 845 European current smokers in a lung cancer </w:t>
      </w:r>
      <w:proofErr w:type="spellStart"/>
      <w:r w:rsidRPr="006C4555">
        <w:rPr>
          <w:rFonts w:ascii="Arial" w:hAnsi="Arial" w:cs="Arial"/>
          <w:color w:val="000000" w:themeColor="text1"/>
          <w:sz w:val="20"/>
          <w:szCs w:val="22"/>
        </w:rPr>
        <w:t>case:control</w:t>
      </w:r>
      <w:proofErr w:type="spellEnd"/>
      <w:r w:rsidRPr="006C4555">
        <w:rPr>
          <w:rFonts w:ascii="Arial" w:hAnsi="Arial" w:cs="Arial"/>
          <w:color w:val="000000" w:themeColor="text1"/>
          <w:sz w:val="20"/>
          <w:szCs w:val="22"/>
        </w:rPr>
        <w:t xml:space="preserve"> study </w:t>
      </w:r>
      <w:r w:rsidRPr="006C4555">
        <w:rPr>
          <w:rFonts w:ascii="Arial" w:hAnsi="Arial" w:cs="Arial"/>
          <w:color w:val="000000" w:themeColor="text1"/>
          <w:sz w:val="20"/>
          <w:szCs w:val="22"/>
        </w:rPr>
        <w:fldChar w:fldCharType="begin">
          <w:fldData xml:space="preserve">PEVuZE5vdGU+PENpdGU+PEF1dGhvcj5UaW1vZmVldmE8L0F1dGhvcj48WWVhcj4yMDExPC9ZZWFy
PjxSZWNOdW0+MTI2OTwvUmVjTnVtPjxEaXNwbGF5VGV4dD5bMjhdPC9EaXNwbGF5VGV4dD48cmVj
b3JkPjxyZWMtbnVtYmVyPjEyNjk8L3JlYy1udW1iZXI+PGZvcmVpZ24ta2V5cz48a2V5IGFwcD0i
RU4iIGRiLWlkPSJ0NXQwdnJhdzhyMHdyN2U5cnI2cGR0MDhzdmYwMHd2eGZmd3ciPjEyNjk8L2tl
eT48L2ZvcmVpZ24ta2V5cz48cmVmLXR5cGUgbmFtZT0iSm91cm5hbCBBcnRpY2xlIj4xNzwvcmVm
LXR5cGU+PGNvbnRyaWJ1dG9ycz48YXV0aG9ycz48YXV0aG9yPlRpbW9mZWV2YSwgTS4gTi48L2F1
dGhvcj48YXV0aG9yPk1jS2F5LCBKLiBELjwvYXV0aG9yPjxhdXRob3I+U21pdGgsIEcuIEQuPC9h
dXRob3I+PGF1dGhvcj5Kb2hhbnNzb24sIE0uPC9hdXRob3I+PGF1dGhvcj5CeXJuZXMsIEcuIEIu
PC9hdXRob3I+PGF1dGhvcj5DaGFicmllciwgQS48L2F1dGhvcj48YXV0aG9yPlJlbHRvbiwgQy48
L2F1dGhvcj48YXV0aG9yPlVlbGFuZCwgUC4gTS48L2F1dGhvcj48YXV0aG9yPlZvbGxzZXQsIFMu
IEUuPC9hdXRob3I+PGF1dGhvcj5NaWR0dHVuLCBPLjwvYXV0aG9yPjxhdXRob3I+TnlnYXJkLCBP
LjwvYXV0aG9yPjxhdXRob3I+U2xpbWFuaSwgTi48L2F1dGhvcj48YXV0aG9yPlJvbWlldSwgSS48
L2F1dGhvcj48YXV0aG9yPkNsYXZlbC1DaGFwZWxvbiwgRi48L2F1dGhvcj48YXV0aG9yPkJvdXRy
b24tUnVhdWx0LCBNLiBDLjwvYXV0aG9yPjxhdXRob3I+RmFnaGVyYXp6aSwgRy48L2F1dGhvcj48
YXV0aG9yPkthYWtzLCBSLjwvYXV0aG9yPjxhdXRob3I+VGV1Y2hlciwgQi48L2F1dGhvcj48YXV0
aG9yPkJvZWluZywgSC48L2F1dGhvcj48YXV0aG9yPldlaWtlcnQsIEMuPC9hdXRob3I+PGF1dGhv
cj5CdWVuby1kZS1NZXNxdWl0YSwgSC4gQi48L2F1dGhvcj48YXV0aG9yPnZhbiBHaWxzLCBDLjwv
YXV0aG9yPjxhdXRob3I+UGVldGVycywgUC4gSC48L2F1dGhvcj48YXV0aG9yPkFndWRvLCBBLjwv
YXV0aG9yPjxhdXRob3I+QmFycmljYXJ0ZSwgQS48L2F1dGhvcj48YXV0aG9yPkh1ZXJ0YSwgSi4g
TS48L2F1dGhvcj48YXV0aG9yPlJvZHJpZ3VleiwgTC48L2F1dGhvcj48YXV0aG9yPlNhbmNoZXos
IE0uIEouPC9hdXRob3I+PGF1dGhvcj5MYXJyYW5hZ2EsIE4uPC9hdXRob3I+PGF1dGhvcj5LaGF3
LCBLLiBULjwvYXV0aG9yPjxhdXRob3I+V2FyZWhhbSwgTi48L2F1dGhvcj48YXV0aG9yPkFsbGVu
LCBOLiBFLjwvYXV0aG9yPjxhdXRob3I+VHJhdmlzLCBSLiBDLjwvYXV0aG9yPjxhdXRob3I+R2Fs
bG8sIFYuPC9hdXRob3I+PGF1dGhvcj5Ob3JhdCwgVC48L2F1dGhvcj48YXV0aG9yPktyb2doLCBW
LjwvYXV0aG9yPjxhdXRob3I+TWFzYWxhLCBHLjwvYXV0aG9yPjxhdXRob3I+UGFuaWNvLCBTLjwv
YXV0aG9yPjxhdXRob3I+U2FjZXJkb3RlLCBDLjwvYXV0aG9yPjxhdXRob3I+VHVtaW5vLCBSLjwv
YXV0aG9yPjxhdXRob3I+VHJpY2hvcG91bG91LCBBLjwvYXV0aG9yPjxhdXRob3I+TGFnaW91LCBQ
LjwvYXV0aG9yPjxhdXRob3I+VHJpY2hvcG91bG9zLCBELjwvYXV0aG9yPjxhdXRob3I+UmFzbXVz
b24sIFQuPC9hdXRob3I+PGF1dGhvcj5IYWxsbWFucywgRy48L2F1dGhvcj48YXV0aG9yPlJpYm9s
aSwgRS48L2F1dGhvcj48YXV0aG9yPlZpbmVpcywgUC48L2F1dGhvcj48YXV0aG9yPkJyZW5uYW4s
IFAuPC9hdXRob3I+PC9hdXRob3JzPjwvY29udHJpYnV0b3JzPjxhdXRoLWFkZHJlc3M+SW50ZXJu
YXRpb25hbCBBZ2VuY3kgZm9yIFJlc2VhcmNoIG9uIENhbmNlciwgTHlvbiwgRnJhbmNlLjwvYXV0
aC1hZGRyZXNzPjx0aXRsZXM+PHRpdGxlPkdlbmV0aWMgcG9seW1vcnBoaXNtcyBpbiAxNXEyNSBh
bmQgMTlxMTMgbG9jaSwgY290aW5pbmUgbGV2ZWxzLCBhbmQgcmlzayBvZiBsdW5nIGNhbmNlciBp
biBFUElDPC90aXRsZT48c2Vjb25kYXJ5LXRpdGxlPkNhbmNlciBFcGlkZW1pb2wgQmlvbWFya2Vy
cyBQcmV2PC9zZWNvbmRhcnktdGl0bGU+PGFsdC10aXRsZT5DYW5jZXIgZXBpZGVtaW9sb2d5LCBi
aW9tYXJrZXJzICZhbXA7IHByZXZlbnRpb24gOiBhIHB1YmxpY2F0aW9uIG9mIHRoZSBBbWVyaWNh
biBBc3NvY2lhdGlvbiBmb3IgQ2FuY2VyIFJlc2VhcmNoLCBjb3Nwb25zb3JlZCBieSB0aGUgQW1l
cmljYW4gU29jaWV0eSBvZiBQcmV2ZW50aXZlIE9uY29sb2d5PC9hbHQtdGl0bGU+PC90aXRsZXM+
PH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wZXJpb2RpY2FsPjxhbHQt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2FsdC1wZXJpb2RpY2FsPjxwYWdlcz4yMjUwLTYxPC9wYWdl
cz48dm9sdW1lPjIwPC92b2x1bWU+PG51bWJlcj4xMDwvbnVtYmVyPjxlZGl0aW9uPjIwMTEvMDgv
MjU8L2VkaXRpb24+PGtleXdvcmRzPjxrZXl3b3JkPkFkZW5vY2FyY2lub21hL2dlbmV0aWNzL21l
dGFib2xpc20vcGF0aG9sb2d5PC9rZXl3b3JkPjxrZXl3b3JkPkFkdWx0PC9rZXl3b3JkPjxrZXl3
b3JkPkFnZWQ8L2tleXdvcmQ+PGtleXdvcmQ+Q2FyY2lub21hLCBMYXJnZSBDZWxsL2dlbmV0aWNz
L21ldGFib2xpc20vcGF0aG9sb2d5PC9rZXl3b3JkPjxrZXl3b3JkPkNhcmNpbm9tYSwgU3F1YW1v
dXMgQ2VsbC9nZW5ldGljcy9tZXRhYm9saXNtL3BhdGhvbG9neTwva2V5d29yZD48a2V5d29yZD5D
YXNlLUNvbnRyb2wgU3R1ZGllczwva2V5d29yZD48a2V5d29yZD5DaHJvbW9zb21lcywgSHVtYW4s
IFBhaXIgMTUvIGdlbmV0aWNzPC9rZXl3b3JkPjxrZXl3b3JkPkNocm9tb3NvbWVzLCBIdW1hbiwg
UGFpciAxOS8gZ2VuZXRpY3M8L2tleXdvcmQ+PGtleXdvcmQ+Q29ob3J0IFN0dWRpZXM8L2tleXdv
cmQ+PGtleXdvcmQ+Q290aW5pbmUvIG1ldGFib2xpc208L2tleXdvcmQ+PGtleXdvcmQ+RmVtYWxl
PC9rZXl3b3JkPjxrZXl3b3JkPkZvbGxvdy1VcCBTdHVkaWVzPC9rZXl3b3JkPjxrZXl3b3JkPkh1
bWFuczwva2V5d29yZD48a2V5d29yZD5MdW5nIE5lb3BsYXNtcy8gZ2VuZXRpY3MvbWV0YWJvbGlz
bS9wYXRob2xvZ3k8L2tleXdvcmQ+PGtleXdvcmQ+TWFsZTwva2V5d29yZD48a2V5d29yZD5NaWRk
bGUgQWdlZDwva2V5d29yZD48a2V5d29yZD5OZW9wbGFzbSBHcmFkaW5nPC9rZXl3b3JkPjxrZXl3
b3JkPk5lcnZlIFRpc3N1ZSBQcm90ZWlucy9nZW5ldGljczwva2V5d29yZD48a2V5d29yZD5Qb2x5
bW9ycGhpc20sIFNpbmdsZSBOdWNsZW90aWRlLyBnZW5ldGljczwva2V5d29yZD48a2V5d29yZD5Q
cm9nbm9zaXM8L2tleXdvcmQ+PGtleXdvcmQ+UHJvc3BlY3RpdmUgU3R1ZGllczwva2V5d29yZD48
a2V5d29yZD5SZWNlcHRvcnMsIE5pY290aW5pYy9nZW5ldGljczwva2V5d29yZD48a2V5d29yZD5S
aXNrIEZhY3RvcnM8L2tleXdvcmQ+PGtleXdvcmQ+U21hbGwgQ2VsbCBMdW5nIENhcmNpbm9tYS9n
ZW5ldGljcy9tZXRhYm9saXNtL3BhdGhvbG9neTwva2V5d29yZD48a2V5d29yZD5Zb3VuZyBBZHVs
dDwva2V5d29yZD48L2tleXdvcmRzPjxkYXRlcz48eWVhcj4yMDExPC95ZWFyPjxwdWItZGF0ZXM+
PGRhdGU+T2N0PC9kYXRlPjwvcHViLWRhdGVzPjwvZGF0ZXM+PGlzYm4+MTUzOC03NzU1IChFbGVj
dHJvbmljKSYjeEQ7MTA1NS05OTY1IChMaW5raW5nKTwvaXNibj48YWNjZXNzaW9uLW51bT4yMTg2
MjYyNDwvYWNjZXNzaW9uLW51bT48dXJscz48L3VybHM+PGVsZWN0cm9uaWMtcmVzb3VyY2UtbnVt
PjEwLjExNTgvMTA1NS05OTY1LmVwaS0xMS0wNDk2PC9lbGVjdHJvbmljLXJlc291cmNlLW51bT48
cmVtb3RlLWRhdGFiYXNlLXByb3ZpZGVyPk5MTTwvcmVtb3RlLWRhdGFiYXNlLXByb3ZpZGVyPjxs
YW5ndWFnZT5lbmc8L2xhbmd1YWdlPjwvcmVjb3JkPjwvQ2l0ZT48L0VuZE5vdGU+AG==
</w:fldData>
        </w:fldChar>
      </w:r>
      <w:r w:rsidRPr="006C4555">
        <w:rPr>
          <w:rFonts w:ascii="Arial" w:hAnsi="Arial" w:cs="Arial"/>
          <w:color w:val="000000" w:themeColor="text1"/>
          <w:sz w:val="20"/>
          <w:szCs w:val="22"/>
        </w:rPr>
        <w:instrText xml:space="preserve"> ADDIN EN.CITE </w:instrText>
      </w:r>
      <w:r w:rsidRPr="006C4555">
        <w:rPr>
          <w:rFonts w:ascii="Arial" w:hAnsi="Arial" w:cs="Arial"/>
          <w:color w:val="000000" w:themeColor="text1"/>
          <w:sz w:val="20"/>
          <w:szCs w:val="22"/>
        </w:rPr>
        <w:fldChar w:fldCharType="begin">
          <w:fldData xml:space="preserve">PEVuZE5vdGU+PENpdGU+PEF1dGhvcj5UaW1vZmVldmE8L0F1dGhvcj48WWVhcj4yMDExPC9ZZWFy
PjxSZWNOdW0+MTI2OTwvUmVjTnVtPjxEaXNwbGF5VGV4dD5bMjhdPC9EaXNwbGF5VGV4dD48cmVj
b3JkPjxyZWMtbnVtYmVyPjEyNjk8L3JlYy1udW1iZXI+PGZvcmVpZ24ta2V5cz48a2V5IGFwcD0i
RU4iIGRiLWlkPSJ0NXQwdnJhdzhyMHdyN2U5cnI2cGR0MDhzdmYwMHd2eGZmd3ciPjEyNjk8L2tl
eT48L2ZvcmVpZ24ta2V5cz48cmVmLXR5cGUgbmFtZT0iSm91cm5hbCBBcnRpY2xlIj4xNzwvcmVm
LXR5cGU+PGNvbnRyaWJ1dG9ycz48YXV0aG9ycz48YXV0aG9yPlRpbW9mZWV2YSwgTS4gTi48L2F1
dGhvcj48YXV0aG9yPk1jS2F5LCBKLiBELjwvYXV0aG9yPjxhdXRob3I+U21pdGgsIEcuIEQuPC9h
dXRob3I+PGF1dGhvcj5Kb2hhbnNzb24sIE0uPC9hdXRob3I+PGF1dGhvcj5CeXJuZXMsIEcuIEIu
PC9hdXRob3I+PGF1dGhvcj5DaGFicmllciwgQS48L2F1dGhvcj48YXV0aG9yPlJlbHRvbiwgQy48
L2F1dGhvcj48YXV0aG9yPlVlbGFuZCwgUC4gTS48L2F1dGhvcj48YXV0aG9yPlZvbGxzZXQsIFMu
IEUuPC9hdXRob3I+PGF1dGhvcj5NaWR0dHVuLCBPLjwvYXV0aG9yPjxhdXRob3I+TnlnYXJkLCBP
LjwvYXV0aG9yPjxhdXRob3I+U2xpbWFuaSwgTi48L2F1dGhvcj48YXV0aG9yPlJvbWlldSwgSS48
L2F1dGhvcj48YXV0aG9yPkNsYXZlbC1DaGFwZWxvbiwgRi48L2F1dGhvcj48YXV0aG9yPkJvdXRy
b24tUnVhdWx0LCBNLiBDLjwvYXV0aG9yPjxhdXRob3I+RmFnaGVyYXp6aSwgRy48L2F1dGhvcj48
YXV0aG9yPkthYWtzLCBSLjwvYXV0aG9yPjxhdXRob3I+VGV1Y2hlciwgQi48L2F1dGhvcj48YXV0
aG9yPkJvZWluZywgSC48L2F1dGhvcj48YXV0aG9yPldlaWtlcnQsIEMuPC9hdXRob3I+PGF1dGhv
cj5CdWVuby1kZS1NZXNxdWl0YSwgSC4gQi48L2F1dGhvcj48YXV0aG9yPnZhbiBHaWxzLCBDLjwv
YXV0aG9yPjxhdXRob3I+UGVldGVycywgUC4gSC48L2F1dGhvcj48YXV0aG9yPkFndWRvLCBBLjwv
YXV0aG9yPjxhdXRob3I+QmFycmljYXJ0ZSwgQS48L2F1dGhvcj48YXV0aG9yPkh1ZXJ0YSwgSi4g
TS48L2F1dGhvcj48YXV0aG9yPlJvZHJpZ3VleiwgTC48L2F1dGhvcj48YXV0aG9yPlNhbmNoZXos
IE0uIEouPC9hdXRob3I+PGF1dGhvcj5MYXJyYW5hZ2EsIE4uPC9hdXRob3I+PGF1dGhvcj5LaGF3
LCBLLiBULjwvYXV0aG9yPjxhdXRob3I+V2FyZWhhbSwgTi48L2F1dGhvcj48YXV0aG9yPkFsbGVu
LCBOLiBFLjwvYXV0aG9yPjxhdXRob3I+VHJhdmlzLCBSLiBDLjwvYXV0aG9yPjxhdXRob3I+R2Fs
bG8sIFYuPC9hdXRob3I+PGF1dGhvcj5Ob3JhdCwgVC48L2F1dGhvcj48YXV0aG9yPktyb2doLCBW
LjwvYXV0aG9yPjxhdXRob3I+TWFzYWxhLCBHLjwvYXV0aG9yPjxhdXRob3I+UGFuaWNvLCBTLjwv
YXV0aG9yPjxhdXRob3I+U2FjZXJkb3RlLCBDLjwvYXV0aG9yPjxhdXRob3I+VHVtaW5vLCBSLjwv
YXV0aG9yPjxhdXRob3I+VHJpY2hvcG91bG91LCBBLjwvYXV0aG9yPjxhdXRob3I+TGFnaW91LCBQ
LjwvYXV0aG9yPjxhdXRob3I+VHJpY2hvcG91bG9zLCBELjwvYXV0aG9yPjxhdXRob3I+UmFzbXVz
b24sIFQuPC9hdXRob3I+PGF1dGhvcj5IYWxsbWFucywgRy48L2F1dGhvcj48YXV0aG9yPlJpYm9s
aSwgRS48L2F1dGhvcj48YXV0aG9yPlZpbmVpcywgUC48L2F1dGhvcj48YXV0aG9yPkJyZW5uYW4s
IFAuPC9hdXRob3I+PC9hdXRob3JzPjwvY29udHJpYnV0b3JzPjxhdXRoLWFkZHJlc3M+SW50ZXJu
YXRpb25hbCBBZ2VuY3kgZm9yIFJlc2VhcmNoIG9uIENhbmNlciwgTHlvbiwgRnJhbmNlLjwvYXV0
aC1hZGRyZXNzPjx0aXRsZXM+PHRpdGxlPkdlbmV0aWMgcG9seW1vcnBoaXNtcyBpbiAxNXEyNSBh
bmQgMTlxMTMgbG9jaSwgY290aW5pbmUgbGV2ZWxzLCBhbmQgcmlzayBvZiBsdW5nIGNhbmNlciBp
biBFUElDPC90aXRsZT48c2Vjb25kYXJ5LXRpdGxlPkNhbmNlciBFcGlkZW1pb2wgQmlvbWFya2Vy
cyBQcmV2PC9zZWNvbmRhcnktdGl0bGU+PGFsdC10aXRsZT5DYW5jZXIgZXBpZGVtaW9sb2d5LCBi
aW9tYXJrZXJzICZhbXA7IHByZXZlbnRpb24gOiBhIHB1YmxpY2F0aW9uIG9mIHRoZSBBbWVyaWNh
biBBc3NvY2lhdGlvbiBmb3IgQ2FuY2VyIFJlc2VhcmNoLCBjb3Nwb25zb3JlZCBieSB0aGUgQW1l
cmljYW4gU29jaWV0eSBvZiBQcmV2ZW50aXZlIE9uY29sb2d5PC9hbHQtdGl0bGU+PC90aXRsZXM+
PH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wZXJpb2RpY2FsPjxhbHQt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2FsdC1wZXJpb2RpY2FsPjxwYWdlcz4yMjUwLTYxPC9wYWdl
cz48dm9sdW1lPjIwPC92b2x1bWU+PG51bWJlcj4xMDwvbnVtYmVyPjxlZGl0aW9uPjIwMTEvMDgv
MjU8L2VkaXRpb24+PGtleXdvcmRzPjxrZXl3b3JkPkFkZW5vY2FyY2lub21hL2dlbmV0aWNzL21l
dGFib2xpc20vcGF0aG9sb2d5PC9rZXl3b3JkPjxrZXl3b3JkPkFkdWx0PC9rZXl3b3JkPjxrZXl3
b3JkPkFnZWQ8L2tleXdvcmQ+PGtleXdvcmQ+Q2FyY2lub21hLCBMYXJnZSBDZWxsL2dlbmV0aWNz
L21ldGFib2xpc20vcGF0aG9sb2d5PC9rZXl3b3JkPjxrZXl3b3JkPkNhcmNpbm9tYSwgU3F1YW1v
dXMgQ2VsbC9nZW5ldGljcy9tZXRhYm9saXNtL3BhdGhvbG9neTwva2V5d29yZD48a2V5d29yZD5D
YXNlLUNvbnRyb2wgU3R1ZGllczwva2V5d29yZD48a2V5d29yZD5DaHJvbW9zb21lcywgSHVtYW4s
IFBhaXIgMTUvIGdlbmV0aWNzPC9rZXl3b3JkPjxrZXl3b3JkPkNocm9tb3NvbWVzLCBIdW1hbiwg
UGFpciAxOS8gZ2VuZXRpY3M8L2tleXdvcmQ+PGtleXdvcmQ+Q29ob3J0IFN0dWRpZXM8L2tleXdv
cmQ+PGtleXdvcmQ+Q290aW5pbmUvIG1ldGFib2xpc208L2tleXdvcmQ+PGtleXdvcmQ+RmVtYWxl
PC9rZXl3b3JkPjxrZXl3b3JkPkZvbGxvdy1VcCBTdHVkaWVzPC9rZXl3b3JkPjxrZXl3b3JkPkh1
bWFuczwva2V5d29yZD48a2V5d29yZD5MdW5nIE5lb3BsYXNtcy8gZ2VuZXRpY3MvbWV0YWJvbGlz
bS9wYXRob2xvZ3k8L2tleXdvcmQ+PGtleXdvcmQ+TWFsZTwva2V5d29yZD48a2V5d29yZD5NaWRk
bGUgQWdlZDwva2V5d29yZD48a2V5d29yZD5OZW9wbGFzbSBHcmFkaW5nPC9rZXl3b3JkPjxrZXl3
b3JkPk5lcnZlIFRpc3N1ZSBQcm90ZWlucy9nZW5ldGljczwva2V5d29yZD48a2V5d29yZD5Qb2x5
bW9ycGhpc20sIFNpbmdsZSBOdWNsZW90aWRlLyBnZW5ldGljczwva2V5d29yZD48a2V5d29yZD5Q
cm9nbm9zaXM8L2tleXdvcmQ+PGtleXdvcmQ+UHJvc3BlY3RpdmUgU3R1ZGllczwva2V5d29yZD48
a2V5d29yZD5SZWNlcHRvcnMsIE5pY290aW5pYy9nZW5ldGljczwva2V5d29yZD48a2V5d29yZD5S
aXNrIEZhY3RvcnM8L2tleXdvcmQ+PGtleXdvcmQ+U21hbGwgQ2VsbCBMdW5nIENhcmNpbm9tYS9n
ZW5ldGljcy9tZXRhYm9saXNtL3BhdGhvbG9neTwva2V5d29yZD48a2V5d29yZD5Zb3VuZyBBZHVs
dDwva2V5d29yZD48L2tleXdvcmRzPjxkYXRlcz48eWVhcj4yMDExPC95ZWFyPjxwdWItZGF0ZXM+
PGRhdGU+T2N0PC9kYXRlPjwvcHViLWRhdGVzPjwvZGF0ZXM+PGlzYm4+MTUzOC03NzU1IChFbGVj
dHJvbmljKSYjeEQ7MTA1NS05OTY1IChMaW5raW5nKTwvaXNibj48YWNjZXNzaW9uLW51bT4yMTg2
MjYyNDwvYWNjZXNzaW9uLW51bT48dXJscz48L3VybHM+PGVsZWN0cm9uaWMtcmVzb3VyY2UtbnVt
PjEwLjExNTgvMTA1NS05OTY1LmVwaS0xMS0wNDk2PC9lbGVjdHJvbmljLXJlc291cmNlLW51bT48
cmVtb3RlLWRhdGFiYXNlLXByb3ZpZGVyPk5MTTwvcmVtb3RlLWRhdGFiYXNlLXByb3ZpZGVyPjxs
YW5ndWFnZT5lbmc8L2xhbmd1YWdlPjwvcmVjb3JkPjwvQ2l0ZT48L0VuZE5vdGU+AG==
</w:fldData>
        </w:fldChar>
      </w:r>
      <w:r w:rsidRPr="006C4555">
        <w:rPr>
          <w:rFonts w:ascii="Arial" w:hAnsi="Arial" w:cs="Arial"/>
          <w:color w:val="000000" w:themeColor="text1"/>
          <w:sz w:val="20"/>
          <w:szCs w:val="22"/>
        </w:rPr>
        <w:instrText xml:space="preserve"> ADDIN EN.CITE.DATA </w:instrText>
      </w:r>
      <w:r w:rsidRPr="006C4555">
        <w:rPr>
          <w:rFonts w:ascii="Arial" w:hAnsi="Arial" w:cs="Arial"/>
          <w:color w:val="000000" w:themeColor="text1"/>
          <w:sz w:val="20"/>
          <w:szCs w:val="22"/>
        </w:rPr>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fldChar w:fldCharType="separate"/>
      </w:r>
      <w:r w:rsidRPr="006C4555">
        <w:rPr>
          <w:rFonts w:ascii="Arial" w:hAnsi="Arial" w:cs="Arial"/>
          <w:noProof/>
          <w:color w:val="000000" w:themeColor="text1"/>
          <w:sz w:val="20"/>
          <w:szCs w:val="22"/>
        </w:rPr>
        <w:t>[</w:t>
      </w:r>
      <w:hyperlink w:anchor="_ENREF_28" w:tooltip="Timofeeva, 2011 #1269" w:history="1">
        <w:r w:rsidRPr="006C4555">
          <w:rPr>
            <w:rFonts w:ascii="Arial" w:hAnsi="Arial" w:cs="Arial"/>
            <w:noProof/>
            <w:color w:val="000000" w:themeColor="text1"/>
            <w:sz w:val="20"/>
            <w:szCs w:val="22"/>
          </w:rPr>
          <w:t>28</w:t>
        </w:r>
      </w:hyperlink>
      <w:r w:rsidRPr="006C4555">
        <w:rPr>
          <w:rFonts w:ascii="Arial" w:hAnsi="Arial" w:cs="Arial"/>
          <w:noProof/>
          <w:color w:val="000000" w:themeColor="text1"/>
          <w:sz w:val="20"/>
          <w:szCs w:val="22"/>
        </w:rPr>
        <w:t>]</w:t>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t>, rs4105144 is associated with increased serum cotinine (</w:t>
      </w:r>
      <w:proofErr w:type="spellStart"/>
      <w:r w:rsidRPr="006C4555">
        <w:rPr>
          <w:rFonts w:ascii="Arial" w:hAnsi="Arial" w:cs="Arial"/>
          <w:i/>
          <w:color w:val="000000" w:themeColor="text1"/>
          <w:sz w:val="20"/>
          <w:szCs w:val="22"/>
        </w:rPr>
        <w:t>P</w:t>
      </w:r>
      <w:r w:rsidRPr="006C4555">
        <w:rPr>
          <w:rFonts w:ascii="Arial" w:hAnsi="Arial" w:cs="Arial"/>
          <w:color w:val="000000" w:themeColor="text1"/>
          <w:sz w:val="20"/>
          <w:szCs w:val="22"/>
          <w:vertAlign w:val="subscript"/>
        </w:rPr>
        <w:t>trend</w:t>
      </w:r>
      <w:proofErr w:type="spellEnd"/>
      <w:r w:rsidRPr="006C4555">
        <w:rPr>
          <w:rFonts w:ascii="Arial" w:hAnsi="Arial" w:cs="Arial"/>
          <w:color w:val="000000" w:themeColor="text1"/>
          <w:sz w:val="20"/>
          <w:szCs w:val="22"/>
        </w:rPr>
        <w:t xml:space="preserve">=0.0001) </w:t>
      </w:r>
      <w:r w:rsidRPr="006C4555">
        <w:rPr>
          <w:rFonts w:ascii="Arial" w:hAnsi="Arial" w:cs="Arial"/>
          <w:color w:val="000000" w:themeColor="text1"/>
          <w:sz w:val="20"/>
          <w:szCs w:val="22"/>
        </w:rPr>
        <w:fldChar w:fldCharType="begin">
          <w:fldData xml:space="preserve">PEVuZE5vdGU+PENpdGU+PEF1dGhvcj5UaW1vZmVldmE8L0F1dGhvcj48WWVhcj4yMDExPC9ZZWFy
PjxSZWNOdW0+MTI2OTwvUmVjTnVtPjxEaXNwbGF5VGV4dD5bMjhdPC9EaXNwbGF5VGV4dD48cmVj
b3JkPjxyZWMtbnVtYmVyPjEyNjk8L3JlYy1udW1iZXI+PGZvcmVpZ24ta2V5cz48a2V5IGFwcD0i
RU4iIGRiLWlkPSJ0NXQwdnJhdzhyMHdyN2U5cnI2cGR0MDhzdmYwMHd2eGZmd3ciPjEyNjk8L2tl
eT48L2ZvcmVpZ24ta2V5cz48cmVmLXR5cGUgbmFtZT0iSm91cm5hbCBBcnRpY2xlIj4xNzwvcmVm
LXR5cGU+PGNvbnRyaWJ1dG9ycz48YXV0aG9ycz48YXV0aG9yPlRpbW9mZWV2YSwgTS4gTi48L2F1
dGhvcj48YXV0aG9yPk1jS2F5LCBKLiBELjwvYXV0aG9yPjxhdXRob3I+U21pdGgsIEcuIEQuPC9h
dXRob3I+PGF1dGhvcj5Kb2hhbnNzb24sIE0uPC9hdXRob3I+PGF1dGhvcj5CeXJuZXMsIEcuIEIu
PC9hdXRob3I+PGF1dGhvcj5DaGFicmllciwgQS48L2F1dGhvcj48YXV0aG9yPlJlbHRvbiwgQy48
L2F1dGhvcj48YXV0aG9yPlVlbGFuZCwgUC4gTS48L2F1dGhvcj48YXV0aG9yPlZvbGxzZXQsIFMu
IEUuPC9hdXRob3I+PGF1dGhvcj5NaWR0dHVuLCBPLjwvYXV0aG9yPjxhdXRob3I+TnlnYXJkLCBP
LjwvYXV0aG9yPjxhdXRob3I+U2xpbWFuaSwgTi48L2F1dGhvcj48YXV0aG9yPlJvbWlldSwgSS48
L2F1dGhvcj48YXV0aG9yPkNsYXZlbC1DaGFwZWxvbiwgRi48L2F1dGhvcj48YXV0aG9yPkJvdXRy
b24tUnVhdWx0LCBNLiBDLjwvYXV0aG9yPjxhdXRob3I+RmFnaGVyYXp6aSwgRy48L2F1dGhvcj48
YXV0aG9yPkthYWtzLCBSLjwvYXV0aG9yPjxhdXRob3I+VGV1Y2hlciwgQi48L2F1dGhvcj48YXV0
aG9yPkJvZWluZywgSC48L2F1dGhvcj48YXV0aG9yPldlaWtlcnQsIEMuPC9hdXRob3I+PGF1dGhv
cj5CdWVuby1kZS1NZXNxdWl0YSwgSC4gQi48L2F1dGhvcj48YXV0aG9yPnZhbiBHaWxzLCBDLjwv
YXV0aG9yPjxhdXRob3I+UGVldGVycywgUC4gSC48L2F1dGhvcj48YXV0aG9yPkFndWRvLCBBLjwv
YXV0aG9yPjxhdXRob3I+QmFycmljYXJ0ZSwgQS48L2F1dGhvcj48YXV0aG9yPkh1ZXJ0YSwgSi4g
TS48L2F1dGhvcj48YXV0aG9yPlJvZHJpZ3VleiwgTC48L2F1dGhvcj48YXV0aG9yPlNhbmNoZXos
IE0uIEouPC9hdXRob3I+PGF1dGhvcj5MYXJyYW5hZ2EsIE4uPC9hdXRob3I+PGF1dGhvcj5LaGF3
LCBLLiBULjwvYXV0aG9yPjxhdXRob3I+V2FyZWhhbSwgTi48L2F1dGhvcj48YXV0aG9yPkFsbGVu
LCBOLiBFLjwvYXV0aG9yPjxhdXRob3I+VHJhdmlzLCBSLiBDLjwvYXV0aG9yPjxhdXRob3I+R2Fs
bG8sIFYuPC9hdXRob3I+PGF1dGhvcj5Ob3JhdCwgVC48L2F1dGhvcj48YXV0aG9yPktyb2doLCBW
LjwvYXV0aG9yPjxhdXRob3I+TWFzYWxhLCBHLjwvYXV0aG9yPjxhdXRob3I+UGFuaWNvLCBTLjwv
YXV0aG9yPjxhdXRob3I+U2FjZXJkb3RlLCBDLjwvYXV0aG9yPjxhdXRob3I+VHVtaW5vLCBSLjwv
YXV0aG9yPjxhdXRob3I+VHJpY2hvcG91bG91LCBBLjwvYXV0aG9yPjxhdXRob3I+TGFnaW91LCBQ
LjwvYXV0aG9yPjxhdXRob3I+VHJpY2hvcG91bG9zLCBELjwvYXV0aG9yPjxhdXRob3I+UmFzbXVz
b24sIFQuPC9hdXRob3I+PGF1dGhvcj5IYWxsbWFucywgRy48L2F1dGhvcj48YXV0aG9yPlJpYm9s
aSwgRS48L2F1dGhvcj48YXV0aG9yPlZpbmVpcywgUC48L2F1dGhvcj48YXV0aG9yPkJyZW5uYW4s
IFAuPC9hdXRob3I+PC9hdXRob3JzPjwvY29udHJpYnV0b3JzPjxhdXRoLWFkZHJlc3M+SW50ZXJu
YXRpb25hbCBBZ2VuY3kgZm9yIFJlc2VhcmNoIG9uIENhbmNlciwgTHlvbiwgRnJhbmNlLjwvYXV0
aC1hZGRyZXNzPjx0aXRsZXM+PHRpdGxlPkdlbmV0aWMgcG9seW1vcnBoaXNtcyBpbiAxNXEyNSBh
bmQgMTlxMTMgbG9jaSwgY290aW5pbmUgbGV2ZWxzLCBhbmQgcmlzayBvZiBsdW5nIGNhbmNlciBp
biBFUElDPC90aXRsZT48c2Vjb25kYXJ5LXRpdGxlPkNhbmNlciBFcGlkZW1pb2wgQmlvbWFya2Vy
cyBQcmV2PC9zZWNvbmRhcnktdGl0bGU+PGFsdC10aXRsZT5DYW5jZXIgZXBpZGVtaW9sb2d5LCBi
aW9tYXJrZXJzICZhbXA7IHByZXZlbnRpb24gOiBhIHB1YmxpY2F0aW9uIG9mIHRoZSBBbWVyaWNh
biBBc3NvY2lhdGlvbiBmb3IgQ2FuY2VyIFJlc2VhcmNoLCBjb3Nwb25zb3JlZCBieSB0aGUgQW1l
cmljYW4gU29jaWV0eSBvZiBQcmV2ZW50aXZlIE9uY29sb2d5PC9hbHQtdGl0bGU+PC90aXRsZXM+
PH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wZXJpb2RpY2FsPjxhbHQt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2FsdC1wZXJpb2RpY2FsPjxwYWdlcz4yMjUwLTYxPC9wYWdl
cz48dm9sdW1lPjIwPC92b2x1bWU+PG51bWJlcj4xMDwvbnVtYmVyPjxlZGl0aW9uPjIwMTEvMDgv
MjU8L2VkaXRpb24+PGtleXdvcmRzPjxrZXl3b3JkPkFkZW5vY2FyY2lub21hL2dlbmV0aWNzL21l
dGFib2xpc20vcGF0aG9sb2d5PC9rZXl3b3JkPjxrZXl3b3JkPkFkdWx0PC9rZXl3b3JkPjxrZXl3
b3JkPkFnZWQ8L2tleXdvcmQ+PGtleXdvcmQ+Q2FyY2lub21hLCBMYXJnZSBDZWxsL2dlbmV0aWNz
L21ldGFib2xpc20vcGF0aG9sb2d5PC9rZXl3b3JkPjxrZXl3b3JkPkNhcmNpbm9tYSwgU3F1YW1v
dXMgQ2VsbC9nZW5ldGljcy9tZXRhYm9saXNtL3BhdGhvbG9neTwva2V5d29yZD48a2V5d29yZD5D
YXNlLUNvbnRyb2wgU3R1ZGllczwva2V5d29yZD48a2V5d29yZD5DaHJvbW9zb21lcywgSHVtYW4s
IFBhaXIgMTUvIGdlbmV0aWNzPC9rZXl3b3JkPjxrZXl3b3JkPkNocm9tb3NvbWVzLCBIdW1hbiwg
UGFpciAxOS8gZ2VuZXRpY3M8L2tleXdvcmQ+PGtleXdvcmQ+Q29ob3J0IFN0dWRpZXM8L2tleXdv
cmQ+PGtleXdvcmQ+Q290aW5pbmUvIG1ldGFib2xpc208L2tleXdvcmQ+PGtleXdvcmQ+RmVtYWxl
PC9rZXl3b3JkPjxrZXl3b3JkPkZvbGxvdy1VcCBTdHVkaWVzPC9rZXl3b3JkPjxrZXl3b3JkPkh1
bWFuczwva2V5d29yZD48a2V5d29yZD5MdW5nIE5lb3BsYXNtcy8gZ2VuZXRpY3MvbWV0YWJvbGlz
bS9wYXRob2xvZ3k8L2tleXdvcmQ+PGtleXdvcmQ+TWFsZTwva2V5d29yZD48a2V5d29yZD5NaWRk
bGUgQWdlZDwva2V5d29yZD48a2V5d29yZD5OZW9wbGFzbSBHcmFkaW5nPC9rZXl3b3JkPjxrZXl3
b3JkPk5lcnZlIFRpc3N1ZSBQcm90ZWlucy9nZW5ldGljczwva2V5d29yZD48a2V5d29yZD5Qb2x5
bW9ycGhpc20sIFNpbmdsZSBOdWNsZW90aWRlLyBnZW5ldGljczwva2V5d29yZD48a2V5d29yZD5Q
cm9nbm9zaXM8L2tleXdvcmQ+PGtleXdvcmQ+UHJvc3BlY3RpdmUgU3R1ZGllczwva2V5d29yZD48
a2V5d29yZD5SZWNlcHRvcnMsIE5pY290aW5pYy9nZW5ldGljczwva2V5d29yZD48a2V5d29yZD5S
aXNrIEZhY3RvcnM8L2tleXdvcmQ+PGtleXdvcmQ+U21hbGwgQ2VsbCBMdW5nIENhcmNpbm9tYS9n
ZW5ldGljcy9tZXRhYm9saXNtL3BhdGhvbG9neTwva2V5d29yZD48a2V5d29yZD5Zb3VuZyBBZHVs
dDwva2V5d29yZD48L2tleXdvcmRzPjxkYXRlcz48eWVhcj4yMDExPC95ZWFyPjxwdWItZGF0ZXM+
PGRhdGU+T2N0PC9kYXRlPjwvcHViLWRhdGVzPjwvZGF0ZXM+PGlzYm4+MTUzOC03NzU1IChFbGVj
dHJvbmljKSYjeEQ7MTA1NS05OTY1IChMaW5raW5nKTwvaXNibj48YWNjZXNzaW9uLW51bT4yMTg2
MjYyNDwvYWNjZXNzaW9uLW51bT48dXJscz48L3VybHM+PGVsZWN0cm9uaWMtcmVzb3VyY2UtbnVt
PjEwLjExNTgvMTA1NS05OTY1LmVwaS0xMS0wNDk2PC9lbGVjdHJvbmljLXJlc291cmNlLW51bT48
cmVtb3RlLWRhdGFiYXNlLXByb3ZpZGVyPk5MTTwvcmVtb3RlLWRhdGFiYXNlLXByb3ZpZGVyPjxs
YW5ndWFnZT5lbmc8L2xhbmd1YWdlPjwvcmVjb3JkPjwvQ2l0ZT48L0VuZE5vdGU+AG==
</w:fldData>
        </w:fldChar>
      </w:r>
      <w:r w:rsidRPr="006C4555">
        <w:rPr>
          <w:rFonts w:ascii="Arial" w:hAnsi="Arial" w:cs="Arial"/>
          <w:color w:val="000000" w:themeColor="text1"/>
          <w:sz w:val="20"/>
          <w:szCs w:val="22"/>
        </w:rPr>
        <w:instrText xml:space="preserve"> ADDIN EN.CITE </w:instrText>
      </w:r>
      <w:r w:rsidRPr="006C4555">
        <w:rPr>
          <w:rFonts w:ascii="Arial" w:hAnsi="Arial" w:cs="Arial"/>
          <w:color w:val="000000" w:themeColor="text1"/>
          <w:sz w:val="20"/>
          <w:szCs w:val="22"/>
        </w:rPr>
        <w:fldChar w:fldCharType="begin">
          <w:fldData xml:space="preserve">PEVuZE5vdGU+PENpdGU+PEF1dGhvcj5UaW1vZmVldmE8L0F1dGhvcj48WWVhcj4yMDExPC9ZZWFy
PjxSZWNOdW0+MTI2OTwvUmVjTnVtPjxEaXNwbGF5VGV4dD5bMjhdPC9EaXNwbGF5VGV4dD48cmVj
b3JkPjxyZWMtbnVtYmVyPjEyNjk8L3JlYy1udW1iZXI+PGZvcmVpZ24ta2V5cz48a2V5IGFwcD0i
RU4iIGRiLWlkPSJ0NXQwdnJhdzhyMHdyN2U5cnI2cGR0MDhzdmYwMHd2eGZmd3ciPjEyNjk8L2tl
eT48L2ZvcmVpZ24ta2V5cz48cmVmLXR5cGUgbmFtZT0iSm91cm5hbCBBcnRpY2xlIj4xNzwvcmVm
LXR5cGU+PGNvbnRyaWJ1dG9ycz48YXV0aG9ycz48YXV0aG9yPlRpbW9mZWV2YSwgTS4gTi48L2F1
dGhvcj48YXV0aG9yPk1jS2F5LCBKLiBELjwvYXV0aG9yPjxhdXRob3I+U21pdGgsIEcuIEQuPC9h
dXRob3I+PGF1dGhvcj5Kb2hhbnNzb24sIE0uPC9hdXRob3I+PGF1dGhvcj5CeXJuZXMsIEcuIEIu
PC9hdXRob3I+PGF1dGhvcj5DaGFicmllciwgQS48L2F1dGhvcj48YXV0aG9yPlJlbHRvbiwgQy48
L2F1dGhvcj48YXV0aG9yPlVlbGFuZCwgUC4gTS48L2F1dGhvcj48YXV0aG9yPlZvbGxzZXQsIFMu
IEUuPC9hdXRob3I+PGF1dGhvcj5NaWR0dHVuLCBPLjwvYXV0aG9yPjxhdXRob3I+TnlnYXJkLCBP
LjwvYXV0aG9yPjxhdXRob3I+U2xpbWFuaSwgTi48L2F1dGhvcj48YXV0aG9yPlJvbWlldSwgSS48
L2F1dGhvcj48YXV0aG9yPkNsYXZlbC1DaGFwZWxvbiwgRi48L2F1dGhvcj48YXV0aG9yPkJvdXRy
b24tUnVhdWx0LCBNLiBDLjwvYXV0aG9yPjxhdXRob3I+RmFnaGVyYXp6aSwgRy48L2F1dGhvcj48
YXV0aG9yPkthYWtzLCBSLjwvYXV0aG9yPjxhdXRob3I+VGV1Y2hlciwgQi48L2F1dGhvcj48YXV0
aG9yPkJvZWluZywgSC48L2F1dGhvcj48YXV0aG9yPldlaWtlcnQsIEMuPC9hdXRob3I+PGF1dGhv
cj5CdWVuby1kZS1NZXNxdWl0YSwgSC4gQi48L2F1dGhvcj48YXV0aG9yPnZhbiBHaWxzLCBDLjwv
YXV0aG9yPjxhdXRob3I+UGVldGVycywgUC4gSC48L2F1dGhvcj48YXV0aG9yPkFndWRvLCBBLjwv
YXV0aG9yPjxhdXRob3I+QmFycmljYXJ0ZSwgQS48L2F1dGhvcj48YXV0aG9yPkh1ZXJ0YSwgSi4g
TS48L2F1dGhvcj48YXV0aG9yPlJvZHJpZ3VleiwgTC48L2F1dGhvcj48YXV0aG9yPlNhbmNoZXos
IE0uIEouPC9hdXRob3I+PGF1dGhvcj5MYXJyYW5hZ2EsIE4uPC9hdXRob3I+PGF1dGhvcj5LaGF3
LCBLLiBULjwvYXV0aG9yPjxhdXRob3I+V2FyZWhhbSwgTi48L2F1dGhvcj48YXV0aG9yPkFsbGVu
LCBOLiBFLjwvYXV0aG9yPjxhdXRob3I+VHJhdmlzLCBSLiBDLjwvYXV0aG9yPjxhdXRob3I+R2Fs
bG8sIFYuPC9hdXRob3I+PGF1dGhvcj5Ob3JhdCwgVC48L2F1dGhvcj48YXV0aG9yPktyb2doLCBW
LjwvYXV0aG9yPjxhdXRob3I+TWFzYWxhLCBHLjwvYXV0aG9yPjxhdXRob3I+UGFuaWNvLCBTLjwv
YXV0aG9yPjxhdXRob3I+U2FjZXJkb3RlLCBDLjwvYXV0aG9yPjxhdXRob3I+VHVtaW5vLCBSLjwv
YXV0aG9yPjxhdXRob3I+VHJpY2hvcG91bG91LCBBLjwvYXV0aG9yPjxhdXRob3I+TGFnaW91LCBQ
LjwvYXV0aG9yPjxhdXRob3I+VHJpY2hvcG91bG9zLCBELjwvYXV0aG9yPjxhdXRob3I+UmFzbXVz
b24sIFQuPC9hdXRob3I+PGF1dGhvcj5IYWxsbWFucywgRy48L2F1dGhvcj48YXV0aG9yPlJpYm9s
aSwgRS48L2F1dGhvcj48YXV0aG9yPlZpbmVpcywgUC48L2F1dGhvcj48YXV0aG9yPkJyZW5uYW4s
IFAuPC9hdXRob3I+PC9hdXRob3JzPjwvY29udHJpYnV0b3JzPjxhdXRoLWFkZHJlc3M+SW50ZXJu
YXRpb25hbCBBZ2VuY3kgZm9yIFJlc2VhcmNoIG9uIENhbmNlciwgTHlvbiwgRnJhbmNlLjwvYXV0
aC1hZGRyZXNzPjx0aXRsZXM+PHRpdGxlPkdlbmV0aWMgcG9seW1vcnBoaXNtcyBpbiAxNXEyNSBh
bmQgMTlxMTMgbG9jaSwgY290aW5pbmUgbGV2ZWxzLCBhbmQgcmlzayBvZiBsdW5nIGNhbmNlciBp
biBFUElDPC90aXRsZT48c2Vjb25kYXJ5LXRpdGxlPkNhbmNlciBFcGlkZW1pb2wgQmlvbWFya2Vy
cyBQcmV2PC9zZWNvbmRhcnktdGl0bGU+PGFsdC10aXRsZT5DYW5jZXIgZXBpZGVtaW9sb2d5LCBi
aW9tYXJrZXJzICZhbXA7IHByZXZlbnRpb24gOiBhIHB1YmxpY2F0aW9uIG9mIHRoZSBBbWVyaWNh
biBBc3NvY2lhdGlvbiBmb3IgQ2FuY2VyIFJlc2VhcmNoLCBjb3Nwb25zb3JlZCBieSB0aGUgQW1l
cmljYW4gU29jaWV0eSBvZiBQcmV2ZW50aXZlIE9uY29sb2d5PC9hbHQtdGl0bGU+PC90aXRsZXM+
PH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wZXJpb2RpY2FsPjxhbHQt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2FsdC1wZXJpb2RpY2FsPjxwYWdlcz4yMjUwLTYxPC9wYWdl
cz48dm9sdW1lPjIwPC92b2x1bWU+PG51bWJlcj4xMDwvbnVtYmVyPjxlZGl0aW9uPjIwMTEvMDgv
MjU8L2VkaXRpb24+PGtleXdvcmRzPjxrZXl3b3JkPkFkZW5vY2FyY2lub21hL2dlbmV0aWNzL21l
dGFib2xpc20vcGF0aG9sb2d5PC9rZXl3b3JkPjxrZXl3b3JkPkFkdWx0PC9rZXl3b3JkPjxrZXl3
b3JkPkFnZWQ8L2tleXdvcmQ+PGtleXdvcmQ+Q2FyY2lub21hLCBMYXJnZSBDZWxsL2dlbmV0aWNz
L21ldGFib2xpc20vcGF0aG9sb2d5PC9rZXl3b3JkPjxrZXl3b3JkPkNhcmNpbm9tYSwgU3F1YW1v
dXMgQ2VsbC9nZW5ldGljcy9tZXRhYm9saXNtL3BhdGhvbG9neTwva2V5d29yZD48a2V5d29yZD5D
YXNlLUNvbnRyb2wgU3R1ZGllczwva2V5d29yZD48a2V5d29yZD5DaHJvbW9zb21lcywgSHVtYW4s
IFBhaXIgMTUvIGdlbmV0aWNzPC9rZXl3b3JkPjxrZXl3b3JkPkNocm9tb3NvbWVzLCBIdW1hbiwg
UGFpciAxOS8gZ2VuZXRpY3M8L2tleXdvcmQ+PGtleXdvcmQ+Q29ob3J0IFN0dWRpZXM8L2tleXdv
cmQ+PGtleXdvcmQ+Q290aW5pbmUvIG1ldGFib2xpc208L2tleXdvcmQ+PGtleXdvcmQ+RmVtYWxl
PC9rZXl3b3JkPjxrZXl3b3JkPkZvbGxvdy1VcCBTdHVkaWVzPC9rZXl3b3JkPjxrZXl3b3JkPkh1
bWFuczwva2V5d29yZD48a2V5d29yZD5MdW5nIE5lb3BsYXNtcy8gZ2VuZXRpY3MvbWV0YWJvbGlz
bS9wYXRob2xvZ3k8L2tleXdvcmQ+PGtleXdvcmQ+TWFsZTwva2V5d29yZD48a2V5d29yZD5NaWRk
bGUgQWdlZDwva2V5d29yZD48a2V5d29yZD5OZW9wbGFzbSBHcmFkaW5nPC9rZXl3b3JkPjxrZXl3
b3JkPk5lcnZlIFRpc3N1ZSBQcm90ZWlucy9nZW5ldGljczwva2V5d29yZD48a2V5d29yZD5Qb2x5
bW9ycGhpc20sIFNpbmdsZSBOdWNsZW90aWRlLyBnZW5ldGljczwva2V5d29yZD48a2V5d29yZD5Q
cm9nbm9zaXM8L2tleXdvcmQ+PGtleXdvcmQ+UHJvc3BlY3RpdmUgU3R1ZGllczwva2V5d29yZD48
a2V5d29yZD5SZWNlcHRvcnMsIE5pY290aW5pYy9nZW5ldGljczwva2V5d29yZD48a2V5d29yZD5S
aXNrIEZhY3RvcnM8L2tleXdvcmQ+PGtleXdvcmQ+U21hbGwgQ2VsbCBMdW5nIENhcmNpbm9tYS9n
ZW5ldGljcy9tZXRhYm9saXNtL3BhdGhvbG9neTwva2V5d29yZD48a2V5d29yZD5Zb3VuZyBBZHVs
dDwva2V5d29yZD48L2tleXdvcmRzPjxkYXRlcz48eWVhcj4yMDExPC95ZWFyPjxwdWItZGF0ZXM+
PGRhdGU+T2N0PC9kYXRlPjwvcHViLWRhdGVzPjwvZGF0ZXM+PGlzYm4+MTUzOC03NzU1IChFbGVj
dHJvbmljKSYjeEQ7MTA1NS05OTY1IChMaW5raW5nKTwvaXNibj48YWNjZXNzaW9uLW51bT4yMTg2
MjYyNDwvYWNjZXNzaW9uLW51bT48dXJscz48L3VybHM+PGVsZWN0cm9uaWMtcmVzb3VyY2UtbnVt
PjEwLjExNTgvMTA1NS05OTY1LmVwaS0xMS0wNDk2PC9lbGVjdHJvbmljLXJlc291cmNlLW51bT48
cmVtb3RlLWRhdGFiYXNlLXByb3ZpZGVyPk5MTTwvcmVtb3RlLWRhdGFiYXNlLXByb3ZpZGVyPjxs
YW5ndWFnZT5lbmc8L2xhbmd1YWdlPjwvcmVjb3JkPjwvQ2l0ZT48L0VuZE5vdGU+AG==
</w:fldData>
        </w:fldChar>
      </w:r>
      <w:r w:rsidRPr="006C4555">
        <w:rPr>
          <w:rFonts w:ascii="Arial" w:hAnsi="Arial" w:cs="Arial"/>
          <w:color w:val="000000" w:themeColor="text1"/>
          <w:sz w:val="20"/>
          <w:szCs w:val="22"/>
        </w:rPr>
        <w:instrText xml:space="preserve"> ADDIN EN.CITE.DATA </w:instrText>
      </w:r>
      <w:r w:rsidRPr="006C4555">
        <w:rPr>
          <w:rFonts w:ascii="Arial" w:hAnsi="Arial" w:cs="Arial"/>
          <w:color w:val="000000" w:themeColor="text1"/>
          <w:sz w:val="20"/>
          <w:szCs w:val="22"/>
        </w:rPr>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fldChar w:fldCharType="separate"/>
      </w:r>
      <w:r w:rsidRPr="006C4555">
        <w:rPr>
          <w:rFonts w:ascii="Arial" w:hAnsi="Arial" w:cs="Arial"/>
          <w:noProof/>
          <w:color w:val="000000" w:themeColor="text1"/>
          <w:sz w:val="20"/>
          <w:szCs w:val="22"/>
        </w:rPr>
        <w:t>[</w:t>
      </w:r>
      <w:hyperlink w:anchor="_ENREF_28" w:tooltip="Timofeeva, 2011 #1269" w:history="1">
        <w:r w:rsidRPr="006C4555">
          <w:rPr>
            <w:rFonts w:ascii="Arial" w:hAnsi="Arial" w:cs="Arial"/>
            <w:noProof/>
            <w:color w:val="000000" w:themeColor="text1"/>
            <w:sz w:val="20"/>
            <w:szCs w:val="22"/>
          </w:rPr>
          <w:t>28</w:t>
        </w:r>
      </w:hyperlink>
      <w:r w:rsidRPr="006C4555">
        <w:rPr>
          <w:rFonts w:ascii="Arial" w:hAnsi="Arial" w:cs="Arial"/>
          <w:noProof/>
          <w:color w:val="000000" w:themeColor="text1"/>
          <w:sz w:val="20"/>
          <w:szCs w:val="22"/>
        </w:rPr>
        <w:t>]</w:t>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t xml:space="preserve">, a function of decreased cotinine clearance </w:t>
      </w:r>
      <w:r w:rsidRPr="006C4555">
        <w:rPr>
          <w:rFonts w:ascii="Arial" w:hAnsi="Arial" w:cs="Arial"/>
          <w:color w:val="000000" w:themeColor="text1"/>
          <w:sz w:val="20"/>
          <w:szCs w:val="22"/>
        </w:rPr>
        <w:fldChar w:fldCharType="begin">
          <w:fldData xml:space="preserve">PEVuZE5vdGU+PENpdGU+PEF1dGhvcj5aaHU8L0F1dGhvcj48WWVhcj4yMDEzPC9ZZWFyPjxSZWNO
dW0+MTE0MjwvUmVjTnVtPjxEaXNwbGF5VGV4dD5bMzNdPC9EaXNwbGF5VGV4dD48cmVjb3JkPjxy
ZWMtbnVtYmVyPjExNDI8L3JlYy1udW1iZXI+PGZvcmVpZ24ta2V5cz48a2V5IGFwcD0iRU4iIGRi
LWlkPSJ0NXQwdnJhdzhyMHdyN2U5cnI2cGR0MDhzdmYwMHd2eGZmd3ciPjExNDI8L2tleT48L2Zv
cmVpZ24ta2V5cz48cmVmLXR5cGUgbmFtZT0iSm91cm5hbCBBcnRpY2xlIj4xNzwvcmVmLXR5cGU+
PGNvbnRyaWJ1dG9ycz48YXV0aG9ycz48YXV0aG9yPlpodSwgQS4gWi48L2F1dGhvcj48YXV0aG9y
PlJlbm5lciwgQy4gQy48L2F1dGhvcj48YXV0aG9yPkhhdHN1a2FtaSwgRC4gSy48L2F1dGhvcj48
YXV0aG9yPlN3YW4sIEcuIEUuPC9hdXRob3I+PGF1dGhvcj5MZXJtYW4sIEMuPC9hdXRob3I+PGF1
dGhvcj5CZW5vd2l0eiwgTi4gTC48L2F1dGhvcj48YXV0aG9yPlR5bmRhbGUsIFIuIEYuPC9hdXRo
b3I+PC9hdXRob3JzPjwvY29udHJpYnV0b3JzPjxhdXRoLWFkZHJlc3M+RGVwYXJ0bWVudHMgb2Yg
UHN5Y2hpYXRyeSwgUGhhcm1hY29sb2d5IGFuZCBUb3hpY29sb2d5LCBVbml2ZXJzaXR5IG9mIFRv
cm9udG8sIFRvcm9udG8sIE9udGFyaW8sIENhbmFkYS48L2F1dGgtYWRkcmVzcz48dGl0bGVzPjx0
aXRsZT5UaGUgYWJpbGl0eSBvZiBwbGFzbWEgY290aW5pbmUgdG8gcHJlZGljdCBuaWNvdGluZSBh
bmQgY2FyY2lub2dlbiBleHBvc3VyZSBpcyBhbHRlcmVkIGJ5IGRpZmZlcmVuY2VzIGluIENZUDJB
NjogdGhlIGluZmx1ZW5jZSBvZiBnZW5ldGljcywgcmFjZSwgYW5kIHNleDwvdGl0bGU+PHNlY29u
ZGFyeS10aXRsZT5DYW5jZXIgRXBpZGVtaW9sIEJpb21hcmtlcnMgUHJldjwvc2Vjb25kYXJ5LXRp
dGxlPjxhbHQtdGl0bGU+Q2FuY2VyIGVwaWRlbWlvbG9neSwgYmlvbWFya2VycyAmYW1wOyBwcmV2
ZW50aW9uIDogYSBwdWJsaWNhdGlvbiBvZiB0aGUgQW1lcmljYW4gQXNzb2NpYXRpb24gZm9yIENh
bmNlciBSZXNlYXJjaCwgY29zcG9uc29yZWQgYnkgdGhlIEFtZXJpY2FuIFNvY2lldHkgb2YgUHJl
dmVudGl2ZSBPbmNvbG9neTwvYWx0LXRpdGxlPjwvdGl0bGVzPjxwZXJpb2RpY2FsPjxmdWxsLXRp
dGxlPkNhbmNlciBFcGlkZW1pb2wgQmlvbWFya2VycyBQcmV2PC9mdWxsLXRpdGxlPjxhYmJyLTE+
Q2FuY2VyIGVwaWRlbWlvbG9neSwgYmlvbWFya2VycyAmYW1wOyBwcmV2ZW50aW9uIDogYSBwdWJs
aWNhdGlvbiBvZiB0aGUgQW1lcmljYW4gQXNzb2NpYXRpb24gZm9yIENhbmNlciBSZXNlYXJjaCwg
Y29zcG9uc29yZWQgYnkgdGhlIEFtZXJpY2FuIFNvY2lldHkgb2YgUHJldmVudGl2ZSBPbmNvbG9n
eTwvYWJici0xPjwvcGVyaW9kaWNhbD48YWx0LXBlcmlvZGljYWw+PGZ1bGwtdGl0bGU+Q2FuY2Vy
IEVwaWRlbWlvbCBCaW9tYXJrZXJzIFByZXY8L2Z1bGwtdGl0bGU+PGFiYnItMT5DYW5jZXIgZXBp
ZGVtaW9sb2d5LCBiaW9tYXJrZXJzICZhbXA7IHByZXZlbnRpb24gOiBhIHB1YmxpY2F0aW9uIG9m
IHRoZSBBbWVyaWNhbiBBc3NvY2lhdGlvbiBmb3IgQ2FuY2VyIFJlc2VhcmNoLCBjb3Nwb25zb3Jl
ZCBieSB0aGUgQW1lcmljYW4gU29jaWV0eSBvZiBQcmV2ZW50aXZlIE9uY29sb2d5PC9hYmJyLTE+
PC9hbHQtcGVyaW9kaWNhbD48cGFnZXM+NzA4LTE4PC9wYWdlcz48dm9sdW1lPjIyPC92b2x1bWU+
PG51bWJlcj40PC9udW1iZXI+PGVkaXRpb24+MjAxMy8wMi8wMjwvZWRpdGlvbj48a2V5d29yZHM+
PGtleXdvcmQ+QWZyaWNhbiBBbWVyaWNhbnMvIGdlbmV0aWNzPC9rZXl3b3JkPjxrZXl3b3JkPkFy
eWwgSHlkcm9jYXJib24gSHlkcm94eWxhc2VzLyBnZW5ldGljcy9tZXRhYm9saXNtPC9rZXl3b3Jk
PjxrZXl3b3JkPkJpb2xvZ2ljYWwgTWFya2Vycy9hbmFseXNpczwva2V5d29yZD48a2V5d29yZD5D
YXJjaW5vZ2Vucy8gcGhhcm1hY29sb2d5PC9rZXl3b3JkPjxrZXl3b3JkPkNvdGluaW5lLyBibG9v
ZDwva2V5d29yZD48a2V5d29yZD5Dcm9zcy1TZWN0aW9uYWwgU3R1ZGllczwva2V5d29yZD48a2V5
d29yZD5FdXJvcGVhbiBDb250aW5lbnRhbCBBbmNlc3RyeSBHcm91cC8gZ2VuZXRpY3M8L2tleXdv
cmQ+PGtleXdvcmQ+RmVtYWxlPC9rZXl3b3JkPjxrZXl3b3JkPkZvbGxvdy1VcCBTdHVkaWVzPC9r
ZXl3b3JkPjxrZXl3b3JkPkdlbmV0aWMgVmFyaWF0aW9uLyBnZW5ldGljczwva2V5d29yZD48a2V5
d29yZD5IdW1hbnM8L2tleXdvcmQ+PGtleXdvcmQ+TWFsZTwva2V5d29yZD48a2V5d29yZD5OaWNv
dGluZS8gYWR2ZXJzZSBlZmZlY3RzPC9rZXl3b3JkPjxrZXl3b3JkPk5pY290aW5pYyBBZ29uaXN0
cy9hZHZlcnNlIGVmZmVjdHM8L2tleXdvcmQ+PGtleXdvcmQ+UHJvZ25vc2lzPC9rZXl3b3JkPjxr
ZXl3b3JkPlNleCBGYWN0b3JzPC9rZXl3b3JkPjxrZXl3b3JkPlNtb2tpbmcvYWR2ZXJzZSBlZmZl
Y3RzL2V0aG5vbG9neS9nZW5ldGljczwva2V5d29yZD48a2V5d29yZD5Ud2luIFN0dWRpZXMgYXMg
VG9waWM8L2tleXdvcmQ+PC9rZXl3b3Jkcz48ZGF0ZXM+PHllYXI+MjAxMzwveWVhcj48cHViLWRh
dGVzPjxkYXRlPkFwcjwvZGF0ZT48L3B1Yi1kYXRlcz48L2RhdGVzPjxpc2JuPjE1MzgtNzc1NSAo
RWxlY3Ryb25pYykmI3hEOzEwNTUtOTk2NSAoTGlua2luZyk8L2lzYm4+PGFjY2Vzc2lvbi1udW0+
MjMzNzEyOTI8L2FjY2Vzc2lvbi1udW0+PHVybHM+PC91cmxzPjxjdXN0b20yPjM2MTcwNjA8L2N1
c3RvbTI+PGVsZWN0cm9uaWMtcmVzb3VyY2UtbnVtPjEwLjExNTgvMTA1NS05OTY1LmVwaS0xMi0x
MjM0LXQ8L2VsZWN0cm9uaWMtcmVzb3VyY2UtbnVtPjxyZW1vdGUtZGF0YWJhc2UtcHJvdmlkZXI+
TkxNPC9yZW1vdGUtZGF0YWJhc2UtcHJvdmlkZXI+PGxhbmd1YWdlPmVuZzwvbGFuZ3VhZ2U+PC9y
ZWNvcmQ+PC9DaXRlPjwvRW5kTm90ZT5=
</w:fldData>
        </w:fldChar>
      </w:r>
      <w:r w:rsidRPr="006C4555">
        <w:rPr>
          <w:rFonts w:ascii="Arial" w:hAnsi="Arial" w:cs="Arial"/>
          <w:color w:val="000000" w:themeColor="text1"/>
          <w:sz w:val="20"/>
          <w:szCs w:val="22"/>
        </w:rPr>
        <w:instrText xml:space="preserve"> ADDIN EN.CITE </w:instrText>
      </w:r>
      <w:r w:rsidRPr="006C4555">
        <w:rPr>
          <w:rFonts w:ascii="Arial" w:hAnsi="Arial" w:cs="Arial"/>
          <w:color w:val="000000" w:themeColor="text1"/>
          <w:sz w:val="20"/>
          <w:szCs w:val="22"/>
        </w:rPr>
        <w:fldChar w:fldCharType="begin">
          <w:fldData xml:space="preserve">PEVuZE5vdGU+PENpdGU+PEF1dGhvcj5aaHU8L0F1dGhvcj48WWVhcj4yMDEzPC9ZZWFyPjxSZWNO
dW0+MTE0MjwvUmVjTnVtPjxEaXNwbGF5VGV4dD5bMzNdPC9EaXNwbGF5VGV4dD48cmVjb3JkPjxy
ZWMtbnVtYmVyPjExNDI8L3JlYy1udW1iZXI+PGZvcmVpZ24ta2V5cz48a2V5IGFwcD0iRU4iIGRi
LWlkPSJ0NXQwdnJhdzhyMHdyN2U5cnI2cGR0MDhzdmYwMHd2eGZmd3ciPjExNDI8L2tleT48L2Zv
cmVpZ24ta2V5cz48cmVmLXR5cGUgbmFtZT0iSm91cm5hbCBBcnRpY2xlIj4xNzwvcmVmLXR5cGU+
PGNvbnRyaWJ1dG9ycz48YXV0aG9ycz48YXV0aG9yPlpodSwgQS4gWi48L2F1dGhvcj48YXV0aG9y
PlJlbm5lciwgQy4gQy48L2F1dGhvcj48YXV0aG9yPkhhdHN1a2FtaSwgRC4gSy48L2F1dGhvcj48
YXV0aG9yPlN3YW4sIEcuIEUuPC9hdXRob3I+PGF1dGhvcj5MZXJtYW4sIEMuPC9hdXRob3I+PGF1
dGhvcj5CZW5vd2l0eiwgTi4gTC48L2F1dGhvcj48YXV0aG9yPlR5bmRhbGUsIFIuIEYuPC9hdXRo
b3I+PC9hdXRob3JzPjwvY29udHJpYnV0b3JzPjxhdXRoLWFkZHJlc3M+RGVwYXJ0bWVudHMgb2Yg
UHN5Y2hpYXRyeSwgUGhhcm1hY29sb2d5IGFuZCBUb3hpY29sb2d5LCBVbml2ZXJzaXR5IG9mIFRv
cm9udG8sIFRvcm9udG8sIE9udGFyaW8sIENhbmFkYS48L2F1dGgtYWRkcmVzcz48dGl0bGVzPjx0
aXRsZT5UaGUgYWJpbGl0eSBvZiBwbGFzbWEgY290aW5pbmUgdG8gcHJlZGljdCBuaWNvdGluZSBh
bmQgY2FyY2lub2dlbiBleHBvc3VyZSBpcyBhbHRlcmVkIGJ5IGRpZmZlcmVuY2VzIGluIENZUDJB
NjogdGhlIGluZmx1ZW5jZSBvZiBnZW5ldGljcywgcmFjZSwgYW5kIHNleDwvdGl0bGU+PHNlY29u
ZGFyeS10aXRsZT5DYW5jZXIgRXBpZGVtaW9sIEJpb21hcmtlcnMgUHJldjwvc2Vjb25kYXJ5LXRp
dGxlPjxhbHQtdGl0bGU+Q2FuY2VyIGVwaWRlbWlvbG9neSwgYmlvbWFya2VycyAmYW1wOyBwcmV2
ZW50aW9uIDogYSBwdWJsaWNhdGlvbiBvZiB0aGUgQW1lcmljYW4gQXNzb2NpYXRpb24gZm9yIENh
bmNlciBSZXNlYXJjaCwgY29zcG9uc29yZWQgYnkgdGhlIEFtZXJpY2FuIFNvY2lldHkgb2YgUHJl
dmVudGl2ZSBPbmNvbG9neTwvYWx0LXRpdGxlPjwvdGl0bGVzPjxwZXJpb2RpY2FsPjxmdWxsLXRp
dGxlPkNhbmNlciBFcGlkZW1pb2wgQmlvbWFya2VycyBQcmV2PC9mdWxsLXRpdGxlPjxhYmJyLTE+
Q2FuY2VyIGVwaWRlbWlvbG9neSwgYmlvbWFya2VycyAmYW1wOyBwcmV2ZW50aW9uIDogYSBwdWJs
aWNhdGlvbiBvZiB0aGUgQW1lcmljYW4gQXNzb2NpYXRpb24gZm9yIENhbmNlciBSZXNlYXJjaCwg
Y29zcG9uc29yZWQgYnkgdGhlIEFtZXJpY2FuIFNvY2lldHkgb2YgUHJldmVudGl2ZSBPbmNvbG9n
eTwvYWJici0xPjwvcGVyaW9kaWNhbD48YWx0LXBlcmlvZGljYWw+PGZ1bGwtdGl0bGU+Q2FuY2Vy
IEVwaWRlbWlvbCBCaW9tYXJrZXJzIFByZXY8L2Z1bGwtdGl0bGU+PGFiYnItMT5DYW5jZXIgZXBp
ZGVtaW9sb2d5LCBiaW9tYXJrZXJzICZhbXA7IHByZXZlbnRpb24gOiBhIHB1YmxpY2F0aW9uIG9m
IHRoZSBBbWVyaWNhbiBBc3NvY2lhdGlvbiBmb3IgQ2FuY2VyIFJlc2VhcmNoLCBjb3Nwb25zb3Jl
ZCBieSB0aGUgQW1lcmljYW4gU29jaWV0eSBvZiBQcmV2ZW50aXZlIE9uY29sb2d5PC9hYmJyLTE+
PC9hbHQtcGVyaW9kaWNhbD48cGFnZXM+NzA4LTE4PC9wYWdlcz48dm9sdW1lPjIyPC92b2x1bWU+
PG51bWJlcj40PC9udW1iZXI+PGVkaXRpb24+MjAxMy8wMi8wMjwvZWRpdGlvbj48a2V5d29yZHM+
PGtleXdvcmQ+QWZyaWNhbiBBbWVyaWNhbnMvIGdlbmV0aWNzPC9rZXl3b3JkPjxrZXl3b3JkPkFy
eWwgSHlkcm9jYXJib24gSHlkcm94eWxhc2VzLyBnZW5ldGljcy9tZXRhYm9saXNtPC9rZXl3b3Jk
PjxrZXl3b3JkPkJpb2xvZ2ljYWwgTWFya2Vycy9hbmFseXNpczwva2V5d29yZD48a2V5d29yZD5D
YXJjaW5vZ2Vucy8gcGhhcm1hY29sb2d5PC9rZXl3b3JkPjxrZXl3b3JkPkNvdGluaW5lLyBibG9v
ZDwva2V5d29yZD48a2V5d29yZD5Dcm9zcy1TZWN0aW9uYWwgU3R1ZGllczwva2V5d29yZD48a2V5
d29yZD5FdXJvcGVhbiBDb250aW5lbnRhbCBBbmNlc3RyeSBHcm91cC8gZ2VuZXRpY3M8L2tleXdv
cmQ+PGtleXdvcmQ+RmVtYWxlPC9rZXl3b3JkPjxrZXl3b3JkPkZvbGxvdy1VcCBTdHVkaWVzPC9r
ZXl3b3JkPjxrZXl3b3JkPkdlbmV0aWMgVmFyaWF0aW9uLyBnZW5ldGljczwva2V5d29yZD48a2V5
d29yZD5IdW1hbnM8L2tleXdvcmQ+PGtleXdvcmQ+TWFsZTwva2V5d29yZD48a2V5d29yZD5OaWNv
dGluZS8gYWR2ZXJzZSBlZmZlY3RzPC9rZXl3b3JkPjxrZXl3b3JkPk5pY290aW5pYyBBZ29uaXN0
cy9hZHZlcnNlIGVmZmVjdHM8L2tleXdvcmQ+PGtleXdvcmQ+UHJvZ25vc2lzPC9rZXl3b3JkPjxr
ZXl3b3JkPlNleCBGYWN0b3JzPC9rZXl3b3JkPjxrZXl3b3JkPlNtb2tpbmcvYWR2ZXJzZSBlZmZl
Y3RzL2V0aG5vbG9neS9nZW5ldGljczwva2V5d29yZD48a2V5d29yZD5Ud2luIFN0dWRpZXMgYXMg
VG9waWM8L2tleXdvcmQ+PC9rZXl3b3Jkcz48ZGF0ZXM+PHllYXI+MjAxMzwveWVhcj48cHViLWRh
dGVzPjxkYXRlPkFwcjwvZGF0ZT48L3B1Yi1kYXRlcz48L2RhdGVzPjxpc2JuPjE1MzgtNzc1NSAo
RWxlY3Ryb25pYykmI3hEOzEwNTUtOTk2NSAoTGlua2luZyk8L2lzYm4+PGFjY2Vzc2lvbi1udW0+
MjMzNzEyOTI8L2FjY2Vzc2lvbi1udW0+PHVybHM+PC91cmxzPjxjdXN0b20yPjM2MTcwNjA8L2N1
c3RvbTI+PGVsZWN0cm9uaWMtcmVzb3VyY2UtbnVtPjEwLjExNTgvMTA1NS05OTY1LmVwaS0xMi0x
MjM0LXQ8L2VsZWN0cm9uaWMtcmVzb3VyY2UtbnVtPjxyZW1vdGUtZGF0YWJhc2UtcHJvdmlkZXI+
TkxNPC9yZW1vdGUtZGF0YWJhc2UtcHJvdmlkZXI+PGxhbmd1YWdlPmVuZzwvbGFuZ3VhZ2U+PC9y
ZWNvcmQ+PC9DaXRlPjwvRW5kTm90ZT5=
</w:fldData>
        </w:fldChar>
      </w:r>
      <w:r w:rsidRPr="006C4555">
        <w:rPr>
          <w:rFonts w:ascii="Arial" w:hAnsi="Arial" w:cs="Arial"/>
          <w:color w:val="000000" w:themeColor="text1"/>
          <w:sz w:val="20"/>
          <w:szCs w:val="22"/>
        </w:rPr>
        <w:instrText xml:space="preserve"> ADDIN EN.CITE.DATA </w:instrText>
      </w:r>
      <w:r w:rsidRPr="006C4555">
        <w:rPr>
          <w:rFonts w:ascii="Arial" w:hAnsi="Arial" w:cs="Arial"/>
          <w:color w:val="000000" w:themeColor="text1"/>
          <w:sz w:val="20"/>
          <w:szCs w:val="22"/>
        </w:rPr>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fldChar w:fldCharType="separate"/>
      </w:r>
      <w:r w:rsidRPr="006C4555">
        <w:rPr>
          <w:rFonts w:ascii="Arial" w:hAnsi="Arial" w:cs="Arial"/>
          <w:noProof/>
          <w:color w:val="000000" w:themeColor="text1"/>
          <w:sz w:val="20"/>
          <w:szCs w:val="22"/>
        </w:rPr>
        <w:t>[</w:t>
      </w:r>
      <w:hyperlink w:anchor="_ENREF_33" w:tooltip="Zhu, 2013 #1142" w:history="1">
        <w:r w:rsidRPr="006C4555">
          <w:rPr>
            <w:rFonts w:ascii="Arial" w:hAnsi="Arial" w:cs="Arial"/>
            <w:noProof/>
            <w:color w:val="000000" w:themeColor="text1"/>
            <w:sz w:val="20"/>
            <w:szCs w:val="22"/>
          </w:rPr>
          <w:t>33</w:t>
        </w:r>
      </w:hyperlink>
      <w:r w:rsidRPr="006C4555">
        <w:rPr>
          <w:rFonts w:ascii="Arial" w:hAnsi="Arial" w:cs="Arial"/>
          <w:noProof/>
          <w:color w:val="000000" w:themeColor="text1"/>
          <w:sz w:val="20"/>
          <w:szCs w:val="22"/>
        </w:rPr>
        <w:t>]</w:t>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t>, and with decreased lung cancer risk (</w:t>
      </w:r>
      <w:r w:rsidRPr="006C4555">
        <w:rPr>
          <w:rFonts w:ascii="Arial" w:hAnsi="Arial" w:cs="Arial"/>
          <w:i/>
          <w:color w:val="000000" w:themeColor="text1"/>
          <w:sz w:val="20"/>
          <w:szCs w:val="22"/>
        </w:rPr>
        <w:t>P</w:t>
      </w:r>
      <w:r w:rsidRPr="006C4555">
        <w:rPr>
          <w:rFonts w:ascii="Arial" w:hAnsi="Arial" w:cs="Arial"/>
          <w:color w:val="000000" w:themeColor="text1"/>
          <w:sz w:val="20"/>
          <w:szCs w:val="22"/>
        </w:rPr>
        <w:t xml:space="preserve">=0.01, adjusted for cotinine) </w:t>
      </w:r>
      <w:r w:rsidRPr="006C4555">
        <w:rPr>
          <w:rFonts w:ascii="Arial" w:hAnsi="Arial" w:cs="Arial"/>
          <w:color w:val="000000" w:themeColor="text1"/>
          <w:sz w:val="20"/>
          <w:szCs w:val="22"/>
        </w:rPr>
        <w:fldChar w:fldCharType="begin">
          <w:fldData xml:space="preserve">PEVuZE5vdGU+PENpdGU+PEF1dGhvcj5UaW1vZmVldmE8L0F1dGhvcj48WWVhcj4yMDExPC9ZZWFy
PjxSZWNOdW0+MTI2OTwvUmVjTnVtPjxEaXNwbGF5VGV4dD5bMjhdPC9EaXNwbGF5VGV4dD48cmVj
b3JkPjxyZWMtbnVtYmVyPjEyNjk8L3JlYy1udW1iZXI+PGZvcmVpZ24ta2V5cz48a2V5IGFwcD0i
RU4iIGRiLWlkPSJ0NXQwdnJhdzhyMHdyN2U5cnI2cGR0MDhzdmYwMHd2eGZmd3ciPjEyNjk8L2tl
eT48L2ZvcmVpZ24ta2V5cz48cmVmLXR5cGUgbmFtZT0iSm91cm5hbCBBcnRpY2xlIj4xNzwvcmVm
LXR5cGU+PGNvbnRyaWJ1dG9ycz48YXV0aG9ycz48YXV0aG9yPlRpbW9mZWV2YSwgTS4gTi48L2F1
dGhvcj48YXV0aG9yPk1jS2F5LCBKLiBELjwvYXV0aG9yPjxhdXRob3I+U21pdGgsIEcuIEQuPC9h
dXRob3I+PGF1dGhvcj5Kb2hhbnNzb24sIE0uPC9hdXRob3I+PGF1dGhvcj5CeXJuZXMsIEcuIEIu
PC9hdXRob3I+PGF1dGhvcj5DaGFicmllciwgQS48L2F1dGhvcj48YXV0aG9yPlJlbHRvbiwgQy48
L2F1dGhvcj48YXV0aG9yPlVlbGFuZCwgUC4gTS48L2F1dGhvcj48YXV0aG9yPlZvbGxzZXQsIFMu
IEUuPC9hdXRob3I+PGF1dGhvcj5NaWR0dHVuLCBPLjwvYXV0aG9yPjxhdXRob3I+TnlnYXJkLCBP
LjwvYXV0aG9yPjxhdXRob3I+U2xpbWFuaSwgTi48L2F1dGhvcj48YXV0aG9yPlJvbWlldSwgSS48
L2F1dGhvcj48YXV0aG9yPkNsYXZlbC1DaGFwZWxvbiwgRi48L2F1dGhvcj48YXV0aG9yPkJvdXRy
b24tUnVhdWx0LCBNLiBDLjwvYXV0aG9yPjxhdXRob3I+RmFnaGVyYXp6aSwgRy48L2F1dGhvcj48
YXV0aG9yPkthYWtzLCBSLjwvYXV0aG9yPjxhdXRob3I+VGV1Y2hlciwgQi48L2F1dGhvcj48YXV0
aG9yPkJvZWluZywgSC48L2F1dGhvcj48YXV0aG9yPldlaWtlcnQsIEMuPC9hdXRob3I+PGF1dGhv
cj5CdWVuby1kZS1NZXNxdWl0YSwgSC4gQi48L2F1dGhvcj48YXV0aG9yPnZhbiBHaWxzLCBDLjwv
YXV0aG9yPjxhdXRob3I+UGVldGVycywgUC4gSC48L2F1dGhvcj48YXV0aG9yPkFndWRvLCBBLjwv
YXV0aG9yPjxhdXRob3I+QmFycmljYXJ0ZSwgQS48L2F1dGhvcj48YXV0aG9yPkh1ZXJ0YSwgSi4g
TS48L2F1dGhvcj48YXV0aG9yPlJvZHJpZ3VleiwgTC48L2F1dGhvcj48YXV0aG9yPlNhbmNoZXos
IE0uIEouPC9hdXRob3I+PGF1dGhvcj5MYXJyYW5hZ2EsIE4uPC9hdXRob3I+PGF1dGhvcj5LaGF3
LCBLLiBULjwvYXV0aG9yPjxhdXRob3I+V2FyZWhhbSwgTi48L2F1dGhvcj48YXV0aG9yPkFsbGVu
LCBOLiBFLjwvYXV0aG9yPjxhdXRob3I+VHJhdmlzLCBSLiBDLjwvYXV0aG9yPjxhdXRob3I+R2Fs
bG8sIFYuPC9hdXRob3I+PGF1dGhvcj5Ob3JhdCwgVC48L2F1dGhvcj48YXV0aG9yPktyb2doLCBW
LjwvYXV0aG9yPjxhdXRob3I+TWFzYWxhLCBHLjwvYXV0aG9yPjxhdXRob3I+UGFuaWNvLCBTLjwv
YXV0aG9yPjxhdXRob3I+U2FjZXJkb3RlLCBDLjwvYXV0aG9yPjxhdXRob3I+VHVtaW5vLCBSLjwv
YXV0aG9yPjxhdXRob3I+VHJpY2hvcG91bG91LCBBLjwvYXV0aG9yPjxhdXRob3I+TGFnaW91LCBQ
LjwvYXV0aG9yPjxhdXRob3I+VHJpY2hvcG91bG9zLCBELjwvYXV0aG9yPjxhdXRob3I+UmFzbXVz
b24sIFQuPC9hdXRob3I+PGF1dGhvcj5IYWxsbWFucywgRy48L2F1dGhvcj48YXV0aG9yPlJpYm9s
aSwgRS48L2F1dGhvcj48YXV0aG9yPlZpbmVpcywgUC48L2F1dGhvcj48YXV0aG9yPkJyZW5uYW4s
IFAuPC9hdXRob3I+PC9hdXRob3JzPjwvY29udHJpYnV0b3JzPjxhdXRoLWFkZHJlc3M+SW50ZXJu
YXRpb25hbCBBZ2VuY3kgZm9yIFJlc2VhcmNoIG9uIENhbmNlciwgTHlvbiwgRnJhbmNlLjwvYXV0
aC1hZGRyZXNzPjx0aXRsZXM+PHRpdGxlPkdlbmV0aWMgcG9seW1vcnBoaXNtcyBpbiAxNXEyNSBh
bmQgMTlxMTMgbG9jaSwgY290aW5pbmUgbGV2ZWxzLCBhbmQgcmlzayBvZiBsdW5nIGNhbmNlciBp
biBFUElDPC90aXRsZT48c2Vjb25kYXJ5LXRpdGxlPkNhbmNlciBFcGlkZW1pb2wgQmlvbWFya2Vy
cyBQcmV2PC9zZWNvbmRhcnktdGl0bGU+PGFsdC10aXRsZT5DYW5jZXIgZXBpZGVtaW9sb2d5LCBi
aW9tYXJrZXJzICZhbXA7IHByZXZlbnRpb24gOiBhIHB1YmxpY2F0aW9uIG9mIHRoZSBBbWVyaWNh
biBBc3NvY2lhdGlvbiBmb3IgQ2FuY2VyIFJlc2VhcmNoLCBjb3Nwb25zb3JlZCBieSB0aGUgQW1l
cmljYW4gU29jaWV0eSBvZiBQcmV2ZW50aXZlIE9uY29sb2d5PC9hbHQtdGl0bGU+PC90aXRsZXM+
PH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wZXJpb2RpY2FsPjxhbHQt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2FsdC1wZXJpb2RpY2FsPjxwYWdlcz4yMjUwLTYxPC9wYWdl
cz48dm9sdW1lPjIwPC92b2x1bWU+PG51bWJlcj4xMDwvbnVtYmVyPjxlZGl0aW9uPjIwMTEvMDgv
MjU8L2VkaXRpb24+PGtleXdvcmRzPjxrZXl3b3JkPkFkZW5vY2FyY2lub21hL2dlbmV0aWNzL21l
dGFib2xpc20vcGF0aG9sb2d5PC9rZXl3b3JkPjxrZXl3b3JkPkFkdWx0PC9rZXl3b3JkPjxrZXl3
b3JkPkFnZWQ8L2tleXdvcmQ+PGtleXdvcmQ+Q2FyY2lub21hLCBMYXJnZSBDZWxsL2dlbmV0aWNz
L21ldGFib2xpc20vcGF0aG9sb2d5PC9rZXl3b3JkPjxrZXl3b3JkPkNhcmNpbm9tYSwgU3F1YW1v
dXMgQ2VsbC9nZW5ldGljcy9tZXRhYm9saXNtL3BhdGhvbG9neTwva2V5d29yZD48a2V5d29yZD5D
YXNlLUNvbnRyb2wgU3R1ZGllczwva2V5d29yZD48a2V5d29yZD5DaHJvbW9zb21lcywgSHVtYW4s
IFBhaXIgMTUvIGdlbmV0aWNzPC9rZXl3b3JkPjxrZXl3b3JkPkNocm9tb3NvbWVzLCBIdW1hbiwg
UGFpciAxOS8gZ2VuZXRpY3M8L2tleXdvcmQ+PGtleXdvcmQ+Q29ob3J0IFN0dWRpZXM8L2tleXdv
cmQ+PGtleXdvcmQ+Q290aW5pbmUvIG1ldGFib2xpc208L2tleXdvcmQ+PGtleXdvcmQ+RmVtYWxl
PC9rZXl3b3JkPjxrZXl3b3JkPkZvbGxvdy1VcCBTdHVkaWVzPC9rZXl3b3JkPjxrZXl3b3JkPkh1
bWFuczwva2V5d29yZD48a2V5d29yZD5MdW5nIE5lb3BsYXNtcy8gZ2VuZXRpY3MvbWV0YWJvbGlz
bS9wYXRob2xvZ3k8L2tleXdvcmQ+PGtleXdvcmQ+TWFsZTwva2V5d29yZD48a2V5d29yZD5NaWRk
bGUgQWdlZDwva2V5d29yZD48a2V5d29yZD5OZW9wbGFzbSBHcmFkaW5nPC9rZXl3b3JkPjxrZXl3
b3JkPk5lcnZlIFRpc3N1ZSBQcm90ZWlucy9nZW5ldGljczwva2V5d29yZD48a2V5d29yZD5Qb2x5
bW9ycGhpc20sIFNpbmdsZSBOdWNsZW90aWRlLyBnZW5ldGljczwva2V5d29yZD48a2V5d29yZD5Q
cm9nbm9zaXM8L2tleXdvcmQ+PGtleXdvcmQ+UHJvc3BlY3RpdmUgU3R1ZGllczwva2V5d29yZD48
a2V5d29yZD5SZWNlcHRvcnMsIE5pY290aW5pYy9nZW5ldGljczwva2V5d29yZD48a2V5d29yZD5S
aXNrIEZhY3RvcnM8L2tleXdvcmQ+PGtleXdvcmQ+U21hbGwgQ2VsbCBMdW5nIENhcmNpbm9tYS9n
ZW5ldGljcy9tZXRhYm9saXNtL3BhdGhvbG9neTwva2V5d29yZD48a2V5d29yZD5Zb3VuZyBBZHVs
dDwva2V5d29yZD48L2tleXdvcmRzPjxkYXRlcz48eWVhcj4yMDExPC95ZWFyPjxwdWItZGF0ZXM+
PGRhdGU+T2N0PC9kYXRlPjwvcHViLWRhdGVzPjwvZGF0ZXM+PGlzYm4+MTUzOC03NzU1IChFbGVj
dHJvbmljKSYjeEQ7MTA1NS05OTY1IChMaW5raW5nKTwvaXNibj48YWNjZXNzaW9uLW51bT4yMTg2
MjYyNDwvYWNjZXNzaW9uLW51bT48dXJscz48L3VybHM+PGVsZWN0cm9uaWMtcmVzb3VyY2UtbnVt
PjEwLjExNTgvMTA1NS05OTY1LmVwaS0xMS0wNDk2PC9lbGVjdHJvbmljLXJlc291cmNlLW51bT48
cmVtb3RlLWRhdGFiYXNlLXByb3ZpZGVyPk5MTTwvcmVtb3RlLWRhdGFiYXNlLXByb3ZpZGVyPjxs
YW5ndWFnZT5lbmc8L2xhbmd1YWdlPjwvcmVjb3JkPjwvQ2l0ZT48L0VuZE5vdGU+AG==
</w:fldData>
        </w:fldChar>
      </w:r>
      <w:r w:rsidRPr="006C4555">
        <w:rPr>
          <w:rFonts w:ascii="Arial" w:hAnsi="Arial" w:cs="Arial"/>
          <w:color w:val="000000" w:themeColor="text1"/>
          <w:sz w:val="20"/>
          <w:szCs w:val="22"/>
        </w:rPr>
        <w:instrText xml:space="preserve"> ADDIN EN.CITE </w:instrText>
      </w:r>
      <w:r w:rsidRPr="006C4555">
        <w:rPr>
          <w:rFonts w:ascii="Arial" w:hAnsi="Arial" w:cs="Arial"/>
          <w:color w:val="000000" w:themeColor="text1"/>
          <w:sz w:val="20"/>
          <w:szCs w:val="22"/>
        </w:rPr>
        <w:fldChar w:fldCharType="begin">
          <w:fldData xml:space="preserve">PEVuZE5vdGU+PENpdGU+PEF1dGhvcj5UaW1vZmVldmE8L0F1dGhvcj48WWVhcj4yMDExPC9ZZWFy
PjxSZWNOdW0+MTI2OTwvUmVjTnVtPjxEaXNwbGF5VGV4dD5bMjhdPC9EaXNwbGF5VGV4dD48cmVj
b3JkPjxyZWMtbnVtYmVyPjEyNjk8L3JlYy1udW1iZXI+PGZvcmVpZ24ta2V5cz48a2V5IGFwcD0i
RU4iIGRiLWlkPSJ0NXQwdnJhdzhyMHdyN2U5cnI2cGR0MDhzdmYwMHd2eGZmd3ciPjEyNjk8L2tl
eT48L2ZvcmVpZ24ta2V5cz48cmVmLXR5cGUgbmFtZT0iSm91cm5hbCBBcnRpY2xlIj4xNzwvcmVm
LXR5cGU+PGNvbnRyaWJ1dG9ycz48YXV0aG9ycz48YXV0aG9yPlRpbW9mZWV2YSwgTS4gTi48L2F1
dGhvcj48YXV0aG9yPk1jS2F5LCBKLiBELjwvYXV0aG9yPjxhdXRob3I+U21pdGgsIEcuIEQuPC9h
dXRob3I+PGF1dGhvcj5Kb2hhbnNzb24sIE0uPC9hdXRob3I+PGF1dGhvcj5CeXJuZXMsIEcuIEIu
PC9hdXRob3I+PGF1dGhvcj5DaGFicmllciwgQS48L2F1dGhvcj48YXV0aG9yPlJlbHRvbiwgQy48
L2F1dGhvcj48YXV0aG9yPlVlbGFuZCwgUC4gTS48L2F1dGhvcj48YXV0aG9yPlZvbGxzZXQsIFMu
IEUuPC9hdXRob3I+PGF1dGhvcj5NaWR0dHVuLCBPLjwvYXV0aG9yPjxhdXRob3I+TnlnYXJkLCBP
LjwvYXV0aG9yPjxhdXRob3I+U2xpbWFuaSwgTi48L2F1dGhvcj48YXV0aG9yPlJvbWlldSwgSS48
L2F1dGhvcj48YXV0aG9yPkNsYXZlbC1DaGFwZWxvbiwgRi48L2F1dGhvcj48YXV0aG9yPkJvdXRy
b24tUnVhdWx0LCBNLiBDLjwvYXV0aG9yPjxhdXRob3I+RmFnaGVyYXp6aSwgRy48L2F1dGhvcj48
YXV0aG9yPkthYWtzLCBSLjwvYXV0aG9yPjxhdXRob3I+VGV1Y2hlciwgQi48L2F1dGhvcj48YXV0
aG9yPkJvZWluZywgSC48L2F1dGhvcj48YXV0aG9yPldlaWtlcnQsIEMuPC9hdXRob3I+PGF1dGhv
cj5CdWVuby1kZS1NZXNxdWl0YSwgSC4gQi48L2F1dGhvcj48YXV0aG9yPnZhbiBHaWxzLCBDLjwv
YXV0aG9yPjxhdXRob3I+UGVldGVycywgUC4gSC48L2F1dGhvcj48YXV0aG9yPkFndWRvLCBBLjwv
YXV0aG9yPjxhdXRob3I+QmFycmljYXJ0ZSwgQS48L2F1dGhvcj48YXV0aG9yPkh1ZXJ0YSwgSi4g
TS48L2F1dGhvcj48YXV0aG9yPlJvZHJpZ3VleiwgTC48L2F1dGhvcj48YXV0aG9yPlNhbmNoZXos
IE0uIEouPC9hdXRob3I+PGF1dGhvcj5MYXJyYW5hZ2EsIE4uPC9hdXRob3I+PGF1dGhvcj5LaGF3
LCBLLiBULjwvYXV0aG9yPjxhdXRob3I+V2FyZWhhbSwgTi48L2F1dGhvcj48YXV0aG9yPkFsbGVu
LCBOLiBFLjwvYXV0aG9yPjxhdXRob3I+VHJhdmlzLCBSLiBDLjwvYXV0aG9yPjxhdXRob3I+R2Fs
bG8sIFYuPC9hdXRob3I+PGF1dGhvcj5Ob3JhdCwgVC48L2F1dGhvcj48YXV0aG9yPktyb2doLCBW
LjwvYXV0aG9yPjxhdXRob3I+TWFzYWxhLCBHLjwvYXV0aG9yPjxhdXRob3I+UGFuaWNvLCBTLjwv
YXV0aG9yPjxhdXRob3I+U2FjZXJkb3RlLCBDLjwvYXV0aG9yPjxhdXRob3I+VHVtaW5vLCBSLjwv
YXV0aG9yPjxhdXRob3I+VHJpY2hvcG91bG91LCBBLjwvYXV0aG9yPjxhdXRob3I+TGFnaW91LCBQ
LjwvYXV0aG9yPjxhdXRob3I+VHJpY2hvcG91bG9zLCBELjwvYXV0aG9yPjxhdXRob3I+UmFzbXVz
b24sIFQuPC9hdXRob3I+PGF1dGhvcj5IYWxsbWFucywgRy48L2F1dGhvcj48YXV0aG9yPlJpYm9s
aSwgRS48L2F1dGhvcj48YXV0aG9yPlZpbmVpcywgUC48L2F1dGhvcj48YXV0aG9yPkJyZW5uYW4s
IFAuPC9hdXRob3I+PC9hdXRob3JzPjwvY29udHJpYnV0b3JzPjxhdXRoLWFkZHJlc3M+SW50ZXJu
YXRpb25hbCBBZ2VuY3kgZm9yIFJlc2VhcmNoIG9uIENhbmNlciwgTHlvbiwgRnJhbmNlLjwvYXV0
aC1hZGRyZXNzPjx0aXRsZXM+PHRpdGxlPkdlbmV0aWMgcG9seW1vcnBoaXNtcyBpbiAxNXEyNSBh
bmQgMTlxMTMgbG9jaSwgY290aW5pbmUgbGV2ZWxzLCBhbmQgcmlzayBvZiBsdW5nIGNhbmNlciBp
biBFUElDPC90aXRsZT48c2Vjb25kYXJ5LXRpdGxlPkNhbmNlciBFcGlkZW1pb2wgQmlvbWFya2Vy
cyBQcmV2PC9zZWNvbmRhcnktdGl0bGU+PGFsdC10aXRsZT5DYW5jZXIgZXBpZGVtaW9sb2d5LCBi
aW9tYXJrZXJzICZhbXA7IHByZXZlbnRpb24gOiBhIHB1YmxpY2F0aW9uIG9mIHRoZSBBbWVyaWNh
biBBc3NvY2lhdGlvbiBmb3IgQ2FuY2VyIFJlc2VhcmNoLCBjb3Nwb25zb3JlZCBieSB0aGUgQW1l
cmljYW4gU29jaWV0eSBvZiBQcmV2ZW50aXZlIE9uY29sb2d5PC9hbHQtdGl0bGU+PC90aXRsZXM+
PH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wZXJpb2RpY2FsPjxhbHQt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2FsdC1wZXJpb2RpY2FsPjxwYWdlcz4yMjUwLTYxPC9wYWdl
cz48dm9sdW1lPjIwPC92b2x1bWU+PG51bWJlcj4xMDwvbnVtYmVyPjxlZGl0aW9uPjIwMTEvMDgv
MjU8L2VkaXRpb24+PGtleXdvcmRzPjxrZXl3b3JkPkFkZW5vY2FyY2lub21hL2dlbmV0aWNzL21l
dGFib2xpc20vcGF0aG9sb2d5PC9rZXl3b3JkPjxrZXl3b3JkPkFkdWx0PC9rZXl3b3JkPjxrZXl3
b3JkPkFnZWQ8L2tleXdvcmQ+PGtleXdvcmQ+Q2FyY2lub21hLCBMYXJnZSBDZWxsL2dlbmV0aWNz
L21ldGFib2xpc20vcGF0aG9sb2d5PC9rZXl3b3JkPjxrZXl3b3JkPkNhcmNpbm9tYSwgU3F1YW1v
dXMgQ2VsbC9nZW5ldGljcy9tZXRhYm9saXNtL3BhdGhvbG9neTwva2V5d29yZD48a2V5d29yZD5D
YXNlLUNvbnRyb2wgU3R1ZGllczwva2V5d29yZD48a2V5d29yZD5DaHJvbW9zb21lcywgSHVtYW4s
IFBhaXIgMTUvIGdlbmV0aWNzPC9rZXl3b3JkPjxrZXl3b3JkPkNocm9tb3NvbWVzLCBIdW1hbiwg
UGFpciAxOS8gZ2VuZXRpY3M8L2tleXdvcmQ+PGtleXdvcmQ+Q29ob3J0IFN0dWRpZXM8L2tleXdv
cmQ+PGtleXdvcmQ+Q290aW5pbmUvIG1ldGFib2xpc208L2tleXdvcmQ+PGtleXdvcmQ+RmVtYWxl
PC9rZXl3b3JkPjxrZXl3b3JkPkZvbGxvdy1VcCBTdHVkaWVzPC9rZXl3b3JkPjxrZXl3b3JkPkh1
bWFuczwva2V5d29yZD48a2V5d29yZD5MdW5nIE5lb3BsYXNtcy8gZ2VuZXRpY3MvbWV0YWJvbGlz
bS9wYXRob2xvZ3k8L2tleXdvcmQ+PGtleXdvcmQ+TWFsZTwva2V5d29yZD48a2V5d29yZD5NaWRk
bGUgQWdlZDwva2V5d29yZD48a2V5d29yZD5OZW9wbGFzbSBHcmFkaW5nPC9rZXl3b3JkPjxrZXl3
b3JkPk5lcnZlIFRpc3N1ZSBQcm90ZWlucy9nZW5ldGljczwva2V5d29yZD48a2V5d29yZD5Qb2x5
bW9ycGhpc20sIFNpbmdsZSBOdWNsZW90aWRlLyBnZW5ldGljczwva2V5d29yZD48a2V5d29yZD5Q
cm9nbm9zaXM8L2tleXdvcmQ+PGtleXdvcmQ+UHJvc3BlY3RpdmUgU3R1ZGllczwva2V5d29yZD48
a2V5d29yZD5SZWNlcHRvcnMsIE5pY290aW5pYy9nZW5ldGljczwva2V5d29yZD48a2V5d29yZD5S
aXNrIEZhY3RvcnM8L2tleXdvcmQ+PGtleXdvcmQ+U21hbGwgQ2VsbCBMdW5nIENhcmNpbm9tYS9n
ZW5ldGljcy9tZXRhYm9saXNtL3BhdGhvbG9neTwva2V5d29yZD48a2V5d29yZD5Zb3VuZyBBZHVs
dDwva2V5d29yZD48L2tleXdvcmRzPjxkYXRlcz48eWVhcj4yMDExPC95ZWFyPjxwdWItZGF0ZXM+
PGRhdGU+T2N0PC9kYXRlPjwvcHViLWRhdGVzPjwvZGF0ZXM+PGlzYm4+MTUzOC03NzU1IChFbGVj
dHJvbmljKSYjeEQ7MTA1NS05OTY1IChMaW5raW5nKTwvaXNibj48YWNjZXNzaW9uLW51bT4yMTg2
MjYyNDwvYWNjZXNzaW9uLW51bT48dXJscz48L3VybHM+PGVsZWN0cm9uaWMtcmVzb3VyY2UtbnVt
PjEwLjExNTgvMTA1NS05OTY1LmVwaS0xMS0wNDk2PC9lbGVjdHJvbmljLXJlc291cmNlLW51bT48
cmVtb3RlLWRhdGFiYXNlLXByb3ZpZGVyPk5MTTwvcmVtb3RlLWRhdGFiYXNlLXByb3ZpZGVyPjxs
YW5ndWFnZT5lbmc8L2xhbmd1YWdlPjwvcmVjb3JkPjwvQ2l0ZT48L0VuZE5vdGU+AG==
</w:fldData>
        </w:fldChar>
      </w:r>
      <w:r w:rsidRPr="006C4555">
        <w:rPr>
          <w:rFonts w:ascii="Arial" w:hAnsi="Arial" w:cs="Arial"/>
          <w:color w:val="000000" w:themeColor="text1"/>
          <w:sz w:val="20"/>
          <w:szCs w:val="22"/>
        </w:rPr>
        <w:instrText xml:space="preserve"> ADDIN EN.CITE.DATA </w:instrText>
      </w:r>
      <w:r w:rsidRPr="006C4555">
        <w:rPr>
          <w:rFonts w:ascii="Arial" w:hAnsi="Arial" w:cs="Arial"/>
          <w:color w:val="000000" w:themeColor="text1"/>
          <w:sz w:val="20"/>
          <w:szCs w:val="22"/>
        </w:rPr>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fldChar w:fldCharType="separate"/>
      </w:r>
      <w:r w:rsidRPr="006C4555">
        <w:rPr>
          <w:rFonts w:ascii="Arial" w:hAnsi="Arial" w:cs="Arial"/>
          <w:noProof/>
          <w:color w:val="000000" w:themeColor="text1"/>
          <w:sz w:val="20"/>
          <w:szCs w:val="22"/>
        </w:rPr>
        <w:t>[</w:t>
      </w:r>
      <w:hyperlink w:anchor="_ENREF_28" w:tooltip="Timofeeva, 2011 #1269" w:history="1">
        <w:r w:rsidRPr="006C4555">
          <w:rPr>
            <w:rFonts w:ascii="Arial" w:hAnsi="Arial" w:cs="Arial"/>
            <w:noProof/>
            <w:color w:val="000000" w:themeColor="text1"/>
            <w:sz w:val="20"/>
            <w:szCs w:val="22"/>
          </w:rPr>
          <w:t>28</w:t>
        </w:r>
      </w:hyperlink>
      <w:r w:rsidRPr="006C4555">
        <w:rPr>
          <w:rFonts w:ascii="Arial" w:hAnsi="Arial" w:cs="Arial"/>
          <w:noProof/>
          <w:color w:val="000000" w:themeColor="text1"/>
          <w:sz w:val="20"/>
          <w:szCs w:val="22"/>
        </w:rPr>
        <w:t>]</w:t>
      </w:r>
      <w:r w:rsidRPr="006C4555">
        <w:rPr>
          <w:rFonts w:ascii="Arial" w:hAnsi="Arial" w:cs="Arial"/>
          <w:color w:val="000000" w:themeColor="text1"/>
          <w:sz w:val="20"/>
          <w:szCs w:val="22"/>
        </w:rPr>
        <w:fldChar w:fldCharType="end"/>
      </w:r>
      <w:r w:rsidRPr="006C4555">
        <w:rPr>
          <w:rFonts w:ascii="Arial" w:hAnsi="Arial" w:cs="Arial"/>
          <w:color w:val="000000" w:themeColor="text1"/>
          <w:sz w:val="20"/>
          <w:szCs w:val="22"/>
        </w:rPr>
        <w:t xml:space="preserve">. </w:t>
      </w:r>
    </w:p>
    <w:p w:rsidR="006C4555" w:rsidRPr="006C4555" w:rsidRDefault="006C4555" w:rsidP="006C4555">
      <w:pPr>
        <w:spacing w:line="360" w:lineRule="auto"/>
        <w:rPr>
          <w:rFonts w:ascii="Arial" w:hAnsi="Arial" w:cs="Arial"/>
          <w:sz w:val="20"/>
          <w:szCs w:val="20"/>
        </w:rPr>
      </w:pPr>
    </w:p>
    <w:p w:rsidR="006C4555" w:rsidRPr="006C4555" w:rsidRDefault="006C4555" w:rsidP="006C4555">
      <w:pPr>
        <w:spacing w:line="360" w:lineRule="auto"/>
        <w:rPr>
          <w:rFonts w:ascii="Arial" w:hAnsi="Arial" w:cs="Arial"/>
          <w:b/>
          <w:sz w:val="20"/>
          <w:szCs w:val="20"/>
        </w:rPr>
      </w:pPr>
      <w:r w:rsidRPr="006C4555">
        <w:rPr>
          <w:rFonts w:ascii="Arial" w:hAnsi="Arial" w:cs="Arial"/>
          <w:b/>
          <w:sz w:val="20"/>
          <w:szCs w:val="20"/>
        </w:rPr>
        <w:t>References</w:t>
      </w:r>
    </w:p>
    <w:p w:rsidR="006C4555" w:rsidRPr="006C4555" w:rsidRDefault="006C4555" w:rsidP="006C4555">
      <w:pPr>
        <w:pStyle w:val="ListParagraph"/>
        <w:numPr>
          <w:ilvl w:val="0"/>
          <w:numId w:val="1"/>
        </w:numPr>
        <w:spacing w:line="360" w:lineRule="auto"/>
        <w:rPr>
          <w:rFonts w:ascii="Arial" w:hAnsi="Arial" w:cs="Arial"/>
          <w:noProof/>
          <w:sz w:val="20"/>
          <w:szCs w:val="20"/>
        </w:rPr>
      </w:pPr>
      <w:r w:rsidRPr="006C4555">
        <w:rPr>
          <w:rFonts w:ascii="Arial" w:hAnsi="Arial" w:cs="Arial"/>
          <w:sz w:val="20"/>
          <w:szCs w:val="20"/>
        </w:rPr>
        <w:fldChar w:fldCharType="begin"/>
      </w:r>
      <w:r w:rsidRPr="006C4555">
        <w:rPr>
          <w:rFonts w:ascii="Arial" w:hAnsi="Arial" w:cs="Arial"/>
          <w:sz w:val="20"/>
          <w:szCs w:val="20"/>
        </w:rPr>
        <w:instrText xml:space="preserve"> ADDIN EN.REFLIST </w:instrText>
      </w:r>
      <w:r w:rsidRPr="006C4555">
        <w:rPr>
          <w:rFonts w:ascii="Arial" w:hAnsi="Arial" w:cs="Arial"/>
          <w:sz w:val="20"/>
          <w:szCs w:val="20"/>
        </w:rPr>
        <w:fldChar w:fldCharType="separate"/>
      </w:r>
      <w:bookmarkStart w:id="1" w:name="_ENREF_1"/>
      <w:r w:rsidRPr="006C4555">
        <w:rPr>
          <w:rFonts w:ascii="Arial" w:hAnsi="Arial" w:cs="Arial"/>
          <w:noProof/>
          <w:sz w:val="20"/>
          <w:szCs w:val="20"/>
        </w:rPr>
        <w:t>Benowitz NL, Swan GE, Jacob P, 3rd, Lessov-Schlaggar CN and Tyndale RF (2006) CYP2A6 genotype and the metabolism and disposition kinetics of nicotine. Clinical pharmacology and therapeutics 80: 457-467.</w:t>
      </w:r>
      <w:bookmarkEnd w:id="1"/>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2" w:name="_ENREF_2"/>
      <w:r w:rsidRPr="006C4555">
        <w:rPr>
          <w:rFonts w:ascii="Arial" w:hAnsi="Arial" w:cs="Arial"/>
          <w:noProof/>
          <w:sz w:val="20"/>
          <w:szCs w:val="20"/>
        </w:rPr>
        <w:t>Swan GE, Lessov-Schlaggar CN, Bergen AW, He Y, Tyndale RF and Benowitz NL (2009) Genetic and environmental influences on the ratio of 3'hydroxycotinine to cotinine in plasma and urine. Pharmacogenetics and genomics 19: 388-398.</w:t>
      </w:r>
      <w:bookmarkEnd w:id="2"/>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3" w:name="_ENREF_3"/>
      <w:r w:rsidRPr="006C4555">
        <w:rPr>
          <w:rFonts w:ascii="Arial" w:hAnsi="Arial" w:cs="Arial"/>
          <w:noProof/>
          <w:sz w:val="20"/>
          <w:szCs w:val="20"/>
        </w:rPr>
        <w:t>Malaiyandi V, Goodz SD, Sellers EM and Tyndale RF (2006) CYP2A6 genotype, phenotype, and the use of nicotine metabolites as biomarkers during ad libitum smoking. Cancer epidemiology, biomarkers &amp; prevention : a publication of the American Association for Cancer Research, cosponsored by the American Society of Preventive Oncology 15: 1812-1819.</w:t>
      </w:r>
      <w:bookmarkEnd w:id="3"/>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4" w:name="_ENREF_4"/>
      <w:r w:rsidRPr="006C4555">
        <w:rPr>
          <w:rFonts w:ascii="Arial" w:hAnsi="Arial" w:cs="Arial"/>
          <w:noProof/>
          <w:sz w:val="20"/>
          <w:szCs w:val="20"/>
        </w:rPr>
        <w:t>Pitarque M, von Richter O, Oke B, Berkkan H, Oscarson M and Ingelman-Sundberg M (2001) Identification of a single nucleotide polymorphism in the TATA box of the CYP2A6 gene: impairment of its promoter activity. Biochemical and biophysical research communications 284: 455-460.</w:t>
      </w:r>
      <w:bookmarkEnd w:id="4"/>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5" w:name="_ENREF_5"/>
      <w:r w:rsidRPr="006C4555">
        <w:rPr>
          <w:rFonts w:ascii="Arial" w:hAnsi="Arial" w:cs="Arial"/>
          <w:noProof/>
          <w:sz w:val="20"/>
          <w:szCs w:val="20"/>
        </w:rPr>
        <w:t>Yamano S, Tatsuno J and Gonzalez FJ (1990) The CYP2A3 gene product catalyzes coumarin 7-hydroxylation in human liver microsomes. Biochemistry 29: 1322-1329.</w:t>
      </w:r>
      <w:bookmarkEnd w:id="5"/>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6" w:name="_ENREF_6"/>
      <w:r w:rsidRPr="006C4555">
        <w:rPr>
          <w:rFonts w:ascii="Arial" w:hAnsi="Arial" w:cs="Arial"/>
          <w:noProof/>
          <w:sz w:val="20"/>
          <w:szCs w:val="20"/>
        </w:rPr>
        <w:t>Oscarson M, McLellan RA, Gullsten H, Yue QY, Lang MA, Bernal ML, et al. (1999) Characterisation and PCR-based detection of a CYP2A6 gene deletion found at a high frequency in a Chinese population. FEBS letters 448: 105-110.</w:t>
      </w:r>
      <w:bookmarkEnd w:id="6"/>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7" w:name="_ENREF_7"/>
      <w:r w:rsidRPr="006C4555">
        <w:rPr>
          <w:rFonts w:ascii="Arial" w:hAnsi="Arial" w:cs="Arial"/>
          <w:noProof/>
          <w:sz w:val="20"/>
          <w:szCs w:val="20"/>
        </w:rPr>
        <w:t>Oscarson M, McLellan RA, Gullsten H, Agundez JA, Benitez J, Rautio A, et al. (1999) Identification and characterisation of novel polymorphisms in the CYP2A locus: implications for nicotine metabolism. FEBS letters 460: 321-327.</w:t>
      </w:r>
      <w:bookmarkEnd w:id="7"/>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8" w:name="_ENREF_8"/>
      <w:r w:rsidRPr="006C4555">
        <w:rPr>
          <w:rFonts w:ascii="Arial" w:hAnsi="Arial" w:cs="Arial"/>
          <w:noProof/>
          <w:sz w:val="20"/>
          <w:szCs w:val="20"/>
        </w:rPr>
        <w:t>Ariyoshi N, Sawamura Y and Kamataki T (2001) A novel single nucleotide polymorphism altering stability and activity of CYP2a6. Biochemical and biophysical research communications 281: 810-814.</w:t>
      </w:r>
      <w:bookmarkEnd w:id="8"/>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9" w:name="_ENREF_9"/>
      <w:r w:rsidRPr="006C4555">
        <w:rPr>
          <w:rFonts w:ascii="Arial" w:hAnsi="Arial" w:cs="Arial"/>
          <w:noProof/>
          <w:sz w:val="20"/>
          <w:szCs w:val="20"/>
        </w:rPr>
        <w:t>Dempsey D, Tutka P, Jacob P, 3rd, Allen F, Schoedel K, Tyndale RF, et al. (2004) Nicotine metabolite ratio as an index of cytochrome P450 2A6 metabolic activity. Clinical pharmacology and therapeutics 76: 64-72.</w:t>
      </w:r>
      <w:bookmarkEnd w:id="9"/>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10" w:name="_ENREF_10"/>
      <w:r w:rsidRPr="006C4555">
        <w:rPr>
          <w:rFonts w:ascii="Arial" w:hAnsi="Arial" w:cs="Arial"/>
          <w:noProof/>
          <w:sz w:val="20"/>
          <w:szCs w:val="20"/>
        </w:rPr>
        <w:t>Swan GE, Benowitz NL, Jacob P, 3rd, Lessov CN, Tyndale RF, Wilhelmsen K, et al. (2004) Pharmacogenetics of nicotine metabolism in twins: methods and procedures. Twin Res 7: 435-448.</w:t>
      </w:r>
      <w:bookmarkEnd w:id="10"/>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11" w:name="_ENREF_11"/>
      <w:r w:rsidRPr="006C4555">
        <w:rPr>
          <w:rFonts w:ascii="Arial" w:hAnsi="Arial" w:cs="Arial"/>
          <w:noProof/>
          <w:sz w:val="20"/>
          <w:szCs w:val="20"/>
        </w:rPr>
        <w:lastRenderedPageBreak/>
        <w:t>Xu C, Rao YS, Xu B, Hoffmann E, Jones J, Sellers EM, et al. (2002) An in vivo pilot study characterizing the new CYP2A6*7, *8, and *10 alleles. Biochemical and biophysical research communications 290: 318-324.</w:t>
      </w:r>
      <w:bookmarkEnd w:id="11"/>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12" w:name="_ENREF_12"/>
      <w:r w:rsidRPr="006C4555">
        <w:rPr>
          <w:rFonts w:ascii="Arial" w:hAnsi="Arial" w:cs="Arial"/>
          <w:noProof/>
          <w:sz w:val="20"/>
          <w:szCs w:val="20"/>
        </w:rPr>
        <w:t>Oscarson M, McLellan RA, Asp V, Ledesma M, Bernal Ruiz ML, Sinues B, et al. (2002) Characterization of a novel CYP2A7/CYP2A6 hybrid allele (CYP2A6*12) that causes reduced CYP2A6 activity. Human mutation 20: 275-283.</w:t>
      </w:r>
      <w:bookmarkEnd w:id="12"/>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13" w:name="_ENREF_13"/>
      <w:r w:rsidRPr="006C4555">
        <w:rPr>
          <w:rFonts w:ascii="Arial" w:hAnsi="Arial" w:cs="Arial"/>
          <w:noProof/>
          <w:sz w:val="20"/>
          <w:szCs w:val="20"/>
        </w:rPr>
        <w:t>Bloom J, Hinrichs AL, Wang JC, von Weymarn LB, Kharasch ED, Bierut LJ, et al. (2011) The contribution of common CYP2A6 alleles to variation in nicotine metabolism among European-Americans. Pharmacogenetics and genomics 21: 403-416.</w:t>
      </w:r>
      <w:bookmarkEnd w:id="13"/>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14" w:name="_ENREF_14"/>
      <w:r w:rsidRPr="006C4555">
        <w:rPr>
          <w:rFonts w:ascii="Arial" w:hAnsi="Arial" w:cs="Arial"/>
          <w:noProof/>
          <w:sz w:val="20"/>
          <w:szCs w:val="20"/>
        </w:rPr>
        <w:t>Bierut LJ, Madden PA, Breslau N, Johnson EO, Hatsukami D, Pomerleau OF, et al. (2007) Novel genes identified in a high-density genome wide association study for nicotine dependence. Human molecular genetics 16: 24-35.</w:t>
      </w:r>
      <w:bookmarkEnd w:id="14"/>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15" w:name="_ENREF_15"/>
      <w:r w:rsidRPr="006C4555">
        <w:rPr>
          <w:rFonts w:ascii="Arial" w:hAnsi="Arial" w:cs="Arial"/>
          <w:noProof/>
          <w:sz w:val="20"/>
          <w:szCs w:val="20"/>
        </w:rPr>
        <w:t>Lerman C, Jepson C, Wileyto EP, Epstein LH, Rukstalis M, Patterson F, et al. (2006) Role of functional genetic variation in the dopamine D2 receptor (DRD2) in response to bupropion and nicotine replacement therapy for tobacco dependence: results of two randomized clinical trials. Neuropsychopharmacology : official publication of the American College of Neuropsychopharmacology 31: 231-242.</w:t>
      </w:r>
      <w:bookmarkEnd w:id="15"/>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16" w:name="_ENREF_16"/>
      <w:r w:rsidRPr="006C4555">
        <w:rPr>
          <w:rFonts w:ascii="Arial" w:hAnsi="Arial" w:cs="Arial"/>
          <w:noProof/>
          <w:sz w:val="20"/>
          <w:szCs w:val="20"/>
        </w:rPr>
        <w:t>Schnoll RA, Patterson F, Wileyto EP, Heitjan DF, Shields AE, Asch DA, et al. (2010) Effectiveness of extended-duration transdermal nicotine therapy: a randomized trial. Annals of internal medicine 152: 144-151.</w:t>
      </w:r>
      <w:bookmarkEnd w:id="16"/>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17" w:name="_ENREF_17"/>
      <w:r w:rsidRPr="006C4555">
        <w:rPr>
          <w:rFonts w:ascii="Arial" w:hAnsi="Arial" w:cs="Arial"/>
          <w:noProof/>
          <w:sz w:val="20"/>
          <w:szCs w:val="20"/>
        </w:rPr>
        <w:t>Ahluwalia JS, Okuyemi K, Nollen N, Choi WS, Kaur H, Pulvers K, et al. (2006) The effects of nicotine gum and counseling among African American light smokers: a 2 x 2 factorial design. Addiction 101: 883-891.</w:t>
      </w:r>
      <w:bookmarkEnd w:id="17"/>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18" w:name="_ENREF_18"/>
      <w:r w:rsidRPr="006C4555">
        <w:rPr>
          <w:rFonts w:ascii="Arial" w:hAnsi="Arial" w:cs="Arial"/>
          <w:noProof/>
          <w:sz w:val="20"/>
          <w:szCs w:val="20"/>
        </w:rPr>
        <w:t>Lerman C, Tyndale R, Patterson F, Wileyto EP, Shields PG, Pinto A, et al. (2006) Nicotine metabolite ratio predicts efficacy of transdermal nicotine for smoking cessation. Clinical pharmacology and therapeutics 79: 600-608.</w:t>
      </w:r>
      <w:bookmarkEnd w:id="18"/>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19" w:name="_ENREF_19"/>
      <w:r w:rsidRPr="006C4555">
        <w:rPr>
          <w:rFonts w:ascii="Arial" w:hAnsi="Arial" w:cs="Arial"/>
          <w:noProof/>
          <w:sz w:val="20"/>
          <w:szCs w:val="20"/>
        </w:rPr>
        <w:t>Patterson F, Schnoll RA, Wileyto EP, Pinto A, Epstein LH, Shields PG, et al. (2008) Toward personalized therapy for smoking cessation: a randomized placebo-controlled trial of bupropion. Clinical pharmacology and therapeutics 84: 320-325.</w:t>
      </w:r>
      <w:bookmarkEnd w:id="19"/>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20" w:name="_ENREF_20"/>
      <w:r w:rsidRPr="006C4555">
        <w:rPr>
          <w:rFonts w:ascii="Arial" w:hAnsi="Arial" w:cs="Arial"/>
          <w:noProof/>
          <w:sz w:val="20"/>
          <w:szCs w:val="20"/>
        </w:rPr>
        <w:t>Schnoll RA, Patterson F, Wileyto EP, Tyndale RF, Benowitz N and Lerman C (2009) Nicotine metabolic rate predicts successful smoking cessation with transdermal nicotine: a validation study. Pharmacology, biochemistry, and behavior 92: 6-11.</w:t>
      </w:r>
      <w:bookmarkEnd w:id="20"/>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21" w:name="_ENREF_21"/>
      <w:r w:rsidRPr="006C4555">
        <w:rPr>
          <w:rFonts w:ascii="Arial" w:hAnsi="Arial" w:cs="Arial"/>
          <w:noProof/>
          <w:sz w:val="20"/>
          <w:szCs w:val="20"/>
        </w:rPr>
        <w:t>Lerman C, Jepson C, Wileyto EP, Patterson F, Schnoll R, Mroziewicz M, et al. (2010) Genetic variation in nicotine metabolism predicts the efficacy of extended-duration transdermal nicotine therapy. Clinical pharmacology and therapeutics 87: 553-557.</w:t>
      </w:r>
      <w:bookmarkEnd w:id="21"/>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22" w:name="_ENREF_22"/>
      <w:r w:rsidRPr="006C4555">
        <w:rPr>
          <w:rFonts w:ascii="Arial" w:hAnsi="Arial" w:cs="Arial"/>
          <w:noProof/>
          <w:sz w:val="20"/>
          <w:szCs w:val="20"/>
        </w:rPr>
        <w:lastRenderedPageBreak/>
        <w:t>Ho MK, Mwenifumbo JC, Al Koudsi N, Okuyemi KS, Ahluwalia JS, Benowitz NL, et al. (2009) Association of nicotine metabolite ratio and CYP2A6 genotype with smoking cessation treatment in African-American light smokers. Clinical pharmacology and therapeutics 85: 635-643.</w:t>
      </w:r>
      <w:bookmarkEnd w:id="22"/>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23" w:name="_ENREF_23"/>
      <w:r w:rsidRPr="006C4555">
        <w:rPr>
          <w:rFonts w:ascii="Arial" w:hAnsi="Arial" w:cs="Arial"/>
          <w:noProof/>
          <w:sz w:val="20"/>
          <w:szCs w:val="20"/>
        </w:rPr>
        <w:t>Piper ME, Smith SS, Schlam TR, Fiore MC, Jorenby DE, Fraser D, et al. (2009) A randomized placebo-controlled clinical trial of 5 smoking cessation pharmacotherapies. Archives of general psychiatry 66: 1253-1262.</w:t>
      </w:r>
      <w:bookmarkEnd w:id="23"/>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24" w:name="_ENREF_24"/>
      <w:r w:rsidRPr="006C4555">
        <w:rPr>
          <w:rFonts w:ascii="Arial" w:hAnsi="Arial" w:cs="Arial"/>
          <w:noProof/>
          <w:sz w:val="20"/>
          <w:szCs w:val="20"/>
        </w:rPr>
        <w:t>Chen LS, Bloom AJ, Baker TB, Smith SS, Piper ME, Martinez M, et al. (2014) Pharmacotherapy effects on smoking cessation vary with nicotine metabolism gene (CYP2A6). Addiction 109: 128-137.</w:t>
      </w:r>
      <w:bookmarkEnd w:id="24"/>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25" w:name="_ENREF_25"/>
      <w:r w:rsidRPr="006C4555">
        <w:rPr>
          <w:rFonts w:ascii="Arial" w:hAnsi="Arial" w:cs="Arial"/>
          <w:noProof/>
          <w:sz w:val="20"/>
          <w:szCs w:val="20"/>
        </w:rPr>
        <w:t>Lerman C, Schnoll RA, Hawk LW, Cinciripinni P, George TP, Wileyto EP, et al. (in press ) A Randomized Placebo-controlled Trial to Test a Genetically-informed Biomarker For Personalizing Treatment for Tobacco Dependence. Lancet Respir Med.</w:t>
      </w:r>
      <w:bookmarkEnd w:id="25"/>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26" w:name="_ENREF_26"/>
      <w:r w:rsidRPr="006C4555">
        <w:rPr>
          <w:rFonts w:ascii="Arial" w:hAnsi="Arial" w:cs="Arial"/>
          <w:noProof/>
          <w:sz w:val="20"/>
          <w:szCs w:val="20"/>
        </w:rPr>
        <w:t>Saccone SF, Pergadia ML, Loukola A, Broms U, Montgomery GW, Wang JC, et al. (2007) Genetic linkage to chromosome 22q12 for a heavy-smoking quantitative trait in two independent samples. American journal of human genetics 80: 856-866.</w:t>
      </w:r>
      <w:bookmarkEnd w:id="26"/>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27" w:name="_ENREF_27"/>
      <w:r w:rsidRPr="006C4555">
        <w:rPr>
          <w:rFonts w:ascii="Arial" w:hAnsi="Arial" w:cs="Arial"/>
          <w:noProof/>
          <w:sz w:val="20"/>
          <w:szCs w:val="20"/>
        </w:rPr>
        <w:t>Bloom AJ, Harari O, Martinez M, Madden PA, Martin NG, Montgomery GW, et al. (2012) Use of a predictive model derived from in vivo endophenotype measurements to demonstrate associations with a complex locus, CYP2A6. Human molecular genetics 21: 3050-3062.</w:t>
      </w:r>
      <w:bookmarkEnd w:id="27"/>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28" w:name="_ENREF_28"/>
      <w:r w:rsidRPr="006C4555">
        <w:rPr>
          <w:rFonts w:ascii="Arial" w:hAnsi="Arial" w:cs="Arial"/>
          <w:noProof/>
          <w:sz w:val="20"/>
          <w:szCs w:val="20"/>
        </w:rPr>
        <w:t>Timofeeva MN, McKay JD, Smith GD, Johansson M, Byrnes GB, Chabrier A, et al. (2011) Genetic polymorphisms in 15q25 and 19q13 loci, cotinine levels, and risk of lung cancer in EPIC. Cancer epidemiology, biomarkers &amp; prevention : a publication of the American Association for Cancer Research, cosponsored by the American Society of Preventive Oncology 20: 2250-2261.</w:t>
      </w:r>
      <w:bookmarkEnd w:id="28"/>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29" w:name="_ENREF_29"/>
      <w:r w:rsidRPr="006C4555">
        <w:rPr>
          <w:rFonts w:ascii="Arial" w:hAnsi="Arial" w:cs="Arial"/>
          <w:noProof/>
          <w:sz w:val="20"/>
          <w:szCs w:val="20"/>
        </w:rPr>
        <w:t>Thorgeirsson TE, Gudbjartsson DF, Surakka I, Vink JM, Amin N, Geller F, et al. (2010) Sequence variants at CHRNB3-CHRNA6 and CYP2A6 affect smoking behavior. Nature genetics 42: 448-453.</w:t>
      </w:r>
      <w:bookmarkEnd w:id="29"/>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30" w:name="_ENREF_30"/>
      <w:r w:rsidRPr="006C4555">
        <w:rPr>
          <w:rFonts w:ascii="Arial" w:hAnsi="Arial" w:cs="Arial"/>
          <w:noProof/>
          <w:sz w:val="20"/>
          <w:szCs w:val="20"/>
        </w:rPr>
        <w:t>Landi MT, Consonni D, Rotunno M, Bergen AW, Goldstein AM, Lubin JH, et al. (2008) Environment And Genetics in Lung cancer Etiology (EAGLE) study: an integrative population-based case-control study of lung cancer. BMC public health 8: 203.</w:t>
      </w:r>
      <w:bookmarkEnd w:id="30"/>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31" w:name="_ENREF_31"/>
      <w:r w:rsidRPr="006C4555">
        <w:rPr>
          <w:rFonts w:ascii="Arial" w:hAnsi="Arial" w:cs="Arial"/>
          <w:noProof/>
          <w:sz w:val="20"/>
          <w:szCs w:val="20"/>
        </w:rPr>
        <w:t>Rotunno M, Yu K, Lubin JH, Consonni D, Pesatori AC, Goldstein AM, et al. (2009) Phase I metabolic genes and risk of lung cancer: multiple polymorphisms and mRNA expression. PloS one 4: e5652.</w:t>
      </w:r>
      <w:bookmarkEnd w:id="31"/>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32" w:name="_ENREF_32"/>
      <w:r w:rsidRPr="006C4555">
        <w:rPr>
          <w:rFonts w:ascii="Arial" w:hAnsi="Arial" w:cs="Arial"/>
          <w:noProof/>
          <w:sz w:val="20"/>
          <w:szCs w:val="20"/>
        </w:rPr>
        <w:t>Wassenaar CA, Dong Q, Wei Q, Amos CI, Spitz MR and Tyndale RF (2011) Relationship between CYP2A6 and CHRNA5-CHRNA3-CHRNB4 variation and smoking behaviors and lung cancer risk. J Natl Cancer Inst 103: 1342-1346.</w:t>
      </w:r>
      <w:bookmarkEnd w:id="32"/>
    </w:p>
    <w:p w:rsidR="006C4555" w:rsidRPr="006C4555" w:rsidRDefault="006C4555" w:rsidP="006C4555">
      <w:pPr>
        <w:pStyle w:val="ListParagraph"/>
        <w:numPr>
          <w:ilvl w:val="0"/>
          <w:numId w:val="1"/>
        </w:numPr>
        <w:spacing w:line="360" w:lineRule="auto"/>
        <w:rPr>
          <w:rFonts w:ascii="Arial" w:hAnsi="Arial" w:cs="Arial"/>
          <w:noProof/>
          <w:sz w:val="20"/>
          <w:szCs w:val="20"/>
        </w:rPr>
      </w:pPr>
      <w:bookmarkStart w:id="33" w:name="_ENREF_33"/>
      <w:r w:rsidRPr="006C4555">
        <w:rPr>
          <w:rFonts w:ascii="Arial" w:hAnsi="Arial" w:cs="Arial"/>
          <w:noProof/>
          <w:sz w:val="20"/>
          <w:szCs w:val="20"/>
        </w:rPr>
        <w:t>Zhu AZ, Renner CC, Hatsukami DK, Swan GE, Lerman C, Benowitz NL, et al. (2013) The ability of plasma cotinine to predict nicotine and carcinogen exposure is altered by differences in CYP2A6: the influence of genetics, race, and sex. Cancer epidemiology, biomarkers &amp; prevention : a publication of the American Association for Cancer Research, cosponsored by the American Society of Preventive Oncology 22: 708-718.</w:t>
      </w:r>
      <w:bookmarkEnd w:id="33"/>
    </w:p>
    <w:p w:rsidR="00D0773D" w:rsidRDefault="006C4555" w:rsidP="006C4555">
      <w:pPr>
        <w:spacing w:line="360" w:lineRule="auto"/>
      </w:pPr>
      <w:r w:rsidRPr="006C4555">
        <w:rPr>
          <w:rFonts w:ascii="Arial" w:hAnsi="Arial" w:cs="Arial"/>
          <w:sz w:val="20"/>
          <w:szCs w:val="20"/>
        </w:rPr>
        <w:fldChar w:fldCharType="end"/>
      </w:r>
    </w:p>
    <w:sectPr w:rsidR="00D077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25153"/>
    <w:multiLevelType w:val="hybridMultilevel"/>
    <w:tmpl w:val="6D34FF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5t0vraw8r0wr7e9rr6pdt08svf00wvxffww&quot;&gt;PDC 11-142 References&lt;record-ids&gt;&lt;item&gt;9&lt;/item&gt;&lt;item&gt;18&lt;/item&gt;&lt;item&gt;48&lt;/item&gt;&lt;item&gt;55&lt;/item&gt;&lt;item&gt;78&lt;/item&gt;&lt;item&gt;84&lt;/item&gt;&lt;item&gt;93&lt;/item&gt;&lt;item&gt;95&lt;/item&gt;&lt;item&gt;104&lt;/item&gt;&lt;item&gt;108&lt;/item&gt;&lt;item&gt;112&lt;/item&gt;&lt;item&gt;116&lt;/item&gt;&lt;item&gt;126&lt;/item&gt;&lt;item&gt;129&lt;/item&gt;&lt;item&gt;136&lt;/item&gt;&lt;item&gt;137&lt;/item&gt;&lt;item&gt;143&lt;/item&gt;&lt;item&gt;146&lt;/item&gt;&lt;item&gt;196&lt;/item&gt;&lt;item&gt;199&lt;/item&gt;&lt;item&gt;246&lt;/item&gt;&lt;item&gt;255&lt;/item&gt;&lt;item&gt;271&lt;/item&gt;&lt;item&gt;1137&lt;/item&gt;&lt;item&gt;1142&lt;/item&gt;&lt;item&gt;1147&lt;/item&gt;&lt;item&gt;1148&lt;/item&gt;&lt;item&gt;1149&lt;/item&gt;&lt;item&gt;1155&lt;/item&gt;&lt;item&gt;1269&lt;/item&gt;&lt;item&gt;1270&lt;/item&gt;&lt;item&gt;1271&lt;/item&gt;&lt;item&gt;1286&lt;/item&gt;&lt;/record-ids&gt;&lt;/item&gt;&lt;/Libraries&gt;"/>
  </w:docVars>
  <w:rsids>
    <w:rsidRoot w:val="006C4555"/>
    <w:rsid w:val="00204409"/>
    <w:rsid w:val="00621320"/>
    <w:rsid w:val="006C4555"/>
    <w:rsid w:val="009A41C8"/>
    <w:rsid w:val="00B330C1"/>
    <w:rsid w:val="00BC6199"/>
    <w:rsid w:val="00D077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55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4555"/>
    <w:rPr>
      <w:color w:val="0000FF" w:themeColor="hyperlink"/>
      <w:u w:val="single"/>
    </w:rPr>
  </w:style>
  <w:style w:type="paragraph" w:styleId="ListParagraph">
    <w:name w:val="List Paragraph"/>
    <w:basedOn w:val="Normal"/>
    <w:uiPriority w:val="34"/>
    <w:qFormat/>
    <w:rsid w:val="006C455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55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4555"/>
    <w:rPr>
      <w:color w:val="0000FF" w:themeColor="hyperlink"/>
      <w:u w:val="single"/>
    </w:rPr>
  </w:style>
  <w:style w:type="paragraph" w:styleId="ListParagraph">
    <w:name w:val="List Paragraph"/>
    <w:basedOn w:val="Normal"/>
    <w:uiPriority w:val="34"/>
    <w:qFormat/>
    <w:rsid w:val="006C45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3138</Words>
  <Characters>17890</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SRI International</Company>
  <LinksUpToDate>false</LinksUpToDate>
  <CharactersWithSpaces>20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ergen</dc:creator>
  <cp:lastModifiedBy>abergen</cp:lastModifiedBy>
  <cp:revision>1</cp:revision>
  <dcterms:created xsi:type="dcterms:W3CDTF">2015-03-16T19:31:00Z</dcterms:created>
  <dcterms:modified xsi:type="dcterms:W3CDTF">2015-03-16T19:34:00Z</dcterms:modified>
</cp:coreProperties>
</file>